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052D4" w14:textId="258AAC90" w:rsidR="00D9778F" w:rsidRPr="00735C90" w:rsidRDefault="00500C1A" w:rsidP="00735C90">
      <w:pPr>
        <w:pStyle w:val="1"/>
        <w:spacing w:before="180"/>
        <w:ind w:left="210" w:right="210"/>
      </w:pPr>
      <w:r w:rsidRPr="00735C90">
        <w:t xml:space="preserve">Full </w:t>
      </w:r>
      <w:r w:rsidR="00D9778F" w:rsidRPr="00735C90">
        <w:t>legends for supporting information</w:t>
      </w:r>
    </w:p>
    <w:p w14:paraId="0160CDF0" w14:textId="77777777" w:rsidR="009E0C26" w:rsidRPr="009E0C26" w:rsidRDefault="009E0C26" w:rsidP="009E0C26">
      <w:pPr>
        <w:ind w:left="210" w:right="210"/>
        <w:rPr>
          <w:b/>
          <w:bCs/>
          <w:sz w:val="20"/>
          <w:szCs w:val="20"/>
        </w:rPr>
      </w:pPr>
      <w:r w:rsidRPr="009E0C26">
        <w:rPr>
          <w:b/>
          <w:bCs/>
          <w:sz w:val="20"/>
          <w:szCs w:val="20"/>
        </w:rPr>
        <w:t>Figure S1. Structure of binary vector and semi-quantitative reverse transcription-PCR analysis of DC lines</w:t>
      </w:r>
    </w:p>
    <w:p w14:paraId="79C923F6" w14:textId="77777777" w:rsidR="009E0C26" w:rsidRPr="009E0C26" w:rsidRDefault="009E0C26" w:rsidP="009E0C26">
      <w:pPr>
        <w:ind w:left="210" w:right="210"/>
        <w:rPr>
          <w:bCs/>
          <w:sz w:val="20"/>
          <w:szCs w:val="20"/>
        </w:rPr>
      </w:pPr>
      <w:r w:rsidRPr="009E0C26">
        <w:rPr>
          <w:bCs/>
          <w:sz w:val="20"/>
          <w:szCs w:val="20"/>
        </w:rPr>
        <w:t xml:space="preserve">(a) Schematic diagram of the T-DNA region of the binary vector used to generate transgenic plants. (b) Gel images of semi-quantitative RT-PCR products of </w:t>
      </w:r>
      <w:r w:rsidRPr="009E0C26">
        <w:rPr>
          <w:bCs/>
          <w:i/>
          <w:iCs/>
          <w:sz w:val="20"/>
          <w:szCs w:val="20"/>
        </w:rPr>
        <w:t xml:space="preserve">La-L/ODC </w:t>
      </w:r>
      <w:r w:rsidRPr="009E0C26">
        <w:rPr>
          <w:bCs/>
          <w:sz w:val="20"/>
          <w:szCs w:val="20"/>
        </w:rPr>
        <w:t>and</w:t>
      </w:r>
      <w:r w:rsidRPr="009E0C26">
        <w:rPr>
          <w:bCs/>
          <w:i/>
          <w:iCs/>
          <w:sz w:val="20"/>
          <w:szCs w:val="20"/>
        </w:rPr>
        <w:t xml:space="preserve"> </w:t>
      </w:r>
      <w:r w:rsidRPr="009E0C26">
        <w:rPr>
          <w:bCs/>
          <w:i/>
          <w:iCs/>
          <w:sz w:val="20"/>
          <w:szCs w:val="20"/>
        </w:rPr>
        <w:sym w:font="Symbol" w:char="F062"/>
      </w:r>
      <w:r w:rsidRPr="009E0C26">
        <w:rPr>
          <w:bCs/>
          <w:i/>
          <w:iCs/>
          <w:sz w:val="20"/>
          <w:szCs w:val="20"/>
        </w:rPr>
        <w:t>-tubulin</w:t>
      </w:r>
      <w:r w:rsidRPr="009E0C26">
        <w:rPr>
          <w:bCs/>
          <w:sz w:val="20"/>
          <w:szCs w:val="20"/>
        </w:rPr>
        <w:t xml:space="preserve"> in 10-independent T</w:t>
      </w:r>
      <w:r w:rsidRPr="009E0C26">
        <w:rPr>
          <w:bCs/>
          <w:sz w:val="20"/>
          <w:szCs w:val="20"/>
          <w:vertAlign w:val="subscript"/>
        </w:rPr>
        <w:t>3</w:t>
      </w:r>
      <w:r w:rsidRPr="009E0C26">
        <w:rPr>
          <w:bCs/>
          <w:sz w:val="20"/>
          <w:szCs w:val="20"/>
        </w:rPr>
        <w:t xml:space="preserve"> transgenic lines. Thirty seedlings grown for two weeks were pooled and used for extraction of mRNA. Arabidopsis </w:t>
      </w:r>
      <w:r w:rsidRPr="009E0C26">
        <w:rPr>
          <w:bCs/>
          <w:i/>
          <w:iCs/>
          <w:sz w:val="20"/>
          <w:szCs w:val="20"/>
        </w:rPr>
        <w:sym w:font="Symbol" w:char="F062"/>
      </w:r>
      <w:r w:rsidRPr="009E0C26">
        <w:rPr>
          <w:bCs/>
          <w:i/>
          <w:iCs/>
          <w:sz w:val="20"/>
          <w:szCs w:val="20"/>
        </w:rPr>
        <w:t>-tubulin</w:t>
      </w:r>
      <w:r w:rsidRPr="009E0C26">
        <w:rPr>
          <w:bCs/>
          <w:sz w:val="20"/>
          <w:szCs w:val="20"/>
        </w:rPr>
        <w:t xml:space="preserve"> gene was used as an internal control. Based on band intensities, DC29, DC21 and DC42 were selected for further analysis. LB, left border; RB, right border; </w:t>
      </w:r>
      <w:r w:rsidRPr="009E0C26">
        <w:rPr>
          <w:bCs/>
          <w:i/>
          <w:iCs/>
          <w:sz w:val="20"/>
          <w:szCs w:val="20"/>
        </w:rPr>
        <w:t>P</w:t>
      </w:r>
      <w:r w:rsidRPr="009E0C26">
        <w:rPr>
          <w:bCs/>
          <w:i/>
          <w:iCs/>
          <w:sz w:val="20"/>
          <w:szCs w:val="20"/>
          <w:vertAlign w:val="subscript"/>
        </w:rPr>
        <w:t>35S</w:t>
      </w:r>
      <w:r w:rsidRPr="009E0C26">
        <w:rPr>
          <w:bCs/>
          <w:sz w:val="20"/>
          <w:szCs w:val="20"/>
        </w:rPr>
        <w:t xml:space="preserve">, </w:t>
      </w:r>
      <w:r w:rsidRPr="009E0C26">
        <w:rPr>
          <w:bCs/>
          <w:i/>
          <w:iCs/>
          <w:sz w:val="20"/>
          <w:szCs w:val="20"/>
        </w:rPr>
        <w:t>cauliflower mosaic virus 35S promoter</w:t>
      </w:r>
      <w:r w:rsidRPr="009E0C26">
        <w:rPr>
          <w:bCs/>
          <w:sz w:val="20"/>
          <w:szCs w:val="20"/>
        </w:rPr>
        <w:t xml:space="preserve">; </w:t>
      </w:r>
      <w:r w:rsidRPr="009E0C26">
        <w:rPr>
          <w:bCs/>
          <w:i/>
          <w:iCs/>
          <w:sz w:val="20"/>
          <w:szCs w:val="20"/>
        </w:rPr>
        <w:t>E</w:t>
      </w:r>
      <w:r w:rsidRPr="009E0C26">
        <w:rPr>
          <w:bCs/>
          <w:i/>
          <w:iCs/>
          <w:sz w:val="20"/>
          <w:szCs w:val="20"/>
          <w:vertAlign w:val="subscript"/>
          <w:lang w:val="el-GR"/>
        </w:rPr>
        <w:t>Ω</w:t>
      </w:r>
      <w:r w:rsidRPr="009E0C26">
        <w:rPr>
          <w:bCs/>
          <w:sz w:val="20"/>
          <w:szCs w:val="20"/>
          <w:lang w:val="el-GR"/>
        </w:rPr>
        <w:t xml:space="preserve">, </w:t>
      </w:r>
      <w:r w:rsidRPr="009E0C26">
        <w:rPr>
          <w:bCs/>
          <w:i/>
          <w:iCs/>
          <w:sz w:val="20"/>
          <w:szCs w:val="20"/>
          <w:lang w:val="el-GR"/>
        </w:rPr>
        <w:t>Ω</w:t>
      </w:r>
      <w:r w:rsidRPr="009E0C26">
        <w:rPr>
          <w:bCs/>
          <w:i/>
          <w:iCs/>
          <w:sz w:val="20"/>
          <w:szCs w:val="20"/>
        </w:rPr>
        <w:t xml:space="preserve"> enhancer</w:t>
      </w:r>
      <w:r w:rsidRPr="009E0C26">
        <w:rPr>
          <w:bCs/>
          <w:sz w:val="20"/>
          <w:szCs w:val="20"/>
        </w:rPr>
        <w:t xml:space="preserve">; </w:t>
      </w:r>
      <w:r w:rsidRPr="009E0C26">
        <w:rPr>
          <w:bCs/>
          <w:i/>
          <w:iCs/>
          <w:sz w:val="20"/>
          <w:szCs w:val="20"/>
        </w:rPr>
        <w:t>La-L/ODC</w:t>
      </w:r>
      <w:r w:rsidRPr="009E0C26">
        <w:rPr>
          <w:bCs/>
          <w:sz w:val="20"/>
          <w:szCs w:val="20"/>
        </w:rPr>
        <w:t xml:space="preserve">, </w:t>
      </w:r>
      <w:r w:rsidRPr="009E0C26">
        <w:rPr>
          <w:bCs/>
          <w:i/>
          <w:iCs/>
          <w:sz w:val="20"/>
          <w:szCs w:val="20"/>
        </w:rPr>
        <w:t>Lupinus angustifolius-lysine/ornithine decarboxylase</w:t>
      </w:r>
      <w:r w:rsidRPr="009E0C26">
        <w:rPr>
          <w:bCs/>
          <w:sz w:val="20"/>
          <w:szCs w:val="20"/>
        </w:rPr>
        <w:t xml:space="preserve">; </w:t>
      </w:r>
      <w:r w:rsidRPr="009E0C26">
        <w:rPr>
          <w:bCs/>
          <w:i/>
          <w:iCs/>
          <w:sz w:val="20"/>
          <w:szCs w:val="20"/>
        </w:rPr>
        <w:t>Th</w:t>
      </w:r>
      <w:r w:rsidRPr="009E0C26">
        <w:rPr>
          <w:bCs/>
          <w:sz w:val="20"/>
          <w:szCs w:val="20"/>
        </w:rPr>
        <w:t xml:space="preserve">, </w:t>
      </w:r>
      <w:r w:rsidRPr="009E0C26">
        <w:rPr>
          <w:bCs/>
          <w:i/>
          <w:iCs/>
          <w:sz w:val="20"/>
          <w:szCs w:val="20"/>
        </w:rPr>
        <w:t>heat shock protein terminator</w:t>
      </w:r>
      <w:r w:rsidRPr="009E0C26">
        <w:rPr>
          <w:bCs/>
          <w:sz w:val="20"/>
          <w:szCs w:val="20"/>
        </w:rPr>
        <w:t xml:space="preserve">; </w:t>
      </w:r>
      <w:r w:rsidRPr="009E0C26">
        <w:rPr>
          <w:bCs/>
          <w:i/>
          <w:iCs/>
          <w:sz w:val="20"/>
          <w:szCs w:val="20"/>
        </w:rPr>
        <w:t>Tn</w:t>
      </w:r>
      <w:r w:rsidRPr="009E0C26">
        <w:rPr>
          <w:bCs/>
          <w:sz w:val="20"/>
          <w:szCs w:val="20"/>
        </w:rPr>
        <w:t xml:space="preserve">, </w:t>
      </w:r>
      <w:r w:rsidRPr="009E0C26">
        <w:rPr>
          <w:bCs/>
          <w:i/>
          <w:iCs/>
          <w:sz w:val="20"/>
          <w:szCs w:val="20"/>
        </w:rPr>
        <w:t>nopaline synthase terminator</w:t>
      </w:r>
      <w:r w:rsidRPr="009E0C26">
        <w:rPr>
          <w:bCs/>
          <w:sz w:val="20"/>
          <w:szCs w:val="20"/>
        </w:rPr>
        <w:t xml:space="preserve">; </w:t>
      </w:r>
      <w:r w:rsidRPr="009E0C26">
        <w:rPr>
          <w:bCs/>
          <w:i/>
          <w:iCs/>
          <w:sz w:val="20"/>
          <w:szCs w:val="20"/>
        </w:rPr>
        <w:t>HPT</w:t>
      </w:r>
      <w:r w:rsidRPr="009E0C26">
        <w:rPr>
          <w:bCs/>
          <w:sz w:val="20"/>
          <w:szCs w:val="20"/>
        </w:rPr>
        <w:t xml:space="preserve">, </w:t>
      </w:r>
      <w:r w:rsidRPr="009E0C26">
        <w:rPr>
          <w:bCs/>
          <w:i/>
          <w:iCs/>
          <w:sz w:val="20"/>
          <w:szCs w:val="20"/>
        </w:rPr>
        <w:t>hygromycin phosphotransferase</w:t>
      </w:r>
      <w:r w:rsidRPr="009E0C26">
        <w:rPr>
          <w:bCs/>
          <w:sz w:val="20"/>
          <w:szCs w:val="20"/>
        </w:rPr>
        <w:t xml:space="preserve">. </w:t>
      </w:r>
    </w:p>
    <w:p w14:paraId="3E74B3A4" w14:textId="14E53347" w:rsidR="00500C1A" w:rsidRPr="00EC5988" w:rsidRDefault="00500C1A" w:rsidP="00735C90">
      <w:pPr>
        <w:ind w:left="210" w:right="210"/>
        <w:rPr>
          <w:sz w:val="20"/>
          <w:szCs w:val="20"/>
        </w:rPr>
      </w:pPr>
    </w:p>
    <w:p w14:paraId="2E747AFE"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 xml:space="preserve">Figure S2. Accumulation levels of </w:t>
      </w:r>
      <w:r w:rsidRPr="0017376F">
        <w:rPr>
          <w:rFonts w:eastAsia="Helvetica" w:cs="Calibri"/>
          <w:b/>
          <w:bCs/>
          <w:smallCaps/>
          <w:color w:val="000000"/>
          <w:kern w:val="24"/>
          <w:sz w:val="20"/>
          <w:szCs w:val="20"/>
        </w:rPr>
        <w:t>l</w:t>
      </w:r>
      <w:r w:rsidRPr="0017376F">
        <w:rPr>
          <w:rFonts w:eastAsia="Helvetica" w:cs="Calibri"/>
          <w:b/>
          <w:bCs/>
          <w:color w:val="000000"/>
          <w:kern w:val="24"/>
          <w:sz w:val="20"/>
          <w:szCs w:val="20"/>
        </w:rPr>
        <w:t>-ornithine and putrescine in two-week-old seedlings</w:t>
      </w:r>
    </w:p>
    <w:p w14:paraId="459F2A6E" w14:textId="77777777" w:rsidR="00437D88" w:rsidRPr="0017376F" w:rsidRDefault="00437D88" w:rsidP="00735C90">
      <w:pPr>
        <w:ind w:left="210" w:right="210"/>
        <w:rPr>
          <w:rFonts w:eastAsia="ＭＳ Ｐゴシック" w:cs="Calibri"/>
          <w:kern w:val="0"/>
          <w:sz w:val="20"/>
          <w:szCs w:val="20"/>
        </w:rPr>
      </w:pPr>
      <w:r w:rsidRPr="0017376F">
        <w:rPr>
          <w:rFonts w:eastAsia="Arial Unicode MS" w:cs="Calibri"/>
          <w:color w:val="000000"/>
          <w:kern w:val="24"/>
          <w:sz w:val="20"/>
          <w:szCs w:val="20"/>
        </w:rPr>
        <w:t xml:space="preserve">(a) </w:t>
      </w:r>
      <w:r w:rsidRPr="0017376F">
        <w:rPr>
          <w:rFonts w:eastAsia="Arial Unicode MS" w:cs="Calibri"/>
          <w:smallCaps/>
          <w:color w:val="000000"/>
          <w:kern w:val="24"/>
          <w:sz w:val="20"/>
          <w:szCs w:val="20"/>
        </w:rPr>
        <w:t>l</w:t>
      </w:r>
      <w:r w:rsidRPr="0017376F">
        <w:rPr>
          <w:rFonts w:eastAsia="Arial Unicode MS" w:cs="Calibri"/>
          <w:color w:val="000000"/>
          <w:kern w:val="24"/>
          <w:sz w:val="20"/>
          <w:szCs w:val="20"/>
        </w:rPr>
        <w:t>-O</w:t>
      </w:r>
      <w:r w:rsidRPr="0017376F">
        <w:rPr>
          <w:rFonts w:eastAsia="Helvetica" w:cs="Calibri"/>
          <w:color w:val="000000"/>
          <w:kern w:val="24"/>
          <w:sz w:val="20"/>
          <w:szCs w:val="20"/>
        </w:rPr>
        <w:t xml:space="preserve">rnithine and (b) putrescine levels in metabolites extracted from </w:t>
      </w:r>
      <w:r w:rsidRPr="0017376F">
        <w:rPr>
          <w:rFonts w:eastAsia="Arial Unicode MS" w:cs="Calibri"/>
          <w:color w:val="000000"/>
          <w:kern w:val="24"/>
          <w:sz w:val="20"/>
          <w:szCs w:val="20"/>
        </w:rPr>
        <w:t>two-week-old seedlings (30 seedlings were pooled and treated as one biological replicate)</w:t>
      </w:r>
      <w:r w:rsidRPr="0017376F">
        <w:rPr>
          <w:rFonts w:eastAsia="Helvetica" w:cs="Calibri"/>
          <w:color w:val="000000"/>
          <w:kern w:val="24"/>
          <w:sz w:val="20"/>
          <w:szCs w:val="20"/>
        </w:rPr>
        <w:t xml:space="preserve"> were quantified with LC-MS. </w:t>
      </w:r>
      <w:r w:rsidRPr="0017376F">
        <w:rPr>
          <w:rFonts w:eastAsia="Arial Unicode MS" w:cs="Calibri"/>
          <w:color w:val="000000"/>
          <w:kern w:val="24"/>
          <w:sz w:val="20"/>
          <w:szCs w:val="20"/>
        </w:rPr>
        <w:t>Data are the mean ± standard error (</w:t>
      </w:r>
      <w:r w:rsidRPr="0017376F">
        <w:rPr>
          <w:rFonts w:eastAsia="Arial Unicode MS" w:cs="Calibri"/>
          <w:i/>
          <w:iCs/>
          <w:color w:val="000000"/>
          <w:kern w:val="24"/>
          <w:sz w:val="20"/>
          <w:szCs w:val="20"/>
        </w:rPr>
        <w:t>n</w:t>
      </w:r>
      <w:r w:rsidRPr="0017376F">
        <w:rPr>
          <w:rFonts w:eastAsia="Arial Unicode MS" w:cs="Calibri"/>
          <w:color w:val="000000"/>
          <w:kern w:val="24"/>
          <w:sz w:val="20"/>
          <w:szCs w:val="20"/>
        </w:rPr>
        <w:t xml:space="preserve"> = 4-6). </w:t>
      </w:r>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P </w:t>
      </w:r>
      <w:r w:rsidRPr="0017376F">
        <w:rPr>
          <w:rFonts w:eastAsia="Helvetica" w:cs="Calibri"/>
          <w:color w:val="000000"/>
          <w:kern w:val="24"/>
          <w:sz w:val="20"/>
          <w:szCs w:val="20"/>
        </w:rPr>
        <w:t>&lt; 0.01 (Student’s t-test). FW, fresh weight.</w:t>
      </w:r>
    </w:p>
    <w:p w14:paraId="37ECD67A" w14:textId="71A756C7" w:rsidR="00500C1A" w:rsidRPr="0017376F" w:rsidRDefault="00500C1A" w:rsidP="00735C90">
      <w:pPr>
        <w:ind w:left="210" w:right="210"/>
        <w:rPr>
          <w:rFonts w:eastAsiaTheme="minorEastAsia" w:cs="Calibri"/>
          <w:spacing w:val="4"/>
          <w:kern w:val="16"/>
          <w:sz w:val="20"/>
          <w:szCs w:val="20"/>
        </w:rPr>
      </w:pPr>
    </w:p>
    <w:p w14:paraId="5328A1C3" w14:textId="77777777" w:rsidR="00EC5988" w:rsidRPr="00EC5988" w:rsidRDefault="00EC5988" w:rsidP="00EC5988">
      <w:pPr>
        <w:ind w:left="210" w:right="210"/>
        <w:rPr>
          <w:rFonts w:eastAsia="Helvetica" w:cs="Calibri"/>
          <w:b/>
          <w:bCs/>
          <w:color w:val="000000"/>
          <w:kern w:val="24"/>
          <w:sz w:val="20"/>
          <w:szCs w:val="20"/>
        </w:rPr>
      </w:pPr>
      <w:r w:rsidRPr="00EC5988">
        <w:rPr>
          <w:rFonts w:eastAsia="Helvetica" w:cs="Calibri"/>
          <w:b/>
          <w:bCs/>
          <w:color w:val="000000"/>
          <w:kern w:val="24"/>
          <w:sz w:val="20"/>
          <w:szCs w:val="20"/>
        </w:rPr>
        <w:t>Figure S3. Root length and biomass of DC lines</w:t>
      </w:r>
    </w:p>
    <w:p w14:paraId="58D2A389" w14:textId="77777777" w:rsidR="00EC5988" w:rsidRPr="00EC5988" w:rsidRDefault="00EC5988" w:rsidP="00EC5988">
      <w:pPr>
        <w:ind w:left="210" w:right="210"/>
        <w:rPr>
          <w:rFonts w:eastAsia="Helvetica" w:cs="Calibri"/>
          <w:bCs/>
          <w:color w:val="000000"/>
          <w:kern w:val="24"/>
          <w:sz w:val="20"/>
          <w:szCs w:val="20"/>
        </w:rPr>
      </w:pPr>
      <w:r w:rsidRPr="00EC5988">
        <w:rPr>
          <w:rFonts w:eastAsia="Helvetica" w:cs="Calibri"/>
          <w:bCs/>
          <w:color w:val="000000"/>
          <w:kern w:val="24"/>
          <w:sz w:val="20"/>
          <w:szCs w:val="20"/>
        </w:rPr>
        <w:t xml:space="preserve">(a) Comparison of root length of two-week-old DC lines. Values are means </w:t>
      </w:r>
      <w:r w:rsidRPr="00EC5988">
        <w:rPr>
          <w:rFonts w:eastAsia="Helvetica" w:cs="Calibri"/>
          <w:bCs/>
          <w:color w:val="000000"/>
          <w:kern w:val="24"/>
          <w:sz w:val="20"/>
          <w:szCs w:val="20"/>
        </w:rPr>
        <w:sym w:font="Symbol" w:char="F0B1"/>
      </w:r>
      <w:r w:rsidRPr="00EC5988">
        <w:rPr>
          <w:rFonts w:eastAsia="Helvetica" w:cs="Calibri"/>
          <w:bCs/>
          <w:color w:val="000000"/>
          <w:kern w:val="24"/>
          <w:sz w:val="20"/>
          <w:szCs w:val="20"/>
        </w:rPr>
        <w:t xml:space="preserve"> standard deviation (</w:t>
      </w:r>
      <w:r w:rsidRPr="00EC5988">
        <w:rPr>
          <w:rFonts w:eastAsia="Helvetica" w:cs="Calibri"/>
          <w:bCs/>
          <w:i/>
          <w:iCs/>
          <w:color w:val="000000"/>
          <w:kern w:val="24"/>
          <w:sz w:val="20"/>
          <w:szCs w:val="20"/>
        </w:rPr>
        <w:t>n</w:t>
      </w:r>
      <w:r w:rsidRPr="00EC5988">
        <w:rPr>
          <w:rFonts w:eastAsia="Helvetica" w:cs="Calibri"/>
          <w:bCs/>
          <w:color w:val="000000"/>
          <w:kern w:val="24"/>
          <w:sz w:val="20"/>
          <w:szCs w:val="20"/>
        </w:rPr>
        <w:t xml:space="preserve"> = 6). (b) Biomass of seedlings grown for two weeks. Pooled two-week-old seedlings originating from 30 plants were regarded as one biological replicate for each line. Values are means </w:t>
      </w:r>
      <w:r w:rsidRPr="00EC5988">
        <w:rPr>
          <w:rFonts w:eastAsia="Helvetica" w:cs="Calibri"/>
          <w:bCs/>
          <w:color w:val="000000"/>
          <w:kern w:val="24"/>
          <w:sz w:val="20"/>
          <w:szCs w:val="20"/>
        </w:rPr>
        <w:sym w:font="Symbol" w:char="F0B1"/>
      </w:r>
      <w:r w:rsidRPr="00EC5988">
        <w:rPr>
          <w:rFonts w:eastAsia="Helvetica" w:cs="Calibri"/>
          <w:bCs/>
          <w:color w:val="000000"/>
          <w:kern w:val="24"/>
          <w:sz w:val="20"/>
          <w:szCs w:val="20"/>
        </w:rPr>
        <w:t xml:space="preserve"> standard deviation (</w:t>
      </w:r>
      <w:r w:rsidRPr="00EC5988">
        <w:rPr>
          <w:rFonts w:eastAsia="Helvetica" w:cs="Calibri"/>
          <w:bCs/>
          <w:i/>
          <w:iCs/>
          <w:color w:val="000000"/>
          <w:kern w:val="24"/>
          <w:sz w:val="20"/>
          <w:szCs w:val="20"/>
        </w:rPr>
        <w:t>n</w:t>
      </w:r>
      <w:r w:rsidRPr="00EC5988">
        <w:rPr>
          <w:rFonts w:eastAsia="Helvetica" w:cs="Calibri"/>
          <w:bCs/>
          <w:color w:val="000000"/>
          <w:kern w:val="24"/>
          <w:sz w:val="20"/>
          <w:szCs w:val="20"/>
        </w:rPr>
        <w:t xml:space="preserve"> = 5). *</w:t>
      </w:r>
      <w:r w:rsidRPr="00EC5988">
        <w:rPr>
          <w:rFonts w:eastAsia="Helvetica" w:cs="Calibri"/>
          <w:bCs/>
          <w:i/>
          <w:iCs/>
          <w:color w:val="000000"/>
          <w:kern w:val="24"/>
          <w:sz w:val="20"/>
          <w:szCs w:val="20"/>
        </w:rPr>
        <w:t>P</w:t>
      </w:r>
      <w:r w:rsidRPr="00EC5988">
        <w:rPr>
          <w:rFonts w:eastAsia="Helvetica" w:cs="Calibri"/>
          <w:bCs/>
          <w:color w:val="000000"/>
          <w:kern w:val="24"/>
          <w:sz w:val="20"/>
          <w:szCs w:val="20"/>
        </w:rPr>
        <w:t xml:space="preserve"> &lt; 0.05, **</w:t>
      </w:r>
      <w:r w:rsidRPr="00EC5988">
        <w:rPr>
          <w:rFonts w:eastAsia="Helvetica" w:cs="Calibri"/>
          <w:bCs/>
          <w:i/>
          <w:iCs/>
          <w:color w:val="000000"/>
          <w:kern w:val="24"/>
          <w:sz w:val="20"/>
          <w:szCs w:val="20"/>
        </w:rPr>
        <w:t xml:space="preserve">P </w:t>
      </w:r>
      <w:r w:rsidRPr="00EC5988">
        <w:rPr>
          <w:rFonts w:eastAsia="Helvetica" w:cs="Calibri"/>
          <w:bCs/>
          <w:color w:val="000000"/>
          <w:kern w:val="24"/>
          <w:sz w:val="20"/>
          <w:szCs w:val="20"/>
        </w:rPr>
        <w:t>&lt; 0.01 (Student’s t-test). FW, fresh weight.</w:t>
      </w:r>
    </w:p>
    <w:p w14:paraId="3BB90901" w14:textId="5E25889A" w:rsidR="00500C1A" w:rsidRPr="0017376F" w:rsidRDefault="00500C1A" w:rsidP="00735C90">
      <w:pPr>
        <w:ind w:left="210" w:right="210"/>
        <w:rPr>
          <w:rFonts w:eastAsiaTheme="minorEastAsia" w:cs="Calibri"/>
          <w:spacing w:val="4"/>
          <w:kern w:val="16"/>
          <w:sz w:val="20"/>
          <w:szCs w:val="20"/>
        </w:rPr>
      </w:pPr>
    </w:p>
    <w:p w14:paraId="54445FD7" w14:textId="77777777" w:rsidR="00500C1A" w:rsidRPr="0017376F" w:rsidRDefault="00500C1A" w:rsidP="00735C90">
      <w:pPr>
        <w:ind w:left="210" w:right="210"/>
        <w:rPr>
          <w:rFonts w:eastAsiaTheme="minorEastAsia" w:cs="Calibri"/>
          <w:b/>
          <w:spacing w:val="4"/>
          <w:kern w:val="16"/>
          <w:sz w:val="20"/>
          <w:szCs w:val="20"/>
        </w:rPr>
      </w:pPr>
      <w:r w:rsidRPr="0017376F">
        <w:rPr>
          <w:rFonts w:eastAsiaTheme="minorEastAsia" w:cs="Calibri"/>
          <w:b/>
          <w:bCs/>
          <w:spacing w:val="4"/>
          <w:kern w:val="16"/>
          <w:sz w:val="20"/>
          <w:szCs w:val="20"/>
        </w:rPr>
        <w:t>Figure S4. Experimental workflow</w:t>
      </w:r>
    </w:p>
    <w:p w14:paraId="60F6582E" w14:textId="054101A6" w:rsidR="00500C1A" w:rsidRPr="0017376F" w:rsidRDefault="00500C1A" w:rsidP="00735C90">
      <w:pPr>
        <w:ind w:left="210" w:right="210"/>
        <w:rPr>
          <w:rFonts w:eastAsiaTheme="minorEastAsia" w:cs="Calibri"/>
          <w:b/>
          <w:spacing w:val="4"/>
          <w:kern w:val="16"/>
          <w:sz w:val="20"/>
          <w:szCs w:val="20"/>
        </w:rPr>
      </w:pPr>
    </w:p>
    <w:p w14:paraId="6D486D1C"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5. R2 and Q2 values for OPLS-DA model</w:t>
      </w:r>
    </w:p>
    <w:p w14:paraId="0E8EC41C"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Bar plots showing the R2 cumulative (green bar) representing the estimated fraction of total variance explained by the model, whereas Q2 cumulative (blue bar) indicates the accuracy of the model for prediction of variances. (a) RPLC-mode and (b) HILIC-mode.</w:t>
      </w:r>
    </w:p>
    <w:p w14:paraId="29E8FE45" w14:textId="1986BD58" w:rsidR="00500C1A" w:rsidRPr="0017376F" w:rsidRDefault="00500C1A" w:rsidP="00735C90">
      <w:pPr>
        <w:ind w:left="210" w:right="210"/>
        <w:rPr>
          <w:rFonts w:eastAsiaTheme="minorEastAsia" w:cs="Calibri"/>
          <w:spacing w:val="4"/>
          <w:kern w:val="16"/>
          <w:sz w:val="20"/>
          <w:szCs w:val="20"/>
        </w:rPr>
      </w:pPr>
    </w:p>
    <w:p w14:paraId="1A1541E4"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6. Differential mass features associated with DC lines mapped to arginine and proline metabolism</w:t>
      </w:r>
    </w:p>
    <w:p w14:paraId="3C8D844C"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Differential metabolite features mapped to arginine and proline metabolism are shown in red, including putrescine,</w:t>
      </w:r>
      <w:r w:rsidRPr="0017376F">
        <w:rPr>
          <w:rFonts w:eastAsia="Helvetica" w:cs="Calibri"/>
          <w:i/>
          <w:iCs/>
          <w:color w:val="000000"/>
          <w:kern w:val="24"/>
          <w:sz w:val="20"/>
          <w:szCs w:val="20"/>
        </w:rPr>
        <w:t xml:space="preserve"> p</w:t>
      </w:r>
      <w:r w:rsidRPr="0017376F">
        <w:rPr>
          <w:rFonts w:eastAsia="Helvetica" w:cs="Calibri"/>
          <w:color w:val="000000"/>
          <w:kern w:val="24"/>
          <w:sz w:val="20"/>
          <w:szCs w:val="20"/>
        </w:rPr>
        <w:t xml:space="preserve">-coumaroylputrescine, </w:t>
      </w:r>
      <w:r w:rsidRPr="0017376F">
        <w:rPr>
          <w:rFonts w:eastAsia="Helvetica" w:cs="Calibri"/>
          <w:i/>
          <w:iCs/>
          <w:color w:val="000000"/>
          <w:kern w:val="24"/>
          <w:sz w:val="20"/>
          <w:szCs w:val="20"/>
        </w:rPr>
        <w:t>N</w:t>
      </w:r>
      <w:r w:rsidRPr="0017376F">
        <w:rPr>
          <w:rFonts w:eastAsia="Helvetica" w:cs="Calibri"/>
          <w:color w:val="000000"/>
          <w:kern w:val="24"/>
          <w:sz w:val="20"/>
          <w:szCs w:val="20"/>
        </w:rPr>
        <w:t xml:space="preserve">-acetylputrescine, </w:t>
      </w:r>
      <w:r w:rsidRPr="0017376F">
        <w:rPr>
          <w:rFonts w:eastAsia="Helvetica" w:cs="Calibri"/>
          <w:i/>
          <w:iCs/>
          <w:color w:val="000000"/>
          <w:kern w:val="24"/>
          <w:sz w:val="20"/>
          <w:szCs w:val="20"/>
        </w:rPr>
        <w:sym w:font="Symbol" w:char="F067"/>
      </w:r>
      <w:r w:rsidRPr="0017376F">
        <w:rPr>
          <w:rFonts w:eastAsia="Helvetica" w:cs="Calibri"/>
          <w:color w:val="000000"/>
          <w:kern w:val="24"/>
          <w:sz w:val="20"/>
          <w:szCs w:val="20"/>
        </w:rPr>
        <w:t>-</w:t>
      </w:r>
      <w:r w:rsidRPr="0017376F">
        <w:rPr>
          <w:rFonts w:eastAsia="Helvetica" w:cs="Calibri"/>
          <w:smallCaps/>
          <w:color w:val="000000"/>
          <w:kern w:val="24"/>
          <w:sz w:val="20"/>
          <w:szCs w:val="20"/>
        </w:rPr>
        <w:t>l</w:t>
      </w:r>
      <w:r w:rsidRPr="0017376F">
        <w:rPr>
          <w:rFonts w:eastAsia="Helvetica" w:cs="Calibri"/>
          <w:color w:val="000000"/>
          <w:kern w:val="24"/>
          <w:sz w:val="20"/>
          <w:szCs w:val="20"/>
        </w:rPr>
        <w:t xml:space="preserve">-glutamylputrescine, spermidine, </w:t>
      </w:r>
      <w:r w:rsidRPr="0017376F">
        <w:rPr>
          <w:rFonts w:eastAsia="Helvetica" w:cs="Calibri"/>
          <w:i/>
          <w:iCs/>
          <w:color w:val="000000"/>
          <w:kern w:val="24"/>
          <w:sz w:val="20"/>
          <w:szCs w:val="20"/>
        </w:rPr>
        <w:t>N</w:t>
      </w:r>
      <w:r w:rsidRPr="0017376F">
        <w:rPr>
          <w:rFonts w:eastAsia="Helvetica" w:cs="Calibri"/>
          <w:i/>
          <w:iCs/>
          <w:color w:val="000000"/>
          <w:kern w:val="24"/>
          <w:position w:val="7"/>
          <w:sz w:val="20"/>
          <w:szCs w:val="20"/>
          <w:vertAlign w:val="superscript"/>
        </w:rPr>
        <w:t>2</w:t>
      </w:r>
      <w:r w:rsidRPr="0017376F">
        <w:rPr>
          <w:rFonts w:eastAsia="Helvetica" w:cs="Calibri"/>
          <w:color w:val="000000"/>
          <w:kern w:val="24"/>
          <w:sz w:val="20"/>
          <w:szCs w:val="20"/>
        </w:rPr>
        <w:t>-succinyl-</w:t>
      </w:r>
      <w:r w:rsidRPr="0017376F">
        <w:rPr>
          <w:rFonts w:eastAsia="Helvetica" w:cs="Calibri"/>
          <w:smallCaps/>
          <w:color w:val="000000"/>
          <w:kern w:val="24"/>
          <w:sz w:val="20"/>
          <w:szCs w:val="20"/>
        </w:rPr>
        <w:t>l</w:t>
      </w:r>
      <w:r w:rsidRPr="0017376F">
        <w:rPr>
          <w:rFonts w:eastAsia="Helvetica" w:cs="Calibri"/>
          <w:color w:val="000000"/>
          <w:kern w:val="24"/>
          <w:sz w:val="20"/>
          <w:szCs w:val="20"/>
        </w:rPr>
        <w:t xml:space="preserve">-ornithine, </w:t>
      </w:r>
      <w:r w:rsidRPr="0017376F">
        <w:rPr>
          <w:rFonts w:eastAsia="Helvetica" w:cs="Calibri"/>
          <w:i/>
          <w:iCs/>
          <w:color w:val="000000"/>
          <w:kern w:val="24"/>
          <w:sz w:val="20"/>
          <w:szCs w:val="20"/>
        </w:rPr>
        <w:t>N</w:t>
      </w:r>
      <w:r w:rsidRPr="0017376F">
        <w:rPr>
          <w:rFonts w:eastAsia="Helvetica" w:cs="Calibri"/>
          <w:color w:val="000000"/>
          <w:kern w:val="24"/>
          <w:sz w:val="20"/>
          <w:szCs w:val="20"/>
        </w:rPr>
        <w:t>-carbamoylputrescine, agmatine, 5-aminopentanoate, 2-oxo-4-hydroxy-5-aminovalerate and 1-pyrroline-4-hydroxy-2-carboxylate.</w:t>
      </w:r>
    </w:p>
    <w:p w14:paraId="611AA372" w14:textId="4925E702" w:rsidR="00500C1A" w:rsidRPr="0017376F" w:rsidRDefault="00500C1A" w:rsidP="00735C90">
      <w:pPr>
        <w:ind w:left="210" w:right="210"/>
        <w:rPr>
          <w:rFonts w:eastAsiaTheme="minorEastAsia" w:cs="Calibri"/>
          <w:spacing w:val="4"/>
          <w:kern w:val="16"/>
          <w:sz w:val="20"/>
          <w:szCs w:val="20"/>
        </w:rPr>
      </w:pPr>
    </w:p>
    <w:p w14:paraId="2113860C"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7. Differential mass features associated with DC lines mapped to phenylpropanoid biosynthesis</w:t>
      </w:r>
    </w:p>
    <w:p w14:paraId="050A4764"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 xml:space="preserve">Differential mass features mapped to phenylpropanoid biosynthesis are shown in red, including phenylalanine, </w:t>
      </w:r>
      <w:r w:rsidRPr="0017376F">
        <w:rPr>
          <w:rFonts w:eastAsia="Helvetica" w:cs="Calibri"/>
          <w:i/>
          <w:iCs/>
          <w:color w:val="000000"/>
          <w:kern w:val="24"/>
          <w:sz w:val="20"/>
          <w:szCs w:val="20"/>
        </w:rPr>
        <w:t>p</w:t>
      </w:r>
      <w:r w:rsidRPr="0017376F">
        <w:rPr>
          <w:rFonts w:eastAsia="Helvetica" w:cs="Calibri"/>
          <w:color w:val="000000"/>
          <w:kern w:val="24"/>
          <w:sz w:val="20"/>
          <w:szCs w:val="20"/>
        </w:rPr>
        <w:t>-</w:t>
      </w:r>
      <w:proofErr w:type="spellStart"/>
      <w:r w:rsidRPr="0017376F">
        <w:rPr>
          <w:rFonts w:eastAsia="Helvetica" w:cs="Calibri"/>
          <w:color w:val="000000"/>
          <w:kern w:val="24"/>
          <w:sz w:val="20"/>
          <w:szCs w:val="20"/>
        </w:rPr>
        <w:t>coumaroylshikimic</w:t>
      </w:r>
      <w:proofErr w:type="spellEnd"/>
      <w:r w:rsidRPr="0017376F">
        <w:rPr>
          <w:rFonts w:eastAsia="Helvetica" w:cs="Calibri"/>
          <w:color w:val="000000"/>
          <w:kern w:val="24"/>
          <w:sz w:val="20"/>
          <w:szCs w:val="20"/>
        </w:rPr>
        <w:t xml:space="preserve"> acid, ferulic acid, </w:t>
      </w:r>
      <w:proofErr w:type="spellStart"/>
      <w:r w:rsidRPr="0017376F">
        <w:rPr>
          <w:rFonts w:eastAsia="Helvetica" w:cs="Calibri"/>
          <w:color w:val="000000"/>
          <w:kern w:val="24"/>
          <w:sz w:val="20"/>
          <w:szCs w:val="20"/>
        </w:rPr>
        <w:t>sinapic</w:t>
      </w:r>
      <w:proofErr w:type="spellEnd"/>
      <w:r w:rsidRPr="0017376F">
        <w:rPr>
          <w:rFonts w:eastAsia="Helvetica" w:cs="Calibri"/>
          <w:color w:val="000000"/>
          <w:kern w:val="24"/>
          <w:sz w:val="20"/>
          <w:szCs w:val="20"/>
        </w:rPr>
        <w:t xml:space="preserve"> acid, </w:t>
      </w:r>
      <w:proofErr w:type="spellStart"/>
      <w:r w:rsidRPr="0017376F">
        <w:rPr>
          <w:rFonts w:eastAsia="Helvetica" w:cs="Calibri"/>
          <w:color w:val="000000"/>
          <w:kern w:val="24"/>
          <w:sz w:val="20"/>
          <w:szCs w:val="20"/>
        </w:rPr>
        <w:t>sinapaldehyde</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sinapyl</w:t>
      </w:r>
      <w:proofErr w:type="spellEnd"/>
      <w:r w:rsidRPr="0017376F">
        <w:rPr>
          <w:rFonts w:eastAsia="Helvetica" w:cs="Calibri"/>
          <w:color w:val="000000"/>
          <w:kern w:val="24"/>
          <w:sz w:val="20"/>
          <w:szCs w:val="20"/>
        </w:rPr>
        <w:t xml:space="preserve"> alcohol, </w:t>
      </w:r>
      <w:proofErr w:type="spellStart"/>
      <w:r w:rsidRPr="0017376F">
        <w:rPr>
          <w:rFonts w:eastAsia="Helvetica" w:cs="Calibri"/>
          <w:color w:val="000000"/>
          <w:kern w:val="24"/>
          <w:sz w:val="20"/>
          <w:szCs w:val="20"/>
        </w:rPr>
        <w:t>syringin</w:t>
      </w:r>
      <w:proofErr w:type="spellEnd"/>
      <w:r w:rsidRPr="0017376F">
        <w:rPr>
          <w:rFonts w:eastAsia="Helvetica" w:cs="Calibri"/>
          <w:color w:val="000000"/>
          <w:kern w:val="24"/>
          <w:sz w:val="20"/>
          <w:szCs w:val="20"/>
        </w:rPr>
        <w:t xml:space="preserve"> and spermidine.</w:t>
      </w:r>
    </w:p>
    <w:p w14:paraId="4E1C04D4" w14:textId="2DEE3014" w:rsidR="00500C1A" w:rsidRPr="0017376F" w:rsidRDefault="00500C1A" w:rsidP="00735C90">
      <w:pPr>
        <w:ind w:left="210" w:right="210"/>
        <w:rPr>
          <w:rFonts w:eastAsiaTheme="minorEastAsia" w:cs="Calibri"/>
          <w:spacing w:val="4"/>
          <w:kern w:val="16"/>
          <w:sz w:val="20"/>
          <w:szCs w:val="20"/>
        </w:rPr>
      </w:pPr>
    </w:p>
    <w:p w14:paraId="03590128"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8. Differential mass features in DC lines mapped to tropine, piperidine and pyridine alkaloid biosynthesis</w:t>
      </w:r>
    </w:p>
    <w:p w14:paraId="088E09C4"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 xml:space="preserve">Differential mass features mapped to tropine, piperidine and pyridine alkaloid biosynthesis are shown in red, including cadaverine, 5-aminopentanal, slaframine, putrescine, </w:t>
      </w:r>
      <w:proofErr w:type="spellStart"/>
      <w:r w:rsidRPr="0017376F">
        <w:rPr>
          <w:rFonts w:eastAsia="Helvetica" w:cs="Calibri"/>
          <w:color w:val="000000"/>
          <w:kern w:val="24"/>
          <w:sz w:val="20"/>
          <w:szCs w:val="20"/>
        </w:rPr>
        <w:t>retrotecine</w:t>
      </w:r>
      <w:proofErr w:type="spellEnd"/>
      <w:r w:rsidRPr="0017376F">
        <w:rPr>
          <w:rFonts w:eastAsia="Helvetica" w:cs="Calibri"/>
          <w:color w:val="000000"/>
          <w:kern w:val="24"/>
          <w:sz w:val="20"/>
          <w:szCs w:val="20"/>
        </w:rPr>
        <w:t xml:space="preserve">, tropine, </w:t>
      </w:r>
      <w:r w:rsidRPr="0017376F">
        <w:rPr>
          <w:rFonts w:eastAsia="Helvetica" w:cs="Calibri"/>
          <w:smallCaps/>
          <w:color w:val="000000"/>
          <w:kern w:val="24"/>
          <w:sz w:val="20"/>
          <w:szCs w:val="20"/>
        </w:rPr>
        <w:t>l</w:t>
      </w:r>
      <w:r w:rsidRPr="0017376F">
        <w:rPr>
          <w:rFonts w:eastAsia="Helvetica" w:cs="Calibri"/>
          <w:color w:val="000000"/>
          <w:kern w:val="24"/>
          <w:sz w:val="20"/>
          <w:szCs w:val="20"/>
        </w:rPr>
        <w:t>-phenylalanine and ecgonine.</w:t>
      </w:r>
    </w:p>
    <w:p w14:paraId="7D9A51F0" w14:textId="5C990CBF" w:rsidR="00500C1A" w:rsidRPr="0017376F" w:rsidRDefault="00500C1A" w:rsidP="00735C90">
      <w:pPr>
        <w:ind w:left="210" w:right="210"/>
        <w:rPr>
          <w:rFonts w:eastAsiaTheme="minorEastAsia" w:cs="Calibri"/>
          <w:spacing w:val="4"/>
          <w:kern w:val="16"/>
          <w:sz w:val="20"/>
          <w:szCs w:val="20"/>
        </w:rPr>
      </w:pPr>
    </w:p>
    <w:p w14:paraId="269ECF7D"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9. Differential mass features associated with DC lines mapped to biosynthesis of alkaloid derived from ornithine, lysine and nicotinic acid</w:t>
      </w:r>
    </w:p>
    <w:p w14:paraId="358AAA6E"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 xml:space="preserve">Differential mass features mapped to biosynthesis of alkaloid derived from ornithine, lysine and nicotinic acid are shown in red, including </w:t>
      </w:r>
      <w:r w:rsidRPr="0017376F">
        <w:rPr>
          <w:rFonts w:eastAsia="Helvetica" w:cs="Calibri"/>
          <w:smallCaps/>
          <w:color w:val="000000"/>
          <w:kern w:val="24"/>
          <w:sz w:val="20"/>
          <w:szCs w:val="20"/>
        </w:rPr>
        <w:t>l</w:t>
      </w:r>
      <w:r w:rsidRPr="0017376F">
        <w:rPr>
          <w:rFonts w:eastAsia="Helvetica" w:cs="Calibri"/>
          <w:color w:val="000000"/>
          <w:kern w:val="24"/>
          <w:sz w:val="20"/>
          <w:szCs w:val="20"/>
        </w:rPr>
        <w:t xml:space="preserve">-lysine, cadaverine, slaframine, retronecine, </w:t>
      </w:r>
      <w:r w:rsidRPr="0017376F">
        <w:rPr>
          <w:rFonts w:eastAsia="Helvetica" w:cs="Calibri"/>
          <w:smallCaps/>
          <w:color w:val="000000"/>
          <w:kern w:val="24"/>
          <w:sz w:val="20"/>
          <w:szCs w:val="20"/>
        </w:rPr>
        <w:t>l</w:t>
      </w:r>
      <w:r w:rsidRPr="0017376F">
        <w:rPr>
          <w:rFonts w:eastAsia="Helvetica" w:cs="Calibri"/>
          <w:color w:val="000000"/>
          <w:kern w:val="24"/>
          <w:sz w:val="20"/>
          <w:szCs w:val="20"/>
        </w:rPr>
        <w:t>-phenylalanine and tropine.</w:t>
      </w:r>
    </w:p>
    <w:p w14:paraId="768ADC57" w14:textId="55716B24" w:rsidR="00500C1A" w:rsidRPr="0017376F" w:rsidRDefault="00500C1A" w:rsidP="00735C90">
      <w:pPr>
        <w:ind w:left="210" w:right="210"/>
        <w:rPr>
          <w:rFonts w:eastAsiaTheme="minorEastAsia" w:cs="Calibri"/>
          <w:spacing w:val="4"/>
          <w:kern w:val="16"/>
          <w:sz w:val="20"/>
          <w:szCs w:val="20"/>
        </w:rPr>
      </w:pPr>
    </w:p>
    <w:p w14:paraId="498715E2"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10. Differential mass features associated with Col-0 mapped to lysine degradation pathway</w:t>
      </w:r>
    </w:p>
    <w:p w14:paraId="5E5F635B"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 xml:space="preserve">Differential mass features mapped to lysine degradation pathway are shown in red, including </w:t>
      </w:r>
      <w:r w:rsidRPr="0017376F">
        <w:rPr>
          <w:rFonts w:eastAsia="Helvetica" w:cs="Calibri"/>
          <w:smallCaps/>
          <w:color w:val="000000"/>
          <w:kern w:val="24"/>
          <w:sz w:val="20"/>
          <w:szCs w:val="20"/>
        </w:rPr>
        <w:t>l</w:t>
      </w:r>
      <w:r w:rsidRPr="0017376F">
        <w:rPr>
          <w:rFonts w:eastAsia="Helvetica" w:cs="Calibri"/>
          <w:color w:val="000000"/>
          <w:kern w:val="24"/>
          <w:sz w:val="20"/>
          <w:szCs w:val="20"/>
        </w:rPr>
        <w:t xml:space="preserve">-lysine, saccharopine and </w:t>
      </w:r>
      <w:r w:rsidRPr="0017376F">
        <w:rPr>
          <w:rFonts w:eastAsia="Helvetica" w:cs="Calibri"/>
          <w:smallCaps/>
          <w:color w:val="000000"/>
          <w:kern w:val="24"/>
          <w:sz w:val="20"/>
          <w:szCs w:val="20"/>
        </w:rPr>
        <w:t>l</w:t>
      </w:r>
      <w:r w:rsidRPr="0017376F">
        <w:rPr>
          <w:rFonts w:eastAsia="Helvetica" w:cs="Calibri"/>
          <w:color w:val="000000"/>
          <w:kern w:val="24"/>
          <w:sz w:val="20"/>
          <w:szCs w:val="20"/>
        </w:rPr>
        <w:t>-pipecolate.</w:t>
      </w:r>
    </w:p>
    <w:p w14:paraId="7B282C9A" w14:textId="161E0910" w:rsidR="00500C1A" w:rsidRPr="0017376F" w:rsidRDefault="00500C1A" w:rsidP="00735C90">
      <w:pPr>
        <w:ind w:left="210" w:right="210"/>
        <w:rPr>
          <w:rFonts w:eastAsiaTheme="minorEastAsia" w:cs="Calibri"/>
          <w:spacing w:val="4"/>
          <w:kern w:val="16"/>
          <w:sz w:val="20"/>
          <w:szCs w:val="20"/>
        </w:rPr>
      </w:pPr>
    </w:p>
    <w:p w14:paraId="4C02F361" w14:textId="77777777"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11. Identification of cadaverine in DC lines</w:t>
      </w:r>
    </w:p>
    <w:p w14:paraId="283FA462" w14:textId="77777777" w:rsidR="00437D88" w:rsidRPr="0017376F" w:rsidRDefault="00437D88" w:rsidP="00735C90">
      <w:pPr>
        <w:ind w:left="210" w:right="210"/>
        <w:rPr>
          <w:rFonts w:eastAsia="ＭＳ Ｐゴシック" w:cs="Calibri"/>
          <w:kern w:val="0"/>
          <w:sz w:val="20"/>
          <w:szCs w:val="20"/>
        </w:rPr>
      </w:pPr>
      <w:r w:rsidRPr="0017376F">
        <w:rPr>
          <w:rFonts w:eastAsia="Arial Unicode MS" w:cs="Calibri"/>
          <w:color w:val="000000"/>
          <w:kern w:val="24"/>
          <w:sz w:val="20"/>
          <w:szCs w:val="20"/>
        </w:rPr>
        <w:t xml:space="preserve">Peaks of cadaverine in both (a) RPLC-mode and (b) HILIC-mode were identified with a metabolite standard. The retention times and MS/MS spectra for specific metabolite peaks </w:t>
      </w:r>
      <w:r w:rsidRPr="0017376F">
        <w:rPr>
          <w:rFonts w:eastAsia="Helvetica" w:cs="Calibri"/>
          <w:color w:val="000000"/>
          <w:kern w:val="24"/>
          <w:sz w:val="20"/>
          <w:szCs w:val="20"/>
        </w:rPr>
        <w:t xml:space="preserve">were compared with those of cadaverine </w:t>
      </w:r>
      <w:r w:rsidRPr="0017376F">
        <w:rPr>
          <w:rFonts w:eastAsia="Arial Unicode MS" w:cs="Calibri"/>
          <w:color w:val="000000"/>
          <w:kern w:val="24"/>
          <w:sz w:val="20"/>
          <w:szCs w:val="20"/>
        </w:rPr>
        <w:t>by LC-MS. Higher energy collision dissociation (HCD) mode was used to obtain MS/MS fragmentation.</w:t>
      </w:r>
    </w:p>
    <w:p w14:paraId="194E7A50" w14:textId="5927F224" w:rsidR="00500C1A" w:rsidRPr="0017376F" w:rsidRDefault="00500C1A" w:rsidP="00735C90">
      <w:pPr>
        <w:ind w:left="210" w:right="210"/>
        <w:rPr>
          <w:rFonts w:eastAsiaTheme="minorEastAsia" w:cs="Calibri"/>
          <w:spacing w:val="4"/>
          <w:kern w:val="16"/>
          <w:sz w:val="20"/>
          <w:szCs w:val="20"/>
        </w:rPr>
      </w:pPr>
    </w:p>
    <w:p w14:paraId="6C9C0B47" w14:textId="6BCA79E1" w:rsidR="00FD47A6" w:rsidRPr="0017376F" w:rsidRDefault="00FD47A6" w:rsidP="00FD47A6">
      <w:pPr>
        <w:ind w:left="210" w:right="210"/>
        <w:rPr>
          <w:rFonts w:ascii="ＭＳ Ｐゴシック" w:eastAsia="ＭＳ Ｐゴシック" w:hAnsi="ＭＳ Ｐゴシック"/>
          <w:b/>
          <w:sz w:val="20"/>
          <w:szCs w:val="20"/>
        </w:rPr>
      </w:pPr>
      <w:r w:rsidRPr="0017376F">
        <w:rPr>
          <w:b/>
          <w:sz w:val="20"/>
          <w:szCs w:val="20"/>
        </w:rPr>
        <w:t>Figure S12. Enzymatic conversion of 5-aminopentanal to 5-aminopentanoate by AtALDH10A8 and AtALDH10A9</w:t>
      </w:r>
    </w:p>
    <w:p w14:paraId="396986AC" w14:textId="7CE79A06" w:rsidR="00FD47A6" w:rsidRPr="0017376F" w:rsidRDefault="00FD47A6" w:rsidP="00FD47A6">
      <w:pPr>
        <w:ind w:left="210" w:right="210"/>
        <w:rPr>
          <w:sz w:val="20"/>
          <w:szCs w:val="20"/>
        </w:rPr>
      </w:pPr>
      <w:r w:rsidRPr="0017376F">
        <w:rPr>
          <w:i/>
          <w:iCs/>
          <w:sz w:val="20"/>
          <w:szCs w:val="20"/>
        </w:rPr>
        <w:t xml:space="preserve">In vitro </w:t>
      </w:r>
      <w:r w:rsidRPr="0017376F">
        <w:rPr>
          <w:sz w:val="20"/>
          <w:szCs w:val="20"/>
        </w:rPr>
        <w:t xml:space="preserve">enzymatic assays of (a) AtALDH10A8 and (b) AtALDH10A9. The reaction product (5-aminopentanoate, </w:t>
      </w:r>
      <w:r w:rsidRPr="0017376F">
        <w:rPr>
          <w:i/>
          <w:iCs/>
          <w:sz w:val="20"/>
          <w:szCs w:val="20"/>
        </w:rPr>
        <w:t>m/z</w:t>
      </w:r>
      <w:r w:rsidRPr="0017376F">
        <w:rPr>
          <w:sz w:val="20"/>
          <w:szCs w:val="20"/>
        </w:rPr>
        <w:t xml:space="preserve"> = 118.1) was monitored by single ion monitoring mode with LC-MS. 5-Aminopentanal was incubated with either a native recombinant enzyme, a heat-denatured enzyme or </w:t>
      </w:r>
      <w:r w:rsidR="002A779B">
        <w:rPr>
          <w:sz w:val="20"/>
          <w:szCs w:val="20"/>
        </w:rPr>
        <w:t>without</w:t>
      </w:r>
      <w:r w:rsidRPr="0017376F">
        <w:rPr>
          <w:sz w:val="20"/>
          <w:szCs w:val="20"/>
        </w:rPr>
        <w:t xml:space="preserve"> protein. The 5-aminopentanoate was detected in both samples incubated with </w:t>
      </w:r>
      <w:r w:rsidRPr="0017376F">
        <w:rPr>
          <w:sz w:val="20"/>
          <w:szCs w:val="20"/>
        </w:rPr>
        <w:lastRenderedPageBreak/>
        <w:t>AtALDH10A8 and AtALDH10A9.</w:t>
      </w:r>
    </w:p>
    <w:p w14:paraId="73643AA1" w14:textId="77777777" w:rsidR="00FD47A6" w:rsidRPr="0017376F" w:rsidRDefault="00FD47A6" w:rsidP="00735C90">
      <w:pPr>
        <w:ind w:left="210" w:right="210"/>
        <w:rPr>
          <w:rFonts w:eastAsiaTheme="minorEastAsia" w:cs="Calibri"/>
          <w:spacing w:val="4"/>
          <w:kern w:val="16"/>
          <w:sz w:val="20"/>
          <w:szCs w:val="20"/>
        </w:rPr>
      </w:pPr>
    </w:p>
    <w:p w14:paraId="075070F2" w14:textId="51B2A8D2"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1</w:t>
      </w:r>
      <w:r w:rsidR="00FD47A6" w:rsidRPr="0017376F">
        <w:rPr>
          <w:rFonts w:eastAsia="Helvetica" w:cs="Calibri"/>
          <w:b/>
          <w:bCs/>
          <w:color w:val="000000"/>
          <w:kern w:val="24"/>
          <w:sz w:val="20"/>
          <w:szCs w:val="20"/>
        </w:rPr>
        <w:t>3</w:t>
      </w:r>
      <w:r w:rsidRPr="0017376F">
        <w:rPr>
          <w:rFonts w:eastAsia="Helvetica" w:cs="Calibri"/>
          <w:b/>
          <w:bCs/>
          <w:color w:val="000000"/>
          <w:kern w:val="24"/>
          <w:sz w:val="20"/>
          <w:szCs w:val="20"/>
        </w:rPr>
        <w:t>. Expression analysis for candidate genes associated with cadaverine catabolism</w:t>
      </w:r>
    </w:p>
    <w:p w14:paraId="50907043" w14:textId="77777777" w:rsidR="00895B29" w:rsidRPr="0017376F" w:rsidRDefault="00895B29" w:rsidP="00895B29">
      <w:pPr>
        <w:ind w:left="210" w:right="210"/>
        <w:rPr>
          <w:rFonts w:ascii="ＭＳ Ｐゴシック" w:eastAsia="ＭＳ Ｐゴシック" w:hAnsi="ＭＳ Ｐゴシック"/>
          <w:sz w:val="20"/>
          <w:szCs w:val="20"/>
        </w:rPr>
      </w:pPr>
      <w:r w:rsidRPr="0017376F">
        <w:rPr>
          <w:sz w:val="20"/>
          <w:szCs w:val="20"/>
        </w:rPr>
        <w:t xml:space="preserve">Eight genes were selected based on their catalytic functions in catabolism of putrescine, an analog compound of cadaverine. Total RNA was extracted from two-week-old seedlings (30 seedlings were pooled and treated as a single biological replicate). Gene-specific primers were used for quantitative RT-PCR analysis. </w:t>
      </w:r>
      <w:r w:rsidRPr="0017376F">
        <w:rPr>
          <w:rFonts w:hAnsi="Symbol"/>
          <w:i/>
          <w:iCs/>
          <w:sz w:val="20"/>
          <w:szCs w:val="20"/>
        </w:rPr>
        <w:sym w:font="Symbol" w:char="F062"/>
      </w:r>
      <w:r w:rsidRPr="0017376F">
        <w:rPr>
          <w:i/>
          <w:iCs/>
          <w:sz w:val="20"/>
          <w:szCs w:val="20"/>
        </w:rPr>
        <w:t xml:space="preserve">-Tubulin </w:t>
      </w:r>
      <w:r w:rsidRPr="0017376F">
        <w:rPr>
          <w:sz w:val="20"/>
          <w:szCs w:val="20"/>
        </w:rPr>
        <w:t xml:space="preserve">was used as internal control. </w:t>
      </w:r>
      <w:proofErr w:type="spellStart"/>
      <w:r w:rsidRPr="0017376F">
        <w:rPr>
          <w:i/>
          <w:iCs/>
          <w:sz w:val="20"/>
          <w:szCs w:val="20"/>
        </w:rPr>
        <w:t>AtAO</w:t>
      </w:r>
      <w:proofErr w:type="spellEnd"/>
      <w:r w:rsidRPr="0017376F">
        <w:rPr>
          <w:sz w:val="20"/>
          <w:szCs w:val="20"/>
        </w:rPr>
        <w:t xml:space="preserve">, </w:t>
      </w:r>
      <w:r w:rsidRPr="0017376F">
        <w:rPr>
          <w:i/>
          <w:iCs/>
          <w:sz w:val="20"/>
          <w:szCs w:val="20"/>
        </w:rPr>
        <w:t>amine oxidase1</w:t>
      </w:r>
      <w:r w:rsidRPr="0017376F">
        <w:rPr>
          <w:sz w:val="20"/>
          <w:szCs w:val="20"/>
        </w:rPr>
        <w:t xml:space="preserve">; </w:t>
      </w:r>
      <w:r w:rsidRPr="0017376F">
        <w:rPr>
          <w:i/>
          <w:iCs/>
          <w:sz w:val="20"/>
          <w:szCs w:val="20"/>
        </w:rPr>
        <w:t>AtCuAO1-3</w:t>
      </w:r>
      <w:r w:rsidRPr="0017376F">
        <w:rPr>
          <w:sz w:val="20"/>
          <w:szCs w:val="20"/>
        </w:rPr>
        <w:t xml:space="preserve">, </w:t>
      </w:r>
      <w:r w:rsidRPr="0017376F">
        <w:rPr>
          <w:i/>
          <w:iCs/>
          <w:sz w:val="20"/>
          <w:szCs w:val="20"/>
        </w:rPr>
        <w:t>copper-containing amine oxidase1-3</w:t>
      </w:r>
      <w:r w:rsidRPr="0017376F">
        <w:rPr>
          <w:sz w:val="20"/>
          <w:szCs w:val="20"/>
        </w:rPr>
        <w:t xml:space="preserve">; </w:t>
      </w:r>
      <w:proofErr w:type="spellStart"/>
      <w:r w:rsidRPr="0017376F">
        <w:rPr>
          <w:i/>
          <w:iCs/>
          <w:sz w:val="20"/>
          <w:szCs w:val="20"/>
        </w:rPr>
        <w:t>AtALDH</w:t>
      </w:r>
      <w:proofErr w:type="spellEnd"/>
      <w:r w:rsidRPr="0017376F">
        <w:rPr>
          <w:sz w:val="20"/>
          <w:szCs w:val="20"/>
        </w:rPr>
        <w:t xml:space="preserve">, </w:t>
      </w:r>
      <w:r w:rsidRPr="0017376F">
        <w:rPr>
          <w:i/>
          <w:iCs/>
          <w:sz w:val="20"/>
          <w:szCs w:val="20"/>
        </w:rPr>
        <w:t>aldehyde dehydrogenase</w:t>
      </w:r>
      <w:r w:rsidRPr="0017376F">
        <w:rPr>
          <w:sz w:val="20"/>
          <w:szCs w:val="20"/>
        </w:rPr>
        <w:t xml:space="preserve">; </w:t>
      </w:r>
      <w:r w:rsidRPr="0017376F">
        <w:rPr>
          <w:i/>
          <w:iCs/>
          <w:sz w:val="20"/>
          <w:szCs w:val="20"/>
        </w:rPr>
        <w:t>AtACT</w:t>
      </w:r>
      <w:r w:rsidRPr="0017376F">
        <w:rPr>
          <w:sz w:val="20"/>
          <w:szCs w:val="20"/>
        </w:rPr>
        <w:t xml:space="preserve">, </w:t>
      </w:r>
      <w:r w:rsidRPr="0017376F">
        <w:rPr>
          <w:i/>
          <w:iCs/>
          <w:sz w:val="20"/>
          <w:szCs w:val="20"/>
        </w:rPr>
        <w:t>agmatine coumaroyltransferase</w:t>
      </w:r>
      <w:r w:rsidRPr="0017376F">
        <w:rPr>
          <w:sz w:val="20"/>
          <w:szCs w:val="20"/>
        </w:rPr>
        <w:t xml:space="preserve">; </w:t>
      </w:r>
      <w:r w:rsidRPr="0017376F">
        <w:rPr>
          <w:i/>
          <w:iCs/>
          <w:sz w:val="20"/>
          <w:szCs w:val="20"/>
        </w:rPr>
        <w:t>AtNATA1</w:t>
      </w:r>
      <w:r w:rsidRPr="0017376F">
        <w:rPr>
          <w:sz w:val="20"/>
          <w:szCs w:val="20"/>
        </w:rPr>
        <w:t xml:space="preserve">, </w:t>
      </w:r>
      <w:r w:rsidRPr="0017376F">
        <w:rPr>
          <w:i/>
          <w:iCs/>
          <w:sz w:val="20"/>
          <w:szCs w:val="20"/>
        </w:rPr>
        <w:t>N-acetyltransferase activity1</w:t>
      </w:r>
      <w:r w:rsidRPr="0017376F">
        <w:rPr>
          <w:sz w:val="20"/>
          <w:szCs w:val="20"/>
        </w:rPr>
        <w:t xml:space="preserve">. Data represent the mean </w:t>
      </w:r>
      <w:r w:rsidRPr="0017376F">
        <w:rPr>
          <w:rFonts w:hAnsi="Symbol"/>
          <w:sz w:val="20"/>
          <w:szCs w:val="20"/>
        </w:rPr>
        <w:sym w:font="Symbol" w:char="F0B1"/>
      </w:r>
      <w:r w:rsidRPr="0017376F">
        <w:rPr>
          <w:sz w:val="20"/>
          <w:szCs w:val="20"/>
        </w:rPr>
        <w:t xml:space="preserve"> standard error (biological replicate </w:t>
      </w:r>
      <w:r w:rsidRPr="0017376F">
        <w:rPr>
          <w:i/>
          <w:iCs/>
          <w:sz w:val="20"/>
          <w:szCs w:val="20"/>
        </w:rPr>
        <w:t>n</w:t>
      </w:r>
      <w:r w:rsidRPr="0017376F">
        <w:rPr>
          <w:sz w:val="20"/>
          <w:szCs w:val="20"/>
        </w:rPr>
        <w:t xml:space="preserve"> = 4-5). *</w:t>
      </w:r>
      <w:r w:rsidRPr="0017376F">
        <w:rPr>
          <w:i/>
          <w:iCs/>
          <w:sz w:val="20"/>
          <w:szCs w:val="20"/>
        </w:rPr>
        <w:t>P</w:t>
      </w:r>
      <w:r w:rsidRPr="0017376F">
        <w:rPr>
          <w:sz w:val="20"/>
          <w:szCs w:val="20"/>
        </w:rPr>
        <w:t xml:space="preserve"> &lt; 0.05 (Student’s t-test). </w:t>
      </w:r>
    </w:p>
    <w:p w14:paraId="10C74EC4" w14:textId="77777777" w:rsidR="00E241E8" w:rsidRPr="0017376F" w:rsidRDefault="00E241E8" w:rsidP="00735C90">
      <w:pPr>
        <w:ind w:left="210" w:right="210"/>
        <w:rPr>
          <w:rFonts w:eastAsiaTheme="minorEastAsia" w:cs="Calibri"/>
          <w:spacing w:val="4"/>
          <w:kern w:val="16"/>
          <w:sz w:val="20"/>
          <w:szCs w:val="20"/>
        </w:rPr>
      </w:pPr>
    </w:p>
    <w:p w14:paraId="64B6A20E" w14:textId="4E035256"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1</w:t>
      </w:r>
      <w:r w:rsidR="00FD47A6" w:rsidRPr="0017376F">
        <w:rPr>
          <w:rFonts w:eastAsia="Helvetica" w:cs="Calibri"/>
          <w:b/>
          <w:bCs/>
          <w:color w:val="000000"/>
          <w:kern w:val="24"/>
          <w:sz w:val="20"/>
          <w:szCs w:val="20"/>
        </w:rPr>
        <w:t>4</w:t>
      </w:r>
      <w:r w:rsidRPr="0017376F">
        <w:rPr>
          <w:rFonts w:eastAsia="Helvetica" w:cs="Calibri"/>
          <w:b/>
          <w:bCs/>
          <w:color w:val="000000"/>
          <w:kern w:val="24"/>
          <w:sz w:val="20"/>
          <w:szCs w:val="20"/>
        </w:rPr>
        <w:t>. Putrescine metabolism in Arabidopsis</w:t>
      </w:r>
    </w:p>
    <w:p w14:paraId="29C49562" w14:textId="77777777" w:rsidR="00FF0043" w:rsidRPr="0017376F" w:rsidRDefault="00FF0043" w:rsidP="00FF0043">
      <w:pPr>
        <w:ind w:left="210" w:right="210"/>
        <w:rPr>
          <w:rFonts w:eastAsia="ＭＳ Ｐゴシック" w:cs="Calibri"/>
          <w:sz w:val="20"/>
          <w:szCs w:val="20"/>
        </w:rPr>
      </w:pPr>
      <w:proofErr w:type="spellStart"/>
      <w:r w:rsidRPr="0017376F">
        <w:rPr>
          <w:rFonts w:cs="Calibri"/>
          <w:sz w:val="20"/>
          <w:szCs w:val="20"/>
        </w:rPr>
        <w:t>AtAO</w:t>
      </w:r>
      <w:proofErr w:type="spellEnd"/>
      <w:r w:rsidRPr="0017376F">
        <w:rPr>
          <w:rFonts w:cs="Calibri"/>
          <w:sz w:val="20"/>
          <w:szCs w:val="20"/>
        </w:rPr>
        <w:t xml:space="preserve">, amine oxidase; </w:t>
      </w:r>
      <w:proofErr w:type="spellStart"/>
      <w:r w:rsidRPr="0017376F">
        <w:rPr>
          <w:rFonts w:cs="Calibri"/>
          <w:sz w:val="20"/>
          <w:szCs w:val="20"/>
        </w:rPr>
        <w:t>AtCuAO</w:t>
      </w:r>
      <w:proofErr w:type="spellEnd"/>
      <w:r w:rsidRPr="0017376F">
        <w:rPr>
          <w:rFonts w:cs="Calibri"/>
          <w:sz w:val="20"/>
          <w:szCs w:val="20"/>
        </w:rPr>
        <w:t>, copper-containing amine oxidase;</w:t>
      </w:r>
      <w:r w:rsidRPr="0017376F">
        <w:rPr>
          <w:rFonts w:eastAsia="Helvetica" w:cs="Calibri"/>
          <w:sz w:val="20"/>
          <w:szCs w:val="20"/>
        </w:rPr>
        <w:t xml:space="preserve"> </w:t>
      </w:r>
      <w:proofErr w:type="spellStart"/>
      <w:r w:rsidRPr="0017376F">
        <w:rPr>
          <w:rFonts w:eastAsia="Helvetica" w:cs="Calibri"/>
          <w:sz w:val="20"/>
          <w:szCs w:val="20"/>
        </w:rPr>
        <w:t>AtALDH</w:t>
      </w:r>
      <w:proofErr w:type="spellEnd"/>
      <w:r w:rsidRPr="0017376F">
        <w:rPr>
          <w:rFonts w:eastAsia="Helvetica" w:cs="Calibri"/>
          <w:sz w:val="20"/>
          <w:szCs w:val="20"/>
        </w:rPr>
        <w:t>, aldehyde dehydrogenase; At</w:t>
      </w:r>
      <w:r w:rsidRPr="0017376F">
        <w:rPr>
          <w:rFonts w:cs="Calibri"/>
          <w:sz w:val="20"/>
          <w:szCs w:val="20"/>
        </w:rPr>
        <w:t xml:space="preserve">ACT, agmatine coumaroyltransferase; </w:t>
      </w:r>
      <w:proofErr w:type="spellStart"/>
      <w:r w:rsidRPr="0017376F">
        <w:rPr>
          <w:rFonts w:cs="Calibri"/>
          <w:sz w:val="20"/>
          <w:szCs w:val="20"/>
        </w:rPr>
        <w:t>AtSPDS</w:t>
      </w:r>
      <w:proofErr w:type="spellEnd"/>
      <w:r w:rsidRPr="0017376F">
        <w:rPr>
          <w:rFonts w:cs="Calibri"/>
          <w:sz w:val="20"/>
          <w:szCs w:val="20"/>
        </w:rPr>
        <w:t xml:space="preserve">, spermidine synthase; </w:t>
      </w:r>
      <w:proofErr w:type="spellStart"/>
      <w:r w:rsidRPr="0017376F">
        <w:rPr>
          <w:rFonts w:cs="Calibri"/>
          <w:sz w:val="20"/>
          <w:szCs w:val="20"/>
        </w:rPr>
        <w:t>AtSPMS</w:t>
      </w:r>
      <w:proofErr w:type="spellEnd"/>
      <w:r w:rsidRPr="0017376F">
        <w:rPr>
          <w:rFonts w:cs="Calibri"/>
          <w:sz w:val="20"/>
          <w:szCs w:val="20"/>
        </w:rPr>
        <w:t xml:space="preserve">, spermine synthase; AtNATA1, </w:t>
      </w:r>
      <w:r w:rsidRPr="0017376F">
        <w:rPr>
          <w:rFonts w:cs="Calibri"/>
          <w:i/>
          <w:iCs/>
          <w:sz w:val="20"/>
          <w:szCs w:val="20"/>
        </w:rPr>
        <w:t>N</w:t>
      </w:r>
      <w:r w:rsidRPr="0017376F">
        <w:rPr>
          <w:rFonts w:cs="Calibri"/>
          <w:sz w:val="20"/>
          <w:szCs w:val="20"/>
        </w:rPr>
        <w:t>-acetyltransferase activity1. Enzymes possessing catalytic activity toward cadaverine or cadaverine catabolites are shown in red.</w:t>
      </w:r>
    </w:p>
    <w:p w14:paraId="3991E57E" w14:textId="5D0A9A2D" w:rsidR="00500C1A" w:rsidRPr="0017376F" w:rsidRDefault="00500C1A" w:rsidP="00735C90">
      <w:pPr>
        <w:ind w:left="210" w:right="210"/>
        <w:rPr>
          <w:rFonts w:eastAsiaTheme="minorEastAsia" w:cs="Calibri"/>
          <w:spacing w:val="4"/>
          <w:kern w:val="16"/>
          <w:sz w:val="20"/>
          <w:szCs w:val="20"/>
        </w:rPr>
      </w:pPr>
    </w:p>
    <w:p w14:paraId="1E439F31" w14:textId="707A831B"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Figure S1</w:t>
      </w:r>
      <w:r w:rsidR="00FD47A6" w:rsidRPr="0017376F">
        <w:rPr>
          <w:rFonts w:eastAsia="Helvetica" w:cs="Calibri"/>
          <w:b/>
          <w:bCs/>
          <w:color w:val="000000"/>
          <w:kern w:val="24"/>
          <w:sz w:val="20"/>
          <w:szCs w:val="20"/>
        </w:rPr>
        <w:t>5</w:t>
      </w:r>
      <w:r w:rsidRPr="0017376F">
        <w:rPr>
          <w:rFonts w:eastAsia="Helvetica" w:cs="Calibri"/>
          <w:b/>
          <w:bCs/>
          <w:color w:val="000000"/>
          <w:kern w:val="24"/>
          <w:sz w:val="20"/>
          <w:szCs w:val="20"/>
        </w:rPr>
        <w:t>. Phylogenetic relationship of plant amine oxidases</w:t>
      </w:r>
    </w:p>
    <w:p w14:paraId="233ED612" w14:textId="77777777" w:rsidR="00437D88" w:rsidRPr="0017376F" w:rsidRDefault="00437D88" w:rsidP="00735C90">
      <w:pPr>
        <w:ind w:left="210" w:right="210"/>
        <w:rPr>
          <w:rFonts w:eastAsia="ＭＳ Ｐゴシック" w:cs="Calibri"/>
          <w:kern w:val="0"/>
          <w:sz w:val="20"/>
          <w:szCs w:val="20"/>
        </w:rPr>
      </w:pPr>
      <w:r w:rsidRPr="0017376F">
        <w:rPr>
          <w:rFonts w:eastAsia="Helvetica" w:cs="Calibri"/>
          <w:color w:val="000000"/>
          <w:kern w:val="24"/>
          <w:sz w:val="20"/>
          <w:szCs w:val="20"/>
        </w:rPr>
        <w:t xml:space="preserve">Each protein sequence in the tree is identified by its accession number, the respective plant species and the enzyme name (if available). Amino acid sequences were aligned with </w:t>
      </w:r>
      <w:proofErr w:type="spellStart"/>
      <w:r w:rsidRPr="0017376F">
        <w:rPr>
          <w:rFonts w:eastAsia="Helvetica" w:cs="Calibri"/>
          <w:color w:val="000000"/>
          <w:kern w:val="24"/>
          <w:sz w:val="20"/>
          <w:szCs w:val="20"/>
        </w:rPr>
        <w:t>ClustalW</w:t>
      </w:r>
      <w:proofErr w:type="spellEnd"/>
      <w:r w:rsidRPr="0017376F">
        <w:rPr>
          <w:rFonts w:eastAsia="Helvetica" w:cs="Calibri"/>
          <w:color w:val="000000"/>
          <w:kern w:val="24"/>
          <w:sz w:val="20"/>
          <w:szCs w:val="20"/>
        </w:rPr>
        <w:t xml:space="preserve"> and phylogenetic tree was generated using the Neighbor-Joining method with MEGA7. The bootstrap values obtained with 1000 replicates are shown next to the branches. The evolutionary distances were computed using the Poisson correction method. Red triangles indicate </w:t>
      </w:r>
      <w:proofErr w:type="spellStart"/>
      <w:r w:rsidRPr="0017376F">
        <w:rPr>
          <w:rFonts w:eastAsia="Helvetica" w:cs="Calibri"/>
          <w:color w:val="000000"/>
          <w:kern w:val="24"/>
          <w:sz w:val="20"/>
          <w:szCs w:val="20"/>
        </w:rPr>
        <w:t>CuAO</w:t>
      </w:r>
      <w:proofErr w:type="spellEnd"/>
      <w:r w:rsidRPr="0017376F">
        <w:rPr>
          <w:rFonts w:eastAsia="Helvetica" w:cs="Calibri"/>
          <w:color w:val="000000"/>
          <w:kern w:val="24"/>
          <w:sz w:val="20"/>
          <w:szCs w:val="20"/>
        </w:rPr>
        <w:t xml:space="preserve"> or </w:t>
      </w:r>
      <w:proofErr w:type="spellStart"/>
      <w:r w:rsidRPr="0017376F">
        <w:rPr>
          <w:rFonts w:eastAsia="Helvetica" w:cs="Calibri"/>
          <w:color w:val="000000"/>
          <w:kern w:val="24"/>
          <w:sz w:val="20"/>
          <w:szCs w:val="20"/>
        </w:rPr>
        <w:t>CuAO</w:t>
      </w:r>
      <w:proofErr w:type="spellEnd"/>
      <w:r w:rsidRPr="0017376F">
        <w:rPr>
          <w:rFonts w:eastAsia="Helvetica" w:cs="Calibri"/>
          <w:color w:val="000000"/>
          <w:kern w:val="24"/>
          <w:sz w:val="20"/>
          <w:szCs w:val="20"/>
        </w:rPr>
        <w:t xml:space="preserve">-like enzymes in Arabidopsis and green boxes indicate enzymes shown to accept cadaverine as a substrate. </w:t>
      </w:r>
      <w:r w:rsidRPr="0017376F">
        <w:rPr>
          <w:rFonts w:eastAsia="Helvetica" w:cs="Calibri"/>
          <w:color w:val="000000"/>
          <w:kern w:val="24"/>
          <w:sz w:val="20"/>
          <w:szCs w:val="20"/>
        </w:rPr>
        <w:lastRenderedPageBreak/>
        <w:t xml:space="preserve">Abbreviation: </w:t>
      </w:r>
      <w:proofErr w:type="spellStart"/>
      <w:r w:rsidRPr="0017376F">
        <w:rPr>
          <w:rFonts w:eastAsia="Helvetica" w:cs="Calibri"/>
          <w:color w:val="000000"/>
          <w:kern w:val="24"/>
          <w:sz w:val="20"/>
          <w:szCs w:val="20"/>
        </w:rPr>
        <w:t>Ath</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Arabidopsis thaliana</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Atr</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Amborella</w:t>
      </w:r>
      <w:proofErr w:type="spellEnd"/>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trichopoda</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Bju</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Brassica </w:t>
      </w:r>
      <w:proofErr w:type="spellStart"/>
      <w:r w:rsidRPr="0017376F">
        <w:rPr>
          <w:rFonts w:eastAsia="Helvetica" w:cs="Calibri"/>
          <w:i/>
          <w:iCs/>
          <w:color w:val="000000"/>
          <w:kern w:val="24"/>
          <w:sz w:val="20"/>
          <w:szCs w:val="20"/>
        </w:rPr>
        <w:t>juncea</w:t>
      </w:r>
      <w:proofErr w:type="spellEnd"/>
      <w:r w:rsidRPr="0017376F">
        <w:rPr>
          <w:rFonts w:eastAsia="Helvetica" w:cs="Calibri"/>
          <w:color w:val="000000"/>
          <w:kern w:val="24"/>
          <w:sz w:val="20"/>
          <w:szCs w:val="20"/>
        </w:rPr>
        <w:t>; Car,</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Cicer</w:t>
      </w:r>
      <w:proofErr w:type="spellEnd"/>
      <w:r w:rsidRPr="0017376F">
        <w:rPr>
          <w:rFonts w:eastAsia="Helvetica" w:cs="Calibri"/>
          <w:i/>
          <w:iCs/>
          <w:color w:val="000000"/>
          <w:kern w:val="24"/>
          <w:sz w:val="20"/>
          <w:szCs w:val="20"/>
        </w:rPr>
        <w:t xml:space="preserve"> arietinum</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Ech</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Euphorbia </w:t>
      </w:r>
      <w:proofErr w:type="spellStart"/>
      <w:r w:rsidRPr="0017376F">
        <w:rPr>
          <w:rFonts w:eastAsia="Helvetica" w:cs="Calibri"/>
          <w:i/>
          <w:iCs/>
          <w:color w:val="000000"/>
          <w:kern w:val="24"/>
          <w:sz w:val="20"/>
          <w:szCs w:val="20"/>
        </w:rPr>
        <w:t>characias</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Gma</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Glycine max</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Hvu</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Hordeum</w:t>
      </w:r>
      <w:proofErr w:type="spellEnd"/>
      <w:r w:rsidRPr="0017376F">
        <w:rPr>
          <w:rFonts w:eastAsia="Helvetica" w:cs="Calibri"/>
          <w:i/>
          <w:iCs/>
          <w:color w:val="000000"/>
          <w:kern w:val="24"/>
          <w:sz w:val="20"/>
          <w:szCs w:val="20"/>
        </w:rPr>
        <w:t xml:space="preserve"> vulgare</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Lcu</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Lens </w:t>
      </w:r>
      <w:proofErr w:type="spellStart"/>
      <w:r w:rsidRPr="0017376F">
        <w:rPr>
          <w:rFonts w:eastAsia="Helvetica" w:cs="Calibri"/>
          <w:i/>
          <w:iCs/>
          <w:color w:val="000000"/>
          <w:kern w:val="24"/>
          <w:sz w:val="20"/>
          <w:szCs w:val="20"/>
        </w:rPr>
        <w:t>culinaris</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Mdo</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Malus </w:t>
      </w:r>
      <w:proofErr w:type="spellStart"/>
      <w:r w:rsidRPr="0017376F">
        <w:rPr>
          <w:rFonts w:eastAsia="Helvetica" w:cs="Calibri"/>
          <w:i/>
          <w:iCs/>
          <w:color w:val="000000"/>
          <w:kern w:val="24"/>
          <w:sz w:val="20"/>
          <w:szCs w:val="20"/>
        </w:rPr>
        <w:t>domestica</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Mtr</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Medicago </w:t>
      </w:r>
      <w:proofErr w:type="spellStart"/>
      <w:r w:rsidRPr="0017376F">
        <w:rPr>
          <w:rFonts w:eastAsia="Helvetica" w:cs="Calibri"/>
          <w:i/>
          <w:iCs/>
          <w:color w:val="000000"/>
          <w:kern w:val="24"/>
          <w:sz w:val="20"/>
          <w:szCs w:val="20"/>
        </w:rPr>
        <w:t>truncatula</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Nta</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Nicotiana tabacum</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Osa</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Oryza sativa</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Psa</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Pisum sativum</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Psy</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Pinus </w:t>
      </w:r>
      <w:proofErr w:type="spellStart"/>
      <w:r w:rsidRPr="0017376F">
        <w:rPr>
          <w:rFonts w:eastAsia="Helvetica" w:cs="Calibri"/>
          <w:i/>
          <w:iCs/>
          <w:color w:val="000000"/>
          <w:kern w:val="24"/>
          <w:sz w:val="20"/>
          <w:szCs w:val="20"/>
        </w:rPr>
        <w:t>sylvestris</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Ptr</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Populus</w:t>
      </w:r>
      <w:proofErr w:type="spellEnd"/>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trichocarpa</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Rco</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Ricinus </w:t>
      </w:r>
      <w:proofErr w:type="spellStart"/>
      <w:r w:rsidRPr="0017376F">
        <w:rPr>
          <w:rFonts w:eastAsia="Helvetica" w:cs="Calibri"/>
          <w:i/>
          <w:iCs/>
          <w:color w:val="000000"/>
          <w:kern w:val="24"/>
          <w:sz w:val="20"/>
          <w:szCs w:val="20"/>
        </w:rPr>
        <w:t>communis</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Sbi</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Sorghum bicolor</w:t>
      </w:r>
      <w:r w:rsidRPr="0017376F">
        <w:rPr>
          <w:rFonts w:eastAsia="Helvetica" w:cs="Calibri"/>
          <w:color w:val="000000"/>
          <w:kern w:val="24"/>
          <w:sz w:val="20"/>
          <w:szCs w:val="20"/>
        </w:rPr>
        <w:t>; Sly,</w:t>
      </w:r>
      <w:r w:rsidRPr="0017376F">
        <w:rPr>
          <w:rFonts w:eastAsia="Helvetica" w:cs="Calibri"/>
          <w:i/>
          <w:iCs/>
          <w:color w:val="000000"/>
          <w:kern w:val="24"/>
          <w:sz w:val="20"/>
          <w:szCs w:val="20"/>
        </w:rPr>
        <w:t xml:space="preserve"> Solanum </w:t>
      </w:r>
      <w:proofErr w:type="spellStart"/>
      <w:r w:rsidRPr="0017376F">
        <w:rPr>
          <w:rFonts w:eastAsia="Helvetica" w:cs="Calibri"/>
          <w:i/>
          <w:iCs/>
          <w:color w:val="000000"/>
          <w:kern w:val="24"/>
          <w:sz w:val="20"/>
          <w:szCs w:val="20"/>
        </w:rPr>
        <w:t>lycopersicum</w:t>
      </w:r>
      <w:proofErr w:type="spellEnd"/>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Vvi</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Vitis</w:t>
      </w:r>
      <w:proofErr w:type="spellEnd"/>
      <w:r w:rsidRPr="0017376F">
        <w:rPr>
          <w:rFonts w:eastAsia="Helvetica" w:cs="Calibri"/>
          <w:i/>
          <w:iCs/>
          <w:color w:val="000000"/>
          <w:kern w:val="24"/>
          <w:sz w:val="20"/>
          <w:szCs w:val="20"/>
        </w:rPr>
        <w:t xml:space="preserve"> vinifera</w:t>
      </w:r>
      <w:r w:rsidRPr="0017376F">
        <w:rPr>
          <w:rFonts w:eastAsia="Helvetica" w:cs="Calibri"/>
          <w:color w:val="000000"/>
          <w:kern w:val="24"/>
          <w:sz w:val="20"/>
          <w:szCs w:val="20"/>
        </w:rPr>
        <w:t xml:space="preserve">; </w:t>
      </w:r>
      <w:proofErr w:type="spellStart"/>
      <w:r w:rsidRPr="0017376F">
        <w:rPr>
          <w:rFonts w:eastAsia="Helvetica" w:cs="Calibri"/>
          <w:color w:val="000000"/>
          <w:kern w:val="24"/>
          <w:sz w:val="20"/>
          <w:szCs w:val="20"/>
        </w:rPr>
        <w:t>Zma</w:t>
      </w:r>
      <w:proofErr w:type="spellEnd"/>
      <w:r w:rsidRPr="0017376F">
        <w:rPr>
          <w:rFonts w:eastAsia="Helvetica" w:cs="Calibri"/>
          <w:color w:val="000000"/>
          <w:kern w:val="24"/>
          <w:sz w:val="20"/>
          <w:szCs w:val="20"/>
        </w:rPr>
        <w:t>,</w:t>
      </w:r>
      <w:r w:rsidRPr="0017376F">
        <w:rPr>
          <w:rFonts w:eastAsia="Helvetica" w:cs="Calibri"/>
          <w:i/>
          <w:iCs/>
          <w:color w:val="000000"/>
          <w:kern w:val="24"/>
          <w:sz w:val="20"/>
          <w:szCs w:val="20"/>
        </w:rPr>
        <w:t xml:space="preserve"> </w:t>
      </w:r>
      <w:proofErr w:type="spellStart"/>
      <w:r w:rsidRPr="0017376F">
        <w:rPr>
          <w:rFonts w:eastAsia="Helvetica" w:cs="Calibri"/>
          <w:i/>
          <w:iCs/>
          <w:color w:val="000000"/>
          <w:kern w:val="24"/>
          <w:sz w:val="20"/>
          <w:szCs w:val="20"/>
        </w:rPr>
        <w:t>Zea</w:t>
      </w:r>
      <w:proofErr w:type="spellEnd"/>
      <w:r w:rsidRPr="0017376F">
        <w:rPr>
          <w:rFonts w:eastAsia="Helvetica" w:cs="Calibri"/>
          <w:i/>
          <w:iCs/>
          <w:color w:val="000000"/>
          <w:kern w:val="24"/>
          <w:sz w:val="20"/>
          <w:szCs w:val="20"/>
        </w:rPr>
        <w:t xml:space="preserve"> mays.</w:t>
      </w:r>
    </w:p>
    <w:p w14:paraId="7AC9993E" w14:textId="0FC7DE20" w:rsidR="006C0366" w:rsidRPr="0017376F" w:rsidRDefault="006C0366" w:rsidP="00735C90">
      <w:pPr>
        <w:ind w:left="210" w:right="210"/>
        <w:rPr>
          <w:rFonts w:eastAsiaTheme="minorEastAsia" w:cs="Calibri"/>
          <w:spacing w:val="4"/>
          <w:kern w:val="16"/>
          <w:sz w:val="20"/>
          <w:szCs w:val="20"/>
        </w:rPr>
      </w:pPr>
    </w:p>
    <w:p w14:paraId="3E03C4B3" w14:textId="136BA624" w:rsidR="00437D88" w:rsidRPr="0017376F" w:rsidRDefault="00437D88" w:rsidP="00735C90">
      <w:pPr>
        <w:ind w:left="210" w:right="210"/>
        <w:rPr>
          <w:rFonts w:eastAsia="ＭＳ Ｐゴシック" w:cs="Calibri"/>
          <w:b/>
          <w:kern w:val="0"/>
          <w:sz w:val="20"/>
          <w:szCs w:val="20"/>
        </w:rPr>
      </w:pPr>
      <w:r w:rsidRPr="0017376F">
        <w:rPr>
          <w:rFonts w:eastAsia="Helvetica" w:cs="Calibri"/>
          <w:b/>
          <w:bCs/>
          <w:color w:val="000000"/>
          <w:kern w:val="24"/>
          <w:sz w:val="20"/>
          <w:szCs w:val="20"/>
        </w:rPr>
        <w:t xml:space="preserve">Figure S16. Gene </w:t>
      </w:r>
      <w:r w:rsidR="003E0C0E">
        <w:rPr>
          <w:rFonts w:eastAsia="Helvetica" w:cs="Calibri"/>
          <w:b/>
          <w:bCs/>
          <w:color w:val="000000"/>
          <w:kern w:val="24"/>
          <w:sz w:val="20"/>
          <w:szCs w:val="20"/>
        </w:rPr>
        <w:t xml:space="preserve">gain, loss, </w:t>
      </w:r>
      <w:r w:rsidRPr="0017376F">
        <w:rPr>
          <w:rFonts w:eastAsia="Helvetica" w:cs="Calibri"/>
          <w:b/>
          <w:bCs/>
          <w:color w:val="000000"/>
          <w:kern w:val="24"/>
          <w:sz w:val="20"/>
          <w:szCs w:val="20"/>
        </w:rPr>
        <w:t>expansion</w:t>
      </w:r>
      <w:r w:rsidR="003E0C0E">
        <w:rPr>
          <w:rFonts w:eastAsia="Helvetica" w:cs="Calibri"/>
          <w:b/>
          <w:bCs/>
          <w:color w:val="000000"/>
          <w:kern w:val="24"/>
          <w:sz w:val="20"/>
          <w:szCs w:val="20"/>
        </w:rPr>
        <w:t xml:space="preserve"> and contraction</w:t>
      </w:r>
      <w:r w:rsidRPr="0017376F">
        <w:rPr>
          <w:rFonts w:eastAsia="Helvetica" w:cs="Calibri"/>
          <w:b/>
          <w:bCs/>
          <w:color w:val="000000"/>
          <w:kern w:val="24"/>
          <w:sz w:val="20"/>
          <w:szCs w:val="20"/>
        </w:rPr>
        <w:t xml:space="preserve"> of candidate genes</w:t>
      </w:r>
      <w:r w:rsidR="003E0C0E">
        <w:rPr>
          <w:rFonts w:eastAsia="Helvetica" w:cs="Calibri"/>
          <w:b/>
          <w:bCs/>
          <w:color w:val="000000"/>
          <w:kern w:val="24"/>
          <w:sz w:val="20"/>
          <w:szCs w:val="20"/>
        </w:rPr>
        <w:t xml:space="preserve"> coding enzymes</w:t>
      </w:r>
      <w:r w:rsidRPr="0017376F">
        <w:rPr>
          <w:rFonts w:eastAsia="Helvetica" w:cs="Calibri"/>
          <w:b/>
          <w:bCs/>
          <w:color w:val="000000"/>
          <w:kern w:val="24"/>
          <w:sz w:val="20"/>
          <w:szCs w:val="20"/>
        </w:rPr>
        <w:t xml:space="preserve"> associated with cadaverine catabolism across nine plant species</w:t>
      </w:r>
    </w:p>
    <w:p w14:paraId="319DCA8A" w14:textId="77777777" w:rsidR="00437D88" w:rsidRPr="0017376F" w:rsidRDefault="00437D88" w:rsidP="00735C90">
      <w:pPr>
        <w:ind w:left="210" w:right="210"/>
        <w:rPr>
          <w:rFonts w:eastAsia="ＭＳ Ｐゴシック" w:cs="Calibri"/>
          <w:kern w:val="0"/>
          <w:sz w:val="20"/>
          <w:szCs w:val="20"/>
        </w:rPr>
      </w:pPr>
      <w:r w:rsidRPr="0017376F">
        <w:rPr>
          <w:rFonts w:eastAsia="游明朝" w:cs="Calibri"/>
          <w:color w:val="000000"/>
          <w:kern w:val="24"/>
          <w:sz w:val="20"/>
          <w:szCs w:val="20"/>
        </w:rPr>
        <w:t>Species trees with number of orthologs of candidate genes associated with cadaverine catabolism across nine plant species, including three ODC-lacking plants (</w:t>
      </w:r>
      <w:proofErr w:type="spellStart"/>
      <w:r w:rsidRPr="0017376F">
        <w:rPr>
          <w:rFonts w:eastAsia="游明朝" w:cs="Calibri"/>
          <w:i/>
          <w:iCs/>
          <w:color w:val="000000"/>
          <w:kern w:val="24"/>
          <w:sz w:val="20"/>
          <w:szCs w:val="20"/>
        </w:rPr>
        <w:t>Physcomitrella</w:t>
      </w:r>
      <w:proofErr w:type="spellEnd"/>
      <w:r w:rsidRPr="0017376F">
        <w:rPr>
          <w:rFonts w:eastAsia="游明朝" w:cs="Calibri"/>
          <w:i/>
          <w:iCs/>
          <w:color w:val="000000"/>
          <w:kern w:val="24"/>
          <w:sz w:val="20"/>
          <w:szCs w:val="20"/>
        </w:rPr>
        <w:t xml:space="preserve"> patens</w:t>
      </w:r>
      <w:r w:rsidRPr="0017376F">
        <w:rPr>
          <w:rFonts w:eastAsia="游明朝" w:cs="Calibri"/>
          <w:color w:val="000000"/>
          <w:kern w:val="24"/>
          <w:sz w:val="20"/>
          <w:szCs w:val="20"/>
        </w:rPr>
        <w:t xml:space="preserve">, </w:t>
      </w:r>
      <w:r w:rsidRPr="0017376F">
        <w:rPr>
          <w:rFonts w:eastAsia="游明朝" w:cs="Calibri"/>
          <w:i/>
          <w:iCs/>
          <w:color w:val="000000"/>
          <w:kern w:val="24"/>
          <w:sz w:val="20"/>
          <w:szCs w:val="20"/>
        </w:rPr>
        <w:t>Arabidopsis thaliana</w:t>
      </w:r>
      <w:r w:rsidRPr="0017376F">
        <w:rPr>
          <w:rFonts w:eastAsia="游明朝" w:cs="Calibri"/>
          <w:color w:val="000000"/>
          <w:kern w:val="24"/>
          <w:sz w:val="20"/>
          <w:szCs w:val="20"/>
        </w:rPr>
        <w:t xml:space="preserve"> and </w:t>
      </w:r>
      <w:r w:rsidRPr="0017376F">
        <w:rPr>
          <w:rFonts w:eastAsia="游明朝" w:cs="Calibri"/>
          <w:i/>
          <w:iCs/>
          <w:color w:val="000000"/>
          <w:kern w:val="24"/>
          <w:sz w:val="20"/>
          <w:szCs w:val="20"/>
        </w:rPr>
        <w:t xml:space="preserve">Brassica </w:t>
      </w:r>
      <w:proofErr w:type="spellStart"/>
      <w:r w:rsidRPr="0017376F">
        <w:rPr>
          <w:rFonts w:eastAsia="游明朝" w:cs="Calibri"/>
          <w:i/>
          <w:iCs/>
          <w:color w:val="000000"/>
          <w:kern w:val="24"/>
          <w:sz w:val="20"/>
          <w:szCs w:val="20"/>
        </w:rPr>
        <w:t>rapa</w:t>
      </w:r>
      <w:proofErr w:type="spellEnd"/>
      <w:r w:rsidRPr="0017376F">
        <w:rPr>
          <w:rFonts w:eastAsia="游明朝" w:cs="Calibri"/>
          <w:color w:val="000000"/>
          <w:kern w:val="24"/>
          <w:sz w:val="20"/>
          <w:szCs w:val="20"/>
        </w:rPr>
        <w:t>), two ODC-type plants (</w:t>
      </w:r>
      <w:r w:rsidRPr="0017376F">
        <w:rPr>
          <w:rFonts w:eastAsia="游明朝" w:cs="Calibri"/>
          <w:i/>
          <w:iCs/>
          <w:color w:val="000000"/>
          <w:kern w:val="24"/>
          <w:sz w:val="20"/>
          <w:szCs w:val="20"/>
        </w:rPr>
        <w:t xml:space="preserve">Papaver </w:t>
      </w:r>
      <w:proofErr w:type="spellStart"/>
      <w:r w:rsidRPr="0017376F">
        <w:rPr>
          <w:rFonts w:eastAsia="游明朝" w:cs="Calibri"/>
          <w:i/>
          <w:iCs/>
          <w:color w:val="000000"/>
          <w:kern w:val="24"/>
          <w:sz w:val="20"/>
          <w:szCs w:val="20"/>
        </w:rPr>
        <w:t>somniferum</w:t>
      </w:r>
      <w:proofErr w:type="spellEnd"/>
      <w:r w:rsidRPr="0017376F">
        <w:rPr>
          <w:rFonts w:eastAsia="游明朝" w:cs="Calibri"/>
          <w:color w:val="000000"/>
          <w:kern w:val="24"/>
          <w:sz w:val="20"/>
          <w:szCs w:val="20"/>
        </w:rPr>
        <w:t xml:space="preserve"> and </w:t>
      </w:r>
      <w:r w:rsidRPr="0017376F">
        <w:rPr>
          <w:rFonts w:eastAsia="游明朝" w:cs="Calibri"/>
          <w:i/>
          <w:iCs/>
          <w:color w:val="000000"/>
          <w:kern w:val="24"/>
          <w:sz w:val="20"/>
          <w:szCs w:val="20"/>
        </w:rPr>
        <w:t xml:space="preserve">Malus </w:t>
      </w:r>
      <w:proofErr w:type="spellStart"/>
      <w:r w:rsidRPr="0017376F">
        <w:rPr>
          <w:rFonts w:eastAsia="游明朝" w:cs="Calibri"/>
          <w:i/>
          <w:iCs/>
          <w:color w:val="000000"/>
          <w:kern w:val="24"/>
          <w:sz w:val="20"/>
          <w:szCs w:val="20"/>
        </w:rPr>
        <w:t>domestica</w:t>
      </w:r>
      <w:proofErr w:type="spellEnd"/>
      <w:r w:rsidRPr="0017376F">
        <w:rPr>
          <w:rFonts w:eastAsia="游明朝" w:cs="Calibri"/>
          <w:color w:val="000000"/>
          <w:kern w:val="24"/>
          <w:sz w:val="20"/>
          <w:szCs w:val="20"/>
        </w:rPr>
        <w:t>) and four L/ODC-type plants (</w:t>
      </w:r>
      <w:proofErr w:type="spellStart"/>
      <w:r w:rsidRPr="0017376F">
        <w:rPr>
          <w:rFonts w:eastAsia="游明朝" w:cs="Calibri"/>
          <w:i/>
          <w:iCs/>
          <w:color w:val="000000"/>
          <w:kern w:val="24"/>
          <w:sz w:val="20"/>
          <w:szCs w:val="20"/>
        </w:rPr>
        <w:t>Nelumbo</w:t>
      </w:r>
      <w:proofErr w:type="spellEnd"/>
      <w:r w:rsidRPr="0017376F">
        <w:rPr>
          <w:rFonts w:eastAsia="游明朝" w:cs="Calibri"/>
          <w:i/>
          <w:iCs/>
          <w:color w:val="000000"/>
          <w:kern w:val="24"/>
          <w:sz w:val="20"/>
          <w:szCs w:val="20"/>
        </w:rPr>
        <w:t xml:space="preserve"> nucifera</w:t>
      </w:r>
      <w:r w:rsidRPr="0017376F">
        <w:rPr>
          <w:rFonts w:eastAsia="游明朝" w:cs="Calibri"/>
          <w:color w:val="000000"/>
          <w:kern w:val="24"/>
          <w:sz w:val="20"/>
          <w:szCs w:val="20"/>
        </w:rPr>
        <w:t xml:space="preserve">, </w:t>
      </w:r>
      <w:r w:rsidRPr="0017376F">
        <w:rPr>
          <w:rFonts w:eastAsia="游明朝" w:cs="Calibri"/>
          <w:i/>
          <w:iCs/>
          <w:color w:val="000000"/>
          <w:kern w:val="24"/>
          <w:sz w:val="20"/>
          <w:szCs w:val="20"/>
        </w:rPr>
        <w:t>Lupinus angustifolius</w:t>
      </w:r>
      <w:r w:rsidRPr="0017376F">
        <w:rPr>
          <w:rFonts w:eastAsia="游明朝" w:cs="Calibri"/>
          <w:color w:val="000000"/>
          <w:kern w:val="24"/>
          <w:sz w:val="20"/>
          <w:szCs w:val="20"/>
        </w:rPr>
        <w:t xml:space="preserve">, </w:t>
      </w:r>
      <w:r w:rsidRPr="0017376F">
        <w:rPr>
          <w:rFonts w:eastAsia="游明朝" w:cs="Calibri"/>
          <w:i/>
          <w:iCs/>
          <w:color w:val="000000"/>
          <w:kern w:val="24"/>
          <w:sz w:val="20"/>
          <w:szCs w:val="20"/>
        </w:rPr>
        <w:t xml:space="preserve">Medicago </w:t>
      </w:r>
      <w:proofErr w:type="spellStart"/>
      <w:r w:rsidRPr="0017376F">
        <w:rPr>
          <w:rFonts w:eastAsia="游明朝" w:cs="Calibri"/>
          <w:i/>
          <w:iCs/>
          <w:color w:val="000000"/>
          <w:kern w:val="24"/>
          <w:sz w:val="20"/>
          <w:szCs w:val="20"/>
        </w:rPr>
        <w:t>truncatula</w:t>
      </w:r>
      <w:proofErr w:type="spellEnd"/>
      <w:r w:rsidRPr="0017376F">
        <w:rPr>
          <w:rFonts w:eastAsia="游明朝" w:cs="Calibri"/>
          <w:color w:val="000000"/>
          <w:kern w:val="24"/>
          <w:sz w:val="20"/>
          <w:szCs w:val="20"/>
        </w:rPr>
        <w:t xml:space="preserve"> and </w:t>
      </w:r>
      <w:r w:rsidRPr="0017376F">
        <w:rPr>
          <w:rFonts w:eastAsia="游明朝" w:cs="Calibri"/>
          <w:i/>
          <w:iCs/>
          <w:color w:val="000000"/>
          <w:kern w:val="24"/>
          <w:sz w:val="20"/>
          <w:szCs w:val="20"/>
        </w:rPr>
        <w:t>Glycine max</w:t>
      </w:r>
      <w:r w:rsidRPr="0017376F">
        <w:rPr>
          <w:rFonts w:eastAsia="游明朝" w:cs="Calibri"/>
          <w:color w:val="000000"/>
          <w:kern w:val="24"/>
          <w:sz w:val="20"/>
          <w:szCs w:val="20"/>
        </w:rPr>
        <w:t xml:space="preserve">). Orthogroups of candidate genes including (a) </w:t>
      </w:r>
      <w:r w:rsidRPr="0017376F">
        <w:rPr>
          <w:rFonts w:eastAsia="Helvetica" w:cs="Calibri"/>
          <w:color w:val="000000"/>
          <w:kern w:val="24"/>
          <w:sz w:val="20"/>
          <w:szCs w:val="20"/>
        </w:rPr>
        <w:t>OG0011669 (</w:t>
      </w:r>
      <w:r w:rsidRPr="0017376F">
        <w:rPr>
          <w:rFonts w:eastAsia="Helvetica" w:cs="Calibri"/>
          <w:i/>
          <w:iCs/>
          <w:color w:val="000000"/>
          <w:kern w:val="24"/>
          <w:sz w:val="20"/>
          <w:szCs w:val="20"/>
        </w:rPr>
        <w:t>(L</w:t>
      </w:r>
      <w:proofErr w:type="gramStart"/>
      <w:r w:rsidRPr="0017376F">
        <w:rPr>
          <w:rFonts w:eastAsia="Helvetica" w:cs="Calibri"/>
          <w:i/>
          <w:iCs/>
          <w:color w:val="000000"/>
          <w:kern w:val="24"/>
          <w:sz w:val="20"/>
          <w:szCs w:val="20"/>
        </w:rPr>
        <w:t>/)ODC</w:t>
      </w:r>
      <w:proofErr w:type="gramEnd"/>
      <w:r w:rsidRPr="0017376F">
        <w:rPr>
          <w:rFonts w:eastAsia="Helvetica" w:cs="Calibri"/>
          <w:color w:val="000000"/>
          <w:kern w:val="24"/>
          <w:sz w:val="20"/>
          <w:szCs w:val="20"/>
        </w:rPr>
        <w:t>), (b) OG0001988 (</w:t>
      </w:r>
      <w:r w:rsidRPr="0017376F">
        <w:rPr>
          <w:rFonts w:eastAsia="Helvetica" w:cs="Calibri"/>
          <w:i/>
          <w:iCs/>
          <w:color w:val="000000"/>
          <w:kern w:val="24"/>
          <w:sz w:val="20"/>
          <w:szCs w:val="20"/>
        </w:rPr>
        <w:t>AtCuAO3</w:t>
      </w:r>
      <w:r w:rsidRPr="0017376F">
        <w:rPr>
          <w:rFonts w:eastAsia="Helvetica" w:cs="Calibri"/>
          <w:color w:val="000000"/>
          <w:kern w:val="24"/>
          <w:sz w:val="20"/>
          <w:szCs w:val="20"/>
        </w:rPr>
        <w:t>), (c) OG0006295 (</w:t>
      </w:r>
      <w:r w:rsidRPr="0017376F">
        <w:rPr>
          <w:rFonts w:eastAsia="Helvetica" w:cs="Calibri"/>
          <w:i/>
          <w:iCs/>
          <w:color w:val="000000"/>
          <w:kern w:val="24"/>
          <w:sz w:val="20"/>
          <w:szCs w:val="20"/>
        </w:rPr>
        <w:t>AtALDH10A8/9</w:t>
      </w:r>
      <w:r w:rsidRPr="0017376F">
        <w:rPr>
          <w:rFonts w:eastAsia="Helvetica" w:cs="Calibri"/>
          <w:color w:val="000000"/>
          <w:kern w:val="24"/>
          <w:sz w:val="20"/>
          <w:szCs w:val="20"/>
        </w:rPr>
        <w:t>), (d) OG0000305 (</w:t>
      </w:r>
      <w:r w:rsidRPr="0017376F">
        <w:rPr>
          <w:rFonts w:eastAsia="Helvetica" w:cs="Calibri"/>
          <w:i/>
          <w:iCs/>
          <w:color w:val="000000"/>
          <w:kern w:val="24"/>
          <w:sz w:val="20"/>
          <w:szCs w:val="20"/>
        </w:rPr>
        <w:t>AtACT</w:t>
      </w:r>
      <w:r w:rsidRPr="0017376F">
        <w:rPr>
          <w:rFonts w:eastAsia="Helvetica" w:cs="Calibri"/>
          <w:color w:val="000000"/>
          <w:kern w:val="24"/>
          <w:sz w:val="20"/>
          <w:szCs w:val="20"/>
        </w:rPr>
        <w:t>) and (e) OG0009526 (</w:t>
      </w:r>
      <w:r w:rsidRPr="0017376F">
        <w:rPr>
          <w:rFonts w:eastAsia="Helvetica" w:cs="Calibri"/>
          <w:i/>
          <w:iCs/>
          <w:color w:val="000000"/>
          <w:kern w:val="24"/>
          <w:sz w:val="20"/>
          <w:szCs w:val="20"/>
        </w:rPr>
        <w:t>AtNATA1</w:t>
      </w:r>
      <w:r w:rsidRPr="0017376F">
        <w:rPr>
          <w:rFonts w:eastAsia="Helvetica" w:cs="Calibri"/>
          <w:color w:val="000000"/>
          <w:kern w:val="24"/>
          <w:sz w:val="20"/>
          <w:szCs w:val="20"/>
        </w:rPr>
        <w:t xml:space="preserve">) were obtained using OrthoFinder v2.31. The probability of gene gain, loss, expansion and contraction in each </w:t>
      </w:r>
      <w:proofErr w:type="spellStart"/>
      <w:r w:rsidRPr="0017376F">
        <w:rPr>
          <w:rFonts w:eastAsia="Helvetica" w:cs="Calibri"/>
          <w:color w:val="000000"/>
          <w:kern w:val="24"/>
          <w:sz w:val="20"/>
          <w:szCs w:val="20"/>
        </w:rPr>
        <w:t>orthogroup</w:t>
      </w:r>
      <w:proofErr w:type="spellEnd"/>
      <w:r w:rsidRPr="0017376F">
        <w:rPr>
          <w:rFonts w:eastAsia="Helvetica" w:cs="Calibri"/>
          <w:color w:val="000000"/>
          <w:kern w:val="24"/>
          <w:sz w:val="20"/>
          <w:szCs w:val="20"/>
        </w:rPr>
        <w:t xml:space="preserve"> were calculated by Count package. The nodes and </w:t>
      </w:r>
      <w:proofErr w:type="spellStart"/>
      <w:r w:rsidRPr="0017376F">
        <w:rPr>
          <w:rFonts w:eastAsia="Helvetica" w:cs="Calibri"/>
          <w:color w:val="000000"/>
          <w:kern w:val="24"/>
          <w:sz w:val="20"/>
          <w:szCs w:val="20"/>
        </w:rPr>
        <w:t>taxons</w:t>
      </w:r>
      <w:proofErr w:type="spellEnd"/>
      <w:r w:rsidRPr="0017376F">
        <w:rPr>
          <w:rFonts w:eastAsia="Helvetica" w:cs="Calibri"/>
          <w:color w:val="000000"/>
          <w:kern w:val="24"/>
          <w:sz w:val="20"/>
          <w:szCs w:val="20"/>
        </w:rPr>
        <w:t xml:space="preserve"> with high probability (&gt;0.25) of gene gain, expansion, contraction and loss are shown in red, orange, sky blue and blue, respectively.</w:t>
      </w:r>
    </w:p>
    <w:p w14:paraId="527AB256" w14:textId="77777777" w:rsidR="00437D88" w:rsidRPr="0017376F" w:rsidRDefault="00437D88" w:rsidP="00735C90">
      <w:pPr>
        <w:ind w:left="210" w:right="210"/>
        <w:rPr>
          <w:rFonts w:eastAsiaTheme="minorEastAsia" w:cs="Calibri"/>
          <w:spacing w:val="4"/>
          <w:kern w:val="16"/>
          <w:sz w:val="20"/>
          <w:szCs w:val="20"/>
        </w:rPr>
      </w:pPr>
    </w:p>
    <w:p w14:paraId="4E20825D" w14:textId="053E1400" w:rsidR="008A66E3" w:rsidRPr="0017376F" w:rsidRDefault="00B111B9"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1. All detected peaks</w:t>
      </w:r>
    </w:p>
    <w:p w14:paraId="07FF5FA8" w14:textId="77777777" w:rsidR="00500C1A" w:rsidRPr="0017376F" w:rsidRDefault="00500C1A" w:rsidP="00735C90">
      <w:pPr>
        <w:ind w:left="210" w:right="210"/>
        <w:rPr>
          <w:rFonts w:eastAsia="Microsoft JhengHei" w:cs="Calibri"/>
          <w:b/>
          <w:spacing w:val="4"/>
          <w:kern w:val="16"/>
          <w:sz w:val="20"/>
          <w:szCs w:val="20"/>
        </w:rPr>
      </w:pPr>
    </w:p>
    <w:p w14:paraId="796D8B26" w14:textId="4B900149" w:rsidR="003E233A" w:rsidRPr="0017376F" w:rsidRDefault="00A1464B"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2</w:t>
      </w:r>
      <w:r w:rsidR="00CC3EB2" w:rsidRPr="0017376F">
        <w:rPr>
          <w:rFonts w:eastAsia="Microsoft JhengHei" w:cs="Calibri"/>
          <w:b/>
          <w:spacing w:val="4"/>
          <w:kern w:val="16"/>
          <w:sz w:val="20"/>
          <w:szCs w:val="20"/>
        </w:rPr>
        <w:t>. Result</w:t>
      </w:r>
      <w:r w:rsidR="0022007D" w:rsidRPr="0017376F">
        <w:rPr>
          <w:rFonts w:eastAsia="Microsoft JhengHei" w:cs="Calibri"/>
          <w:b/>
          <w:spacing w:val="4"/>
          <w:kern w:val="16"/>
          <w:sz w:val="20"/>
          <w:szCs w:val="20"/>
        </w:rPr>
        <w:t>s</w:t>
      </w:r>
      <w:r w:rsidR="00CC3EB2" w:rsidRPr="0017376F">
        <w:rPr>
          <w:rFonts w:eastAsia="Microsoft JhengHei" w:cs="Calibri"/>
          <w:b/>
          <w:spacing w:val="4"/>
          <w:kern w:val="16"/>
          <w:sz w:val="20"/>
          <w:szCs w:val="20"/>
        </w:rPr>
        <w:t xml:space="preserve"> of OPLS-DA</w:t>
      </w:r>
    </w:p>
    <w:p w14:paraId="5F74AB76" w14:textId="77777777" w:rsidR="00500C1A" w:rsidRPr="0017376F" w:rsidRDefault="00500C1A" w:rsidP="00735C90">
      <w:pPr>
        <w:ind w:left="210" w:right="210"/>
        <w:rPr>
          <w:rFonts w:eastAsia="Microsoft JhengHei" w:cs="Calibri"/>
          <w:b/>
          <w:spacing w:val="4"/>
          <w:kern w:val="16"/>
          <w:sz w:val="20"/>
          <w:szCs w:val="20"/>
        </w:rPr>
      </w:pPr>
    </w:p>
    <w:p w14:paraId="69A6B98A" w14:textId="59A664C4" w:rsidR="00B111B9" w:rsidRPr="0017376F" w:rsidRDefault="00B111B9"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w:t>
      </w:r>
      <w:r w:rsidR="003E233A" w:rsidRPr="0017376F">
        <w:rPr>
          <w:rFonts w:eastAsia="Microsoft JhengHei" w:cs="Calibri"/>
          <w:b/>
          <w:spacing w:val="4"/>
          <w:kern w:val="16"/>
          <w:sz w:val="20"/>
          <w:szCs w:val="20"/>
        </w:rPr>
        <w:t>3</w:t>
      </w:r>
      <w:r w:rsidRPr="0017376F">
        <w:rPr>
          <w:rFonts w:eastAsia="Microsoft JhengHei" w:cs="Calibri"/>
          <w:b/>
          <w:spacing w:val="4"/>
          <w:kern w:val="16"/>
          <w:sz w:val="20"/>
          <w:szCs w:val="20"/>
        </w:rPr>
        <w:t>. Differential mass features</w:t>
      </w:r>
      <w:r w:rsidR="00506E35" w:rsidRPr="0017376F">
        <w:rPr>
          <w:rFonts w:eastAsia="Microsoft JhengHei" w:cs="Calibri"/>
          <w:b/>
          <w:spacing w:val="4"/>
          <w:kern w:val="16"/>
          <w:sz w:val="20"/>
          <w:szCs w:val="20"/>
        </w:rPr>
        <w:t xml:space="preserve"> in DC lines and Col-0</w:t>
      </w:r>
    </w:p>
    <w:p w14:paraId="6D07397E" w14:textId="77777777" w:rsidR="00500C1A" w:rsidRPr="0017376F" w:rsidRDefault="00500C1A" w:rsidP="00735C90">
      <w:pPr>
        <w:ind w:left="210" w:right="210"/>
        <w:rPr>
          <w:rFonts w:eastAsia="Microsoft JhengHei" w:cs="Calibri"/>
          <w:b/>
          <w:spacing w:val="4"/>
          <w:kern w:val="16"/>
          <w:sz w:val="20"/>
          <w:szCs w:val="20"/>
        </w:rPr>
      </w:pPr>
    </w:p>
    <w:p w14:paraId="30553586" w14:textId="38D20B45" w:rsidR="00B111B9" w:rsidRPr="0017376F" w:rsidRDefault="003C6759"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w:t>
      </w:r>
      <w:r w:rsidR="003E233A" w:rsidRPr="0017376F">
        <w:rPr>
          <w:rFonts w:eastAsia="Microsoft JhengHei" w:cs="Calibri"/>
          <w:b/>
          <w:spacing w:val="4"/>
          <w:kern w:val="16"/>
          <w:sz w:val="20"/>
          <w:szCs w:val="20"/>
        </w:rPr>
        <w:t>4</w:t>
      </w:r>
      <w:r w:rsidRPr="0017376F">
        <w:rPr>
          <w:rFonts w:eastAsia="Microsoft JhengHei" w:cs="Calibri"/>
          <w:b/>
          <w:spacing w:val="4"/>
          <w:kern w:val="16"/>
          <w:sz w:val="20"/>
          <w:szCs w:val="20"/>
        </w:rPr>
        <w:t xml:space="preserve">. </w:t>
      </w:r>
      <w:r w:rsidR="00B111B9" w:rsidRPr="0017376F">
        <w:rPr>
          <w:rFonts w:eastAsia="Microsoft JhengHei" w:cs="Calibri"/>
          <w:b/>
          <w:spacing w:val="4"/>
          <w:kern w:val="16"/>
          <w:sz w:val="20"/>
          <w:szCs w:val="20"/>
        </w:rPr>
        <w:t xml:space="preserve">KEGG compound annotation for differential mass features </w:t>
      </w:r>
    </w:p>
    <w:p w14:paraId="3CDD9846" w14:textId="77777777" w:rsidR="00500C1A" w:rsidRPr="0017376F" w:rsidRDefault="00500C1A" w:rsidP="00735C90">
      <w:pPr>
        <w:ind w:left="210" w:right="210"/>
        <w:rPr>
          <w:rFonts w:eastAsia="Microsoft JhengHei" w:cs="Calibri"/>
          <w:b/>
          <w:spacing w:val="4"/>
          <w:kern w:val="16"/>
          <w:sz w:val="20"/>
          <w:szCs w:val="20"/>
        </w:rPr>
      </w:pPr>
    </w:p>
    <w:p w14:paraId="3C7BF521" w14:textId="36963E37" w:rsidR="00B111B9" w:rsidRPr="0017376F" w:rsidRDefault="003C6759"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w:t>
      </w:r>
      <w:r w:rsidR="003E233A" w:rsidRPr="0017376F">
        <w:rPr>
          <w:rFonts w:eastAsia="Microsoft JhengHei" w:cs="Calibri"/>
          <w:b/>
          <w:spacing w:val="4"/>
          <w:kern w:val="16"/>
          <w:sz w:val="20"/>
          <w:szCs w:val="20"/>
        </w:rPr>
        <w:t>5</w:t>
      </w:r>
      <w:r w:rsidRPr="0017376F">
        <w:rPr>
          <w:rFonts w:eastAsia="Microsoft JhengHei" w:cs="Calibri"/>
          <w:b/>
          <w:spacing w:val="4"/>
          <w:kern w:val="16"/>
          <w:sz w:val="20"/>
          <w:szCs w:val="20"/>
        </w:rPr>
        <w:t xml:space="preserve">. </w:t>
      </w:r>
      <w:r w:rsidR="00FB0408" w:rsidRPr="0017376F">
        <w:rPr>
          <w:rFonts w:eastAsia="Microsoft JhengHei" w:cs="Calibri"/>
          <w:b/>
          <w:spacing w:val="4"/>
          <w:kern w:val="16"/>
          <w:sz w:val="20"/>
          <w:szCs w:val="20"/>
        </w:rPr>
        <w:t xml:space="preserve">Annotation </w:t>
      </w:r>
      <w:r w:rsidR="00FB0408" w:rsidRPr="0017376F">
        <w:rPr>
          <w:rFonts w:eastAsiaTheme="minorEastAsia" w:cs="Calibri"/>
          <w:b/>
          <w:spacing w:val="4"/>
          <w:kern w:val="16"/>
          <w:sz w:val="20"/>
          <w:szCs w:val="20"/>
        </w:rPr>
        <w:t>and labeling ratios for specific peaks in DC lines</w:t>
      </w:r>
    </w:p>
    <w:p w14:paraId="5693E44D" w14:textId="77777777" w:rsidR="00C06E04" w:rsidRPr="0017376F" w:rsidRDefault="00C06E04" w:rsidP="00735C90">
      <w:pPr>
        <w:ind w:left="210" w:right="210"/>
        <w:rPr>
          <w:rFonts w:eastAsia="Microsoft JhengHei" w:cs="Calibri"/>
          <w:b/>
          <w:spacing w:val="4"/>
          <w:kern w:val="16"/>
          <w:sz w:val="20"/>
          <w:szCs w:val="20"/>
        </w:rPr>
      </w:pPr>
    </w:p>
    <w:p w14:paraId="31C7A107" w14:textId="38E8C165" w:rsidR="00437D88" w:rsidRPr="0017376F" w:rsidRDefault="003902D5" w:rsidP="00735C90">
      <w:pPr>
        <w:ind w:left="210" w:right="210"/>
        <w:rPr>
          <w:rFonts w:eastAsia="Microsoft JhengHei" w:cs="Calibri"/>
          <w:b/>
          <w:spacing w:val="4"/>
          <w:kern w:val="16"/>
          <w:sz w:val="20"/>
          <w:szCs w:val="20"/>
        </w:rPr>
      </w:pPr>
      <w:r w:rsidRPr="003902D5">
        <w:rPr>
          <w:rFonts w:eastAsia="Microsoft JhengHei" w:cs="Calibri"/>
          <w:b/>
          <w:spacing w:val="4"/>
          <w:kern w:val="16"/>
          <w:sz w:val="20"/>
          <w:szCs w:val="20"/>
        </w:rPr>
        <w:t>Table S6. Probability of gene gain, loss, expansion and contraction of candidate genes across nine plant species</w:t>
      </w:r>
    </w:p>
    <w:p w14:paraId="4CDE1121" w14:textId="77777777" w:rsidR="00C06E04" w:rsidRPr="0017376F" w:rsidRDefault="00C06E04" w:rsidP="00735C90">
      <w:pPr>
        <w:ind w:left="210" w:right="210"/>
        <w:rPr>
          <w:rFonts w:eastAsia="Microsoft JhengHei" w:cs="Calibri"/>
          <w:b/>
          <w:spacing w:val="4"/>
          <w:kern w:val="16"/>
          <w:sz w:val="20"/>
          <w:szCs w:val="20"/>
        </w:rPr>
      </w:pPr>
      <w:bookmarkStart w:id="0" w:name="_GoBack"/>
      <w:bookmarkEnd w:id="0"/>
    </w:p>
    <w:p w14:paraId="4F41B8B2" w14:textId="4EFFF81B" w:rsidR="00437D88" w:rsidRPr="0017376F" w:rsidRDefault="00437D88"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7. Primers used in this study</w:t>
      </w:r>
    </w:p>
    <w:p w14:paraId="7AF2775E" w14:textId="77777777" w:rsidR="00500C1A" w:rsidRPr="0017376F" w:rsidRDefault="00500C1A" w:rsidP="00735C90">
      <w:pPr>
        <w:ind w:left="210" w:right="210"/>
        <w:rPr>
          <w:rFonts w:eastAsia="Microsoft JhengHei" w:cs="Calibri"/>
          <w:b/>
          <w:spacing w:val="4"/>
          <w:kern w:val="16"/>
          <w:sz w:val="20"/>
          <w:szCs w:val="20"/>
        </w:rPr>
      </w:pPr>
    </w:p>
    <w:p w14:paraId="62F95BAA" w14:textId="5EA1B2C6" w:rsidR="00B111B9" w:rsidRPr="0017376F" w:rsidRDefault="003C6759" w:rsidP="00735C90">
      <w:pPr>
        <w:ind w:left="210" w:right="210"/>
        <w:rPr>
          <w:rFonts w:eastAsia="Microsoft JhengHei" w:cs="Calibri"/>
          <w:b/>
          <w:spacing w:val="4"/>
          <w:kern w:val="16"/>
          <w:sz w:val="20"/>
          <w:szCs w:val="20"/>
        </w:rPr>
      </w:pPr>
      <w:r w:rsidRPr="0017376F">
        <w:rPr>
          <w:rFonts w:eastAsia="Microsoft JhengHei" w:cs="Calibri"/>
          <w:b/>
          <w:spacing w:val="4"/>
          <w:kern w:val="16"/>
          <w:sz w:val="20"/>
          <w:szCs w:val="20"/>
        </w:rPr>
        <w:t>Table S</w:t>
      </w:r>
      <w:r w:rsidR="00437D88" w:rsidRPr="0017376F">
        <w:rPr>
          <w:rFonts w:eastAsia="Microsoft JhengHei" w:cs="Calibri"/>
          <w:b/>
          <w:spacing w:val="4"/>
          <w:kern w:val="16"/>
          <w:sz w:val="20"/>
          <w:szCs w:val="20"/>
        </w:rPr>
        <w:t>8</w:t>
      </w:r>
      <w:r w:rsidRPr="0017376F">
        <w:rPr>
          <w:rFonts w:eastAsia="Microsoft JhengHei" w:cs="Calibri"/>
          <w:b/>
          <w:spacing w:val="4"/>
          <w:kern w:val="16"/>
          <w:sz w:val="20"/>
          <w:szCs w:val="20"/>
        </w:rPr>
        <w:t xml:space="preserve">. </w:t>
      </w:r>
      <w:r w:rsidR="00437D88" w:rsidRPr="0017376F">
        <w:rPr>
          <w:rFonts w:eastAsia="Microsoft JhengHei" w:cs="Calibri"/>
          <w:b/>
          <w:spacing w:val="4"/>
          <w:kern w:val="16"/>
          <w:sz w:val="20"/>
          <w:szCs w:val="20"/>
        </w:rPr>
        <w:t>Accession IDs of NCBI genome used in this study</w:t>
      </w:r>
    </w:p>
    <w:sectPr w:rsidR="00B111B9" w:rsidRPr="0017376F" w:rsidSect="00BD3DD6">
      <w:headerReference w:type="even" r:id="rId8"/>
      <w:headerReference w:type="default" r:id="rId9"/>
      <w:footerReference w:type="even" r:id="rId10"/>
      <w:footerReference w:type="default" r:id="rId11"/>
      <w:headerReference w:type="first" r:id="rId12"/>
      <w:footerReference w:type="first" r:id="rId13"/>
      <w:pgSz w:w="11906" w:h="16838" w:code="9"/>
      <w:pgMar w:top="1985" w:right="1701" w:bottom="1701" w:left="1701" w:header="851" w:footer="397" w:gutter="0"/>
      <w:lnNumType w:countBy="1"/>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881DA" w14:textId="77777777" w:rsidR="00AA0ECC" w:rsidRDefault="00AA0ECC">
      <w:pPr>
        <w:spacing w:before="120"/>
        <w:ind w:left="210" w:right="210" w:firstLine="420"/>
      </w:pPr>
      <w:r>
        <w:separator/>
      </w:r>
    </w:p>
  </w:endnote>
  <w:endnote w:type="continuationSeparator" w:id="0">
    <w:p w14:paraId="092ED257" w14:textId="77777777" w:rsidR="00AA0ECC" w:rsidRDefault="00AA0ECC">
      <w:pPr>
        <w:spacing w:before="120"/>
        <w:ind w:left="210" w:right="210"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38AF9" w14:textId="77777777" w:rsidR="00895B29" w:rsidRDefault="00895B29">
    <w:pPr>
      <w:pStyle w:val="a5"/>
      <w:ind w:left="210" w:right="21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8473995"/>
      <w:docPartObj>
        <w:docPartGallery w:val="Page Numbers (Bottom of Page)"/>
        <w:docPartUnique/>
      </w:docPartObj>
    </w:sdtPr>
    <w:sdtEndPr/>
    <w:sdtContent>
      <w:p w14:paraId="4113CB1A" w14:textId="1632D0BB" w:rsidR="00737D7C" w:rsidRDefault="00737D7C">
        <w:pPr>
          <w:pStyle w:val="a5"/>
          <w:ind w:left="210" w:right="210"/>
          <w:jc w:val="center"/>
        </w:pPr>
        <w:r>
          <w:fldChar w:fldCharType="begin"/>
        </w:r>
        <w:r>
          <w:instrText>PAGE   \* MERGEFORMAT</w:instrText>
        </w:r>
        <w:r>
          <w:fldChar w:fldCharType="separate"/>
        </w:r>
        <w:r>
          <w:rPr>
            <w:lang w:val="ja-JP"/>
          </w:rPr>
          <w:t>2</w:t>
        </w:r>
        <w:r>
          <w:fldChar w:fldCharType="end"/>
        </w:r>
      </w:p>
    </w:sdtContent>
  </w:sdt>
  <w:p w14:paraId="75D249CC" w14:textId="77777777" w:rsidR="00737D7C" w:rsidRDefault="00737D7C">
    <w:pPr>
      <w:pStyle w:val="a5"/>
      <w:spacing w:before="120"/>
      <w:ind w:left="210" w:right="210"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3C85BB" w14:textId="77777777" w:rsidR="00895B29" w:rsidRDefault="00895B29">
    <w:pPr>
      <w:pStyle w:val="a5"/>
      <w:ind w:left="210" w:right="21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802510" w14:textId="77777777" w:rsidR="00AA0ECC" w:rsidRDefault="00AA0ECC">
      <w:pPr>
        <w:spacing w:before="120"/>
        <w:ind w:left="210" w:right="210" w:firstLine="420"/>
      </w:pPr>
      <w:r>
        <w:separator/>
      </w:r>
    </w:p>
  </w:footnote>
  <w:footnote w:type="continuationSeparator" w:id="0">
    <w:p w14:paraId="770C12F1" w14:textId="77777777" w:rsidR="00AA0ECC" w:rsidRDefault="00AA0ECC">
      <w:pPr>
        <w:spacing w:before="120"/>
        <w:ind w:left="210" w:right="210"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24AE25" w14:textId="77777777" w:rsidR="00895B29" w:rsidRDefault="00895B29">
    <w:pPr>
      <w:pStyle w:val="a3"/>
      <w:ind w:left="210" w:right="21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20F0A" w14:textId="77777777" w:rsidR="00895B29" w:rsidRDefault="00895B29">
    <w:pPr>
      <w:pStyle w:val="a3"/>
      <w:ind w:left="210" w:right="21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690943" w14:textId="77777777" w:rsidR="00895B29" w:rsidRDefault="00895B29">
    <w:pPr>
      <w:pStyle w:val="a3"/>
      <w:ind w:left="210" w:right="21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D37FD"/>
    <w:multiLevelType w:val="hybridMultilevel"/>
    <w:tmpl w:val="28CEB190"/>
    <w:lvl w:ilvl="0" w:tplc="3B7EA6D0">
      <w:start w:val="1"/>
      <w:numFmt w:val="lowerRoman"/>
      <w:lvlText w:val="(%1)"/>
      <w:lvlJc w:val="left"/>
      <w:pPr>
        <w:ind w:left="455" w:hanging="355"/>
      </w:pPr>
      <w:rPr>
        <w:rFonts w:eastAsia="Times New Roman" w:hint="default"/>
      </w:rPr>
    </w:lvl>
    <w:lvl w:ilvl="1" w:tplc="04090017" w:tentative="1">
      <w:start w:val="1"/>
      <w:numFmt w:val="aiueoFullWidth"/>
      <w:lvlText w:val="(%2)"/>
      <w:lvlJc w:val="left"/>
      <w:pPr>
        <w:ind w:left="940" w:hanging="420"/>
      </w:pPr>
    </w:lvl>
    <w:lvl w:ilvl="2" w:tplc="04090011" w:tentative="1">
      <w:start w:val="1"/>
      <w:numFmt w:val="decimalEnclosedCircle"/>
      <w:lvlText w:val="%3"/>
      <w:lvlJc w:val="left"/>
      <w:pPr>
        <w:ind w:left="1360" w:hanging="420"/>
      </w:pPr>
    </w:lvl>
    <w:lvl w:ilvl="3" w:tplc="0409000F" w:tentative="1">
      <w:start w:val="1"/>
      <w:numFmt w:val="decimal"/>
      <w:lvlText w:val="%4."/>
      <w:lvlJc w:val="left"/>
      <w:pPr>
        <w:ind w:left="1780" w:hanging="420"/>
      </w:pPr>
    </w:lvl>
    <w:lvl w:ilvl="4" w:tplc="04090017" w:tentative="1">
      <w:start w:val="1"/>
      <w:numFmt w:val="aiueoFullWidth"/>
      <w:lvlText w:val="(%5)"/>
      <w:lvlJc w:val="left"/>
      <w:pPr>
        <w:ind w:left="2200" w:hanging="420"/>
      </w:pPr>
    </w:lvl>
    <w:lvl w:ilvl="5" w:tplc="04090011" w:tentative="1">
      <w:start w:val="1"/>
      <w:numFmt w:val="decimalEnclosedCircle"/>
      <w:lvlText w:val="%6"/>
      <w:lvlJc w:val="left"/>
      <w:pPr>
        <w:ind w:left="2620" w:hanging="420"/>
      </w:pPr>
    </w:lvl>
    <w:lvl w:ilvl="6" w:tplc="0409000F" w:tentative="1">
      <w:start w:val="1"/>
      <w:numFmt w:val="decimal"/>
      <w:lvlText w:val="%7."/>
      <w:lvlJc w:val="left"/>
      <w:pPr>
        <w:ind w:left="3040" w:hanging="420"/>
      </w:pPr>
    </w:lvl>
    <w:lvl w:ilvl="7" w:tplc="04090017" w:tentative="1">
      <w:start w:val="1"/>
      <w:numFmt w:val="aiueoFullWidth"/>
      <w:lvlText w:val="(%8)"/>
      <w:lvlJc w:val="left"/>
      <w:pPr>
        <w:ind w:left="3460" w:hanging="420"/>
      </w:pPr>
    </w:lvl>
    <w:lvl w:ilvl="8" w:tplc="04090011" w:tentative="1">
      <w:start w:val="1"/>
      <w:numFmt w:val="decimalEnclosedCircle"/>
      <w:lvlText w:val="%9"/>
      <w:lvlJc w:val="left"/>
      <w:pPr>
        <w:ind w:left="3880" w:hanging="420"/>
      </w:pPr>
    </w:lvl>
  </w:abstractNum>
  <w:abstractNum w:abstractNumId="1" w15:restartNumberingAfterBreak="0">
    <w:nsid w:val="079225F0"/>
    <w:multiLevelType w:val="hybridMultilevel"/>
    <w:tmpl w:val="8FB6D39E"/>
    <w:lvl w:ilvl="0" w:tplc="A562100A">
      <w:start w:val="1"/>
      <w:numFmt w:val="decimal"/>
      <w:lvlText w:val="%1"/>
      <w:lvlJc w:val="left"/>
      <w:pPr>
        <w:ind w:left="1890" w:hanging="1050"/>
      </w:pPr>
      <w:rPr>
        <w:rFonts w:eastAsia="Times New Roman"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 w15:restartNumberingAfterBreak="0">
    <w:nsid w:val="48646D20"/>
    <w:multiLevelType w:val="hybridMultilevel"/>
    <w:tmpl w:val="C3E84394"/>
    <w:lvl w:ilvl="0" w:tplc="6FEC0C94">
      <w:start w:val="1"/>
      <w:numFmt w:val="lowerRoman"/>
      <w:lvlText w:val="(%1)"/>
      <w:lvlJc w:val="left"/>
      <w:pPr>
        <w:ind w:left="780" w:hanging="570"/>
      </w:pPr>
      <w:rPr>
        <w:rFonts w:eastAsia="Times New Roman"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 w15:restartNumberingAfterBreak="0">
    <w:nsid w:val="601436BA"/>
    <w:multiLevelType w:val="hybridMultilevel"/>
    <w:tmpl w:val="08FCE6C4"/>
    <w:lvl w:ilvl="0" w:tplc="78A4C4BA">
      <w:start w:val="1"/>
      <w:numFmt w:val="bullet"/>
      <w:pStyle w:val="4"/>
      <w:lvlText w:val=""/>
      <w:lvlJc w:val="left"/>
      <w:pPr>
        <w:ind w:left="4600" w:hanging="420"/>
      </w:pPr>
      <w:rPr>
        <w:rFonts w:ascii="Wingdings" w:hAnsi="Wingdings" w:hint="default"/>
        <w:lang w:val="en"/>
      </w:rPr>
    </w:lvl>
    <w:lvl w:ilvl="1" w:tplc="0409000B" w:tentative="1">
      <w:start w:val="1"/>
      <w:numFmt w:val="bullet"/>
      <w:lvlText w:val=""/>
      <w:lvlJc w:val="left"/>
      <w:pPr>
        <w:ind w:left="5020" w:hanging="420"/>
      </w:pPr>
      <w:rPr>
        <w:rFonts w:ascii="Wingdings" w:hAnsi="Wingdings" w:hint="default"/>
      </w:rPr>
    </w:lvl>
    <w:lvl w:ilvl="2" w:tplc="0409000D" w:tentative="1">
      <w:start w:val="1"/>
      <w:numFmt w:val="bullet"/>
      <w:lvlText w:val=""/>
      <w:lvlJc w:val="left"/>
      <w:pPr>
        <w:ind w:left="5440" w:hanging="420"/>
      </w:pPr>
      <w:rPr>
        <w:rFonts w:ascii="Wingdings" w:hAnsi="Wingdings" w:hint="default"/>
      </w:rPr>
    </w:lvl>
    <w:lvl w:ilvl="3" w:tplc="04090001" w:tentative="1">
      <w:start w:val="1"/>
      <w:numFmt w:val="bullet"/>
      <w:lvlText w:val=""/>
      <w:lvlJc w:val="left"/>
      <w:pPr>
        <w:ind w:left="5860" w:hanging="420"/>
      </w:pPr>
      <w:rPr>
        <w:rFonts w:ascii="Wingdings" w:hAnsi="Wingdings" w:hint="default"/>
      </w:rPr>
    </w:lvl>
    <w:lvl w:ilvl="4" w:tplc="0409000B" w:tentative="1">
      <w:start w:val="1"/>
      <w:numFmt w:val="bullet"/>
      <w:lvlText w:val=""/>
      <w:lvlJc w:val="left"/>
      <w:pPr>
        <w:ind w:left="6280" w:hanging="420"/>
      </w:pPr>
      <w:rPr>
        <w:rFonts w:ascii="Wingdings" w:hAnsi="Wingdings" w:hint="default"/>
      </w:rPr>
    </w:lvl>
    <w:lvl w:ilvl="5" w:tplc="0409000D" w:tentative="1">
      <w:start w:val="1"/>
      <w:numFmt w:val="bullet"/>
      <w:lvlText w:val=""/>
      <w:lvlJc w:val="left"/>
      <w:pPr>
        <w:ind w:left="6700" w:hanging="420"/>
      </w:pPr>
      <w:rPr>
        <w:rFonts w:ascii="Wingdings" w:hAnsi="Wingdings" w:hint="default"/>
      </w:rPr>
    </w:lvl>
    <w:lvl w:ilvl="6" w:tplc="04090001" w:tentative="1">
      <w:start w:val="1"/>
      <w:numFmt w:val="bullet"/>
      <w:lvlText w:val=""/>
      <w:lvlJc w:val="left"/>
      <w:pPr>
        <w:ind w:left="7120" w:hanging="420"/>
      </w:pPr>
      <w:rPr>
        <w:rFonts w:ascii="Wingdings" w:hAnsi="Wingdings" w:hint="default"/>
      </w:rPr>
    </w:lvl>
    <w:lvl w:ilvl="7" w:tplc="0409000B" w:tentative="1">
      <w:start w:val="1"/>
      <w:numFmt w:val="bullet"/>
      <w:lvlText w:val=""/>
      <w:lvlJc w:val="left"/>
      <w:pPr>
        <w:ind w:left="7540" w:hanging="420"/>
      </w:pPr>
      <w:rPr>
        <w:rFonts w:ascii="Wingdings" w:hAnsi="Wingdings" w:hint="default"/>
      </w:rPr>
    </w:lvl>
    <w:lvl w:ilvl="8" w:tplc="0409000D" w:tentative="1">
      <w:start w:val="1"/>
      <w:numFmt w:val="bullet"/>
      <w:lvlText w:val=""/>
      <w:lvlJc w:val="left"/>
      <w:pPr>
        <w:ind w:left="7960" w:hanging="420"/>
      </w:pPr>
      <w:rPr>
        <w:rFonts w:ascii="Wingdings" w:hAnsi="Wingdings" w:hint="default"/>
      </w:rPr>
    </w:lvl>
  </w:abstractNum>
  <w:abstractNum w:abstractNumId="4" w15:restartNumberingAfterBreak="0">
    <w:nsid w:val="6C4313F6"/>
    <w:multiLevelType w:val="hybridMultilevel"/>
    <w:tmpl w:val="15C0E39E"/>
    <w:lvl w:ilvl="0" w:tplc="0409000F">
      <w:start w:val="1"/>
      <w:numFmt w:val="decimal"/>
      <w:lvlText w:val="%1."/>
      <w:lvlJc w:val="left"/>
      <w:pPr>
        <w:ind w:left="520" w:hanging="420"/>
      </w:pPr>
    </w:lvl>
    <w:lvl w:ilvl="1" w:tplc="04090017" w:tentative="1">
      <w:start w:val="1"/>
      <w:numFmt w:val="aiueoFullWidth"/>
      <w:lvlText w:val="(%2)"/>
      <w:lvlJc w:val="left"/>
      <w:pPr>
        <w:ind w:left="940" w:hanging="420"/>
      </w:pPr>
    </w:lvl>
    <w:lvl w:ilvl="2" w:tplc="04090011" w:tentative="1">
      <w:start w:val="1"/>
      <w:numFmt w:val="decimalEnclosedCircle"/>
      <w:lvlText w:val="%3"/>
      <w:lvlJc w:val="left"/>
      <w:pPr>
        <w:ind w:left="1360" w:hanging="420"/>
      </w:pPr>
    </w:lvl>
    <w:lvl w:ilvl="3" w:tplc="0409000F" w:tentative="1">
      <w:start w:val="1"/>
      <w:numFmt w:val="decimal"/>
      <w:lvlText w:val="%4."/>
      <w:lvlJc w:val="left"/>
      <w:pPr>
        <w:ind w:left="1780" w:hanging="420"/>
      </w:pPr>
    </w:lvl>
    <w:lvl w:ilvl="4" w:tplc="04090017" w:tentative="1">
      <w:start w:val="1"/>
      <w:numFmt w:val="aiueoFullWidth"/>
      <w:lvlText w:val="(%5)"/>
      <w:lvlJc w:val="left"/>
      <w:pPr>
        <w:ind w:left="2200" w:hanging="420"/>
      </w:pPr>
    </w:lvl>
    <w:lvl w:ilvl="5" w:tplc="04090011" w:tentative="1">
      <w:start w:val="1"/>
      <w:numFmt w:val="decimalEnclosedCircle"/>
      <w:lvlText w:val="%6"/>
      <w:lvlJc w:val="left"/>
      <w:pPr>
        <w:ind w:left="2620" w:hanging="420"/>
      </w:pPr>
    </w:lvl>
    <w:lvl w:ilvl="6" w:tplc="0409000F" w:tentative="1">
      <w:start w:val="1"/>
      <w:numFmt w:val="decimal"/>
      <w:lvlText w:val="%7."/>
      <w:lvlJc w:val="left"/>
      <w:pPr>
        <w:ind w:left="3040" w:hanging="420"/>
      </w:pPr>
    </w:lvl>
    <w:lvl w:ilvl="7" w:tplc="04090017" w:tentative="1">
      <w:start w:val="1"/>
      <w:numFmt w:val="aiueoFullWidth"/>
      <w:lvlText w:val="(%8)"/>
      <w:lvlJc w:val="left"/>
      <w:pPr>
        <w:ind w:left="3460" w:hanging="420"/>
      </w:pPr>
    </w:lvl>
    <w:lvl w:ilvl="8" w:tplc="04090011" w:tentative="1">
      <w:start w:val="1"/>
      <w:numFmt w:val="decimalEnclosedCircle"/>
      <w:lvlText w:val="%9"/>
      <w:lvlJc w:val="left"/>
      <w:pPr>
        <w:ind w:left="3880" w:hanging="42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writeProtection w:recommended="1"/>
  <w:zoom w:percent="134"/>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1MLI0MrEwNjc1tTBX0lEKTi0uzszPAykwMa4FANgrW4UtAAAA"/>
  </w:docVars>
  <w:rsids>
    <w:rsidRoot w:val="00A86BAB"/>
    <w:rsid w:val="000003E7"/>
    <w:rsid w:val="00000B1B"/>
    <w:rsid w:val="000011C8"/>
    <w:rsid w:val="0000133F"/>
    <w:rsid w:val="00002307"/>
    <w:rsid w:val="000025C1"/>
    <w:rsid w:val="00003242"/>
    <w:rsid w:val="0000332D"/>
    <w:rsid w:val="000036F2"/>
    <w:rsid w:val="0000376F"/>
    <w:rsid w:val="00003A41"/>
    <w:rsid w:val="000047DF"/>
    <w:rsid w:val="000052AF"/>
    <w:rsid w:val="00005603"/>
    <w:rsid w:val="00005C85"/>
    <w:rsid w:val="00006925"/>
    <w:rsid w:val="00006A0A"/>
    <w:rsid w:val="00006AB5"/>
    <w:rsid w:val="00006E27"/>
    <w:rsid w:val="00006EEC"/>
    <w:rsid w:val="00007693"/>
    <w:rsid w:val="00007B37"/>
    <w:rsid w:val="00010155"/>
    <w:rsid w:val="000112F3"/>
    <w:rsid w:val="0001165C"/>
    <w:rsid w:val="000118C3"/>
    <w:rsid w:val="00011C7B"/>
    <w:rsid w:val="000122DC"/>
    <w:rsid w:val="000127C9"/>
    <w:rsid w:val="000127F0"/>
    <w:rsid w:val="0001311F"/>
    <w:rsid w:val="000131D1"/>
    <w:rsid w:val="00013366"/>
    <w:rsid w:val="0001341C"/>
    <w:rsid w:val="000137A1"/>
    <w:rsid w:val="00013BD7"/>
    <w:rsid w:val="00014B47"/>
    <w:rsid w:val="00014D1C"/>
    <w:rsid w:val="00014F4F"/>
    <w:rsid w:val="000158BF"/>
    <w:rsid w:val="00015AA2"/>
    <w:rsid w:val="0001653D"/>
    <w:rsid w:val="00016BD4"/>
    <w:rsid w:val="00016E91"/>
    <w:rsid w:val="00016EBA"/>
    <w:rsid w:val="00017003"/>
    <w:rsid w:val="0001768D"/>
    <w:rsid w:val="00017E61"/>
    <w:rsid w:val="00020701"/>
    <w:rsid w:val="00020AA9"/>
    <w:rsid w:val="00022422"/>
    <w:rsid w:val="0002244E"/>
    <w:rsid w:val="000237C8"/>
    <w:rsid w:val="000237D3"/>
    <w:rsid w:val="0002386B"/>
    <w:rsid w:val="00023D79"/>
    <w:rsid w:val="000245E0"/>
    <w:rsid w:val="000247C7"/>
    <w:rsid w:val="0002480D"/>
    <w:rsid w:val="00024886"/>
    <w:rsid w:val="00024DC3"/>
    <w:rsid w:val="00025259"/>
    <w:rsid w:val="00025A85"/>
    <w:rsid w:val="0002669A"/>
    <w:rsid w:val="00026FF9"/>
    <w:rsid w:val="000277EA"/>
    <w:rsid w:val="00027CE7"/>
    <w:rsid w:val="00027F98"/>
    <w:rsid w:val="00030697"/>
    <w:rsid w:val="00030A9E"/>
    <w:rsid w:val="00031254"/>
    <w:rsid w:val="00031B06"/>
    <w:rsid w:val="00031D89"/>
    <w:rsid w:val="00032227"/>
    <w:rsid w:val="000322E6"/>
    <w:rsid w:val="000327DB"/>
    <w:rsid w:val="00032B08"/>
    <w:rsid w:val="00034751"/>
    <w:rsid w:val="00034875"/>
    <w:rsid w:val="00034B82"/>
    <w:rsid w:val="00035139"/>
    <w:rsid w:val="000353C0"/>
    <w:rsid w:val="0003557A"/>
    <w:rsid w:val="00036F2F"/>
    <w:rsid w:val="0003752A"/>
    <w:rsid w:val="00040B12"/>
    <w:rsid w:val="0004113E"/>
    <w:rsid w:val="0004129A"/>
    <w:rsid w:val="00041712"/>
    <w:rsid w:val="0004185F"/>
    <w:rsid w:val="00042289"/>
    <w:rsid w:val="00042746"/>
    <w:rsid w:val="0004381E"/>
    <w:rsid w:val="00043892"/>
    <w:rsid w:val="00043EF3"/>
    <w:rsid w:val="000444DA"/>
    <w:rsid w:val="00044C9C"/>
    <w:rsid w:val="00045232"/>
    <w:rsid w:val="000457B8"/>
    <w:rsid w:val="000458D7"/>
    <w:rsid w:val="00046090"/>
    <w:rsid w:val="000463C7"/>
    <w:rsid w:val="00046968"/>
    <w:rsid w:val="00046C76"/>
    <w:rsid w:val="00046E7C"/>
    <w:rsid w:val="0004710F"/>
    <w:rsid w:val="00047E7F"/>
    <w:rsid w:val="000506F9"/>
    <w:rsid w:val="0005070D"/>
    <w:rsid w:val="00050ACD"/>
    <w:rsid w:val="00051244"/>
    <w:rsid w:val="000513BF"/>
    <w:rsid w:val="00051409"/>
    <w:rsid w:val="000523F5"/>
    <w:rsid w:val="00052564"/>
    <w:rsid w:val="00052D3D"/>
    <w:rsid w:val="00052EF3"/>
    <w:rsid w:val="00053038"/>
    <w:rsid w:val="000536CE"/>
    <w:rsid w:val="000546A5"/>
    <w:rsid w:val="0005487C"/>
    <w:rsid w:val="000548BE"/>
    <w:rsid w:val="00054E1E"/>
    <w:rsid w:val="00054F59"/>
    <w:rsid w:val="000551CA"/>
    <w:rsid w:val="000555C8"/>
    <w:rsid w:val="00055B33"/>
    <w:rsid w:val="0005640F"/>
    <w:rsid w:val="00056875"/>
    <w:rsid w:val="000570F4"/>
    <w:rsid w:val="000573FD"/>
    <w:rsid w:val="00057537"/>
    <w:rsid w:val="000577F4"/>
    <w:rsid w:val="00057D1F"/>
    <w:rsid w:val="00057DA9"/>
    <w:rsid w:val="00057F7B"/>
    <w:rsid w:val="00060A30"/>
    <w:rsid w:val="00060CCB"/>
    <w:rsid w:val="000613CA"/>
    <w:rsid w:val="00061825"/>
    <w:rsid w:val="000619A2"/>
    <w:rsid w:val="00063904"/>
    <w:rsid w:val="00064288"/>
    <w:rsid w:val="00064C32"/>
    <w:rsid w:val="0006506A"/>
    <w:rsid w:val="00066EFC"/>
    <w:rsid w:val="00066FC2"/>
    <w:rsid w:val="0006710C"/>
    <w:rsid w:val="0006750E"/>
    <w:rsid w:val="000713C9"/>
    <w:rsid w:val="00071A1A"/>
    <w:rsid w:val="00072D17"/>
    <w:rsid w:val="00073188"/>
    <w:rsid w:val="00073B0D"/>
    <w:rsid w:val="00073DA2"/>
    <w:rsid w:val="00073F9E"/>
    <w:rsid w:val="000747F5"/>
    <w:rsid w:val="00074C2F"/>
    <w:rsid w:val="00074CF6"/>
    <w:rsid w:val="00074E64"/>
    <w:rsid w:val="00074EEF"/>
    <w:rsid w:val="000752F4"/>
    <w:rsid w:val="00075DE5"/>
    <w:rsid w:val="0007619E"/>
    <w:rsid w:val="00076856"/>
    <w:rsid w:val="00077145"/>
    <w:rsid w:val="00077A2C"/>
    <w:rsid w:val="00077EA3"/>
    <w:rsid w:val="00077EEC"/>
    <w:rsid w:val="000801A7"/>
    <w:rsid w:val="00080226"/>
    <w:rsid w:val="0008044F"/>
    <w:rsid w:val="0008071E"/>
    <w:rsid w:val="000809E0"/>
    <w:rsid w:val="00080A86"/>
    <w:rsid w:val="00081014"/>
    <w:rsid w:val="0008136D"/>
    <w:rsid w:val="000816F2"/>
    <w:rsid w:val="0008171A"/>
    <w:rsid w:val="000817CF"/>
    <w:rsid w:val="000818E2"/>
    <w:rsid w:val="00081C46"/>
    <w:rsid w:val="00081CCD"/>
    <w:rsid w:val="00081E19"/>
    <w:rsid w:val="000821BB"/>
    <w:rsid w:val="00082E22"/>
    <w:rsid w:val="00083210"/>
    <w:rsid w:val="000834AC"/>
    <w:rsid w:val="00083864"/>
    <w:rsid w:val="000840F6"/>
    <w:rsid w:val="000847C7"/>
    <w:rsid w:val="0008493A"/>
    <w:rsid w:val="00085395"/>
    <w:rsid w:val="000856C9"/>
    <w:rsid w:val="00085A90"/>
    <w:rsid w:val="00085EE8"/>
    <w:rsid w:val="000864A9"/>
    <w:rsid w:val="00086659"/>
    <w:rsid w:val="000866C0"/>
    <w:rsid w:val="0008686B"/>
    <w:rsid w:val="0008689D"/>
    <w:rsid w:val="00086E8F"/>
    <w:rsid w:val="0008760E"/>
    <w:rsid w:val="0008790B"/>
    <w:rsid w:val="00090768"/>
    <w:rsid w:val="000908CA"/>
    <w:rsid w:val="0009120A"/>
    <w:rsid w:val="00091407"/>
    <w:rsid w:val="00091572"/>
    <w:rsid w:val="000917E8"/>
    <w:rsid w:val="00091EC1"/>
    <w:rsid w:val="00091F25"/>
    <w:rsid w:val="00091F9D"/>
    <w:rsid w:val="00092F2C"/>
    <w:rsid w:val="000932D4"/>
    <w:rsid w:val="00093A7C"/>
    <w:rsid w:val="00093CF1"/>
    <w:rsid w:val="00093F30"/>
    <w:rsid w:val="000947BC"/>
    <w:rsid w:val="00095695"/>
    <w:rsid w:val="00095817"/>
    <w:rsid w:val="00095945"/>
    <w:rsid w:val="00095F6A"/>
    <w:rsid w:val="00096447"/>
    <w:rsid w:val="00096AEA"/>
    <w:rsid w:val="00096BED"/>
    <w:rsid w:val="00096E79"/>
    <w:rsid w:val="00097788"/>
    <w:rsid w:val="00097A25"/>
    <w:rsid w:val="00097AFF"/>
    <w:rsid w:val="00097E2A"/>
    <w:rsid w:val="000A09B1"/>
    <w:rsid w:val="000A0CD1"/>
    <w:rsid w:val="000A0EF0"/>
    <w:rsid w:val="000A1553"/>
    <w:rsid w:val="000A16DA"/>
    <w:rsid w:val="000A1C0C"/>
    <w:rsid w:val="000A20E0"/>
    <w:rsid w:val="000A2424"/>
    <w:rsid w:val="000A329E"/>
    <w:rsid w:val="000A3CAD"/>
    <w:rsid w:val="000A41A1"/>
    <w:rsid w:val="000A4388"/>
    <w:rsid w:val="000A474F"/>
    <w:rsid w:val="000A4804"/>
    <w:rsid w:val="000A51D9"/>
    <w:rsid w:val="000A535E"/>
    <w:rsid w:val="000A5EE8"/>
    <w:rsid w:val="000A698F"/>
    <w:rsid w:val="000A6DA0"/>
    <w:rsid w:val="000A6DA1"/>
    <w:rsid w:val="000A6E30"/>
    <w:rsid w:val="000A71CB"/>
    <w:rsid w:val="000A7445"/>
    <w:rsid w:val="000A7CCF"/>
    <w:rsid w:val="000A7DFD"/>
    <w:rsid w:val="000B01A4"/>
    <w:rsid w:val="000B084E"/>
    <w:rsid w:val="000B0B74"/>
    <w:rsid w:val="000B1B1D"/>
    <w:rsid w:val="000B1F49"/>
    <w:rsid w:val="000B1FB3"/>
    <w:rsid w:val="000B22B3"/>
    <w:rsid w:val="000B2A89"/>
    <w:rsid w:val="000B2C14"/>
    <w:rsid w:val="000B2D12"/>
    <w:rsid w:val="000B36B9"/>
    <w:rsid w:val="000B3835"/>
    <w:rsid w:val="000B3D86"/>
    <w:rsid w:val="000B4126"/>
    <w:rsid w:val="000B432D"/>
    <w:rsid w:val="000B448B"/>
    <w:rsid w:val="000B45AB"/>
    <w:rsid w:val="000B4D14"/>
    <w:rsid w:val="000B5135"/>
    <w:rsid w:val="000B5337"/>
    <w:rsid w:val="000B59ED"/>
    <w:rsid w:val="000B5FB7"/>
    <w:rsid w:val="000B6766"/>
    <w:rsid w:val="000B72F7"/>
    <w:rsid w:val="000B7CCD"/>
    <w:rsid w:val="000C27D4"/>
    <w:rsid w:val="000C2FCB"/>
    <w:rsid w:val="000C3100"/>
    <w:rsid w:val="000C318D"/>
    <w:rsid w:val="000C38EE"/>
    <w:rsid w:val="000C398B"/>
    <w:rsid w:val="000C4245"/>
    <w:rsid w:val="000C4291"/>
    <w:rsid w:val="000C509D"/>
    <w:rsid w:val="000C533B"/>
    <w:rsid w:val="000C5352"/>
    <w:rsid w:val="000C5DEA"/>
    <w:rsid w:val="000C6DB8"/>
    <w:rsid w:val="000C7256"/>
    <w:rsid w:val="000C74AA"/>
    <w:rsid w:val="000C798A"/>
    <w:rsid w:val="000C7F11"/>
    <w:rsid w:val="000D04A8"/>
    <w:rsid w:val="000D149E"/>
    <w:rsid w:val="000D16A1"/>
    <w:rsid w:val="000D18CA"/>
    <w:rsid w:val="000D19D3"/>
    <w:rsid w:val="000D212F"/>
    <w:rsid w:val="000D21F5"/>
    <w:rsid w:val="000D2487"/>
    <w:rsid w:val="000D26D1"/>
    <w:rsid w:val="000D2766"/>
    <w:rsid w:val="000D318E"/>
    <w:rsid w:val="000D3212"/>
    <w:rsid w:val="000D33E3"/>
    <w:rsid w:val="000D36E1"/>
    <w:rsid w:val="000D3849"/>
    <w:rsid w:val="000D3A33"/>
    <w:rsid w:val="000D41FD"/>
    <w:rsid w:val="000D43CE"/>
    <w:rsid w:val="000D4F3D"/>
    <w:rsid w:val="000D4FEF"/>
    <w:rsid w:val="000D5178"/>
    <w:rsid w:val="000D5D5B"/>
    <w:rsid w:val="000D5FAB"/>
    <w:rsid w:val="000D6A7A"/>
    <w:rsid w:val="000D6A95"/>
    <w:rsid w:val="000D6E63"/>
    <w:rsid w:val="000D7248"/>
    <w:rsid w:val="000D7558"/>
    <w:rsid w:val="000D764C"/>
    <w:rsid w:val="000D7E83"/>
    <w:rsid w:val="000E074B"/>
    <w:rsid w:val="000E1063"/>
    <w:rsid w:val="000E1E35"/>
    <w:rsid w:val="000E2266"/>
    <w:rsid w:val="000E254F"/>
    <w:rsid w:val="000E257A"/>
    <w:rsid w:val="000E2757"/>
    <w:rsid w:val="000E295B"/>
    <w:rsid w:val="000E2BDA"/>
    <w:rsid w:val="000E2DB6"/>
    <w:rsid w:val="000E2E0C"/>
    <w:rsid w:val="000E2FA0"/>
    <w:rsid w:val="000E3595"/>
    <w:rsid w:val="000E35AE"/>
    <w:rsid w:val="000E40EC"/>
    <w:rsid w:val="000E4261"/>
    <w:rsid w:val="000E43DE"/>
    <w:rsid w:val="000E4B89"/>
    <w:rsid w:val="000E53D3"/>
    <w:rsid w:val="000E57B0"/>
    <w:rsid w:val="000E64D0"/>
    <w:rsid w:val="000E6A64"/>
    <w:rsid w:val="000E6A7C"/>
    <w:rsid w:val="000E72F4"/>
    <w:rsid w:val="000E77DC"/>
    <w:rsid w:val="000E7A2D"/>
    <w:rsid w:val="000E7CF2"/>
    <w:rsid w:val="000F10F8"/>
    <w:rsid w:val="000F1331"/>
    <w:rsid w:val="000F1449"/>
    <w:rsid w:val="000F1F89"/>
    <w:rsid w:val="000F21D5"/>
    <w:rsid w:val="000F2895"/>
    <w:rsid w:val="000F2DC7"/>
    <w:rsid w:val="000F3216"/>
    <w:rsid w:val="000F3B2F"/>
    <w:rsid w:val="000F3C69"/>
    <w:rsid w:val="000F3D26"/>
    <w:rsid w:val="000F4270"/>
    <w:rsid w:val="000F4818"/>
    <w:rsid w:val="000F5019"/>
    <w:rsid w:val="000F547D"/>
    <w:rsid w:val="000F57EA"/>
    <w:rsid w:val="000F5CB7"/>
    <w:rsid w:val="000F5F51"/>
    <w:rsid w:val="000F6B17"/>
    <w:rsid w:val="000F6FE9"/>
    <w:rsid w:val="000F720D"/>
    <w:rsid w:val="000F7426"/>
    <w:rsid w:val="000F7BCB"/>
    <w:rsid w:val="000F7F7C"/>
    <w:rsid w:val="00100A2F"/>
    <w:rsid w:val="00100C2C"/>
    <w:rsid w:val="001018E8"/>
    <w:rsid w:val="001023C4"/>
    <w:rsid w:val="00103652"/>
    <w:rsid w:val="0010407A"/>
    <w:rsid w:val="0010620D"/>
    <w:rsid w:val="00106985"/>
    <w:rsid w:val="001069C6"/>
    <w:rsid w:val="001075AE"/>
    <w:rsid w:val="001075D6"/>
    <w:rsid w:val="00110401"/>
    <w:rsid w:val="0011083F"/>
    <w:rsid w:val="001113D5"/>
    <w:rsid w:val="00111864"/>
    <w:rsid w:val="001119AE"/>
    <w:rsid w:val="0011281A"/>
    <w:rsid w:val="001144AB"/>
    <w:rsid w:val="001144BD"/>
    <w:rsid w:val="001147A7"/>
    <w:rsid w:val="00114B2E"/>
    <w:rsid w:val="00114D37"/>
    <w:rsid w:val="001153C5"/>
    <w:rsid w:val="00116784"/>
    <w:rsid w:val="001202E7"/>
    <w:rsid w:val="00120321"/>
    <w:rsid w:val="0012033A"/>
    <w:rsid w:val="00120343"/>
    <w:rsid w:val="00120376"/>
    <w:rsid w:val="00120963"/>
    <w:rsid w:val="00120C3C"/>
    <w:rsid w:val="00120EE6"/>
    <w:rsid w:val="00120F3C"/>
    <w:rsid w:val="001222AE"/>
    <w:rsid w:val="00122372"/>
    <w:rsid w:val="00122690"/>
    <w:rsid w:val="00123B3D"/>
    <w:rsid w:val="00124163"/>
    <w:rsid w:val="001244AF"/>
    <w:rsid w:val="00124521"/>
    <w:rsid w:val="00124CB0"/>
    <w:rsid w:val="00124ECC"/>
    <w:rsid w:val="0012568F"/>
    <w:rsid w:val="00125E7D"/>
    <w:rsid w:val="00125EDB"/>
    <w:rsid w:val="001265E7"/>
    <w:rsid w:val="00126696"/>
    <w:rsid w:val="0012688B"/>
    <w:rsid w:val="00126958"/>
    <w:rsid w:val="00126DB3"/>
    <w:rsid w:val="00127181"/>
    <w:rsid w:val="001276AA"/>
    <w:rsid w:val="00127880"/>
    <w:rsid w:val="00127995"/>
    <w:rsid w:val="00127CDE"/>
    <w:rsid w:val="0013020F"/>
    <w:rsid w:val="00130765"/>
    <w:rsid w:val="001309BE"/>
    <w:rsid w:val="0013125C"/>
    <w:rsid w:val="0013168D"/>
    <w:rsid w:val="00131B25"/>
    <w:rsid w:val="001324B5"/>
    <w:rsid w:val="001332A6"/>
    <w:rsid w:val="00133B3C"/>
    <w:rsid w:val="00133DB6"/>
    <w:rsid w:val="00134791"/>
    <w:rsid w:val="00135085"/>
    <w:rsid w:val="001351AA"/>
    <w:rsid w:val="001356F3"/>
    <w:rsid w:val="00135E4D"/>
    <w:rsid w:val="001361C7"/>
    <w:rsid w:val="001361E8"/>
    <w:rsid w:val="0013685B"/>
    <w:rsid w:val="00136971"/>
    <w:rsid w:val="00136AA4"/>
    <w:rsid w:val="0013739C"/>
    <w:rsid w:val="00137808"/>
    <w:rsid w:val="00137E90"/>
    <w:rsid w:val="0014000E"/>
    <w:rsid w:val="001402E2"/>
    <w:rsid w:val="0014067A"/>
    <w:rsid w:val="001406BB"/>
    <w:rsid w:val="001409AB"/>
    <w:rsid w:val="00140BE2"/>
    <w:rsid w:val="00140D1C"/>
    <w:rsid w:val="00141376"/>
    <w:rsid w:val="00141A1F"/>
    <w:rsid w:val="00141CBA"/>
    <w:rsid w:val="001421C6"/>
    <w:rsid w:val="001427CD"/>
    <w:rsid w:val="00142EEC"/>
    <w:rsid w:val="001430D7"/>
    <w:rsid w:val="001446AA"/>
    <w:rsid w:val="001453CF"/>
    <w:rsid w:val="00145739"/>
    <w:rsid w:val="00145CB2"/>
    <w:rsid w:val="0014661F"/>
    <w:rsid w:val="00146D7A"/>
    <w:rsid w:val="00146F12"/>
    <w:rsid w:val="001472F4"/>
    <w:rsid w:val="0014770D"/>
    <w:rsid w:val="001477E0"/>
    <w:rsid w:val="00147831"/>
    <w:rsid w:val="00147CD9"/>
    <w:rsid w:val="00147D8C"/>
    <w:rsid w:val="00147E1E"/>
    <w:rsid w:val="0015005B"/>
    <w:rsid w:val="00150349"/>
    <w:rsid w:val="0015087E"/>
    <w:rsid w:val="0015099B"/>
    <w:rsid w:val="00150A93"/>
    <w:rsid w:val="00150B91"/>
    <w:rsid w:val="001513BE"/>
    <w:rsid w:val="00152D0B"/>
    <w:rsid w:val="00153500"/>
    <w:rsid w:val="001539AA"/>
    <w:rsid w:val="00154024"/>
    <w:rsid w:val="001544CD"/>
    <w:rsid w:val="001544F3"/>
    <w:rsid w:val="00154B46"/>
    <w:rsid w:val="00155403"/>
    <w:rsid w:val="001554F1"/>
    <w:rsid w:val="00156057"/>
    <w:rsid w:val="0015652C"/>
    <w:rsid w:val="0015692E"/>
    <w:rsid w:val="00156D49"/>
    <w:rsid w:val="0015710F"/>
    <w:rsid w:val="0015713B"/>
    <w:rsid w:val="0015772B"/>
    <w:rsid w:val="001578AC"/>
    <w:rsid w:val="00157D59"/>
    <w:rsid w:val="001608F8"/>
    <w:rsid w:val="00161317"/>
    <w:rsid w:val="001629D4"/>
    <w:rsid w:val="00162DE3"/>
    <w:rsid w:val="0016316F"/>
    <w:rsid w:val="001634F9"/>
    <w:rsid w:val="00164047"/>
    <w:rsid w:val="001641DA"/>
    <w:rsid w:val="001644EA"/>
    <w:rsid w:val="001647DA"/>
    <w:rsid w:val="00164BE6"/>
    <w:rsid w:val="0016534E"/>
    <w:rsid w:val="001656E2"/>
    <w:rsid w:val="00165790"/>
    <w:rsid w:val="0016591D"/>
    <w:rsid w:val="00165A9F"/>
    <w:rsid w:val="00165BEE"/>
    <w:rsid w:val="00165D68"/>
    <w:rsid w:val="00165F04"/>
    <w:rsid w:val="0016667A"/>
    <w:rsid w:val="001668B0"/>
    <w:rsid w:val="00167106"/>
    <w:rsid w:val="00167306"/>
    <w:rsid w:val="00167A9B"/>
    <w:rsid w:val="00167E00"/>
    <w:rsid w:val="00167E8F"/>
    <w:rsid w:val="00170191"/>
    <w:rsid w:val="00170660"/>
    <w:rsid w:val="00170D05"/>
    <w:rsid w:val="00170D29"/>
    <w:rsid w:val="00170F85"/>
    <w:rsid w:val="001713AC"/>
    <w:rsid w:val="001715FC"/>
    <w:rsid w:val="001715FE"/>
    <w:rsid w:val="00171A0F"/>
    <w:rsid w:val="00172451"/>
    <w:rsid w:val="001727D9"/>
    <w:rsid w:val="00172878"/>
    <w:rsid w:val="001729F0"/>
    <w:rsid w:val="00172AD7"/>
    <w:rsid w:val="00173007"/>
    <w:rsid w:val="0017376F"/>
    <w:rsid w:val="00173C06"/>
    <w:rsid w:val="00174DDC"/>
    <w:rsid w:val="001754F9"/>
    <w:rsid w:val="00175665"/>
    <w:rsid w:val="001772D0"/>
    <w:rsid w:val="00177301"/>
    <w:rsid w:val="001777F8"/>
    <w:rsid w:val="00177E8B"/>
    <w:rsid w:val="001800EB"/>
    <w:rsid w:val="001808EC"/>
    <w:rsid w:val="001808FE"/>
    <w:rsid w:val="00180B71"/>
    <w:rsid w:val="00180BAD"/>
    <w:rsid w:val="00180C79"/>
    <w:rsid w:val="00180EF8"/>
    <w:rsid w:val="00181055"/>
    <w:rsid w:val="00181E44"/>
    <w:rsid w:val="0018224E"/>
    <w:rsid w:val="001826AB"/>
    <w:rsid w:val="0018309F"/>
    <w:rsid w:val="00183C5E"/>
    <w:rsid w:val="00184505"/>
    <w:rsid w:val="001845E4"/>
    <w:rsid w:val="00184A46"/>
    <w:rsid w:val="0018511C"/>
    <w:rsid w:val="00185230"/>
    <w:rsid w:val="001852F5"/>
    <w:rsid w:val="00185745"/>
    <w:rsid w:val="00185B9D"/>
    <w:rsid w:val="00187610"/>
    <w:rsid w:val="00187CB1"/>
    <w:rsid w:val="00187CC9"/>
    <w:rsid w:val="00187EDE"/>
    <w:rsid w:val="001900B1"/>
    <w:rsid w:val="0019045C"/>
    <w:rsid w:val="00190522"/>
    <w:rsid w:val="00190666"/>
    <w:rsid w:val="00190C3D"/>
    <w:rsid w:val="00191081"/>
    <w:rsid w:val="001914D9"/>
    <w:rsid w:val="0019234F"/>
    <w:rsid w:val="001926C6"/>
    <w:rsid w:val="001929EB"/>
    <w:rsid w:val="00192A8C"/>
    <w:rsid w:val="00193807"/>
    <w:rsid w:val="00194077"/>
    <w:rsid w:val="0019411E"/>
    <w:rsid w:val="001946B4"/>
    <w:rsid w:val="00194791"/>
    <w:rsid w:val="00194AFF"/>
    <w:rsid w:val="001951B9"/>
    <w:rsid w:val="00195366"/>
    <w:rsid w:val="0019608F"/>
    <w:rsid w:val="00196130"/>
    <w:rsid w:val="00196BB8"/>
    <w:rsid w:val="00196BFB"/>
    <w:rsid w:val="00196D89"/>
    <w:rsid w:val="00197010"/>
    <w:rsid w:val="00197AB7"/>
    <w:rsid w:val="001A022A"/>
    <w:rsid w:val="001A23D0"/>
    <w:rsid w:val="001A24A9"/>
    <w:rsid w:val="001A2506"/>
    <w:rsid w:val="001A25AF"/>
    <w:rsid w:val="001A28A9"/>
    <w:rsid w:val="001A2C6D"/>
    <w:rsid w:val="001A2F77"/>
    <w:rsid w:val="001A30A5"/>
    <w:rsid w:val="001A32FA"/>
    <w:rsid w:val="001A4039"/>
    <w:rsid w:val="001A4DBC"/>
    <w:rsid w:val="001A51D9"/>
    <w:rsid w:val="001A54AD"/>
    <w:rsid w:val="001A55D2"/>
    <w:rsid w:val="001A5A9B"/>
    <w:rsid w:val="001A5DCC"/>
    <w:rsid w:val="001A5E3E"/>
    <w:rsid w:val="001A668C"/>
    <w:rsid w:val="001A6935"/>
    <w:rsid w:val="001A6E25"/>
    <w:rsid w:val="001A70D0"/>
    <w:rsid w:val="001A71EF"/>
    <w:rsid w:val="001A79F7"/>
    <w:rsid w:val="001A7D4D"/>
    <w:rsid w:val="001A7D55"/>
    <w:rsid w:val="001A7D80"/>
    <w:rsid w:val="001A7EE3"/>
    <w:rsid w:val="001B0153"/>
    <w:rsid w:val="001B0567"/>
    <w:rsid w:val="001B05F2"/>
    <w:rsid w:val="001B0C1E"/>
    <w:rsid w:val="001B0CAC"/>
    <w:rsid w:val="001B0F5E"/>
    <w:rsid w:val="001B11C5"/>
    <w:rsid w:val="001B1991"/>
    <w:rsid w:val="001B1C61"/>
    <w:rsid w:val="001B2066"/>
    <w:rsid w:val="001B2114"/>
    <w:rsid w:val="001B269E"/>
    <w:rsid w:val="001B33B2"/>
    <w:rsid w:val="001B42B3"/>
    <w:rsid w:val="001B44D7"/>
    <w:rsid w:val="001B4633"/>
    <w:rsid w:val="001B4ACC"/>
    <w:rsid w:val="001B4FA8"/>
    <w:rsid w:val="001B5144"/>
    <w:rsid w:val="001B518E"/>
    <w:rsid w:val="001B6207"/>
    <w:rsid w:val="001B6410"/>
    <w:rsid w:val="001B769F"/>
    <w:rsid w:val="001B77AB"/>
    <w:rsid w:val="001B7A05"/>
    <w:rsid w:val="001B7B8E"/>
    <w:rsid w:val="001C033F"/>
    <w:rsid w:val="001C08D6"/>
    <w:rsid w:val="001C08DD"/>
    <w:rsid w:val="001C0A47"/>
    <w:rsid w:val="001C14B9"/>
    <w:rsid w:val="001C1EBA"/>
    <w:rsid w:val="001C2B33"/>
    <w:rsid w:val="001C34E0"/>
    <w:rsid w:val="001C531B"/>
    <w:rsid w:val="001C5A6B"/>
    <w:rsid w:val="001C5B62"/>
    <w:rsid w:val="001C5F0C"/>
    <w:rsid w:val="001C6A9D"/>
    <w:rsid w:val="001C6F78"/>
    <w:rsid w:val="001C771A"/>
    <w:rsid w:val="001C7725"/>
    <w:rsid w:val="001D02C9"/>
    <w:rsid w:val="001D0D83"/>
    <w:rsid w:val="001D1482"/>
    <w:rsid w:val="001D247A"/>
    <w:rsid w:val="001D2489"/>
    <w:rsid w:val="001D2CF2"/>
    <w:rsid w:val="001D2F41"/>
    <w:rsid w:val="001D2F8A"/>
    <w:rsid w:val="001D318D"/>
    <w:rsid w:val="001D38A8"/>
    <w:rsid w:val="001D38EC"/>
    <w:rsid w:val="001D39E5"/>
    <w:rsid w:val="001D3B9D"/>
    <w:rsid w:val="001D3D73"/>
    <w:rsid w:val="001D3E44"/>
    <w:rsid w:val="001D4963"/>
    <w:rsid w:val="001D53A4"/>
    <w:rsid w:val="001D6AD4"/>
    <w:rsid w:val="001D6F77"/>
    <w:rsid w:val="001D6FB3"/>
    <w:rsid w:val="001D73B9"/>
    <w:rsid w:val="001D7E58"/>
    <w:rsid w:val="001E094E"/>
    <w:rsid w:val="001E0E60"/>
    <w:rsid w:val="001E0E71"/>
    <w:rsid w:val="001E1913"/>
    <w:rsid w:val="001E1A1E"/>
    <w:rsid w:val="001E1B15"/>
    <w:rsid w:val="001E1DE6"/>
    <w:rsid w:val="001E1E37"/>
    <w:rsid w:val="001E29BD"/>
    <w:rsid w:val="001E2AAF"/>
    <w:rsid w:val="001E2AB3"/>
    <w:rsid w:val="001E35DB"/>
    <w:rsid w:val="001E41A6"/>
    <w:rsid w:val="001E45A0"/>
    <w:rsid w:val="001E46B5"/>
    <w:rsid w:val="001E4B05"/>
    <w:rsid w:val="001E4E94"/>
    <w:rsid w:val="001E5194"/>
    <w:rsid w:val="001E55E4"/>
    <w:rsid w:val="001E5D20"/>
    <w:rsid w:val="001E5E9E"/>
    <w:rsid w:val="001E5EEC"/>
    <w:rsid w:val="001E6800"/>
    <w:rsid w:val="001E6EF6"/>
    <w:rsid w:val="001E70FE"/>
    <w:rsid w:val="001E7336"/>
    <w:rsid w:val="001F02AD"/>
    <w:rsid w:val="001F0323"/>
    <w:rsid w:val="001F0BD9"/>
    <w:rsid w:val="001F10F3"/>
    <w:rsid w:val="001F163E"/>
    <w:rsid w:val="001F1890"/>
    <w:rsid w:val="001F22B7"/>
    <w:rsid w:val="001F22C2"/>
    <w:rsid w:val="001F2395"/>
    <w:rsid w:val="001F23A3"/>
    <w:rsid w:val="001F245B"/>
    <w:rsid w:val="001F3EDA"/>
    <w:rsid w:val="001F3FC3"/>
    <w:rsid w:val="001F4193"/>
    <w:rsid w:val="001F496A"/>
    <w:rsid w:val="001F4BB7"/>
    <w:rsid w:val="001F500C"/>
    <w:rsid w:val="001F507C"/>
    <w:rsid w:val="001F5128"/>
    <w:rsid w:val="001F51B2"/>
    <w:rsid w:val="001F53D4"/>
    <w:rsid w:val="001F56A0"/>
    <w:rsid w:val="001F571A"/>
    <w:rsid w:val="001F6144"/>
    <w:rsid w:val="001F6584"/>
    <w:rsid w:val="001F6AE0"/>
    <w:rsid w:val="001F6BDB"/>
    <w:rsid w:val="001F7396"/>
    <w:rsid w:val="001F73D2"/>
    <w:rsid w:val="001F7940"/>
    <w:rsid w:val="002005BC"/>
    <w:rsid w:val="0020078B"/>
    <w:rsid w:val="00201211"/>
    <w:rsid w:val="00201700"/>
    <w:rsid w:val="002017DB"/>
    <w:rsid w:val="0020208B"/>
    <w:rsid w:val="002022CA"/>
    <w:rsid w:val="00202445"/>
    <w:rsid w:val="0020247F"/>
    <w:rsid w:val="00202A70"/>
    <w:rsid w:val="002032C8"/>
    <w:rsid w:val="00203542"/>
    <w:rsid w:val="002036F0"/>
    <w:rsid w:val="00203785"/>
    <w:rsid w:val="00203DBA"/>
    <w:rsid w:val="00204306"/>
    <w:rsid w:val="00204662"/>
    <w:rsid w:val="00204A8C"/>
    <w:rsid w:val="00204BDD"/>
    <w:rsid w:val="00204DD3"/>
    <w:rsid w:val="0020510B"/>
    <w:rsid w:val="00205F4C"/>
    <w:rsid w:val="0020668C"/>
    <w:rsid w:val="0020676E"/>
    <w:rsid w:val="00207913"/>
    <w:rsid w:val="00207E5F"/>
    <w:rsid w:val="00210091"/>
    <w:rsid w:val="00210459"/>
    <w:rsid w:val="00210471"/>
    <w:rsid w:val="00210548"/>
    <w:rsid w:val="00211140"/>
    <w:rsid w:val="002111B7"/>
    <w:rsid w:val="002112CC"/>
    <w:rsid w:val="00211790"/>
    <w:rsid w:val="00211957"/>
    <w:rsid w:val="00211A5B"/>
    <w:rsid w:val="00211FFA"/>
    <w:rsid w:val="0021211D"/>
    <w:rsid w:val="002122FC"/>
    <w:rsid w:val="00212346"/>
    <w:rsid w:val="00212AA0"/>
    <w:rsid w:val="0021319A"/>
    <w:rsid w:val="0021390E"/>
    <w:rsid w:val="002139D0"/>
    <w:rsid w:val="00214273"/>
    <w:rsid w:val="00214ECE"/>
    <w:rsid w:val="002153E6"/>
    <w:rsid w:val="002154E1"/>
    <w:rsid w:val="002158BE"/>
    <w:rsid w:val="00215B33"/>
    <w:rsid w:val="00215D2A"/>
    <w:rsid w:val="00216510"/>
    <w:rsid w:val="00216B4D"/>
    <w:rsid w:val="00216D17"/>
    <w:rsid w:val="00216D54"/>
    <w:rsid w:val="00216EA8"/>
    <w:rsid w:val="002171AF"/>
    <w:rsid w:val="002171B1"/>
    <w:rsid w:val="00217350"/>
    <w:rsid w:val="002173C4"/>
    <w:rsid w:val="0021750A"/>
    <w:rsid w:val="002175F9"/>
    <w:rsid w:val="002176D8"/>
    <w:rsid w:val="0022007D"/>
    <w:rsid w:val="002206D4"/>
    <w:rsid w:val="002207C9"/>
    <w:rsid w:val="00220B45"/>
    <w:rsid w:val="002214F5"/>
    <w:rsid w:val="002227E4"/>
    <w:rsid w:val="00222A2B"/>
    <w:rsid w:val="00222A77"/>
    <w:rsid w:val="00222B18"/>
    <w:rsid w:val="00222EDA"/>
    <w:rsid w:val="00223020"/>
    <w:rsid w:val="0022312C"/>
    <w:rsid w:val="00223330"/>
    <w:rsid w:val="00223826"/>
    <w:rsid w:val="00223890"/>
    <w:rsid w:val="00223989"/>
    <w:rsid w:val="00223FB4"/>
    <w:rsid w:val="002242BD"/>
    <w:rsid w:val="00224403"/>
    <w:rsid w:val="00224408"/>
    <w:rsid w:val="00224671"/>
    <w:rsid w:val="00224695"/>
    <w:rsid w:val="00224D19"/>
    <w:rsid w:val="0022503A"/>
    <w:rsid w:val="002258BC"/>
    <w:rsid w:val="002261E6"/>
    <w:rsid w:val="0022623D"/>
    <w:rsid w:val="00226619"/>
    <w:rsid w:val="00226762"/>
    <w:rsid w:val="002267C9"/>
    <w:rsid w:val="00230CAF"/>
    <w:rsid w:val="00231FB0"/>
    <w:rsid w:val="00231FCF"/>
    <w:rsid w:val="0023207B"/>
    <w:rsid w:val="00232345"/>
    <w:rsid w:val="00232583"/>
    <w:rsid w:val="00232AAC"/>
    <w:rsid w:val="00232F6A"/>
    <w:rsid w:val="0023317F"/>
    <w:rsid w:val="0023373A"/>
    <w:rsid w:val="002337E6"/>
    <w:rsid w:val="002338AF"/>
    <w:rsid w:val="00236452"/>
    <w:rsid w:val="0023660E"/>
    <w:rsid w:val="002366F0"/>
    <w:rsid w:val="002374BC"/>
    <w:rsid w:val="0023762E"/>
    <w:rsid w:val="00237736"/>
    <w:rsid w:val="00237821"/>
    <w:rsid w:val="00237908"/>
    <w:rsid w:val="00237E5E"/>
    <w:rsid w:val="00240CE1"/>
    <w:rsid w:val="00240F2A"/>
    <w:rsid w:val="0024160F"/>
    <w:rsid w:val="00241892"/>
    <w:rsid w:val="0024197D"/>
    <w:rsid w:val="00241FAE"/>
    <w:rsid w:val="00242CBE"/>
    <w:rsid w:val="0024320E"/>
    <w:rsid w:val="00243DA2"/>
    <w:rsid w:val="002446A7"/>
    <w:rsid w:val="0024478F"/>
    <w:rsid w:val="00244871"/>
    <w:rsid w:val="00244F5F"/>
    <w:rsid w:val="00245329"/>
    <w:rsid w:val="00245378"/>
    <w:rsid w:val="0024553A"/>
    <w:rsid w:val="002455D2"/>
    <w:rsid w:val="00245890"/>
    <w:rsid w:val="00245B2D"/>
    <w:rsid w:val="002465A5"/>
    <w:rsid w:val="00247101"/>
    <w:rsid w:val="00247D74"/>
    <w:rsid w:val="002501C3"/>
    <w:rsid w:val="00250BAC"/>
    <w:rsid w:val="002515CA"/>
    <w:rsid w:val="002523FE"/>
    <w:rsid w:val="00252AFC"/>
    <w:rsid w:val="00252C8E"/>
    <w:rsid w:val="002533FF"/>
    <w:rsid w:val="002534C3"/>
    <w:rsid w:val="00253C2B"/>
    <w:rsid w:val="00253D48"/>
    <w:rsid w:val="002549DC"/>
    <w:rsid w:val="00254D9F"/>
    <w:rsid w:val="002551CF"/>
    <w:rsid w:val="002552B5"/>
    <w:rsid w:val="0025642B"/>
    <w:rsid w:val="00256508"/>
    <w:rsid w:val="002569AC"/>
    <w:rsid w:val="002572F9"/>
    <w:rsid w:val="0026054A"/>
    <w:rsid w:val="00260BF1"/>
    <w:rsid w:val="00260BF4"/>
    <w:rsid w:val="00260DC7"/>
    <w:rsid w:val="0026130F"/>
    <w:rsid w:val="002613FE"/>
    <w:rsid w:val="00261BE5"/>
    <w:rsid w:val="002625E0"/>
    <w:rsid w:val="0026282F"/>
    <w:rsid w:val="00262A50"/>
    <w:rsid w:val="00262BFB"/>
    <w:rsid w:val="00262D55"/>
    <w:rsid w:val="00262EB2"/>
    <w:rsid w:val="00263CCF"/>
    <w:rsid w:val="00265316"/>
    <w:rsid w:val="00265F05"/>
    <w:rsid w:val="00265FB0"/>
    <w:rsid w:val="00266926"/>
    <w:rsid w:val="0026692B"/>
    <w:rsid w:val="00266C71"/>
    <w:rsid w:val="00267084"/>
    <w:rsid w:val="00267BE3"/>
    <w:rsid w:val="00271389"/>
    <w:rsid w:val="002714B5"/>
    <w:rsid w:val="00271983"/>
    <w:rsid w:val="00271B24"/>
    <w:rsid w:val="00271FA7"/>
    <w:rsid w:val="002725A4"/>
    <w:rsid w:val="00272A57"/>
    <w:rsid w:val="00272B1E"/>
    <w:rsid w:val="00272C26"/>
    <w:rsid w:val="00273679"/>
    <w:rsid w:val="00273E61"/>
    <w:rsid w:val="00273EA5"/>
    <w:rsid w:val="00273F0F"/>
    <w:rsid w:val="00274488"/>
    <w:rsid w:val="002746D8"/>
    <w:rsid w:val="00274A66"/>
    <w:rsid w:val="00274B59"/>
    <w:rsid w:val="00275F47"/>
    <w:rsid w:val="00276586"/>
    <w:rsid w:val="002769B3"/>
    <w:rsid w:val="00276CAB"/>
    <w:rsid w:val="00277355"/>
    <w:rsid w:val="002775BA"/>
    <w:rsid w:val="00277ABF"/>
    <w:rsid w:val="00280129"/>
    <w:rsid w:val="00280AA5"/>
    <w:rsid w:val="00280E35"/>
    <w:rsid w:val="00281655"/>
    <w:rsid w:val="00281747"/>
    <w:rsid w:val="0028178E"/>
    <w:rsid w:val="00281B2B"/>
    <w:rsid w:val="0028261B"/>
    <w:rsid w:val="002829F2"/>
    <w:rsid w:val="00282BC6"/>
    <w:rsid w:val="00283A39"/>
    <w:rsid w:val="00283B44"/>
    <w:rsid w:val="00283B6D"/>
    <w:rsid w:val="00283B92"/>
    <w:rsid w:val="00284147"/>
    <w:rsid w:val="00284D4D"/>
    <w:rsid w:val="00285795"/>
    <w:rsid w:val="00285BA7"/>
    <w:rsid w:val="00285CFD"/>
    <w:rsid w:val="00285ED3"/>
    <w:rsid w:val="00286224"/>
    <w:rsid w:val="002864D6"/>
    <w:rsid w:val="00286D16"/>
    <w:rsid w:val="00286F56"/>
    <w:rsid w:val="00287A41"/>
    <w:rsid w:val="00287C0A"/>
    <w:rsid w:val="002900ED"/>
    <w:rsid w:val="0029018D"/>
    <w:rsid w:val="002908E3"/>
    <w:rsid w:val="002913D8"/>
    <w:rsid w:val="002917A7"/>
    <w:rsid w:val="00291AB1"/>
    <w:rsid w:val="00291E1B"/>
    <w:rsid w:val="00292785"/>
    <w:rsid w:val="00292CCE"/>
    <w:rsid w:val="00292DE8"/>
    <w:rsid w:val="00293EC2"/>
    <w:rsid w:val="00294D08"/>
    <w:rsid w:val="00294D2E"/>
    <w:rsid w:val="00294D9E"/>
    <w:rsid w:val="00295083"/>
    <w:rsid w:val="00295678"/>
    <w:rsid w:val="00295772"/>
    <w:rsid w:val="00295A81"/>
    <w:rsid w:val="00296396"/>
    <w:rsid w:val="002963C2"/>
    <w:rsid w:val="00296742"/>
    <w:rsid w:val="00296828"/>
    <w:rsid w:val="00297237"/>
    <w:rsid w:val="002977DA"/>
    <w:rsid w:val="002A0418"/>
    <w:rsid w:val="002A0D87"/>
    <w:rsid w:val="002A0FDB"/>
    <w:rsid w:val="002A1615"/>
    <w:rsid w:val="002A184D"/>
    <w:rsid w:val="002A1DB4"/>
    <w:rsid w:val="002A2314"/>
    <w:rsid w:val="002A2A03"/>
    <w:rsid w:val="002A3B2F"/>
    <w:rsid w:val="002A3DEF"/>
    <w:rsid w:val="002A4471"/>
    <w:rsid w:val="002A4EA3"/>
    <w:rsid w:val="002A4F26"/>
    <w:rsid w:val="002A54D4"/>
    <w:rsid w:val="002A57AD"/>
    <w:rsid w:val="002A58D7"/>
    <w:rsid w:val="002A5A2F"/>
    <w:rsid w:val="002A5A52"/>
    <w:rsid w:val="002A6086"/>
    <w:rsid w:val="002A673F"/>
    <w:rsid w:val="002A6E33"/>
    <w:rsid w:val="002A779B"/>
    <w:rsid w:val="002B01D2"/>
    <w:rsid w:val="002B0639"/>
    <w:rsid w:val="002B064A"/>
    <w:rsid w:val="002B0C2A"/>
    <w:rsid w:val="002B10C6"/>
    <w:rsid w:val="002B286B"/>
    <w:rsid w:val="002B29A1"/>
    <w:rsid w:val="002B2C71"/>
    <w:rsid w:val="002B3B90"/>
    <w:rsid w:val="002B3DBB"/>
    <w:rsid w:val="002B4658"/>
    <w:rsid w:val="002B46DC"/>
    <w:rsid w:val="002B4D37"/>
    <w:rsid w:val="002B52E9"/>
    <w:rsid w:val="002B55DC"/>
    <w:rsid w:val="002B5B18"/>
    <w:rsid w:val="002B74BD"/>
    <w:rsid w:val="002B7571"/>
    <w:rsid w:val="002B7C39"/>
    <w:rsid w:val="002B7CD6"/>
    <w:rsid w:val="002C02B3"/>
    <w:rsid w:val="002C0BE7"/>
    <w:rsid w:val="002C13AF"/>
    <w:rsid w:val="002C19EE"/>
    <w:rsid w:val="002C1B53"/>
    <w:rsid w:val="002C1F74"/>
    <w:rsid w:val="002C2189"/>
    <w:rsid w:val="002C32D3"/>
    <w:rsid w:val="002C350C"/>
    <w:rsid w:val="002C369D"/>
    <w:rsid w:val="002C448F"/>
    <w:rsid w:val="002C4F98"/>
    <w:rsid w:val="002C5181"/>
    <w:rsid w:val="002C5E2F"/>
    <w:rsid w:val="002C5EDA"/>
    <w:rsid w:val="002C6060"/>
    <w:rsid w:val="002C61FA"/>
    <w:rsid w:val="002C67F5"/>
    <w:rsid w:val="002C6CF2"/>
    <w:rsid w:val="002C6F2F"/>
    <w:rsid w:val="002C729C"/>
    <w:rsid w:val="002C78AA"/>
    <w:rsid w:val="002D0042"/>
    <w:rsid w:val="002D0DA1"/>
    <w:rsid w:val="002D11B7"/>
    <w:rsid w:val="002D14BF"/>
    <w:rsid w:val="002D14E7"/>
    <w:rsid w:val="002D1590"/>
    <w:rsid w:val="002D18B0"/>
    <w:rsid w:val="002D1D54"/>
    <w:rsid w:val="002D2317"/>
    <w:rsid w:val="002D2A05"/>
    <w:rsid w:val="002D2F96"/>
    <w:rsid w:val="002D36FC"/>
    <w:rsid w:val="002D3C8E"/>
    <w:rsid w:val="002D4057"/>
    <w:rsid w:val="002D43D2"/>
    <w:rsid w:val="002D45AF"/>
    <w:rsid w:val="002D47E3"/>
    <w:rsid w:val="002D4BD1"/>
    <w:rsid w:val="002D4E46"/>
    <w:rsid w:val="002D595B"/>
    <w:rsid w:val="002D5BA2"/>
    <w:rsid w:val="002D5CF7"/>
    <w:rsid w:val="002D5EE2"/>
    <w:rsid w:val="002D69AB"/>
    <w:rsid w:val="002D6CC1"/>
    <w:rsid w:val="002D6CC7"/>
    <w:rsid w:val="002D6D5B"/>
    <w:rsid w:val="002D6D8F"/>
    <w:rsid w:val="002D71E5"/>
    <w:rsid w:val="002D7349"/>
    <w:rsid w:val="002D7743"/>
    <w:rsid w:val="002D78D3"/>
    <w:rsid w:val="002D7974"/>
    <w:rsid w:val="002E000D"/>
    <w:rsid w:val="002E0289"/>
    <w:rsid w:val="002E066E"/>
    <w:rsid w:val="002E0E3E"/>
    <w:rsid w:val="002E117F"/>
    <w:rsid w:val="002E25E0"/>
    <w:rsid w:val="002E2BC0"/>
    <w:rsid w:val="002E31E8"/>
    <w:rsid w:val="002E39FF"/>
    <w:rsid w:val="002E544F"/>
    <w:rsid w:val="002E5C6F"/>
    <w:rsid w:val="002E5EE9"/>
    <w:rsid w:val="002E6265"/>
    <w:rsid w:val="002E659E"/>
    <w:rsid w:val="002E6DEF"/>
    <w:rsid w:val="002E72B7"/>
    <w:rsid w:val="002E7301"/>
    <w:rsid w:val="002E7308"/>
    <w:rsid w:val="002F019F"/>
    <w:rsid w:val="002F044B"/>
    <w:rsid w:val="002F0983"/>
    <w:rsid w:val="002F0C19"/>
    <w:rsid w:val="002F0EF9"/>
    <w:rsid w:val="002F13B2"/>
    <w:rsid w:val="002F1559"/>
    <w:rsid w:val="002F1E54"/>
    <w:rsid w:val="002F2438"/>
    <w:rsid w:val="002F25F9"/>
    <w:rsid w:val="002F265C"/>
    <w:rsid w:val="002F2A16"/>
    <w:rsid w:val="002F2FDC"/>
    <w:rsid w:val="002F337D"/>
    <w:rsid w:val="002F3D30"/>
    <w:rsid w:val="002F4692"/>
    <w:rsid w:val="002F4A73"/>
    <w:rsid w:val="002F507D"/>
    <w:rsid w:val="002F520D"/>
    <w:rsid w:val="002F556D"/>
    <w:rsid w:val="002F57DB"/>
    <w:rsid w:val="002F5EAA"/>
    <w:rsid w:val="002F6467"/>
    <w:rsid w:val="002F6C5D"/>
    <w:rsid w:val="002F72BA"/>
    <w:rsid w:val="002F770A"/>
    <w:rsid w:val="002F7860"/>
    <w:rsid w:val="002F796C"/>
    <w:rsid w:val="002F79C8"/>
    <w:rsid w:val="002F7D1F"/>
    <w:rsid w:val="003001AF"/>
    <w:rsid w:val="00300D68"/>
    <w:rsid w:val="00302B0F"/>
    <w:rsid w:val="00302CA7"/>
    <w:rsid w:val="00302D41"/>
    <w:rsid w:val="003038B6"/>
    <w:rsid w:val="0030408D"/>
    <w:rsid w:val="003049C3"/>
    <w:rsid w:val="00304A32"/>
    <w:rsid w:val="00304BAF"/>
    <w:rsid w:val="00305285"/>
    <w:rsid w:val="003054B1"/>
    <w:rsid w:val="00305862"/>
    <w:rsid w:val="00305D69"/>
    <w:rsid w:val="00306819"/>
    <w:rsid w:val="00306C06"/>
    <w:rsid w:val="00306C4D"/>
    <w:rsid w:val="0030709A"/>
    <w:rsid w:val="003070A1"/>
    <w:rsid w:val="00307D65"/>
    <w:rsid w:val="00307E7E"/>
    <w:rsid w:val="00311DBB"/>
    <w:rsid w:val="00312610"/>
    <w:rsid w:val="00313002"/>
    <w:rsid w:val="003130C8"/>
    <w:rsid w:val="00313220"/>
    <w:rsid w:val="00313CDB"/>
    <w:rsid w:val="00315116"/>
    <w:rsid w:val="00315FD2"/>
    <w:rsid w:val="0031604C"/>
    <w:rsid w:val="00316111"/>
    <w:rsid w:val="0031616E"/>
    <w:rsid w:val="00316AB7"/>
    <w:rsid w:val="003173E9"/>
    <w:rsid w:val="003174F0"/>
    <w:rsid w:val="00317543"/>
    <w:rsid w:val="003204FD"/>
    <w:rsid w:val="00320B8B"/>
    <w:rsid w:val="00320FD5"/>
    <w:rsid w:val="00321177"/>
    <w:rsid w:val="00321480"/>
    <w:rsid w:val="00321504"/>
    <w:rsid w:val="00321734"/>
    <w:rsid w:val="00321B19"/>
    <w:rsid w:val="00321C71"/>
    <w:rsid w:val="00321FFE"/>
    <w:rsid w:val="003220AB"/>
    <w:rsid w:val="0032217C"/>
    <w:rsid w:val="0032254A"/>
    <w:rsid w:val="00322838"/>
    <w:rsid w:val="00322980"/>
    <w:rsid w:val="00322BED"/>
    <w:rsid w:val="00322CDE"/>
    <w:rsid w:val="00322E8F"/>
    <w:rsid w:val="0032305D"/>
    <w:rsid w:val="00323529"/>
    <w:rsid w:val="00323714"/>
    <w:rsid w:val="00324B1C"/>
    <w:rsid w:val="0032526A"/>
    <w:rsid w:val="003258DF"/>
    <w:rsid w:val="00325A1E"/>
    <w:rsid w:val="00325B6D"/>
    <w:rsid w:val="00325D28"/>
    <w:rsid w:val="00325E3D"/>
    <w:rsid w:val="00326657"/>
    <w:rsid w:val="003267D8"/>
    <w:rsid w:val="00326A4C"/>
    <w:rsid w:val="00326E45"/>
    <w:rsid w:val="00326F8C"/>
    <w:rsid w:val="003274E3"/>
    <w:rsid w:val="00327B83"/>
    <w:rsid w:val="00327C24"/>
    <w:rsid w:val="00327E2F"/>
    <w:rsid w:val="00330DEE"/>
    <w:rsid w:val="00330F93"/>
    <w:rsid w:val="00331EBE"/>
    <w:rsid w:val="00332114"/>
    <w:rsid w:val="003323E5"/>
    <w:rsid w:val="0033285F"/>
    <w:rsid w:val="003329DA"/>
    <w:rsid w:val="00332ADB"/>
    <w:rsid w:val="00332E6B"/>
    <w:rsid w:val="00334998"/>
    <w:rsid w:val="003352E2"/>
    <w:rsid w:val="00335437"/>
    <w:rsid w:val="003354F2"/>
    <w:rsid w:val="00335A71"/>
    <w:rsid w:val="00335B61"/>
    <w:rsid w:val="0033714F"/>
    <w:rsid w:val="00337C1C"/>
    <w:rsid w:val="00340132"/>
    <w:rsid w:val="00340ED3"/>
    <w:rsid w:val="00341E33"/>
    <w:rsid w:val="00342102"/>
    <w:rsid w:val="00342707"/>
    <w:rsid w:val="00342B3D"/>
    <w:rsid w:val="00342D05"/>
    <w:rsid w:val="00343BBF"/>
    <w:rsid w:val="00343C43"/>
    <w:rsid w:val="00344130"/>
    <w:rsid w:val="00344558"/>
    <w:rsid w:val="003445B4"/>
    <w:rsid w:val="00344C65"/>
    <w:rsid w:val="0034507D"/>
    <w:rsid w:val="003450F9"/>
    <w:rsid w:val="00345654"/>
    <w:rsid w:val="00345A65"/>
    <w:rsid w:val="00346125"/>
    <w:rsid w:val="003467C1"/>
    <w:rsid w:val="00346AFA"/>
    <w:rsid w:val="00346E2B"/>
    <w:rsid w:val="00346F3B"/>
    <w:rsid w:val="003470DA"/>
    <w:rsid w:val="003470EF"/>
    <w:rsid w:val="003470FB"/>
    <w:rsid w:val="00347777"/>
    <w:rsid w:val="003477BE"/>
    <w:rsid w:val="0035000D"/>
    <w:rsid w:val="003508D3"/>
    <w:rsid w:val="00351124"/>
    <w:rsid w:val="00351552"/>
    <w:rsid w:val="00351A7E"/>
    <w:rsid w:val="00351BD6"/>
    <w:rsid w:val="003523CD"/>
    <w:rsid w:val="00352471"/>
    <w:rsid w:val="00352A39"/>
    <w:rsid w:val="00352AA9"/>
    <w:rsid w:val="00352AB1"/>
    <w:rsid w:val="00352D63"/>
    <w:rsid w:val="00353AF8"/>
    <w:rsid w:val="00353DF1"/>
    <w:rsid w:val="00354A9B"/>
    <w:rsid w:val="00354C8D"/>
    <w:rsid w:val="003557F8"/>
    <w:rsid w:val="00355AEC"/>
    <w:rsid w:val="00355CE5"/>
    <w:rsid w:val="00356394"/>
    <w:rsid w:val="00356435"/>
    <w:rsid w:val="00356642"/>
    <w:rsid w:val="0036135B"/>
    <w:rsid w:val="00361499"/>
    <w:rsid w:val="003616F8"/>
    <w:rsid w:val="00361AB9"/>
    <w:rsid w:val="00361B09"/>
    <w:rsid w:val="00361C58"/>
    <w:rsid w:val="00361DEA"/>
    <w:rsid w:val="0036205B"/>
    <w:rsid w:val="00363124"/>
    <w:rsid w:val="003631D9"/>
    <w:rsid w:val="00363A5B"/>
    <w:rsid w:val="00363F14"/>
    <w:rsid w:val="00364CE4"/>
    <w:rsid w:val="003651FA"/>
    <w:rsid w:val="003660CE"/>
    <w:rsid w:val="003661E7"/>
    <w:rsid w:val="00366337"/>
    <w:rsid w:val="0036657F"/>
    <w:rsid w:val="00366814"/>
    <w:rsid w:val="00366B3D"/>
    <w:rsid w:val="00366FCB"/>
    <w:rsid w:val="00367096"/>
    <w:rsid w:val="00367430"/>
    <w:rsid w:val="00367A2D"/>
    <w:rsid w:val="00367C65"/>
    <w:rsid w:val="00367F20"/>
    <w:rsid w:val="003701D8"/>
    <w:rsid w:val="003707F4"/>
    <w:rsid w:val="00370A8C"/>
    <w:rsid w:val="00370BCD"/>
    <w:rsid w:val="00370ECE"/>
    <w:rsid w:val="00371024"/>
    <w:rsid w:val="003721A3"/>
    <w:rsid w:val="003721E2"/>
    <w:rsid w:val="003721F6"/>
    <w:rsid w:val="003724BE"/>
    <w:rsid w:val="00372646"/>
    <w:rsid w:val="003727B9"/>
    <w:rsid w:val="003739C0"/>
    <w:rsid w:val="00373C52"/>
    <w:rsid w:val="00373ED0"/>
    <w:rsid w:val="003742C8"/>
    <w:rsid w:val="00374DF1"/>
    <w:rsid w:val="00375425"/>
    <w:rsid w:val="00375ADF"/>
    <w:rsid w:val="00375BE4"/>
    <w:rsid w:val="0037664F"/>
    <w:rsid w:val="00376709"/>
    <w:rsid w:val="00376A96"/>
    <w:rsid w:val="00376DB5"/>
    <w:rsid w:val="003771E3"/>
    <w:rsid w:val="003800B3"/>
    <w:rsid w:val="00380DA1"/>
    <w:rsid w:val="003811E1"/>
    <w:rsid w:val="00381286"/>
    <w:rsid w:val="00381706"/>
    <w:rsid w:val="00381BAD"/>
    <w:rsid w:val="00381DC2"/>
    <w:rsid w:val="00382742"/>
    <w:rsid w:val="00382DEA"/>
    <w:rsid w:val="00382F34"/>
    <w:rsid w:val="00382F7F"/>
    <w:rsid w:val="0038385E"/>
    <w:rsid w:val="00383B79"/>
    <w:rsid w:val="00383D16"/>
    <w:rsid w:val="0038402D"/>
    <w:rsid w:val="00384D02"/>
    <w:rsid w:val="00384D2E"/>
    <w:rsid w:val="00384FA7"/>
    <w:rsid w:val="00384FE8"/>
    <w:rsid w:val="003854CA"/>
    <w:rsid w:val="00385625"/>
    <w:rsid w:val="0038571F"/>
    <w:rsid w:val="003869D1"/>
    <w:rsid w:val="00386AC9"/>
    <w:rsid w:val="00387AC5"/>
    <w:rsid w:val="00387BDA"/>
    <w:rsid w:val="00387F04"/>
    <w:rsid w:val="00390152"/>
    <w:rsid w:val="003902D5"/>
    <w:rsid w:val="003909A9"/>
    <w:rsid w:val="00390C8B"/>
    <w:rsid w:val="0039108C"/>
    <w:rsid w:val="003910BC"/>
    <w:rsid w:val="00392669"/>
    <w:rsid w:val="00392B36"/>
    <w:rsid w:val="0039323E"/>
    <w:rsid w:val="00393929"/>
    <w:rsid w:val="00393B58"/>
    <w:rsid w:val="0039402B"/>
    <w:rsid w:val="00394742"/>
    <w:rsid w:val="003947DD"/>
    <w:rsid w:val="00394D86"/>
    <w:rsid w:val="00395061"/>
    <w:rsid w:val="003957E9"/>
    <w:rsid w:val="00395D4F"/>
    <w:rsid w:val="003962E9"/>
    <w:rsid w:val="00396C2E"/>
    <w:rsid w:val="0039762D"/>
    <w:rsid w:val="003977D9"/>
    <w:rsid w:val="00397A0F"/>
    <w:rsid w:val="00397AC6"/>
    <w:rsid w:val="00397DE3"/>
    <w:rsid w:val="003A050C"/>
    <w:rsid w:val="003A0D8F"/>
    <w:rsid w:val="003A0E73"/>
    <w:rsid w:val="003A15A0"/>
    <w:rsid w:val="003A1BE4"/>
    <w:rsid w:val="003A1F3C"/>
    <w:rsid w:val="003A1FD9"/>
    <w:rsid w:val="003A2641"/>
    <w:rsid w:val="003A3219"/>
    <w:rsid w:val="003A397A"/>
    <w:rsid w:val="003A410F"/>
    <w:rsid w:val="003A42CE"/>
    <w:rsid w:val="003A5541"/>
    <w:rsid w:val="003A5C45"/>
    <w:rsid w:val="003A65B8"/>
    <w:rsid w:val="003A75C1"/>
    <w:rsid w:val="003A7874"/>
    <w:rsid w:val="003A7B95"/>
    <w:rsid w:val="003A7C04"/>
    <w:rsid w:val="003A7D85"/>
    <w:rsid w:val="003A7E90"/>
    <w:rsid w:val="003A7EBB"/>
    <w:rsid w:val="003B00D0"/>
    <w:rsid w:val="003B02AA"/>
    <w:rsid w:val="003B0953"/>
    <w:rsid w:val="003B0AB4"/>
    <w:rsid w:val="003B0F07"/>
    <w:rsid w:val="003B1157"/>
    <w:rsid w:val="003B162D"/>
    <w:rsid w:val="003B1764"/>
    <w:rsid w:val="003B1CD4"/>
    <w:rsid w:val="003B2E82"/>
    <w:rsid w:val="003B2F6E"/>
    <w:rsid w:val="003B38A6"/>
    <w:rsid w:val="003B3997"/>
    <w:rsid w:val="003B5520"/>
    <w:rsid w:val="003B576A"/>
    <w:rsid w:val="003B5780"/>
    <w:rsid w:val="003B59B9"/>
    <w:rsid w:val="003B59E5"/>
    <w:rsid w:val="003B62D1"/>
    <w:rsid w:val="003B67BB"/>
    <w:rsid w:val="003B70BD"/>
    <w:rsid w:val="003B7405"/>
    <w:rsid w:val="003C0194"/>
    <w:rsid w:val="003C0405"/>
    <w:rsid w:val="003C0B92"/>
    <w:rsid w:val="003C0EEC"/>
    <w:rsid w:val="003C0F35"/>
    <w:rsid w:val="003C1345"/>
    <w:rsid w:val="003C1D11"/>
    <w:rsid w:val="003C1F0E"/>
    <w:rsid w:val="003C1FDB"/>
    <w:rsid w:val="003C206E"/>
    <w:rsid w:val="003C231F"/>
    <w:rsid w:val="003C2D6A"/>
    <w:rsid w:val="003C3689"/>
    <w:rsid w:val="003C40AF"/>
    <w:rsid w:val="003C43C2"/>
    <w:rsid w:val="003C47C2"/>
    <w:rsid w:val="003C4B07"/>
    <w:rsid w:val="003C4CDF"/>
    <w:rsid w:val="003C5DB5"/>
    <w:rsid w:val="003C6759"/>
    <w:rsid w:val="003C7398"/>
    <w:rsid w:val="003C77DA"/>
    <w:rsid w:val="003C7A6B"/>
    <w:rsid w:val="003C7FA7"/>
    <w:rsid w:val="003D0060"/>
    <w:rsid w:val="003D0296"/>
    <w:rsid w:val="003D05DB"/>
    <w:rsid w:val="003D0825"/>
    <w:rsid w:val="003D105B"/>
    <w:rsid w:val="003D1597"/>
    <w:rsid w:val="003D1F98"/>
    <w:rsid w:val="003D25A3"/>
    <w:rsid w:val="003D284B"/>
    <w:rsid w:val="003D28DE"/>
    <w:rsid w:val="003D2AB5"/>
    <w:rsid w:val="003D3077"/>
    <w:rsid w:val="003D33B3"/>
    <w:rsid w:val="003D3BA5"/>
    <w:rsid w:val="003D3C8D"/>
    <w:rsid w:val="003D41AF"/>
    <w:rsid w:val="003D4BD7"/>
    <w:rsid w:val="003D5222"/>
    <w:rsid w:val="003D52D3"/>
    <w:rsid w:val="003D577A"/>
    <w:rsid w:val="003D5801"/>
    <w:rsid w:val="003D588C"/>
    <w:rsid w:val="003D5C78"/>
    <w:rsid w:val="003D635B"/>
    <w:rsid w:val="003D67F4"/>
    <w:rsid w:val="003D6950"/>
    <w:rsid w:val="003D6D8E"/>
    <w:rsid w:val="003D6F70"/>
    <w:rsid w:val="003D7314"/>
    <w:rsid w:val="003D7443"/>
    <w:rsid w:val="003D74AB"/>
    <w:rsid w:val="003E05AC"/>
    <w:rsid w:val="003E07B9"/>
    <w:rsid w:val="003E08CF"/>
    <w:rsid w:val="003E0C0E"/>
    <w:rsid w:val="003E0EE9"/>
    <w:rsid w:val="003E109E"/>
    <w:rsid w:val="003E116D"/>
    <w:rsid w:val="003E1511"/>
    <w:rsid w:val="003E20BF"/>
    <w:rsid w:val="003E233A"/>
    <w:rsid w:val="003E2B08"/>
    <w:rsid w:val="003E30ED"/>
    <w:rsid w:val="003E3499"/>
    <w:rsid w:val="003E349B"/>
    <w:rsid w:val="003E3B3F"/>
    <w:rsid w:val="003E3C6E"/>
    <w:rsid w:val="003E44F9"/>
    <w:rsid w:val="003E45CB"/>
    <w:rsid w:val="003E4AE2"/>
    <w:rsid w:val="003E50E3"/>
    <w:rsid w:val="003E5BF4"/>
    <w:rsid w:val="003E5FCE"/>
    <w:rsid w:val="003E621B"/>
    <w:rsid w:val="003E6666"/>
    <w:rsid w:val="003E6C85"/>
    <w:rsid w:val="003E726A"/>
    <w:rsid w:val="003E744E"/>
    <w:rsid w:val="003E7541"/>
    <w:rsid w:val="003E7EA3"/>
    <w:rsid w:val="003E7F92"/>
    <w:rsid w:val="003F0239"/>
    <w:rsid w:val="003F1024"/>
    <w:rsid w:val="003F1C53"/>
    <w:rsid w:val="003F2232"/>
    <w:rsid w:val="003F29D4"/>
    <w:rsid w:val="003F2EB5"/>
    <w:rsid w:val="003F319F"/>
    <w:rsid w:val="003F32D2"/>
    <w:rsid w:val="003F339B"/>
    <w:rsid w:val="003F33DE"/>
    <w:rsid w:val="003F3B7E"/>
    <w:rsid w:val="003F4644"/>
    <w:rsid w:val="003F4A77"/>
    <w:rsid w:val="003F5071"/>
    <w:rsid w:val="003F51DD"/>
    <w:rsid w:val="003F53B9"/>
    <w:rsid w:val="003F6257"/>
    <w:rsid w:val="003F6844"/>
    <w:rsid w:val="003F6B25"/>
    <w:rsid w:val="003F6BA2"/>
    <w:rsid w:val="003F70A9"/>
    <w:rsid w:val="003F70EA"/>
    <w:rsid w:val="003F72DB"/>
    <w:rsid w:val="003F7C46"/>
    <w:rsid w:val="004000DA"/>
    <w:rsid w:val="00400547"/>
    <w:rsid w:val="0040063A"/>
    <w:rsid w:val="00401515"/>
    <w:rsid w:val="004015A7"/>
    <w:rsid w:val="0040203E"/>
    <w:rsid w:val="00402410"/>
    <w:rsid w:val="004026F0"/>
    <w:rsid w:val="00402CB7"/>
    <w:rsid w:val="004032FB"/>
    <w:rsid w:val="00404E74"/>
    <w:rsid w:val="00405543"/>
    <w:rsid w:val="004057CF"/>
    <w:rsid w:val="00405DC8"/>
    <w:rsid w:val="00405E54"/>
    <w:rsid w:val="00406280"/>
    <w:rsid w:val="00406428"/>
    <w:rsid w:val="0040683B"/>
    <w:rsid w:val="00406AA6"/>
    <w:rsid w:val="00406DCD"/>
    <w:rsid w:val="00406DFE"/>
    <w:rsid w:val="00407208"/>
    <w:rsid w:val="00407331"/>
    <w:rsid w:val="00407729"/>
    <w:rsid w:val="00407F5F"/>
    <w:rsid w:val="004104B2"/>
    <w:rsid w:val="00410905"/>
    <w:rsid w:val="00411AB2"/>
    <w:rsid w:val="00411EB3"/>
    <w:rsid w:val="004120E4"/>
    <w:rsid w:val="00412701"/>
    <w:rsid w:val="00412D4C"/>
    <w:rsid w:val="00412E4D"/>
    <w:rsid w:val="00413FA6"/>
    <w:rsid w:val="0041407E"/>
    <w:rsid w:val="0041497D"/>
    <w:rsid w:val="00414A66"/>
    <w:rsid w:val="00414D09"/>
    <w:rsid w:val="004155BB"/>
    <w:rsid w:val="00415689"/>
    <w:rsid w:val="0041591B"/>
    <w:rsid w:val="00415DEE"/>
    <w:rsid w:val="004162E2"/>
    <w:rsid w:val="004162F2"/>
    <w:rsid w:val="0041665A"/>
    <w:rsid w:val="0041688D"/>
    <w:rsid w:val="00416FC9"/>
    <w:rsid w:val="0041732F"/>
    <w:rsid w:val="004175AA"/>
    <w:rsid w:val="00420188"/>
    <w:rsid w:val="0042048A"/>
    <w:rsid w:val="004205A3"/>
    <w:rsid w:val="00421656"/>
    <w:rsid w:val="00421A5B"/>
    <w:rsid w:val="00421A7E"/>
    <w:rsid w:val="00422B9D"/>
    <w:rsid w:val="00422C40"/>
    <w:rsid w:val="00422D71"/>
    <w:rsid w:val="004233E3"/>
    <w:rsid w:val="0042396D"/>
    <w:rsid w:val="004246FE"/>
    <w:rsid w:val="004249DC"/>
    <w:rsid w:val="00425791"/>
    <w:rsid w:val="004259BC"/>
    <w:rsid w:val="00425A22"/>
    <w:rsid w:val="00425C56"/>
    <w:rsid w:val="00425C73"/>
    <w:rsid w:val="00426174"/>
    <w:rsid w:val="0042623F"/>
    <w:rsid w:val="0042637C"/>
    <w:rsid w:val="00426633"/>
    <w:rsid w:val="00426CFE"/>
    <w:rsid w:val="0042704D"/>
    <w:rsid w:val="00427FF8"/>
    <w:rsid w:val="00430307"/>
    <w:rsid w:val="0043073E"/>
    <w:rsid w:val="00430784"/>
    <w:rsid w:val="0043086E"/>
    <w:rsid w:val="00430AB8"/>
    <w:rsid w:val="004314FA"/>
    <w:rsid w:val="004317F5"/>
    <w:rsid w:val="0043208D"/>
    <w:rsid w:val="004326BD"/>
    <w:rsid w:val="004327DF"/>
    <w:rsid w:val="0043304C"/>
    <w:rsid w:val="00433672"/>
    <w:rsid w:val="00433696"/>
    <w:rsid w:val="00434A5F"/>
    <w:rsid w:val="00434D3D"/>
    <w:rsid w:val="00435009"/>
    <w:rsid w:val="00435F21"/>
    <w:rsid w:val="00436407"/>
    <w:rsid w:val="0043651C"/>
    <w:rsid w:val="0043744A"/>
    <w:rsid w:val="004375B4"/>
    <w:rsid w:val="004379AE"/>
    <w:rsid w:val="00437D88"/>
    <w:rsid w:val="00437E17"/>
    <w:rsid w:val="00437EE2"/>
    <w:rsid w:val="00440108"/>
    <w:rsid w:val="00440934"/>
    <w:rsid w:val="00440A36"/>
    <w:rsid w:val="00440FA0"/>
    <w:rsid w:val="00441621"/>
    <w:rsid w:val="00441873"/>
    <w:rsid w:val="00442034"/>
    <w:rsid w:val="004426DE"/>
    <w:rsid w:val="00443469"/>
    <w:rsid w:val="00443BD2"/>
    <w:rsid w:val="00443E57"/>
    <w:rsid w:val="00444150"/>
    <w:rsid w:val="004441BE"/>
    <w:rsid w:val="004448B9"/>
    <w:rsid w:val="00444CEC"/>
    <w:rsid w:val="00444D04"/>
    <w:rsid w:val="00444E1D"/>
    <w:rsid w:val="00444F65"/>
    <w:rsid w:val="00445166"/>
    <w:rsid w:val="00445207"/>
    <w:rsid w:val="00445C0B"/>
    <w:rsid w:val="00445E93"/>
    <w:rsid w:val="0044617B"/>
    <w:rsid w:val="0044653E"/>
    <w:rsid w:val="0044767C"/>
    <w:rsid w:val="00447943"/>
    <w:rsid w:val="00447D62"/>
    <w:rsid w:val="00450221"/>
    <w:rsid w:val="004503A3"/>
    <w:rsid w:val="004506BB"/>
    <w:rsid w:val="00450D91"/>
    <w:rsid w:val="00451183"/>
    <w:rsid w:val="004523A1"/>
    <w:rsid w:val="0045262E"/>
    <w:rsid w:val="00453D08"/>
    <w:rsid w:val="00453E3B"/>
    <w:rsid w:val="004542D8"/>
    <w:rsid w:val="00454BC8"/>
    <w:rsid w:val="0045520A"/>
    <w:rsid w:val="00455692"/>
    <w:rsid w:val="0045594B"/>
    <w:rsid w:val="004566AD"/>
    <w:rsid w:val="00456AA8"/>
    <w:rsid w:val="00456E86"/>
    <w:rsid w:val="00456E8D"/>
    <w:rsid w:val="00457049"/>
    <w:rsid w:val="00457CF6"/>
    <w:rsid w:val="00457DCF"/>
    <w:rsid w:val="004602E0"/>
    <w:rsid w:val="00461C4B"/>
    <w:rsid w:val="00461D2F"/>
    <w:rsid w:val="00462503"/>
    <w:rsid w:val="0046277A"/>
    <w:rsid w:val="004629C4"/>
    <w:rsid w:val="00464369"/>
    <w:rsid w:val="00464C11"/>
    <w:rsid w:val="00464F3E"/>
    <w:rsid w:val="00465189"/>
    <w:rsid w:val="004651C5"/>
    <w:rsid w:val="00465645"/>
    <w:rsid w:val="00466695"/>
    <w:rsid w:val="00466ED5"/>
    <w:rsid w:val="004702D5"/>
    <w:rsid w:val="0047067A"/>
    <w:rsid w:val="0047087E"/>
    <w:rsid w:val="00470916"/>
    <w:rsid w:val="00470E3F"/>
    <w:rsid w:val="00471508"/>
    <w:rsid w:val="004716FE"/>
    <w:rsid w:val="00472508"/>
    <w:rsid w:val="00472889"/>
    <w:rsid w:val="00472CA1"/>
    <w:rsid w:val="00473B68"/>
    <w:rsid w:val="00473D5B"/>
    <w:rsid w:val="004740A5"/>
    <w:rsid w:val="00474851"/>
    <w:rsid w:val="00474F14"/>
    <w:rsid w:val="00475C82"/>
    <w:rsid w:val="00475D8F"/>
    <w:rsid w:val="00476075"/>
    <w:rsid w:val="004760FE"/>
    <w:rsid w:val="00476118"/>
    <w:rsid w:val="004769BE"/>
    <w:rsid w:val="00476C56"/>
    <w:rsid w:val="00476CC6"/>
    <w:rsid w:val="00477416"/>
    <w:rsid w:val="0047742D"/>
    <w:rsid w:val="00477EB5"/>
    <w:rsid w:val="004800E8"/>
    <w:rsid w:val="0048028D"/>
    <w:rsid w:val="00480520"/>
    <w:rsid w:val="004807B6"/>
    <w:rsid w:val="004808BF"/>
    <w:rsid w:val="0048130C"/>
    <w:rsid w:val="00481425"/>
    <w:rsid w:val="004814E1"/>
    <w:rsid w:val="0048248F"/>
    <w:rsid w:val="0048287A"/>
    <w:rsid w:val="004829DA"/>
    <w:rsid w:val="00482A85"/>
    <w:rsid w:val="00482CD6"/>
    <w:rsid w:val="00482E66"/>
    <w:rsid w:val="0048332D"/>
    <w:rsid w:val="00483CC3"/>
    <w:rsid w:val="004844B4"/>
    <w:rsid w:val="004845E9"/>
    <w:rsid w:val="00484EDA"/>
    <w:rsid w:val="00485FAA"/>
    <w:rsid w:val="004860B8"/>
    <w:rsid w:val="0048653F"/>
    <w:rsid w:val="00486555"/>
    <w:rsid w:val="0048720B"/>
    <w:rsid w:val="004878C0"/>
    <w:rsid w:val="00487A7F"/>
    <w:rsid w:val="00487AFE"/>
    <w:rsid w:val="00487CF5"/>
    <w:rsid w:val="00490103"/>
    <w:rsid w:val="00490475"/>
    <w:rsid w:val="0049078A"/>
    <w:rsid w:val="00490E42"/>
    <w:rsid w:val="0049134B"/>
    <w:rsid w:val="00491428"/>
    <w:rsid w:val="0049171E"/>
    <w:rsid w:val="004917D7"/>
    <w:rsid w:val="00492163"/>
    <w:rsid w:val="00492192"/>
    <w:rsid w:val="00492220"/>
    <w:rsid w:val="004923A9"/>
    <w:rsid w:val="004929B1"/>
    <w:rsid w:val="004932CD"/>
    <w:rsid w:val="004933CF"/>
    <w:rsid w:val="00493415"/>
    <w:rsid w:val="00493F8A"/>
    <w:rsid w:val="00494282"/>
    <w:rsid w:val="004943C5"/>
    <w:rsid w:val="00494425"/>
    <w:rsid w:val="00494DFE"/>
    <w:rsid w:val="00496372"/>
    <w:rsid w:val="00496861"/>
    <w:rsid w:val="00496A0E"/>
    <w:rsid w:val="00496E38"/>
    <w:rsid w:val="00497B4E"/>
    <w:rsid w:val="00497C02"/>
    <w:rsid w:val="00497F57"/>
    <w:rsid w:val="004A04B3"/>
    <w:rsid w:val="004A08C0"/>
    <w:rsid w:val="004A0C4B"/>
    <w:rsid w:val="004A0C6A"/>
    <w:rsid w:val="004A0E5F"/>
    <w:rsid w:val="004A0E64"/>
    <w:rsid w:val="004A131D"/>
    <w:rsid w:val="004A1C3E"/>
    <w:rsid w:val="004A2534"/>
    <w:rsid w:val="004A28F1"/>
    <w:rsid w:val="004A2C01"/>
    <w:rsid w:val="004A30A6"/>
    <w:rsid w:val="004A32B6"/>
    <w:rsid w:val="004A356C"/>
    <w:rsid w:val="004A3862"/>
    <w:rsid w:val="004A488C"/>
    <w:rsid w:val="004A566E"/>
    <w:rsid w:val="004A5F52"/>
    <w:rsid w:val="004A610F"/>
    <w:rsid w:val="004A684A"/>
    <w:rsid w:val="004A69B5"/>
    <w:rsid w:val="004A6D05"/>
    <w:rsid w:val="004A763F"/>
    <w:rsid w:val="004B00F5"/>
    <w:rsid w:val="004B091A"/>
    <w:rsid w:val="004B1B66"/>
    <w:rsid w:val="004B1D15"/>
    <w:rsid w:val="004B290A"/>
    <w:rsid w:val="004B2B64"/>
    <w:rsid w:val="004B2F21"/>
    <w:rsid w:val="004B303E"/>
    <w:rsid w:val="004B3359"/>
    <w:rsid w:val="004B35EA"/>
    <w:rsid w:val="004B3D7C"/>
    <w:rsid w:val="004B3E75"/>
    <w:rsid w:val="004B416C"/>
    <w:rsid w:val="004B4789"/>
    <w:rsid w:val="004B5309"/>
    <w:rsid w:val="004B5425"/>
    <w:rsid w:val="004B54AD"/>
    <w:rsid w:val="004B5559"/>
    <w:rsid w:val="004B5EE2"/>
    <w:rsid w:val="004B6529"/>
    <w:rsid w:val="004B7F15"/>
    <w:rsid w:val="004C0493"/>
    <w:rsid w:val="004C04B2"/>
    <w:rsid w:val="004C0857"/>
    <w:rsid w:val="004C186E"/>
    <w:rsid w:val="004C1E65"/>
    <w:rsid w:val="004C238D"/>
    <w:rsid w:val="004C2A5B"/>
    <w:rsid w:val="004C2DBE"/>
    <w:rsid w:val="004C39F8"/>
    <w:rsid w:val="004C3C6B"/>
    <w:rsid w:val="004C40C7"/>
    <w:rsid w:val="004C4A2E"/>
    <w:rsid w:val="004C5828"/>
    <w:rsid w:val="004C6391"/>
    <w:rsid w:val="004C6862"/>
    <w:rsid w:val="004C6B7A"/>
    <w:rsid w:val="004C7377"/>
    <w:rsid w:val="004C7526"/>
    <w:rsid w:val="004D0792"/>
    <w:rsid w:val="004D0FAA"/>
    <w:rsid w:val="004D1485"/>
    <w:rsid w:val="004D1541"/>
    <w:rsid w:val="004D1633"/>
    <w:rsid w:val="004D179D"/>
    <w:rsid w:val="004D1EFF"/>
    <w:rsid w:val="004D2A32"/>
    <w:rsid w:val="004D2A3F"/>
    <w:rsid w:val="004D2A96"/>
    <w:rsid w:val="004D2B35"/>
    <w:rsid w:val="004D3325"/>
    <w:rsid w:val="004D336D"/>
    <w:rsid w:val="004D33A5"/>
    <w:rsid w:val="004D36FA"/>
    <w:rsid w:val="004D4E52"/>
    <w:rsid w:val="004D54B7"/>
    <w:rsid w:val="004D568A"/>
    <w:rsid w:val="004D5862"/>
    <w:rsid w:val="004D5CE7"/>
    <w:rsid w:val="004D5D7E"/>
    <w:rsid w:val="004D6D18"/>
    <w:rsid w:val="004D71E9"/>
    <w:rsid w:val="004D7A76"/>
    <w:rsid w:val="004D7E32"/>
    <w:rsid w:val="004E0A3F"/>
    <w:rsid w:val="004E0BCA"/>
    <w:rsid w:val="004E0D0A"/>
    <w:rsid w:val="004E1361"/>
    <w:rsid w:val="004E1903"/>
    <w:rsid w:val="004E198C"/>
    <w:rsid w:val="004E2A0E"/>
    <w:rsid w:val="004E2D88"/>
    <w:rsid w:val="004E30A4"/>
    <w:rsid w:val="004E3201"/>
    <w:rsid w:val="004E360F"/>
    <w:rsid w:val="004E4237"/>
    <w:rsid w:val="004E4C90"/>
    <w:rsid w:val="004E51F4"/>
    <w:rsid w:val="004E562A"/>
    <w:rsid w:val="004E5F01"/>
    <w:rsid w:val="004E682E"/>
    <w:rsid w:val="004E696C"/>
    <w:rsid w:val="004E6B06"/>
    <w:rsid w:val="004E6B9F"/>
    <w:rsid w:val="004E6BD5"/>
    <w:rsid w:val="004E6FE6"/>
    <w:rsid w:val="004E78A2"/>
    <w:rsid w:val="004E7D38"/>
    <w:rsid w:val="004F13E6"/>
    <w:rsid w:val="004F15A3"/>
    <w:rsid w:val="004F1AFA"/>
    <w:rsid w:val="004F1B27"/>
    <w:rsid w:val="004F256D"/>
    <w:rsid w:val="004F2A7B"/>
    <w:rsid w:val="004F3858"/>
    <w:rsid w:val="004F3B03"/>
    <w:rsid w:val="004F3EFA"/>
    <w:rsid w:val="004F4064"/>
    <w:rsid w:val="004F45EE"/>
    <w:rsid w:val="004F479E"/>
    <w:rsid w:val="004F5DA8"/>
    <w:rsid w:val="004F6129"/>
    <w:rsid w:val="004F6AA7"/>
    <w:rsid w:val="004F6DF9"/>
    <w:rsid w:val="004F7A54"/>
    <w:rsid w:val="004F7A7F"/>
    <w:rsid w:val="005001E9"/>
    <w:rsid w:val="0050046C"/>
    <w:rsid w:val="00500514"/>
    <w:rsid w:val="00500C1A"/>
    <w:rsid w:val="00500ED8"/>
    <w:rsid w:val="0050112E"/>
    <w:rsid w:val="00501148"/>
    <w:rsid w:val="00501410"/>
    <w:rsid w:val="0050141A"/>
    <w:rsid w:val="00501DE7"/>
    <w:rsid w:val="00501FAC"/>
    <w:rsid w:val="00502866"/>
    <w:rsid w:val="005034E9"/>
    <w:rsid w:val="00503B4B"/>
    <w:rsid w:val="00503B51"/>
    <w:rsid w:val="0050434A"/>
    <w:rsid w:val="0050449D"/>
    <w:rsid w:val="0050473A"/>
    <w:rsid w:val="00504D07"/>
    <w:rsid w:val="00505791"/>
    <w:rsid w:val="005065FD"/>
    <w:rsid w:val="00506680"/>
    <w:rsid w:val="005067EF"/>
    <w:rsid w:val="00506B62"/>
    <w:rsid w:val="00506E35"/>
    <w:rsid w:val="005070DD"/>
    <w:rsid w:val="00507265"/>
    <w:rsid w:val="00507E74"/>
    <w:rsid w:val="005105BE"/>
    <w:rsid w:val="005109D8"/>
    <w:rsid w:val="00511268"/>
    <w:rsid w:val="00511383"/>
    <w:rsid w:val="00511DD6"/>
    <w:rsid w:val="00512978"/>
    <w:rsid w:val="00514AE6"/>
    <w:rsid w:val="00514C0D"/>
    <w:rsid w:val="00514C7A"/>
    <w:rsid w:val="0051510E"/>
    <w:rsid w:val="00515149"/>
    <w:rsid w:val="00515702"/>
    <w:rsid w:val="005157BE"/>
    <w:rsid w:val="00515ABD"/>
    <w:rsid w:val="00515B3D"/>
    <w:rsid w:val="00515CAA"/>
    <w:rsid w:val="005163F7"/>
    <w:rsid w:val="00516538"/>
    <w:rsid w:val="00516632"/>
    <w:rsid w:val="00516A7A"/>
    <w:rsid w:val="00516AD7"/>
    <w:rsid w:val="00517428"/>
    <w:rsid w:val="00517B3E"/>
    <w:rsid w:val="00520018"/>
    <w:rsid w:val="0052064B"/>
    <w:rsid w:val="00520702"/>
    <w:rsid w:val="005214A6"/>
    <w:rsid w:val="005216D1"/>
    <w:rsid w:val="00521B58"/>
    <w:rsid w:val="005220E5"/>
    <w:rsid w:val="005230A9"/>
    <w:rsid w:val="0052345F"/>
    <w:rsid w:val="0052435B"/>
    <w:rsid w:val="005249CE"/>
    <w:rsid w:val="00524C9B"/>
    <w:rsid w:val="00524D71"/>
    <w:rsid w:val="00525C80"/>
    <w:rsid w:val="005260E8"/>
    <w:rsid w:val="0052643D"/>
    <w:rsid w:val="005264D4"/>
    <w:rsid w:val="00526A2A"/>
    <w:rsid w:val="00527227"/>
    <w:rsid w:val="00527D9C"/>
    <w:rsid w:val="00527FF4"/>
    <w:rsid w:val="00530589"/>
    <w:rsid w:val="00530D14"/>
    <w:rsid w:val="00531CF0"/>
    <w:rsid w:val="00531D57"/>
    <w:rsid w:val="00532D09"/>
    <w:rsid w:val="00534A2E"/>
    <w:rsid w:val="00534B5F"/>
    <w:rsid w:val="005350E3"/>
    <w:rsid w:val="00535E81"/>
    <w:rsid w:val="00536D57"/>
    <w:rsid w:val="0053704E"/>
    <w:rsid w:val="00537762"/>
    <w:rsid w:val="00540226"/>
    <w:rsid w:val="00540314"/>
    <w:rsid w:val="0054056E"/>
    <w:rsid w:val="00540659"/>
    <w:rsid w:val="005408A7"/>
    <w:rsid w:val="00540A67"/>
    <w:rsid w:val="00540AAB"/>
    <w:rsid w:val="00541ECE"/>
    <w:rsid w:val="00542295"/>
    <w:rsid w:val="0054238B"/>
    <w:rsid w:val="00542499"/>
    <w:rsid w:val="00542B5F"/>
    <w:rsid w:val="00542BED"/>
    <w:rsid w:val="00543214"/>
    <w:rsid w:val="005432CD"/>
    <w:rsid w:val="00544008"/>
    <w:rsid w:val="00544315"/>
    <w:rsid w:val="005446B4"/>
    <w:rsid w:val="00545502"/>
    <w:rsid w:val="00545D90"/>
    <w:rsid w:val="00546124"/>
    <w:rsid w:val="00546B83"/>
    <w:rsid w:val="00546E2B"/>
    <w:rsid w:val="00546E4D"/>
    <w:rsid w:val="0054705E"/>
    <w:rsid w:val="00547914"/>
    <w:rsid w:val="00550082"/>
    <w:rsid w:val="00550638"/>
    <w:rsid w:val="00550F9E"/>
    <w:rsid w:val="00551217"/>
    <w:rsid w:val="005522F7"/>
    <w:rsid w:val="00552452"/>
    <w:rsid w:val="00552663"/>
    <w:rsid w:val="00552A01"/>
    <w:rsid w:val="00552A84"/>
    <w:rsid w:val="00552BF0"/>
    <w:rsid w:val="00552F64"/>
    <w:rsid w:val="0055355A"/>
    <w:rsid w:val="00553728"/>
    <w:rsid w:val="00553B15"/>
    <w:rsid w:val="005541ED"/>
    <w:rsid w:val="005545FA"/>
    <w:rsid w:val="005550DA"/>
    <w:rsid w:val="00555637"/>
    <w:rsid w:val="00556365"/>
    <w:rsid w:val="005566D0"/>
    <w:rsid w:val="00556962"/>
    <w:rsid w:val="00556BB0"/>
    <w:rsid w:val="005574DC"/>
    <w:rsid w:val="00557A52"/>
    <w:rsid w:val="00557D4E"/>
    <w:rsid w:val="00557E08"/>
    <w:rsid w:val="00557EB0"/>
    <w:rsid w:val="005600BF"/>
    <w:rsid w:val="005603C5"/>
    <w:rsid w:val="0056054D"/>
    <w:rsid w:val="00560F50"/>
    <w:rsid w:val="005610A3"/>
    <w:rsid w:val="005612EF"/>
    <w:rsid w:val="0056172C"/>
    <w:rsid w:val="0056184B"/>
    <w:rsid w:val="0056255D"/>
    <w:rsid w:val="00563144"/>
    <w:rsid w:val="0056331A"/>
    <w:rsid w:val="005634C5"/>
    <w:rsid w:val="00564489"/>
    <w:rsid w:val="005647BB"/>
    <w:rsid w:val="00564C42"/>
    <w:rsid w:val="00565422"/>
    <w:rsid w:val="00565DCE"/>
    <w:rsid w:val="00566003"/>
    <w:rsid w:val="005665C6"/>
    <w:rsid w:val="00566656"/>
    <w:rsid w:val="00567302"/>
    <w:rsid w:val="00567806"/>
    <w:rsid w:val="00567AA8"/>
    <w:rsid w:val="00567AAA"/>
    <w:rsid w:val="00567AD9"/>
    <w:rsid w:val="0057051F"/>
    <w:rsid w:val="00570ED9"/>
    <w:rsid w:val="00570F3C"/>
    <w:rsid w:val="0057118D"/>
    <w:rsid w:val="00571C60"/>
    <w:rsid w:val="00571D51"/>
    <w:rsid w:val="00571FE7"/>
    <w:rsid w:val="00572010"/>
    <w:rsid w:val="0057201F"/>
    <w:rsid w:val="005720DD"/>
    <w:rsid w:val="00572BBB"/>
    <w:rsid w:val="005732E5"/>
    <w:rsid w:val="00574674"/>
    <w:rsid w:val="00574A62"/>
    <w:rsid w:val="00574E14"/>
    <w:rsid w:val="00574EC6"/>
    <w:rsid w:val="00574F85"/>
    <w:rsid w:val="00574FFF"/>
    <w:rsid w:val="005752EF"/>
    <w:rsid w:val="005754B4"/>
    <w:rsid w:val="00575E06"/>
    <w:rsid w:val="00576C7C"/>
    <w:rsid w:val="00576D16"/>
    <w:rsid w:val="00576E73"/>
    <w:rsid w:val="005773F1"/>
    <w:rsid w:val="00580891"/>
    <w:rsid w:val="00581167"/>
    <w:rsid w:val="00581561"/>
    <w:rsid w:val="00581B59"/>
    <w:rsid w:val="00581DA4"/>
    <w:rsid w:val="005840A3"/>
    <w:rsid w:val="005859D4"/>
    <w:rsid w:val="00585B3B"/>
    <w:rsid w:val="00585D53"/>
    <w:rsid w:val="00586CFF"/>
    <w:rsid w:val="0058706A"/>
    <w:rsid w:val="00587247"/>
    <w:rsid w:val="00587AFC"/>
    <w:rsid w:val="00587E15"/>
    <w:rsid w:val="00587F27"/>
    <w:rsid w:val="00590680"/>
    <w:rsid w:val="00590863"/>
    <w:rsid w:val="00590C4A"/>
    <w:rsid w:val="00590FF0"/>
    <w:rsid w:val="00591302"/>
    <w:rsid w:val="00591820"/>
    <w:rsid w:val="0059267C"/>
    <w:rsid w:val="00592A9E"/>
    <w:rsid w:val="00592C42"/>
    <w:rsid w:val="00592FA1"/>
    <w:rsid w:val="005930F5"/>
    <w:rsid w:val="00593515"/>
    <w:rsid w:val="0059354C"/>
    <w:rsid w:val="00593A0A"/>
    <w:rsid w:val="00593A5C"/>
    <w:rsid w:val="00593DD1"/>
    <w:rsid w:val="00594099"/>
    <w:rsid w:val="00594673"/>
    <w:rsid w:val="00594B88"/>
    <w:rsid w:val="005957D6"/>
    <w:rsid w:val="0059597B"/>
    <w:rsid w:val="00595EB6"/>
    <w:rsid w:val="005963FC"/>
    <w:rsid w:val="005964E5"/>
    <w:rsid w:val="0059712A"/>
    <w:rsid w:val="005974EB"/>
    <w:rsid w:val="005974F5"/>
    <w:rsid w:val="005975D3"/>
    <w:rsid w:val="0059794F"/>
    <w:rsid w:val="00597A3A"/>
    <w:rsid w:val="00597C45"/>
    <w:rsid w:val="005A077F"/>
    <w:rsid w:val="005A0CB9"/>
    <w:rsid w:val="005A0F7C"/>
    <w:rsid w:val="005A1775"/>
    <w:rsid w:val="005A1C70"/>
    <w:rsid w:val="005A2187"/>
    <w:rsid w:val="005A3290"/>
    <w:rsid w:val="005A34CF"/>
    <w:rsid w:val="005A3A94"/>
    <w:rsid w:val="005A3ECE"/>
    <w:rsid w:val="005A401F"/>
    <w:rsid w:val="005A43D7"/>
    <w:rsid w:val="005A466C"/>
    <w:rsid w:val="005A4F75"/>
    <w:rsid w:val="005A5316"/>
    <w:rsid w:val="005A5605"/>
    <w:rsid w:val="005A5C37"/>
    <w:rsid w:val="005A5C85"/>
    <w:rsid w:val="005A5CDD"/>
    <w:rsid w:val="005A5DBE"/>
    <w:rsid w:val="005A6084"/>
    <w:rsid w:val="005A72F4"/>
    <w:rsid w:val="005A7863"/>
    <w:rsid w:val="005A7A5B"/>
    <w:rsid w:val="005A7DC3"/>
    <w:rsid w:val="005B00AF"/>
    <w:rsid w:val="005B0176"/>
    <w:rsid w:val="005B058B"/>
    <w:rsid w:val="005B06A7"/>
    <w:rsid w:val="005B0B37"/>
    <w:rsid w:val="005B132D"/>
    <w:rsid w:val="005B1384"/>
    <w:rsid w:val="005B1724"/>
    <w:rsid w:val="005B17CE"/>
    <w:rsid w:val="005B1D1D"/>
    <w:rsid w:val="005B1F30"/>
    <w:rsid w:val="005B2679"/>
    <w:rsid w:val="005B2C67"/>
    <w:rsid w:val="005B3D6A"/>
    <w:rsid w:val="005B3DBA"/>
    <w:rsid w:val="005B4952"/>
    <w:rsid w:val="005B4D9F"/>
    <w:rsid w:val="005B570D"/>
    <w:rsid w:val="005B5738"/>
    <w:rsid w:val="005B5B0F"/>
    <w:rsid w:val="005B5E2D"/>
    <w:rsid w:val="005B6BCE"/>
    <w:rsid w:val="005B6EA3"/>
    <w:rsid w:val="005B7594"/>
    <w:rsid w:val="005B7B64"/>
    <w:rsid w:val="005C0C5A"/>
    <w:rsid w:val="005C0CCD"/>
    <w:rsid w:val="005C1124"/>
    <w:rsid w:val="005C1477"/>
    <w:rsid w:val="005C1659"/>
    <w:rsid w:val="005C1DB2"/>
    <w:rsid w:val="005C1F2C"/>
    <w:rsid w:val="005C2944"/>
    <w:rsid w:val="005C3378"/>
    <w:rsid w:val="005C4419"/>
    <w:rsid w:val="005C5073"/>
    <w:rsid w:val="005C5520"/>
    <w:rsid w:val="005C58C7"/>
    <w:rsid w:val="005C5AE3"/>
    <w:rsid w:val="005C647E"/>
    <w:rsid w:val="005C7007"/>
    <w:rsid w:val="005C7A32"/>
    <w:rsid w:val="005C7D94"/>
    <w:rsid w:val="005D039A"/>
    <w:rsid w:val="005D0B33"/>
    <w:rsid w:val="005D0BD2"/>
    <w:rsid w:val="005D144E"/>
    <w:rsid w:val="005D183B"/>
    <w:rsid w:val="005D1F49"/>
    <w:rsid w:val="005D222C"/>
    <w:rsid w:val="005D25DC"/>
    <w:rsid w:val="005D267D"/>
    <w:rsid w:val="005D26FD"/>
    <w:rsid w:val="005D2888"/>
    <w:rsid w:val="005D29FB"/>
    <w:rsid w:val="005D2E07"/>
    <w:rsid w:val="005D2E78"/>
    <w:rsid w:val="005D39D1"/>
    <w:rsid w:val="005D40C9"/>
    <w:rsid w:val="005D46EE"/>
    <w:rsid w:val="005D5255"/>
    <w:rsid w:val="005D5547"/>
    <w:rsid w:val="005D568D"/>
    <w:rsid w:val="005D5A00"/>
    <w:rsid w:val="005D5A0F"/>
    <w:rsid w:val="005D61E0"/>
    <w:rsid w:val="005D6346"/>
    <w:rsid w:val="005D71BA"/>
    <w:rsid w:val="005D7987"/>
    <w:rsid w:val="005E0B04"/>
    <w:rsid w:val="005E16FF"/>
    <w:rsid w:val="005E1C9D"/>
    <w:rsid w:val="005E1F26"/>
    <w:rsid w:val="005E1FAE"/>
    <w:rsid w:val="005E224C"/>
    <w:rsid w:val="005E258F"/>
    <w:rsid w:val="005E2722"/>
    <w:rsid w:val="005E28A8"/>
    <w:rsid w:val="005E2AC7"/>
    <w:rsid w:val="005E2C36"/>
    <w:rsid w:val="005E376E"/>
    <w:rsid w:val="005E3D23"/>
    <w:rsid w:val="005E4CCC"/>
    <w:rsid w:val="005E4DFE"/>
    <w:rsid w:val="005E5EA8"/>
    <w:rsid w:val="005E5F54"/>
    <w:rsid w:val="005E6022"/>
    <w:rsid w:val="005E6523"/>
    <w:rsid w:val="005E7EB4"/>
    <w:rsid w:val="005E7F5E"/>
    <w:rsid w:val="005F0054"/>
    <w:rsid w:val="005F0086"/>
    <w:rsid w:val="005F1266"/>
    <w:rsid w:val="005F2033"/>
    <w:rsid w:val="005F2892"/>
    <w:rsid w:val="005F28AD"/>
    <w:rsid w:val="005F2A05"/>
    <w:rsid w:val="005F2B2B"/>
    <w:rsid w:val="005F2C18"/>
    <w:rsid w:val="005F2EB9"/>
    <w:rsid w:val="005F39D1"/>
    <w:rsid w:val="005F39D9"/>
    <w:rsid w:val="005F3B60"/>
    <w:rsid w:val="005F45DD"/>
    <w:rsid w:val="005F4650"/>
    <w:rsid w:val="005F470D"/>
    <w:rsid w:val="005F49AD"/>
    <w:rsid w:val="005F4C67"/>
    <w:rsid w:val="005F4F6D"/>
    <w:rsid w:val="005F5064"/>
    <w:rsid w:val="005F5482"/>
    <w:rsid w:val="005F59AE"/>
    <w:rsid w:val="005F6250"/>
    <w:rsid w:val="005F7588"/>
    <w:rsid w:val="005F7FE4"/>
    <w:rsid w:val="00600112"/>
    <w:rsid w:val="00600279"/>
    <w:rsid w:val="00600F25"/>
    <w:rsid w:val="006022EA"/>
    <w:rsid w:val="00602769"/>
    <w:rsid w:val="006027D2"/>
    <w:rsid w:val="00602959"/>
    <w:rsid w:val="00603A2C"/>
    <w:rsid w:val="00603BE9"/>
    <w:rsid w:val="00603CA4"/>
    <w:rsid w:val="00604382"/>
    <w:rsid w:val="00604531"/>
    <w:rsid w:val="00604D87"/>
    <w:rsid w:val="00604D88"/>
    <w:rsid w:val="006050AC"/>
    <w:rsid w:val="00605A02"/>
    <w:rsid w:val="00605ACE"/>
    <w:rsid w:val="00605B7E"/>
    <w:rsid w:val="0060626F"/>
    <w:rsid w:val="006077C9"/>
    <w:rsid w:val="00607B07"/>
    <w:rsid w:val="006101DE"/>
    <w:rsid w:val="00610BFD"/>
    <w:rsid w:val="00610E94"/>
    <w:rsid w:val="00611019"/>
    <w:rsid w:val="00611A56"/>
    <w:rsid w:val="00611AEB"/>
    <w:rsid w:val="00611DBE"/>
    <w:rsid w:val="00611E52"/>
    <w:rsid w:val="00612488"/>
    <w:rsid w:val="006129AA"/>
    <w:rsid w:val="006129BA"/>
    <w:rsid w:val="00613408"/>
    <w:rsid w:val="0061357B"/>
    <w:rsid w:val="00613F70"/>
    <w:rsid w:val="0061449E"/>
    <w:rsid w:val="006146C6"/>
    <w:rsid w:val="00615173"/>
    <w:rsid w:val="00615DD4"/>
    <w:rsid w:val="006160BF"/>
    <w:rsid w:val="006178B3"/>
    <w:rsid w:val="00617BDE"/>
    <w:rsid w:val="00617F4A"/>
    <w:rsid w:val="006207F4"/>
    <w:rsid w:val="00620ADB"/>
    <w:rsid w:val="00620F4C"/>
    <w:rsid w:val="006217C8"/>
    <w:rsid w:val="00621907"/>
    <w:rsid w:val="00621E61"/>
    <w:rsid w:val="00621EB9"/>
    <w:rsid w:val="0062290C"/>
    <w:rsid w:val="00623A8D"/>
    <w:rsid w:val="00623B29"/>
    <w:rsid w:val="00623DC0"/>
    <w:rsid w:val="00624D72"/>
    <w:rsid w:val="00624E84"/>
    <w:rsid w:val="006252C2"/>
    <w:rsid w:val="00625AFB"/>
    <w:rsid w:val="00625EB4"/>
    <w:rsid w:val="00625EED"/>
    <w:rsid w:val="00626030"/>
    <w:rsid w:val="0062645B"/>
    <w:rsid w:val="0062648E"/>
    <w:rsid w:val="006265BA"/>
    <w:rsid w:val="0062666C"/>
    <w:rsid w:val="006268B5"/>
    <w:rsid w:val="006269B4"/>
    <w:rsid w:val="00626B1B"/>
    <w:rsid w:val="0062716F"/>
    <w:rsid w:val="0062746D"/>
    <w:rsid w:val="0062753E"/>
    <w:rsid w:val="0062769B"/>
    <w:rsid w:val="0062797B"/>
    <w:rsid w:val="0063028C"/>
    <w:rsid w:val="006309F3"/>
    <w:rsid w:val="00630B28"/>
    <w:rsid w:val="00630DD2"/>
    <w:rsid w:val="00631766"/>
    <w:rsid w:val="00631A4B"/>
    <w:rsid w:val="00632210"/>
    <w:rsid w:val="00632572"/>
    <w:rsid w:val="00633690"/>
    <w:rsid w:val="0063370C"/>
    <w:rsid w:val="00633EBE"/>
    <w:rsid w:val="00634187"/>
    <w:rsid w:val="0063427C"/>
    <w:rsid w:val="006346C2"/>
    <w:rsid w:val="00634B36"/>
    <w:rsid w:val="0063520D"/>
    <w:rsid w:val="006357B9"/>
    <w:rsid w:val="006358AD"/>
    <w:rsid w:val="00635E09"/>
    <w:rsid w:val="00635F59"/>
    <w:rsid w:val="006360A9"/>
    <w:rsid w:val="006360FD"/>
    <w:rsid w:val="00636985"/>
    <w:rsid w:val="00636BE9"/>
    <w:rsid w:val="006374EE"/>
    <w:rsid w:val="006378FF"/>
    <w:rsid w:val="00637D92"/>
    <w:rsid w:val="00640238"/>
    <w:rsid w:val="00640443"/>
    <w:rsid w:val="006415B0"/>
    <w:rsid w:val="0064160B"/>
    <w:rsid w:val="0064240C"/>
    <w:rsid w:val="00642666"/>
    <w:rsid w:val="006427FC"/>
    <w:rsid w:val="00642EA3"/>
    <w:rsid w:val="006432AA"/>
    <w:rsid w:val="0064332E"/>
    <w:rsid w:val="00643C51"/>
    <w:rsid w:val="00643C7C"/>
    <w:rsid w:val="006443B3"/>
    <w:rsid w:val="00644919"/>
    <w:rsid w:val="00646773"/>
    <w:rsid w:val="00646B8E"/>
    <w:rsid w:val="00646F6A"/>
    <w:rsid w:val="00647A21"/>
    <w:rsid w:val="00650041"/>
    <w:rsid w:val="0065082F"/>
    <w:rsid w:val="00650AC4"/>
    <w:rsid w:val="00651500"/>
    <w:rsid w:val="00651564"/>
    <w:rsid w:val="00651600"/>
    <w:rsid w:val="00651A4E"/>
    <w:rsid w:val="00651AFA"/>
    <w:rsid w:val="006521AD"/>
    <w:rsid w:val="00652445"/>
    <w:rsid w:val="006524F9"/>
    <w:rsid w:val="00652735"/>
    <w:rsid w:val="00652902"/>
    <w:rsid w:val="006533EB"/>
    <w:rsid w:val="0065398D"/>
    <w:rsid w:val="00653A00"/>
    <w:rsid w:val="00653AD1"/>
    <w:rsid w:val="00653B5B"/>
    <w:rsid w:val="00653BA5"/>
    <w:rsid w:val="00653BC8"/>
    <w:rsid w:val="00653E17"/>
    <w:rsid w:val="00653EA9"/>
    <w:rsid w:val="00653FE5"/>
    <w:rsid w:val="00654F47"/>
    <w:rsid w:val="0065554B"/>
    <w:rsid w:val="006559E9"/>
    <w:rsid w:val="00655E97"/>
    <w:rsid w:val="00655F4C"/>
    <w:rsid w:val="00656197"/>
    <w:rsid w:val="00656B11"/>
    <w:rsid w:val="00660A75"/>
    <w:rsid w:val="00661177"/>
    <w:rsid w:val="0066201E"/>
    <w:rsid w:val="0066214C"/>
    <w:rsid w:val="00662190"/>
    <w:rsid w:val="00662489"/>
    <w:rsid w:val="0066249C"/>
    <w:rsid w:val="00662B3C"/>
    <w:rsid w:val="00662C90"/>
    <w:rsid w:val="00664214"/>
    <w:rsid w:val="00664EBF"/>
    <w:rsid w:val="00665089"/>
    <w:rsid w:val="00665503"/>
    <w:rsid w:val="00666486"/>
    <w:rsid w:val="0066684D"/>
    <w:rsid w:val="00666883"/>
    <w:rsid w:val="00666957"/>
    <w:rsid w:val="006669D8"/>
    <w:rsid w:val="00670A07"/>
    <w:rsid w:val="00670DA4"/>
    <w:rsid w:val="00670F75"/>
    <w:rsid w:val="006710CC"/>
    <w:rsid w:val="00671172"/>
    <w:rsid w:val="0067131C"/>
    <w:rsid w:val="00671654"/>
    <w:rsid w:val="00671C34"/>
    <w:rsid w:val="00671EC6"/>
    <w:rsid w:val="006720E6"/>
    <w:rsid w:val="006728F0"/>
    <w:rsid w:val="00672FA6"/>
    <w:rsid w:val="006732BB"/>
    <w:rsid w:val="0067332E"/>
    <w:rsid w:val="00673862"/>
    <w:rsid w:val="00673CB4"/>
    <w:rsid w:val="0067482C"/>
    <w:rsid w:val="00675EA3"/>
    <w:rsid w:val="006764F2"/>
    <w:rsid w:val="006767CC"/>
    <w:rsid w:val="00676810"/>
    <w:rsid w:val="00677453"/>
    <w:rsid w:val="00677BFF"/>
    <w:rsid w:val="00677E9D"/>
    <w:rsid w:val="0068055E"/>
    <w:rsid w:val="00681AAA"/>
    <w:rsid w:val="00681ACB"/>
    <w:rsid w:val="00681DBB"/>
    <w:rsid w:val="00681DEB"/>
    <w:rsid w:val="00681EF7"/>
    <w:rsid w:val="00682741"/>
    <w:rsid w:val="006829CC"/>
    <w:rsid w:val="00682EA2"/>
    <w:rsid w:val="00682F0C"/>
    <w:rsid w:val="006831A9"/>
    <w:rsid w:val="006838B9"/>
    <w:rsid w:val="00683C7D"/>
    <w:rsid w:val="00683EB7"/>
    <w:rsid w:val="00684865"/>
    <w:rsid w:val="00685291"/>
    <w:rsid w:val="006855BE"/>
    <w:rsid w:val="006856F7"/>
    <w:rsid w:val="00685706"/>
    <w:rsid w:val="00685B68"/>
    <w:rsid w:val="00685EB8"/>
    <w:rsid w:val="0068635A"/>
    <w:rsid w:val="00686393"/>
    <w:rsid w:val="0068692D"/>
    <w:rsid w:val="00687303"/>
    <w:rsid w:val="006873A2"/>
    <w:rsid w:val="00687670"/>
    <w:rsid w:val="00687B27"/>
    <w:rsid w:val="00690031"/>
    <w:rsid w:val="0069055B"/>
    <w:rsid w:val="006907F8"/>
    <w:rsid w:val="00690CA6"/>
    <w:rsid w:val="00690EFD"/>
    <w:rsid w:val="006918B8"/>
    <w:rsid w:val="0069220C"/>
    <w:rsid w:val="00692661"/>
    <w:rsid w:val="006927D8"/>
    <w:rsid w:val="00692DDF"/>
    <w:rsid w:val="00692FDD"/>
    <w:rsid w:val="0069309D"/>
    <w:rsid w:val="00693A76"/>
    <w:rsid w:val="00694295"/>
    <w:rsid w:val="00694353"/>
    <w:rsid w:val="006947B3"/>
    <w:rsid w:val="00694B37"/>
    <w:rsid w:val="006955B6"/>
    <w:rsid w:val="00695628"/>
    <w:rsid w:val="00695639"/>
    <w:rsid w:val="00695BF0"/>
    <w:rsid w:val="00695DE5"/>
    <w:rsid w:val="00696455"/>
    <w:rsid w:val="00697FC0"/>
    <w:rsid w:val="006A015E"/>
    <w:rsid w:val="006A02E6"/>
    <w:rsid w:val="006A056B"/>
    <w:rsid w:val="006A09EB"/>
    <w:rsid w:val="006A0A06"/>
    <w:rsid w:val="006A0DFC"/>
    <w:rsid w:val="006A15CE"/>
    <w:rsid w:val="006A1F8C"/>
    <w:rsid w:val="006A2524"/>
    <w:rsid w:val="006A2B5C"/>
    <w:rsid w:val="006A30DB"/>
    <w:rsid w:val="006A3CEA"/>
    <w:rsid w:val="006A40CD"/>
    <w:rsid w:val="006A48F8"/>
    <w:rsid w:val="006A4B19"/>
    <w:rsid w:val="006A5152"/>
    <w:rsid w:val="006A5388"/>
    <w:rsid w:val="006A5975"/>
    <w:rsid w:val="006A5C54"/>
    <w:rsid w:val="006A5CE0"/>
    <w:rsid w:val="006A5D20"/>
    <w:rsid w:val="006A64E2"/>
    <w:rsid w:val="006A72D5"/>
    <w:rsid w:val="006B035B"/>
    <w:rsid w:val="006B0802"/>
    <w:rsid w:val="006B0EE8"/>
    <w:rsid w:val="006B10D3"/>
    <w:rsid w:val="006B1286"/>
    <w:rsid w:val="006B1553"/>
    <w:rsid w:val="006B1816"/>
    <w:rsid w:val="006B1B7C"/>
    <w:rsid w:val="006B1B80"/>
    <w:rsid w:val="006B1FC6"/>
    <w:rsid w:val="006B25F7"/>
    <w:rsid w:val="006B2B5B"/>
    <w:rsid w:val="006B2D75"/>
    <w:rsid w:val="006B3508"/>
    <w:rsid w:val="006B377F"/>
    <w:rsid w:val="006B3AA7"/>
    <w:rsid w:val="006B3B42"/>
    <w:rsid w:val="006B3E96"/>
    <w:rsid w:val="006B4C37"/>
    <w:rsid w:val="006B5311"/>
    <w:rsid w:val="006B5796"/>
    <w:rsid w:val="006B6388"/>
    <w:rsid w:val="006B68A6"/>
    <w:rsid w:val="006B6BFD"/>
    <w:rsid w:val="006B70B7"/>
    <w:rsid w:val="006B7814"/>
    <w:rsid w:val="006B7F5E"/>
    <w:rsid w:val="006C0366"/>
    <w:rsid w:val="006C0BDC"/>
    <w:rsid w:val="006C0BE0"/>
    <w:rsid w:val="006C1ABB"/>
    <w:rsid w:val="006C1C2A"/>
    <w:rsid w:val="006C1FFD"/>
    <w:rsid w:val="006C2966"/>
    <w:rsid w:val="006C2C99"/>
    <w:rsid w:val="006C2EBC"/>
    <w:rsid w:val="006C2ED8"/>
    <w:rsid w:val="006C2F8A"/>
    <w:rsid w:val="006C3282"/>
    <w:rsid w:val="006C37E8"/>
    <w:rsid w:val="006C39AA"/>
    <w:rsid w:val="006C39B7"/>
    <w:rsid w:val="006C3C4D"/>
    <w:rsid w:val="006C4303"/>
    <w:rsid w:val="006C447D"/>
    <w:rsid w:val="006C4782"/>
    <w:rsid w:val="006C4C8C"/>
    <w:rsid w:val="006C5392"/>
    <w:rsid w:val="006C5A93"/>
    <w:rsid w:val="006C65CB"/>
    <w:rsid w:val="006C6B44"/>
    <w:rsid w:val="006D035A"/>
    <w:rsid w:val="006D04B3"/>
    <w:rsid w:val="006D0EEE"/>
    <w:rsid w:val="006D101A"/>
    <w:rsid w:val="006D1627"/>
    <w:rsid w:val="006D17B3"/>
    <w:rsid w:val="006D2D32"/>
    <w:rsid w:val="006D2E0D"/>
    <w:rsid w:val="006D3797"/>
    <w:rsid w:val="006D43AB"/>
    <w:rsid w:val="006D474F"/>
    <w:rsid w:val="006D48A6"/>
    <w:rsid w:val="006D5958"/>
    <w:rsid w:val="006D59B8"/>
    <w:rsid w:val="006D59F0"/>
    <w:rsid w:val="006D66DB"/>
    <w:rsid w:val="006D74CA"/>
    <w:rsid w:val="006D7535"/>
    <w:rsid w:val="006D7DA1"/>
    <w:rsid w:val="006D7FF6"/>
    <w:rsid w:val="006E042F"/>
    <w:rsid w:val="006E09B3"/>
    <w:rsid w:val="006E0AF3"/>
    <w:rsid w:val="006E0B9E"/>
    <w:rsid w:val="006E0DEE"/>
    <w:rsid w:val="006E1506"/>
    <w:rsid w:val="006E264B"/>
    <w:rsid w:val="006E26D8"/>
    <w:rsid w:val="006E3B4A"/>
    <w:rsid w:val="006E3C4F"/>
    <w:rsid w:val="006E3F8C"/>
    <w:rsid w:val="006E41A2"/>
    <w:rsid w:val="006E4363"/>
    <w:rsid w:val="006E439B"/>
    <w:rsid w:val="006E43EE"/>
    <w:rsid w:val="006E45AC"/>
    <w:rsid w:val="006E4A85"/>
    <w:rsid w:val="006E50CE"/>
    <w:rsid w:val="006E523A"/>
    <w:rsid w:val="006E54FA"/>
    <w:rsid w:val="006E56A5"/>
    <w:rsid w:val="006E5B6B"/>
    <w:rsid w:val="006E6BAF"/>
    <w:rsid w:val="006F00C3"/>
    <w:rsid w:val="006F020F"/>
    <w:rsid w:val="006F080E"/>
    <w:rsid w:val="006F0A3F"/>
    <w:rsid w:val="006F0B0A"/>
    <w:rsid w:val="006F0E8D"/>
    <w:rsid w:val="006F167B"/>
    <w:rsid w:val="006F37FF"/>
    <w:rsid w:val="006F3C57"/>
    <w:rsid w:val="006F3CF7"/>
    <w:rsid w:val="006F4028"/>
    <w:rsid w:val="006F4F68"/>
    <w:rsid w:val="006F55BA"/>
    <w:rsid w:val="006F5775"/>
    <w:rsid w:val="006F6199"/>
    <w:rsid w:val="006F6608"/>
    <w:rsid w:val="006F6EF4"/>
    <w:rsid w:val="006F6F35"/>
    <w:rsid w:val="006F72C3"/>
    <w:rsid w:val="006F78DA"/>
    <w:rsid w:val="00700C1F"/>
    <w:rsid w:val="00700CF0"/>
    <w:rsid w:val="00701D37"/>
    <w:rsid w:val="00701EAD"/>
    <w:rsid w:val="00702391"/>
    <w:rsid w:val="00702602"/>
    <w:rsid w:val="00703535"/>
    <w:rsid w:val="007037B0"/>
    <w:rsid w:val="00703A51"/>
    <w:rsid w:val="00703F35"/>
    <w:rsid w:val="0070406A"/>
    <w:rsid w:val="007042EC"/>
    <w:rsid w:val="00704493"/>
    <w:rsid w:val="00704A0A"/>
    <w:rsid w:val="00704F1E"/>
    <w:rsid w:val="007051D4"/>
    <w:rsid w:val="007052AF"/>
    <w:rsid w:val="0070600F"/>
    <w:rsid w:val="00706749"/>
    <w:rsid w:val="00706927"/>
    <w:rsid w:val="00707426"/>
    <w:rsid w:val="0070754E"/>
    <w:rsid w:val="0070761D"/>
    <w:rsid w:val="00707C60"/>
    <w:rsid w:val="00707DEC"/>
    <w:rsid w:val="00707F6B"/>
    <w:rsid w:val="00710046"/>
    <w:rsid w:val="007106F9"/>
    <w:rsid w:val="00710CA7"/>
    <w:rsid w:val="007112A3"/>
    <w:rsid w:val="00711619"/>
    <w:rsid w:val="007117CD"/>
    <w:rsid w:val="00711CD6"/>
    <w:rsid w:val="00711D0F"/>
    <w:rsid w:val="00711DE1"/>
    <w:rsid w:val="0071232A"/>
    <w:rsid w:val="00712488"/>
    <w:rsid w:val="00712527"/>
    <w:rsid w:val="007125B7"/>
    <w:rsid w:val="0071400B"/>
    <w:rsid w:val="0071588D"/>
    <w:rsid w:val="00716593"/>
    <w:rsid w:val="00716CD1"/>
    <w:rsid w:val="00716DE9"/>
    <w:rsid w:val="00716E19"/>
    <w:rsid w:val="00717327"/>
    <w:rsid w:val="00717ECF"/>
    <w:rsid w:val="007203BF"/>
    <w:rsid w:val="007209AF"/>
    <w:rsid w:val="0072123E"/>
    <w:rsid w:val="0072157E"/>
    <w:rsid w:val="0072246A"/>
    <w:rsid w:val="00723381"/>
    <w:rsid w:val="00723699"/>
    <w:rsid w:val="007237C1"/>
    <w:rsid w:val="007237E3"/>
    <w:rsid w:val="00723C3C"/>
    <w:rsid w:val="0072469A"/>
    <w:rsid w:val="007247C1"/>
    <w:rsid w:val="0072493C"/>
    <w:rsid w:val="00724C3D"/>
    <w:rsid w:val="007251EE"/>
    <w:rsid w:val="00725494"/>
    <w:rsid w:val="00725554"/>
    <w:rsid w:val="00726103"/>
    <w:rsid w:val="00726E80"/>
    <w:rsid w:val="00727209"/>
    <w:rsid w:val="00727265"/>
    <w:rsid w:val="0072794E"/>
    <w:rsid w:val="00727DEB"/>
    <w:rsid w:val="00730CFB"/>
    <w:rsid w:val="0073111C"/>
    <w:rsid w:val="00731A29"/>
    <w:rsid w:val="00731BB9"/>
    <w:rsid w:val="00731DB3"/>
    <w:rsid w:val="00732051"/>
    <w:rsid w:val="00732540"/>
    <w:rsid w:val="00732561"/>
    <w:rsid w:val="00732860"/>
    <w:rsid w:val="00732986"/>
    <w:rsid w:val="00732E43"/>
    <w:rsid w:val="0073321D"/>
    <w:rsid w:val="0073335B"/>
    <w:rsid w:val="007335CD"/>
    <w:rsid w:val="00733D73"/>
    <w:rsid w:val="00733F98"/>
    <w:rsid w:val="00734348"/>
    <w:rsid w:val="007347DE"/>
    <w:rsid w:val="00734C11"/>
    <w:rsid w:val="00734CF0"/>
    <w:rsid w:val="00734D18"/>
    <w:rsid w:val="00735633"/>
    <w:rsid w:val="00735A10"/>
    <w:rsid w:val="00735C90"/>
    <w:rsid w:val="0073617C"/>
    <w:rsid w:val="007363BA"/>
    <w:rsid w:val="00736752"/>
    <w:rsid w:val="00736CCF"/>
    <w:rsid w:val="00736EE2"/>
    <w:rsid w:val="00737105"/>
    <w:rsid w:val="007375BE"/>
    <w:rsid w:val="00737D7C"/>
    <w:rsid w:val="00740197"/>
    <w:rsid w:val="00740315"/>
    <w:rsid w:val="007406F4"/>
    <w:rsid w:val="00740A06"/>
    <w:rsid w:val="00740AE5"/>
    <w:rsid w:val="00740F43"/>
    <w:rsid w:val="00741762"/>
    <w:rsid w:val="007418EE"/>
    <w:rsid w:val="007419B3"/>
    <w:rsid w:val="00741C3C"/>
    <w:rsid w:val="007422D5"/>
    <w:rsid w:val="007427E6"/>
    <w:rsid w:val="007433DE"/>
    <w:rsid w:val="0074384D"/>
    <w:rsid w:val="00743B08"/>
    <w:rsid w:val="00744581"/>
    <w:rsid w:val="0074488A"/>
    <w:rsid w:val="007449CA"/>
    <w:rsid w:val="00745673"/>
    <w:rsid w:val="0074592B"/>
    <w:rsid w:val="00745FBC"/>
    <w:rsid w:val="007466BA"/>
    <w:rsid w:val="00746759"/>
    <w:rsid w:val="00746898"/>
    <w:rsid w:val="00746DBD"/>
    <w:rsid w:val="007472F6"/>
    <w:rsid w:val="00747731"/>
    <w:rsid w:val="0075029D"/>
    <w:rsid w:val="00750596"/>
    <w:rsid w:val="007507CD"/>
    <w:rsid w:val="00751243"/>
    <w:rsid w:val="0075153F"/>
    <w:rsid w:val="00751566"/>
    <w:rsid w:val="007517E9"/>
    <w:rsid w:val="0075182C"/>
    <w:rsid w:val="00751A0F"/>
    <w:rsid w:val="00751CE2"/>
    <w:rsid w:val="007520F0"/>
    <w:rsid w:val="007524B1"/>
    <w:rsid w:val="0075254E"/>
    <w:rsid w:val="00752792"/>
    <w:rsid w:val="00753131"/>
    <w:rsid w:val="00753320"/>
    <w:rsid w:val="007548FA"/>
    <w:rsid w:val="00754A98"/>
    <w:rsid w:val="00754B1A"/>
    <w:rsid w:val="00754FA9"/>
    <w:rsid w:val="007554DD"/>
    <w:rsid w:val="00755596"/>
    <w:rsid w:val="007556D2"/>
    <w:rsid w:val="00755C6A"/>
    <w:rsid w:val="00756F47"/>
    <w:rsid w:val="007570DB"/>
    <w:rsid w:val="00757263"/>
    <w:rsid w:val="007574B3"/>
    <w:rsid w:val="007574E8"/>
    <w:rsid w:val="007575EF"/>
    <w:rsid w:val="00760A4D"/>
    <w:rsid w:val="00761135"/>
    <w:rsid w:val="00761144"/>
    <w:rsid w:val="00761182"/>
    <w:rsid w:val="007614B4"/>
    <w:rsid w:val="00761979"/>
    <w:rsid w:val="00761ACF"/>
    <w:rsid w:val="00761D44"/>
    <w:rsid w:val="00761FDF"/>
    <w:rsid w:val="007621F3"/>
    <w:rsid w:val="007623B2"/>
    <w:rsid w:val="0076262B"/>
    <w:rsid w:val="00762670"/>
    <w:rsid w:val="00762771"/>
    <w:rsid w:val="00762BA9"/>
    <w:rsid w:val="00762CC6"/>
    <w:rsid w:val="00763430"/>
    <w:rsid w:val="0076391D"/>
    <w:rsid w:val="00763BFE"/>
    <w:rsid w:val="0076400D"/>
    <w:rsid w:val="0076420A"/>
    <w:rsid w:val="007642E7"/>
    <w:rsid w:val="00764828"/>
    <w:rsid w:val="00764994"/>
    <w:rsid w:val="007658F8"/>
    <w:rsid w:val="00765AE5"/>
    <w:rsid w:val="0076670E"/>
    <w:rsid w:val="00766F4C"/>
    <w:rsid w:val="00767073"/>
    <w:rsid w:val="00767145"/>
    <w:rsid w:val="00770353"/>
    <w:rsid w:val="00770598"/>
    <w:rsid w:val="00771278"/>
    <w:rsid w:val="0077182E"/>
    <w:rsid w:val="00771A0C"/>
    <w:rsid w:val="00772BA2"/>
    <w:rsid w:val="0077335C"/>
    <w:rsid w:val="00773407"/>
    <w:rsid w:val="00773B8A"/>
    <w:rsid w:val="007750A5"/>
    <w:rsid w:val="007759F2"/>
    <w:rsid w:val="00775DA5"/>
    <w:rsid w:val="00775F74"/>
    <w:rsid w:val="007761EF"/>
    <w:rsid w:val="007765C9"/>
    <w:rsid w:val="007766ED"/>
    <w:rsid w:val="00776E67"/>
    <w:rsid w:val="00777013"/>
    <w:rsid w:val="00777A66"/>
    <w:rsid w:val="00780025"/>
    <w:rsid w:val="00780E6A"/>
    <w:rsid w:val="00781348"/>
    <w:rsid w:val="007823C0"/>
    <w:rsid w:val="007825B3"/>
    <w:rsid w:val="00783137"/>
    <w:rsid w:val="00783576"/>
    <w:rsid w:val="007836B9"/>
    <w:rsid w:val="00783957"/>
    <w:rsid w:val="007850E5"/>
    <w:rsid w:val="007866BA"/>
    <w:rsid w:val="00787527"/>
    <w:rsid w:val="00787E2E"/>
    <w:rsid w:val="00787EE4"/>
    <w:rsid w:val="00790144"/>
    <w:rsid w:val="00790612"/>
    <w:rsid w:val="00790E77"/>
    <w:rsid w:val="0079100C"/>
    <w:rsid w:val="007910E3"/>
    <w:rsid w:val="00791473"/>
    <w:rsid w:val="00791B36"/>
    <w:rsid w:val="00793821"/>
    <w:rsid w:val="00793885"/>
    <w:rsid w:val="00793A0E"/>
    <w:rsid w:val="007941F8"/>
    <w:rsid w:val="007942B7"/>
    <w:rsid w:val="007946A1"/>
    <w:rsid w:val="00794D3E"/>
    <w:rsid w:val="00795282"/>
    <w:rsid w:val="00795404"/>
    <w:rsid w:val="00795572"/>
    <w:rsid w:val="007957C0"/>
    <w:rsid w:val="00795E19"/>
    <w:rsid w:val="007964FC"/>
    <w:rsid w:val="007966F3"/>
    <w:rsid w:val="007968A2"/>
    <w:rsid w:val="00796E48"/>
    <w:rsid w:val="0079741F"/>
    <w:rsid w:val="00797BFE"/>
    <w:rsid w:val="00797FFA"/>
    <w:rsid w:val="007A0041"/>
    <w:rsid w:val="007A03D6"/>
    <w:rsid w:val="007A0986"/>
    <w:rsid w:val="007A0F23"/>
    <w:rsid w:val="007A15F1"/>
    <w:rsid w:val="007A1D2C"/>
    <w:rsid w:val="007A2C71"/>
    <w:rsid w:val="007A379F"/>
    <w:rsid w:val="007A3844"/>
    <w:rsid w:val="007A45B2"/>
    <w:rsid w:val="007A45D0"/>
    <w:rsid w:val="007A46A4"/>
    <w:rsid w:val="007A50D1"/>
    <w:rsid w:val="007A5442"/>
    <w:rsid w:val="007A5B91"/>
    <w:rsid w:val="007A5DD5"/>
    <w:rsid w:val="007A5E22"/>
    <w:rsid w:val="007A72AA"/>
    <w:rsid w:val="007A7509"/>
    <w:rsid w:val="007A77D7"/>
    <w:rsid w:val="007A7890"/>
    <w:rsid w:val="007A7A77"/>
    <w:rsid w:val="007B005D"/>
    <w:rsid w:val="007B075B"/>
    <w:rsid w:val="007B0A55"/>
    <w:rsid w:val="007B0A6F"/>
    <w:rsid w:val="007B0C30"/>
    <w:rsid w:val="007B0F5E"/>
    <w:rsid w:val="007B1012"/>
    <w:rsid w:val="007B1255"/>
    <w:rsid w:val="007B180D"/>
    <w:rsid w:val="007B1981"/>
    <w:rsid w:val="007B2164"/>
    <w:rsid w:val="007B22B3"/>
    <w:rsid w:val="007B2E93"/>
    <w:rsid w:val="007B2E9E"/>
    <w:rsid w:val="007B38EA"/>
    <w:rsid w:val="007B38F0"/>
    <w:rsid w:val="007B3ECE"/>
    <w:rsid w:val="007B4747"/>
    <w:rsid w:val="007B4840"/>
    <w:rsid w:val="007B519C"/>
    <w:rsid w:val="007B5B1A"/>
    <w:rsid w:val="007B5CCD"/>
    <w:rsid w:val="007B5D0A"/>
    <w:rsid w:val="007B5FD5"/>
    <w:rsid w:val="007B63A1"/>
    <w:rsid w:val="007B7298"/>
    <w:rsid w:val="007B7884"/>
    <w:rsid w:val="007C0355"/>
    <w:rsid w:val="007C0F72"/>
    <w:rsid w:val="007C1D1F"/>
    <w:rsid w:val="007C3323"/>
    <w:rsid w:val="007C386C"/>
    <w:rsid w:val="007C3919"/>
    <w:rsid w:val="007C46E7"/>
    <w:rsid w:val="007C52DE"/>
    <w:rsid w:val="007C55D8"/>
    <w:rsid w:val="007C59CE"/>
    <w:rsid w:val="007C5B59"/>
    <w:rsid w:val="007C6460"/>
    <w:rsid w:val="007C6A09"/>
    <w:rsid w:val="007C6BDC"/>
    <w:rsid w:val="007C7167"/>
    <w:rsid w:val="007C7253"/>
    <w:rsid w:val="007C7384"/>
    <w:rsid w:val="007C74FB"/>
    <w:rsid w:val="007C75CA"/>
    <w:rsid w:val="007C79B3"/>
    <w:rsid w:val="007D0046"/>
    <w:rsid w:val="007D01FE"/>
    <w:rsid w:val="007D0708"/>
    <w:rsid w:val="007D08CC"/>
    <w:rsid w:val="007D0F7C"/>
    <w:rsid w:val="007D13E4"/>
    <w:rsid w:val="007D1BE2"/>
    <w:rsid w:val="007D1D4F"/>
    <w:rsid w:val="007D200D"/>
    <w:rsid w:val="007D26BC"/>
    <w:rsid w:val="007D2DCF"/>
    <w:rsid w:val="007D2FE3"/>
    <w:rsid w:val="007D4253"/>
    <w:rsid w:val="007D4B52"/>
    <w:rsid w:val="007D4B8D"/>
    <w:rsid w:val="007D4C6B"/>
    <w:rsid w:val="007D4ED9"/>
    <w:rsid w:val="007D5413"/>
    <w:rsid w:val="007D60F0"/>
    <w:rsid w:val="007D6212"/>
    <w:rsid w:val="007D6416"/>
    <w:rsid w:val="007D690C"/>
    <w:rsid w:val="007D6A38"/>
    <w:rsid w:val="007D6C3C"/>
    <w:rsid w:val="007D73E8"/>
    <w:rsid w:val="007D77EA"/>
    <w:rsid w:val="007D7B34"/>
    <w:rsid w:val="007E03C0"/>
    <w:rsid w:val="007E05C6"/>
    <w:rsid w:val="007E06AA"/>
    <w:rsid w:val="007E0888"/>
    <w:rsid w:val="007E101F"/>
    <w:rsid w:val="007E1267"/>
    <w:rsid w:val="007E13A4"/>
    <w:rsid w:val="007E16AE"/>
    <w:rsid w:val="007E18C2"/>
    <w:rsid w:val="007E1903"/>
    <w:rsid w:val="007E1C7C"/>
    <w:rsid w:val="007E274C"/>
    <w:rsid w:val="007E28AC"/>
    <w:rsid w:val="007E319A"/>
    <w:rsid w:val="007E3755"/>
    <w:rsid w:val="007E3FA6"/>
    <w:rsid w:val="007E3FD2"/>
    <w:rsid w:val="007E459C"/>
    <w:rsid w:val="007E4C1C"/>
    <w:rsid w:val="007E525A"/>
    <w:rsid w:val="007E5517"/>
    <w:rsid w:val="007E619D"/>
    <w:rsid w:val="007E68F6"/>
    <w:rsid w:val="007E69C5"/>
    <w:rsid w:val="007E735A"/>
    <w:rsid w:val="007E7FE5"/>
    <w:rsid w:val="007F03CD"/>
    <w:rsid w:val="007F0536"/>
    <w:rsid w:val="007F070D"/>
    <w:rsid w:val="007F09CB"/>
    <w:rsid w:val="007F0DFC"/>
    <w:rsid w:val="007F10CA"/>
    <w:rsid w:val="007F1372"/>
    <w:rsid w:val="007F1F3E"/>
    <w:rsid w:val="007F1F7F"/>
    <w:rsid w:val="007F1F83"/>
    <w:rsid w:val="007F2216"/>
    <w:rsid w:val="007F22B9"/>
    <w:rsid w:val="007F3234"/>
    <w:rsid w:val="007F34C8"/>
    <w:rsid w:val="007F3DFC"/>
    <w:rsid w:val="007F3E26"/>
    <w:rsid w:val="007F42DA"/>
    <w:rsid w:val="007F42FE"/>
    <w:rsid w:val="007F4798"/>
    <w:rsid w:val="007F4BAA"/>
    <w:rsid w:val="007F4DEF"/>
    <w:rsid w:val="007F57B0"/>
    <w:rsid w:val="007F5E64"/>
    <w:rsid w:val="007F64BA"/>
    <w:rsid w:val="007F6D31"/>
    <w:rsid w:val="007F72DB"/>
    <w:rsid w:val="007F78C8"/>
    <w:rsid w:val="007F7A51"/>
    <w:rsid w:val="007F7DD4"/>
    <w:rsid w:val="007F7F7F"/>
    <w:rsid w:val="008007EB"/>
    <w:rsid w:val="00800A14"/>
    <w:rsid w:val="00800C95"/>
    <w:rsid w:val="008015FE"/>
    <w:rsid w:val="00801804"/>
    <w:rsid w:val="0080269E"/>
    <w:rsid w:val="00802BC9"/>
    <w:rsid w:val="008037AE"/>
    <w:rsid w:val="00803815"/>
    <w:rsid w:val="0080429D"/>
    <w:rsid w:val="00804DC3"/>
    <w:rsid w:val="00804DD4"/>
    <w:rsid w:val="0080530F"/>
    <w:rsid w:val="00805467"/>
    <w:rsid w:val="00806527"/>
    <w:rsid w:val="00806985"/>
    <w:rsid w:val="00806A8A"/>
    <w:rsid w:val="00806BEF"/>
    <w:rsid w:val="008079BD"/>
    <w:rsid w:val="00807D7D"/>
    <w:rsid w:val="00807F5B"/>
    <w:rsid w:val="008104E6"/>
    <w:rsid w:val="008108F2"/>
    <w:rsid w:val="00810BEB"/>
    <w:rsid w:val="00810F1A"/>
    <w:rsid w:val="00811140"/>
    <w:rsid w:val="00811BF0"/>
    <w:rsid w:val="008121A6"/>
    <w:rsid w:val="00812A6D"/>
    <w:rsid w:val="00812F3E"/>
    <w:rsid w:val="008131BF"/>
    <w:rsid w:val="00813DDB"/>
    <w:rsid w:val="00813F6F"/>
    <w:rsid w:val="00814296"/>
    <w:rsid w:val="0081447C"/>
    <w:rsid w:val="00814B33"/>
    <w:rsid w:val="008157AB"/>
    <w:rsid w:val="008164CC"/>
    <w:rsid w:val="0081671C"/>
    <w:rsid w:val="00816965"/>
    <w:rsid w:val="00817880"/>
    <w:rsid w:val="00817F71"/>
    <w:rsid w:val="00820A1C"/>
    <w:rsid w:val="008222FD"/>
    <w:rsid w:val="0082239F"/>
    <w:rsid w:val="0082315B"/>
    <w:rsid w:val="0082330F"/>
    <w:rsid w:val="00823415"/>
    <w:rsid w:val="008236A8"/>
    <w:rsid w:val="00823A18"/>
    <w:rsid w:val="00823A22"/>
    <w:rsid w:val="00823AE6"/>
    <w:rsid w:val="00823D7C"/>
    <w:rsid w:val="00823FBD"/>
    <w:rsid w:val="0082473C"/>
    <w:rsid w:val="00825AC9"/>
    <w:rsid w:val="00825ACF"/>
    <w:rsid w:val="00825CBF"/>
    <w:rsid w:val="00825FEE"/>
    <w:rsid w:val="008261D8"/>
    <w:rsid w:val="008262BB"/>
    <w:rsid w:val="00826A69"/>
    <w:rsid w:val="00826F60"/>
    <w:rsid w:val="00827C1C"/>
    <w:rsid w:val="008303B6"/>
    <w:rsid w:val="0083064E"/>
    <w:rsid w:val="00830859"/>
    <w:rsid w:val="00830E01"/>
    <w:rsid w:val="008319A9"/>
    <w:rsid w:val="00831DDC"/>
    <w:rsid w:val="00832082"/>
    <w:rsid w:val="008329C0"/>
    <w:rsid w:val="00832BC8"/>
    <w:rsid w:val="00832C74"/>
    <w:rsid w:val="0083354D"/>
    <w:rsid w:val="00833982"/>
    <w:rsid w:val="00833FBA"/>
    <w:rsid w:val="00833FEE"/>
    <w:rsid w:val="0083410D"/>
    <w:rsid w:val="0083423E"/>
    <w:rsid w:val="00834413"/>
    <w:rsid w:val="0083489D"/>
    <w:rsid w:val="00834E9A"/>
    <w:rsid w:val="00834F08"/>
    <w:rsid w:val="00834FA0"/>
    <w:rsid w:val="0083507E"/>
    <w:rsid w:val="00835817"/>
    <w:rsid w:val="00835BA4"/>
    <w:rsid w:val="00835DC7"/>
    <w:rsid w:val="00836238"/>
    <w:rsid w:val="00836510"/>
    <w:rsid w:val="00836695"/>
    <w:rsid w:val="0083724A"/>
    <w:rsid w:val="00837791"/>
    <w:rsid w:val="00837B69"/>
    <w:rsid w:val="00837DD6"/>
    <w:rsid w:val="00840432"/>
    <w:rsid w:val="00840772"/>
    <w:rsid w:val="00840F4F"/>
    <w:rsid w:val="0084112A"/>
    <w:rsid w:val="0084156E"/>
    <w:rsid w:val="00843035"/>
    <w:rsid w:val="00843A38"/>
    <w:rsid w:val="00844845"/>
    <w:rsid w:val="00844D5A"/>
    <w:rsid w:val="00845BBC"/>
    <w:rsid w:val="00847113"/>
    <w:rsid w:val="00847187"/>
    <w:rsid w:val="008471E0"/>
    <w:rsid w:val="008479D6"/>
    <w:rsid w:val="00847A60"/>
    <w:rsid w:val="00850686"/>
    <w:rsid w:val="00850B0D"/>
    <w:rsid w:val="00850FD1"/>
    <w:rsid w:val="008515BD"/>
    <w:rsid w:val="00851A8E"/>
    <w:rsid w:val="00851B18"/>
    <w:rsid w:val="00851CFB"/>
    <w:rsid w:val="00852503"/>
    <w:rsid w:val="00852571"/>
    <w:rsid w:val="008527AD"/>
    <w:rsid w:val="00852F3C"/>
    <w:rsid w:val="00853642"/>
    <w:rsid w:val="008543F2"/>
    <w:rsid w:val="00854FAB"/>
    <w:rsid w:val="008550F7"/>
    <w:rsid w:val="00855EF4"/>
    <w:rsid w:val="00856784"/>
    <w:rsid w:val="0085686F"/>
    <w:rsid w:val="00856DC8"/>
    <w:rsid w:val="008573E5"/>
    <w:rsid w:val="00857D7C"/>
    <w:rsid w:val="00857E2D"/>
    <w:rsid w:val="008605AE"/>
    <w:rsid w:val="00861673"/>
    <w:rsid w:val="0086170E"/>
    <w:rsid w:val="0086177D"/>
    <w:rsid w:val="00861F15"/>
    <w:rsid w:val="008625AF"/>
    <w:rsid w:val="008625B4"/>
    <w:rsid w:val="008626C8"/>
    <w:rsid w:val="00863143"/>
    <w:rsid w:val="00863427"/>
    <w:rsid w:val="008642FF"/>
    <w:rsid w:val="008643D6"/>
    <w:rsid w:val="00864551"/>
    <w:rsid w:val="00864A2D"/>
    <w:rsid w:val="00864D21"/>
    <w:rsid w:val="00864DEC"/>
    <w:rsid w:val="008653DF"/>
    <w:rsid w:val="00865C8D"/>
    <w:rsid w:val="00866313"/>
    <w:rsid w:val="008669BB"/>
    <w:rsid w:val="00866F0B"/>
    <w:rsid w:val="00867296"/>
    <w:rsid w:val="0086782B"/>
    <w:rsid w:val="008679B2"/>
    <w:rsid w:val="00867B63"/>
    <w:rsid w:val="00867F5A"/>
    <w:rsid w:val="0087006F"/>
    <w:rsid w:val="0087021D"/>
    <w:rsid w:val="008703DE"/>
    <w:rsid w:val="00870909"/>
    <w:rsid w:val="00871631"/>
    <w:rsid w:val="008720AD"/>
    <w:rsid w:val="0087239D"/>
    <w:rsid w:val="0087322B"/>
    <w:rsid w:val="00873366"/>
    <w:rsid w:val="00873753"/>
    <w:rsid w:val="008737A6"/>
    <w:rsid w:val="00873A39"/>
    <w:rsid w:val="00874554"/>
    <w:rsid w:val="008750B5"/>
    <w:rsid w:val="00875177"/>
    <w:rsid w:val="008753ED"/>
    <w:rsid w:val="00875ED0"/>
    <w:rsid w:val="0087694B"/>
    <w:rsid w:val="00877042"/>
    <w:rsid w:val="00877050"/>
    <w:rsid w:val="008776FD"/>
    <w:rsid w:val="00877F65"/>
    <w:rsid w:val="0088028E"/>
    <w:rsid w:val="0088036B"/>
    <w:rsid w:val="00880FBE"/>
    <w:rsid w:val="00881B28"/>
    <w:rsid w:val="0088202C"/>
    <w:rsid w:val="00882721"/>
    <w:rsid w:val="008828CF"/>
    <w:rsid w:val="0088348E"/>
    <w:rsid w:val="0088352D"/>
    <w:rsid w:val="00883ABD"/>
    <w:rsid w:val="00883CC4"/>
    <w:rsid w:val="00884419"/>
    <w:rsid w:val="008844CC"/>
    <w:rsid w:val="00884E4F"/>
    <w:rsid w:val="00884F68"/>
    <w:rsid w:val="00885CDD"/>
    <w:rsid w:val="00885E7D"/>
    <w:rsid w:val="008861CA"/>
    <w:rsid w:val="008867D4"/>
    <w:rsid w:val="00886908"/>
    <w:rsid w:val="00886B0C"/>
    <w:rsid w:val="00886B32"/>
    <w:rsid w:val="00886E61"/>
    <w:rsid w:val="0088701F"/>
    <w:rsid w:val="008873DF"/>
    <w:rsid w:val="00887451"/>
    <w:rsid w:val="008876B8"/>
    <w:rsid w:val="00887729"/>
    <w:rsid w:val="00887982"/>
    <w:rsid w:val="0089003C"/>
    <w:rsid w:val="00890092"/>
    <w:rsid w:val="0089021E"/>
    <w:rsid w:val="00890508"/>
    <w:rsid w:val="00890C88"/>
    <w:rsid w:val="00891834"/>
    <w:rsid w:val="00891D61"/>
    <w:rsid w:val="00892651"/>
    <w:rsid w:val="00892CB1"/>
    <w:rsid w:val="0089336F"/>
    <w:rsid w:val="0089340D"/>
    <w:rsid w:val="00893637"/>
    <w:rsid w:val="00893985"/>
    <w:rsid w:val="00893C38"/>
    <w:rsid w:val="00893DCF"/>
    <w:rsid w:val="00894541"/>
    <w:rsid w:val="0089477D"/>
    <w:rsid w:val="00894AC5"/>
    <w:rsid w:val="00895B29"/>
    <w:rsid w:val="00896371"/>
    <w:rsid w:val="008970DF"/>
    <w:rsid w:val="00897339"/>
    <w:rsid w:val="008973FC"/>
    <w:rsid w:val="00897453"/>
    <w:rsid w:val="008974FD"/>
    <w:rsid w:val="00897681"/>
    <w:rsid w:val="00897F2A"/>
    <w:rsid w:val="008A0277"/>
    <w:rsid w:val="008A05F5"/>
    <w:rsid w:val="008A0A21"/>
    <w:rsid w:val="008A0F80"/>
    <w:rsid w:val="008A1392"/>
    <w:rsid w:val="008A1C43"/>
    <w:rsid w:val="008A1DAD"/>
    <w:rsid w:val="008A1F50"/>
    <w:rsid w:val="008A1F87"/>
    <w:rsid w:val="008A223E"/>
    <w:rsid w:val="008A237B"/>
    <w:rsid w:val="008A2434"/>
    <w:rsid w:val="008A2892"/>
    <w:rsid w:val="008A381A"/>
    <w:rsid w:val="008A389F"/>
    <w:rsid w:val="008A3F05"/>
    <w:rsid w:val="008A4267"/>
    <w:rsid w:val="008A4D5D"/>
    <w:rsid w:val="008A5CA1"/>
    <w:rsid w:val="008A5CC0"/>
    <w:rsid w:val="008A5CE5"/>
    <w:rsid w:val="008A61C0"/>
    <w:rsid w:val="008A6257"/>
    <w:rsid w:val="008A6524"/>
    <w:rsid w:val="008A6525"/>
    <w:rsid w:val="008A66E3"/>
    <w:rsid w:val="008B0491"/>
    <w:rsid w:val="008B0D3B"/>
    <w:rsid w:val="008B1297"/>
    <w:rsid w:val="008B1436"/>
    <w:rsid w:val="008B1A08"/>
    <w:rsid w:val="008B1ACF"/>
    <w:rsid w:val="008B1BE2"/>
    <w:rsid w:val="008B1E42"/>
    <w:rsid w:val="008B1F1B"/>
    <w:rsid w:val="008B1F66"/>
    <w:rsid w:val="008B2554"/>
    <w:rsid w:val="008B27D0"/>
    <w:rsid w:val="008B336E"/>
    <w:rsid w:val="008B3CF2"/>
    <w:rsid w:val="008B3D63"/>
    <w:rsid w:val="008B45DC"/>
    <w:rsid w:val="008B483A"/>
    <w:rsid w:val="008B4943"/>
    <w:rsid w:val="008B4AE8"/>
    <w:rsid w:val="008B4B66"/>
    <w:rsid w:val="008B50B8"/>
    <w:rsid w:val="008B51E3"/>
    <w:rsid w:val="008B56B3"/>
    <w:rsid w:val="008B5A5E"/>
    <w:rsid w:val="008B67C3"/>
    <w:rsid w:val="008B696D"/>
    <w:rsid w:val="008B6B6A"/>
    <w:rsid w:val="008B6DAB"/>
    <w:rsid w:val="008B6ED2"/>
    <w:rsid w:val="008B75BD"/>
    <w:rsid w:val="008B76BD"/>
    <w:rsid w:val="008B7A5D"/>
    <w:rsid w:val="008B7B96"/>
    <w:rsid w:val="008B7CFE"/>
    <w:rsid w:val="008B7F6A"/>
    <w:rsid w:val="008C18E0"/>
    <w:rsid w:val="008C194C"/>
    <w:rsid w:val="008C1F71"/>
    <w:rsid w:val="008C2039"/>
    <w:rsid w:val="008C2FFA"/>
    <w:rsid w:val="008C308B"/>
    <w:rsid w:val="008C379E"/>
    <w:rsid w:val="008C3A43"/>
    <w:rsid w:val="008C3AA8"/>
    <w:rsid w:val="008C3B67"/>
    <w:rsid w:val="008C4ED7"/>
    <w:rsid w:val="008C608D"/>
    <w:rsid w:val="008C62BB"/>
    <w:rsid w:val="008C6B2A"/>
    <w:rsid w:val="008C6C9E"/>
    <w:rsid w:val="008C6E93"/>
    <w:rsid w:val="008C718F"/>
    <w:rsid w:val="008C7999"/>
    <w:rsid w:val="008C79C3"/>
    <w:rsid w:val="008D0032"/>
    <w:rsid w:val="008D00E1"/>
    <w:rsid w:val="008D0291"/>
    <w:rsid w:val="008D06F1"/>
    <w:rsid w:val="008D070E"/>
    <w:rsid w:val="008D0F07"/>
    <w:rsid w:val="008D105B"/>
    <w:rsid w:val="008D181B"/>
    <w:rsid w:val="008D19CB"/>
    <w:rsid w:val="008D2359"/>
    <w:rsid w:val="008D2822"/>
    <w:rsid w:val="008D32D8"/>
    <w:rsid w:val="008D3630"/>
    <w:rsid w:val="008D3DB4"/>
    <w:rsid w:val="008D4964"/>
    <w:rsid w:val="008D4A58"/>
    <w:rsid w:val="008D4A9A"/>
    <w:rsid w:val="008D50E9"/>
    <w:rsid w:val="008D56B3"/>
    <w:rsid w:val="008D5C9D"/>
    <w:rsid w:val="008D6188"/>
    <w:rsid w:val="008D63CB"/>
    <w:rsid w:val="008D7484"/>
    <w:rsid w:val="008D74E4"/>
    <w:rsid w:val="008D7562"/>
    <w:rsid w:val="008E03AA"/>
    <w:rsid w:val="008E08FA"/>
    <w:rsid w:val="008E0D94"/>
    <w:rsid w:val="008E1691"/>
    <w:rsid w:val="008E1A23"/>
    <w:rsid w:val="008E1F7C"/>
    <w:rsid w:val="008E20CE"/>
    <w:rsid w:val="008E2188"/>
    <w:rsid w:val="008E2A09"/>
    <w:rsid w:val="008E326D"/>
    <w:rsid w:val="008E395B"/>
    <w:rsid w:val="008E4315"/>
    <w:rsid w:val="008E50A6"/>
    <w:rsid w:val="008E5B20"/>
    <w:rsid w:val="008E7A38"/>
    <w:rsid w:val="008F0734"/>
    <w:rsid w:val="008F08B2"/>
    <w:rsid w:val="008F0CB0"/>
    <w:rsid w:val="008F0DE9"/>
    <w:rsid w:val="008F0EB0"/>
    <w:rsid w:val="008F1367"/>
    <w:rsid w:val="008F148B"/>
    <w:rsid w:val="008F14F4"/>
    <w:rsid w:val="008F1695"/>
    <w:rsid w:val="008F1E45"/>
    <w:rsid w:val="008F208F"/>
    <w:rsid w:val="008F217B"/>
    <w:rsid w:val="008F2799"/>
    <w:rsid w:val="008F2D26"/>
    <w:rsid w:val="008F39EB"/>
    <w:rsid w:val="008F4004"/>
    <w:rsid w:val="008F4681"/>
    <w:rsid w:val="008F4815"/>
    <w:rsid w:val="008F4829"/>
    <w:rsid w:val="008F5072"/>
    <w:rsid w:val="008F51CB"/>
    <w:rsid w:val="008F5C4E"/>
    <w:rsid w:val="008F5C65"/>
    <w:rsid w:val="008F641F"/>
    <w:rsid w:val="008F6772"/>
    <w:rsid w:val="008F72EA"/>
    <w:rsid w:val="00900200"/>
    <w:rsid w:val="00900422"/>
    <w:rsid w:val="009014CA"/>
    <w:rsid w:val="009014FA"/>
    <w:rsid w:val="00901B27"/>
    <w:rsid w:val="0090245C"/>
    <w:rsid w:val="00902549"/>
    <w:rsid w:val="00902C3D"/>
    <w:rsid w:val="00903D71"/>
    <w:rsid w:val="00904121"/>
    <w:rsid w:val="00904AB8"/>
    <w:rsid w:val="00904FBB"/>
    <w:rsid w:val="009051F5"/>
    <w:rsid w:val="00905492"/>
    <w:rsid w:val="00905512"/>
    <w:rsid w:val="009055BF"/>
    <w:rsid w:val="00905CD3"/>
    <w:rsid w:val="00906894"/>
    <w:rsid w:val="00906DC7"/>
    <w:rsid w:val="00906DFA"/>
    <w:rsid w:val="009073F4"/>
    <w:rsid w:val="009075A0"/>
    <w:rsid w:val="009075BD"/>
    <w:rsid w:val="00907B44"/>
    <w:rsid w:val="00907B71"/>
    <w:rsid w:val="00910023"/>
    <w:rsid w:val="00910361"/>
    <w:rsid w:val="009105F1"/>
    <w:rsid w:val="0091068A"/>
    <w:rsid w:val="00910C82"/>
    <w:rsid w:val="009113B1"/>
    <w:rsid w:val="009117A9"/>
    <w:rsid w:val="0091267A"/>
    <w:rsid w:val="00913154"/>
    <w:rsid w:val="0091331A"/>
    <w:rsid w:val="00915306"/>
    <w:rsid w:val="0091568D"/>
    <w:rsid w:val="009160D3"/>
    <w:rsid w:val="00916E5A"/>
    <w:rsid w:val="00917036"/>
    <w:rsid w:val="009171B2"/>
    <w:rsid w:val="009174A1"/>
    <w:rsid w:val="00917837"/>
    <w:rsid w:val="00917FF7"/>
    <w:rsid w:val="00920076"/>
    <w:rsid w:val="0092024D"/>
    <w:rsid w:val="009202B4"/>
    <w:rsid w:val="00920755"/>
    <w:rsid w:val="00920836"/>
    <w:rsid w:val="00920F01"/>
    <w:rsid w:val="00923034"/>
    <w:rsid w:val="0092335D"/>
    <w:rsid w:val="00923AB5"/>
    <w:rsid w:val="00923CF8"/>
    <w:rsid w:val="00923FD6"/>
    <w:rsid w:val="00924648"/>
    <w:rsid w:val="00924BAF"/>
    <w:rsid w:val="00924C53"/>
    <w:rsid w:val="0092534D"/>
    <w:rsid w:val="00925AF7"/>
    <w:rsid w:val="00925B74"/>
    <w:rsid w:val="00925CA0"/>
    <w:rsid w:val="00925CE5"/>
    <w:rsid w:val="009260F2"/>
    <w:rsid w:val="009264B8"/>
    <w:rsid w:val="0092654E"/>
    <w:rsid w:val="009265D3"/>
    <w:rsid w:val="009266F4"/>
    <w:rsid w:val="00927484"/>
    <w:rsid w:val="00927FAF"/>
    <w:rsid w:val="00930F3E"/>
    <w:rsid w:val="009316C3"/>
    <w:rsid w:val="00931881"/>
    <w:rsid w:val="009322A4"/>
    <w:rsid w:val="009323E0"/>
    <w:rsid w:val="00932B1C"/>
    <w:rsid w:val="009334D3"/>
    <w:rsid w:val="00933DCE"/>
    <w:rsid w:val="00934182"/>
    <w:rsid w:val="00934719"/>
    <w:rsid w:val="009348B9"/>
    <w:rsid w:val="00934C91"/>
    <w:rsid w:val="00934F86"/>
    <w:rsid w:val="00935423"/>
    <w:rsid w:val="00935793"/>
    <w:rsid w:val="00935A04"/>
    <w:rsid w:val="00935C5B"/>
    <w:rsid w:val="00936112"/>
    <w:rsid w:val="00936296"/>
    <w:rsid w:val="00936365"/>
    <w:rsid w:val="00936829"/>
    <w:rsid w:val="00936D52"/>
    <w:rsid w:val="00937364"/>
    <w:rsid w:val="00937423"/>
    <w:rsid w:val="009401E0"/>
    <w:rsid w:val="00940264"/>
    <w:rsid w:val="00940C7D"/>
    <w:rsid w:val="00942148"/>
    <w:rsid w:val="009423C6"/>
    <w:rsid w:val="00942415"/>
    <w:rsid w:val="009427BF"/>
    <w:rsid w:val="00942C45"/>
    <w:rsid w:val="00943AC0"/>
    <w:rsid w:val="00943D81"/>
    <w:rsid w:val="00944A2D"/>
    <w:rsid w:val="00944D0E"/>
    <w:rsid w:val="00944F6E"/>
    <w:rsid w:val="009451CB"/>
    <w:rsid w:val="0094571C"/>
    <w:rsid w:val="00945F8D"/>
    <w:rsid w:val="00946F86"/>
    <w:rsid w:val="00947A40"/>
    <w:rsid w:val="00947F5C"/>
    <w:rsid w:val="00950754"/>
    <w:rsid w:val="00951664"/>
    <w:rsid w:val="00952BF7"/>
    <w:rsid w:val="00953385"/>
    <w:rsid w:val="00953970"/>
    <w:rsid w:val="00953C8A"/>
    <w:rsid w:val="00953CA3"/>
    <w:rsid w:val="00953EF8"/>
    <w:rsid w:val="00954257"/>
    <w:rsid w:val="00954A1D"/>
    <w:rsid w:val="00954A26"/>
    <w:rsid w:val="00954A51"/>
    <w:rsid w:val="00954B47"/>
    <w:rsid w:val="00954C7E"/>
    <w:rsid w:val="00954D8B"/>
    <w:rsid w:val="0095538C"/>
    <w:rsid w:val="00955644"/>
    <w:rsid w:val="00955AFD"/>
    <w:rsid w:val="00956139"/>
    <w:rsid w:val="00956582"/>
    <w:rsid w:val="00956D63"/>
    <w:rsid w:val="0095761A"/>
    <w:rsid w:val="009602F0"/>
    <w:rsid w:val="009608FE"/>
    <w:rsid w:val="00960AEB"/>
    <w:rsid w:val="00960CF6"/>
    <w:rsid w:val="00960DF7"/>
    <w:rsid w:val="009611A5"/>
    <w:rsid w:val="0096124A"/>
    <w:rsid w:val="0096183E"/>
    <w:rsid w:val="00962ECB"/>
    <w:rsid w:val="0096316F"/>
    <w:rsid w:val="009635D1"/>
    <w:rsid w:val="0096362C"/>
    <w:rsid w:val="009636D2"/>
    <w:rsid w:val="00963B23"/>
    <w:rsid w:val="00963B93"/>
    <w:rsid w:val="00963D4D"/>
    <w:rsid w:val="00963DBD"/>
    <w:rsid w:val="00964765"/>
    <w:rsid w:val="00964CF4"/>
    <w:rsid w:val="00965298"/>
    <w:rsid w:val="009661D5"/>
    <w:rsid w:val="00966287"/>
    <w:rsid w:val="00966ECC"/>
    <w:rsid w:val="0096705A"/>
    <w:rsid w:val="00967142"/>
    <w:rsid w:val="0096717B"/>
    <w:rsid w:val="009673D3"/>
    <w:rsid w:val="00967DDD"/>
    <w:rsid w:val="009703B7"/>
    <w:rsid w:val="00971499"/>
    <w:rsid w:val="00971592"/>
    <w:rsid w:val="0097181D"/>
    <w:rsid w:val="00971C3A"/>
    <w:rsid w:val="00972877"/>
    <w:rsid w:val="00972F22"/>
    <w:rsid w:val="00972F55"/>
    <w:rsid w:val="00973337"/>
    <w:rsid w:val="00973E63"/>
    <w:rsid w:val="00973F9B"/>
    <w:rsid w:val="00974063"/>
    <w:rsid w:val="009744CA"/>
    <w:rsid w:val="00974825"/>
    <w:rsid w:val="009756D2"/>
    <w:rsid w:val="009757B3"/>
    <w:rsid w:val="00975D5F"/>
    <w:rsid w:val="009763F0"/>
    <w:rsid w:val="00976A33"/>
    <w:rsid w:val="00977935"/>
    <w:rsid w:val="009802B5"/>
    <w:rsid w:val="0098095E"/>
    <w:rsid w:val="00980B43"/>
    <w:rsid w:val="00980F62"/>
    <w:rsid w:val="00981496"/>
    <w:rsid w:val="00981866"/>
    <w:rsid w:val="00981971"/>
    <w:rsid w:val="00981F8D"/>
    <w:rsid w:val="00983A17"/>
    <w:rsid w:val="009843ED"/>
    <w:rsid w:val="0098446B"/>
    <w:rsid w:val="00984A56"/>
    <w:rsid w:val="00984EF8"/>
    <w:rsid w:val="00985340"/>
    <w:rsid w:val="009859AC"/>
    <w:rsid w:val="009859CD"/>
    <w:rsid w:val="00985B04"/>
    <w:rsid w:val="009867E9"/>
    <w:rsid w:val="0098697C"/>
    <w:rsid w:val="00986A60"/>
    <w:rsid w:val="00986E7E"/>
    <w:rsid w:val="009875DA"/>
    <w:rsid w:val="00987902"/>
    <w:rsid w:val="009879AB"/>
    <w:rsid w:val="00987A0D"/>
    <w:rsid w:val="00987C1C"/>
    <w:rsid w:val="00990253"/>
    <w:rsid w:val="00990317"/>
    <w:rsid w:val="00991244"/>
    <w:rsid w:val="00991B31"/>
    <w:rsid w:val="00992099"/>
    <w:rsid w:val="00992717"/>
    <w:rsid w:val="00992A2D"/>
    <w:rsid w:val="00992ADF"/>
    <w:rsid w:val="00993632"/>
    <w:rsid w:val="0099376D"/>
    <w:rsid w:val="009939EE"/>
    <w:rsid w:val="00993C5A"/>
    <w:rsid w:val="00993EC3"/>
    <w:rsid w:val="009941AD"/>
    <w:rsid w:val="0099460A"/>
    <w:rsid w:val="0099486D"/>
    <w:rsid w:val="00994A79"/>
    <w:rsid w:val="00994CE8"/>
    <w:rsid w:val="00994D5A"/>
    <w:rsid w:val="00995268"/>
    <w:rsid w:val="009958A9"/>
    <w:rsid w:val="00995ABB"/>
    <w:rsid w:val="00995DEF"/>
    <w:rsid w:val="00995E4B"/>
    <w:rsid w:val="00996182"/>
    <w:rsid w:val="00996420"/>
    <w:rsid w:val="00996445"/>
    <w:rsid w:val="00996473"/>
    <w:rsid w:val="00996544"/>
    <w:rsid w:val="00996BD1"/>
    <w:rsid w:val="00996F42"/>
    <w:rsid w:val="009978E4"/>
    <w:rsid w:val="00997FE6"/>
    <w:rsid w:val="009A012A"/>
    <w:rsid w:val="009A0C5B"/>
    <w:rsid w:val="009A157F"/>
    <w:rsid w:val="009A1625"/>
    <w:rsid w:val="009A1852"/>
    <w:rsid w:val="009A242A"/>
    <w:rsid w:val="009A27E0"/>
    <w:rsid w:val="009A2867"/>
    <w:rsid w:val="009A371F"/>
    <w:rsid w:val="009A387B"/>
    <w:rsid w:val="009A394F"/>
    <w:rsid w:val="009A44D5"/>
    <w:rsid w:val="009A45CF"/>
    <w:rsid w:val="009A501F"/>
    <w:rsid w:val="009A5138"/>
    <w:rsid w:val="009A527C"/>
    <w:rsid w:val="009A529B"/>
    <w:rsid w:val="009A58B2"/>
    <w:rsid w:val="009A5F82"/>
    <w:rsid w:val="009A6148"/>
    <w:rsid w:val="009A6314"/>
    <w:rsid w:val="009A6541"/>
    <w:rsid w:val="009A708F"/>
    <w:rsid w:val="009A70D3"/>
    <w:rsid w:val="009A7396"/>
    <w:rsid w:val="009A768C"/>
    <w:rsid w:val="009A79CD"/>
    <w:rsid w:val="009B08C0"/>
    <w:rsid w:val="009B0B42"/>
    <w:rsid w:val="009B0C35"/>
    <w:rsid w:val="009B1829"/>
    <w:rsid w:val="009B1DA7"/>
    <w:rsid w:val="009B2542"/>
    <w:rsid w:val="009B274C"/>
    <w:rsid w:val="009B27FC"/>
    <w:rsid w:val="009B2B61"/>
    <w:rsid w:val="009B32D8"/>
    <w:rsid w:val="009B369A"/>
    <w:rsid w:val="009B3914"/>
    <w:rsid w:val="009B3AD2"/>
    <w:rsid w:val="009B3D32"/>
    <w:rsid w:val="009B42A7"/>
    <w:rsid w:val="009B4763"/>
    <w:rsid w:val="009B4AD3"/>
    <w:rsid w:val="009B506B"/>
    <w:rsid w:val="009B59F2"/>
    <w:rsid w:val="009B74B2"/>
    <w:rsid w:val="009B74CA"/>
    <w:rsid w:val="009B7863"/>
    <w:rsid w:val="009C0543"/>
    <w:rsid w:val="009C0BC5"/>
    <w:rsid w:val="009C0F98"/>
    <w:rsid w:val="009C1ACA"/>
    <w:rsid w:val="009C1ED2"/>
    <w:rsid w:val="009C22AD"/>
    <w:rsid w:val="009C3335"/>
    <w:rsid w:val="009C3B1F"/>
    <w:rsid w:val="009C3D66"/>
    <w:rsid w:val="009C4454"/>
    <w:rsid w:val="009C4868"/>
    <w:rsid w:val="009C5019"/>
    <w:rsid w:val="009C552E"/>
    <w:rsid w:val="009C5731"/>
    <w:rsid w:val="009C597C"/>
    <w:rsid w:val="009C6632"/>
    <w:rsid w:val="009C676F"/>
    <w:rsid w:val="009C6A8D"/>
    <w:rsid w:val="009C6F78"/>
    <w:rsid w:val="009C728C"/>
    <w:rsid w:val="009C72BE"/>
    <w:rsid w:val="009C72CE"/>
    <w:rsid w:val="009C7508"/>
    <w:rsid w:val="009D0332"/>
    <w:rsid w:val="009D0743"/>
    <w:rsid w:val="009D082E"/>
    <w:rsid w:val="009D0895"/>
    <w:rsid w:val="009D0BDF"/>
    <w:rsid w:val="009D11C4"/>
    <w:rsid w:val="009D1416"/>
    <w:rsid w:val="009D1599"/>
    <w:rsid w:val="009D19FD"/>
    <w:rsid w:val="009D22E9"/>
    <w:rsid w:val="009D2325"/>
    <w:rsid w:val="009D2327"/>
    <w:rsid w:val="009D23CF"/>
    <w:rsid w:val="009D26B0"/>
    <w:rsid w:val="009D27E1"/>
    <w:rsid w:val="009D36BF"/>
    <w:rsid w:val="009D3833"/>
    <w:rsid w:val="009D4193"/>
    <w:rsid w:val="009D4B4B"/>
    <w:rsid w:val="009D4C9E"/>
    <w:rsid w:val="009D4CF4"/>
    <w:rsid w:val="009D5241"/>
    <w:rsid w:val="009D58EF"/>
    <w:rsid w:val="009D6273"/>
    <w:rsid w:val="009D65B3"/>
    <w:rsid w:val="009D6765"/>
    <w:rsid w:val="009D6C54"/>
    <w:rsid w:val="009D70F0"/>
    <w:rsid w:val="009D7461"/>
    <w:rsid w:val="009D7CD6"/>
    <w:rsid w:val="009E0A6E"/>
    <w:rsid w:val="009E0A9D"/>
    <w:rsid w:val="009E0B1C"/>
    <w:rsid w:val="009E0C26"/>
    <w:rsid w:val="009E1201"/>
    <w:rsid w:val="009E170E"/>
    <w:rsid w:val="009E202F"/>
    <w:rsid w:val="009E2842"/>
    <w:rsid w:val="009E2A38"/>
    <w:rsid w:val="009E3039"/>
    <w:rsid w:val="009E309C"/>
    <w:rsid w:val="009E383E"/>
    <w:rsid w:val="009E3F88"/>
    <w:rsid w:val="009E48FE"/>
    <w:rsid w:val="009E49C8"/>
    <w:rsid w:val="009E566D"/>
    <w:rsid w:val="009E6421"/>
    <w:rsid w:val="009E67A3"/>
    <w:rsid w:val="009E6917"/>
    <w:rsid w:val="009E6BEB"/>
    <w:rsid w:val="009E7577"/>
    <w:rsid w:val="009E7716"/>
    <w:rsid w:val="009E7B5E"/>
    <w:rsid w:val="009F1252"/>
    <w:rsid w:val="009F1532"/>
    <w:rsid w:val="009F173B"/>
    <w:rsid w:val="009F194A"/>
    <w:rsid w:val="009F19F1"/>
    <w:rsid w:val="009F231A"/>
    <w:rsid w:val="009F267F"/>
    <w:rsid w:val="009F2EDA"/>
    <w:rsid w:val="009F3381"/>
    <w:rsid w:val="009F42C2"/>
    <w:rsid w:val="009F44D5"/>
    <w:rsid w:val="009F49C9"/>
    <w:rsid w:val="009F4C7D"/>
    <w:rsid w:val="009F4DEC"/>
    <w:rsid w:val="009F511B"/>
    <w:rsid w:val="009F5286"/>
    <w:rsid w:val="009F5495"/>
    <w:rsid w:val="009F5BE7"/>
    <w:rsid w:val="009F60D2"/>
    <w:rsid w:val="009F6DED"/>
    <w:rsid w:val="009F6E66"/>
    <w:rsid w:val="009F7012"/>
    <w:rsid w:val="00A00795"/>
    <w:rsid w:val="00A012B5"/>
    <w:rsid w:val="00A01744"/>
    <w:rsid w:val="00A01C63"/>
    <w:rsid w:val="00A01FF0"/>
    <w:rsid w:val="00A02121"/>
    <w:rsid w:val="00A02388"/>
    <w:rsid w:val="00A02CE1"/>
    <w:rsid w:val="00A02F6A"/>
    <w:rsid w:val="00A036F1"/>
    <w:rsid w:val="00A04611"/>
    <w:rsid w:val="00A0490E"/>
    <w:rsid w:val="00A04B57"/>
    <w:rsid w:val="00A04FB6"/>
    <w:rsid w:val="00A05083"/>
    <w:rsid w:val="00A058FA"/>
    <w:rsid w:val="00A05B00"/>
    <w:rsid w:val="00A06546"/>
    <w:rsid w:val="00A066DB"/>
    <w:rsid w:val="00A069F7"/>
    <w:rsid w:val="00A06D32"/>
    <w:rsid w:val="00A07791"/>
    <w:rsid w:val="00A0790A"/>
    <w:rsid w:val="00A07E3B"/>
    <w:rsid w:val="00A07E8F"/>
    <w:rsid w:val="00A07FA6"/>
    <w:rsid w:val="00A109C4"/>
    <w:rsid w:val="00A10FEA"/>
    <w:rsid w:val="00A11A9C"/>
    <w:rsid w:val="00A122D6"/>
    <w:rsid w:val="00A12417"/>
    <w:rsid w:val="00A12596"/>
    <w:rsid w:val="00A13187"/>
    <w:rsid w:val="00A1379A"/>
    <w:rsid w:val="00A13EB1"/>
    <w:rsid w:val="00A1464B"/>
    <w:rsid w:val="00A15A9E"/>
    <w:rsid w:val="00A15C29"/>
    <w:rsid w:val="00A15FE0"/>
    <w:rsid w:val="00A163AB"/>
    <w:rsid w:val="00A163FB"/>
    <w:rsid w:val="00A164CB"/>
    <w:rsid w:val="00A1678F"/>
    <w:rsid w:val="00A17103"/>
    <w:rsid w:val="00A17538"/>
    <w:rsid w:val="00A17545"/>
    <w:rsid w:val="00A17710"/>
    <w:rsid w:val="00A17D21"/>
    <w:rsid w:val="00A20019"/>
    <w:rsid w:val="00A20636"/>
    <w:rsid w:val="00A206A1"/>
    <w:rsid w:val="00A20CEF"/>
    <w:rsid w:val="00A20F9C"/>
    <w:rsid w:val="00A21AED"/>
    <w:rsid w:val="00A21B37"/>
    <w:rsid w:val="00A21BCE"/>
    <w:rsid w:val="00A21C99"/>
    <w:rsid w:val="00A21DC1"/>
    <w:rsid w:val="00A22BA5"/>
    <w:rsid w:val="00A23540"/>
    <w:rsid w:val="00A23BDA"/>
    <w:rsid w:val="00A24AE1"/>
    <w:rsid w:val="00A25015"/>
    <w:rsid w:val="00A25052"/>
    <w:rsid w:val="00A25CCA"/>
    <w:rsid w:val="00A25DB8"/>
    <w:rsid w:val="00A26104"/>
    <w:rsid w:val="00A27402"/>
    <w:rsid w:val="00A2743B"/>
    <w:rsid w:val="00A2765F"/>
    <w:rsid w:val="00A27C6D"/>
    <w:rsid w:val="00A30023"/>
    <w:rsid w:val="00A306F9"/>
    <w:rsid w:val="00A30B36"/>
    <w:rsid w:val="00A30E5C"/>
    <w:rsid w:val="00A3167E"/>
    <w:rsid w:val="00A31AF4"/>
    <w:rsid w:val="00A31CAB"/>
    <w:rsid w:val="00A32260"/>
    <w:rsid w:val="00A32623"/>
    <w:rsid w:val="00A32C8D"/>
    <w:rsid w:val="00A32C9E"/>
    <w:rsid w:val="00A32DB4"/>
    <w:rsid w:val="00A3415C"/>
    <w:rsid w:val="00A34839"/>
    <w:rsid w:val="00A34860"/>
    <w:rsid w:val="00A34C1D"/>
    <w:rsid w:val="00A34CAC"/>
    <w:rsid w:val="00A34D86"/>
    <w:rsid w:val="00A35014"/>
    <w:rsid w:val="00A350BA"/>
    <w:rsid w:val="00A3514D"/>
    <w:rsid w:val="00A359A5"/>
    <w:rsid w:val="00A361D0"/>
    <w:rsid w:val="00A365A4"/>
    <w:rsid w:val="00A36702"/>
    <w:rsid w:val="00A406A1"/>
    <w:rsid w:val="00A41C8B"/>
    <w:rsid w:val="00A4205A"/>
    <w:rsid w:val="00A42162"/>
    <w:rsid w:val="00A427F6"/>
    <w:rsid w:val="00A43861"/>
    <w:rsid w:val="00A43C2D"/>
    <w:rsid w:val="00A43D71"/>
    <w:rsid w:val="00A4527B"/>
    <w:rsid w:val="00A45FA7"/>
    <w:rsid w:val="00A468A3"/>
    <w:rsid w:val="00A46A09"/>
    <w:rsid w:val="00A46C40"/>
    <w:rsid w:val="00A471F0"/>
    <w:rsid w:val="00A47779"/>
    <w:rsid w:val="00A47D62"/>
    <w:rsid w:val="00A47E7C"/>
    <w:rsid w:val="00A521F4"/>
    <w:rsid w:val="00A53054"/>
    <w:rsid w:val="00A54237"/>
    <w:rsid w:val="00A548AC"/>
    <w:rsid w:val="00A54FDE"/>
    <w:rsid w:val="00A55198"/>
    <w:rsid w:val="00A55AD9"/>
    <w:rsid w:val="00A5629C"/>
    <w:rsid w:val="00A568B9"/>
    <w:rsid w:val="00A56DA4"/>
    <w:rsid w:val="00A60361"/>
    <w:rsid w:val="00A60F55"/>
    <w:rsid w:val="00A60F9F"/>
    <w:rsid w:val="00A610B0"/>
    <w:rsid w:val="00A611B3"/>
    <w:rsid w:val="00A61263"/>
    <w:rsid w:val="00A616F3"/>
    <w:rsid w:val="00A61C96"/>
    <w:rsid w:val="00A621A8"/>
    <w:rsid w:val="00A6267F"/>
    <w:rsid w:val="00A62D1B"/>
    <w:rsid w:val="00A63309"/>
    <w:rsid w:val="00A63615"/>
    <w:rsid w:val="00A63880"/>
    <w:rsid w:val="00A63AE6"/>
    <w:rsid w:val="00A63F32"/>
    <w:rsid w:val="00A64586"/>
    <w:rsid w:val="00A6488C"/>
    <w:rsid w:val="00A649CF"/>
    <w:rsid w:val="00A6562C"/>
    <w:rsid w:val="00A65899"/>
    <w:rsid w:val="00A6727A"/>
    <w:rsid w:val="00A6730B"/>
    <w:rsid w:val="00A673FB"/>
    <w:rsid w:val="00A67618"/>
    <w:rsid w:val="00A677CB"/>
    <w:rsid w:val="00A701AA"/>
    <w:rsid w:val="00A7033F"/>
    <w:rsid w:val="00A70997"/>
    <w:rsid w:val="00A7150C"/>
    <w:rsid w:val="00A71863"/>
    <w:rsid w:val="00A7191C"/>
    <w:rsid w:val="00A71A30"/>
    <w:rsid w:val="00A7241B"/>
    <w:rsid w:val="00A72499"/>
    <w:rsid w:val="00A72A9E"/>
    <w:rsid w:val="00A73156"/>
    <w:rsid w:val="00A73322"/>
    <w:rsid w:val="00A73E99"/>
    <w:rsid w:val="00A74879"/>
    <w:rsid w:val="00A74BE8"/>
    <w:rsid w:val="00A74D3E"/>
    <w:rsid w:val="00A7509B"/>
    <w:rsid w:val="00A75369"/>
    <w:rsid w:val="00A755D8"/>
    <w:rsid w:val="00A758D8"/>
    <w:rsid w:val="00A75A22"/>
    <w:rsid w:val="00A75A71"/>
    <w:rsid w:val="00A75B09"/>
    <w:rsid w:val="00A75DAC"/>
    <w:rsid w:val="00A76751"/>
    <w:rsid w:val="00A76C2F"/>
    <w:rsid w:val="00A76D26"/>
    <w:rsid w:val="00A77BFA"/>
    <w:rsid w:val="00A77CB3"/>
    <w:rsid w:val="00A80301"/>
    <w:rsid w:val="00A80BF9"/>
    <w:rsid w:val="00A813C3"/>
    <w:rsid w:val="00A8165B"/>
    <w:rsid w:val="00A81B79"/>
    <w:rsid w:val="00A81DA8"/>
    <w:rsid w:val="00A823AE"/>
    <w:rsid w:val="00A8243E"/>
    <w:rsid w:val="00A82C1D"/>
    <w:rsid w:val="00A82D32"/>
    <w:rsid w:val="00A82F93"/>
    <w:rsid w:val="00A83249"/>
    <w:rsid w:val="00A8333D"/>
    <w:rsid w:val="00A83473"/>
    <w:rsid w:val="00A83B6D"/>
    <w:rsid w:val="00A83D13"/>
    <w:rsid w:val="00A840EF"/>
    <w:rsid w:val="00A84221"/>
    <w:rsid w:val="00A84DFA"/>
    <w:rsid w:val="00A8503A"/>
    <w:rsid w:val="00A855AF"/>
    <w:rsid w:val="00A85AB3"/>
    <w:rsid w:val="00A86BAB"/>
    <w:rsid w:val="00A86BFC"/>
    <w:rsid w:val="00A872C1"/>
    <w:rsid w:val="00A87EF8"/>
    <w:rsid w:val="00A905B9"/>
    <w:rsid w:val="00A9072F"/>
    <w:rsid w:val="00A90CC7"/>
    <w:rsid w:val="00A9148D"/>
    <w:rsid w:val="00A9165B"/>
    <w:rsid w:val="00A91A70"/>
    <w:rsid w:val="00A91B95"/>
    <w:rsid w:val="00A92562"/>
    <w:rsid w:val="00A92F12"/>
    <w:rsid w:val="00A935EA"/>
    <w:rsid w:val="00A94367"/>
    <w:rsid w:val="00A94689"/>
    <w:rsid w:val="00A94B62"/>
    <w:rsid w:val="00A94F26"/>
    <w:rsid w:val="00A95240"/>
    <w:rsid w:val="00A9527C"/>
    <w:rsid w:val="00A9539F"/>
    <w:rsid w:val="00A95963"/>
    <w:rsid w:val="00A95BA9"/>
    <w:rsid w:val="00A9668D"/>
    <w:rsid w:val="00A97080"/>
    <w:rsid w:val="00A9715A"/>
    <w:rsid w:val="00A973A6"/>
    <w:rsid w:val="00A979B1"/>
    <w:rsid w:val="00A97B19"/>
    <w:rsid w:val="00AA0143"/>
    <w:rsid w:val="00AA0348"/>
    <w:rsid w:val="00AA0369"/>
    <w:rsid w:val="00AA061F"/>
    <w:rsid w:val="00AA0B44"/>
    <w:rsid w:val="00AA0E34"/>
    <w:rsid w:val="00AA0ECC"/>
    <w:rsid w:val="00AA17F8"/>
    <w:rsid w:val="00AA23F5"/>
    <w:rsid w:val="00AA24C4"/>
    <w:rsid w:val="00AA2D1C"/>
    <w:rsid w:val="00AA2E5F"/>
    <w:rsid w:val="00AA3081"/>
    <w:rsid w:val="00AA31AB"/>
    <w:rsid w:val="00AA4868"/>
    <w:rsid w:val="00AA4AA8"/>
    <w:rsid w:val="00AA52FC"/>
    <w:rsid w:val="00AA54FC"/>
    <w:rsid w:val="00AA55E7"/>
    <w:rsid w:val="00AA57A6"/>
    <w:rsid w:val="00AA5B96"/>
    <w:rsid w:val="00AA5C73"/>
    <w:rsid w:val="00AA7711"/>
    <w:rsid w:val="00AA78AF"/>
    <w:rsid w:val="00AA7AEA"/>
    <w:rsid w:val="00AB0C4C"/>
    <w:rsid w:val="00AB14F7"/>
    <w:rsid w:val="00AB1592"/>
    <w:rsid w:val="00AB1F83"/>
    <w:rsid w:val="00AB25FF"/>
    <w:rsid w:val="00AB27F0"/>
    <w:rsid w:val="00AB29CE"/>
    <w:rsid w:val="00AB2ACF"/>
    <w:rsid w:val="00AB2DF6"/>
    <w:rsid w:val="00AB2EC1"/>
    <w:rsid w:val="00AB3054"/>
    <w:rsid w:val="00AB31E7"/>
    <w:rsid w:val="00AB3337"/>
    <w:rsid w:val="00AB3532"/>
    <w:rsid w:val="00AB35BF"/>
    <w:rsid w:val="00AB3617"/>
    <w:rsid w:val="00AB3668"/>
    <w:rsid w:val="00AB37C1"/>
    <w:rsid w:val="00AB37D4"/>
    <w:rsid w:val="00AB38A7"/>
    <w:rsid w:val="00AB47F2"/>
    <w:rsid w:val="00AB5364"/>
    <w:rsid w:val="00AB573C"/>
    <w:rsid w:val="00AB68C8"/>
    <w:rsid w:val="00AB6BBF"/>
    <w:rsid w:val="00AB6C51"/>
    <w:rsid w:val="00AB74CB"/>
    <w:rsid w:val="00AB7644"/>
    <w:rsid w:val="00AC04CA"/>
    <w:rsid w:val="00AC107B"/>
    <w:rsid w:val="00AC124A"/>
    <w:rsid w:val="00AC1C1C"/>
    <w:rsid w:val="00AC2886"/>
    <w:rsid w:val="00AC2947"/>
    <w:rsid w:val="00AC2C38"/>
    <w:rsid w:val="00AC2E41"/>
    <w:rsid w:val="00AC49CC"/>
    <w:rsid w:val="00AC53C8"/>
    <w:rsid w:val="00AC547A"/>
    <w:rsid w:val="00AC598B"/>
    <w:rsid w:val="00AC63C1"/>
    <w:rsid w:val="00AC692C"/>
    <w:rsid w:val="00AC69B2"/>
    <w:rsid w:val="00AC6C0D"/>
    <w:rsid w:val="00AC6FC9"/>
    <w:rsid w:val="00AC7733"/>
    <w:rsid w:val="00AC7AA4"/>
    <w:rsid w:val="00AC7AE4"/>
    <w:rsid w:val="00AD015A"/>
    <w:rsid w:val="00AD0AAB"/>
    <w:rsid w:val="00AD1132"/>
    <w:rsid w:val="00AD18F5"/>
    <w:rsid w:val="00AD2616"/>
    <w:rsid w:val="00AD28AD"/>
    <w:rsid w:val="00AD3431"/>
    <w:rsid w:val="00AD3A1F"/>
    <w:rsid w:val="00AD3D26"/>
    <w:rsid w:val="00AD417B"/>
    <w:rsid w:val="00AD430C"/>
    <w:rsid w:val="00AD4D49"/>
    <w:rsid w:val="00AD5018"/>
    <w:rsid w:val="00AD55F1"/>
    <w:rsid w:val="00AD590D"/>
    <w:rsid w:val="00AD5C81"/>
    <w:rsid w:val="00AD632E"/>
    <w:rsid w:val="00AD6FBD"/>
    <w:rsid w:val="00AD7870"/>
    <w:rsid w:val="00AD7E82"/>
    <w:rsid w:val="00AE021B"/>
    <w:rsid w:val="00AE048A"/>
    <w:rsid w:val="00AE0C70"/>
    <w:rsid w:val="00AE0D15"/>
    <w:rsid w:val="00AE1363"/>
    <w:rsid w:val="00AE1A29"/>
    <w:rsid w:val="00AE1B3E"/>
    <w:rsid w:val="00AE1C34"/>
    <w:rsid w:val="00AE1E39"/>
    <w:rsid w:val="00AE1E69"/>
    <w:rsid w:val="00AE3863"/>
    <w:rsid w:val="00AE3F3F"/>
    <w:rsid w:val="00AE40AA"/>
    <w:rsid w:val="00AE413E"/>
    <w:rsid w:val="00AE4426"/>
    <w:rsid w:val="00AE4807"/>
    <w:rsid w:val="00AE495B"/>
    <w:rsid w:val="00AE4CD7"/>
    <w:rsid w:val="00AE5010"/>
    <w:rsid w:val="00AE5ABD"/>
    <w:rsid w:val="00AE6A4D"/>
    <w:rsid w:val="00AE6A9B"/>
    <w:rsid w:val="00AE6B5B"/>
    <w:rsid w:val="00AE6F9C"/>
    <w:rsid w:val="00AE792D"/>
    <w:rsid w:val="00AF0056"/>
    <w:rsid w:val="00AF06AB"/>
    <w:rsid w:val="00AF07F3"/>
    <w:rsid w:val="00AF0EE8"/>
    <w:rsid w:val="00AF1312"/>
    <w:rsid w:val="00AF1816"/>
    <w:rsid w:val="00AF2F63"/>
    <w:rsid w:val="00AF32B6"/>
    <w:rsid w:val="00AF3AE0"/>
    <w:rsid w:val="00AF47F1"/>
    <w:rsid w:val="00AF4980"/>
    <w:rsid w:val="00AF4C80"/>
    <w:rsid w:val="00AF4D70"/>
    <w:rsid w:val="00AF4DA8"/>
    <w:rsid w:val="00AF51F1"/>
    <w:rsid w:val="00AF561F"/>
    <w:rsid w:val="00AF5824"/>
    <w:rsid w:val="00AF585D"/>
    <w:rsid w:val="00AF61A0"/>
    <w:rsid w:val="00AF6585"/>
    <w:rsid w:val="00AF6D46"/>
    <w:rsid w:val="00AF6D7D"/>
    <w:rsid w:val="00AF6F88"/>
    <w:rsid w:val="00AF71C7"/>
    <w:rsid w:val="00AF7203"/>
    <w:rsid w:val="00AF729F"/>
    <w:rsid w:val="00AF7438"/>
    <w:rsid w:val="00AF7A1D"/>
    <w:rsid w:val="00B000A8"/>
    <w:rsid w:val="00B00190"/>
    <w:rsid w:val="00B00205"/>
    <w:rsid w:val="00B0022B"/>
    <w:rsid w:val="00B00F8A"/>
    <w:rsid w:val="00B0114A"/>
    <w:rsid w:val="00B016F1"/>
    <w:rsid w:val="00B01C61"/>
    <w:rsid w:val="00B0213D"/>
    <w:rsid w:val="00B021AC"/>
    <w:rsid w:val="00B0234D"/>
    <w:rsid w:val="00B0246D"/>
    <w:rsid w:val="00B02A3D"/>
    <w:rsid w:val="00B03326"/>
    <w:rsid w:val="00B03427"/>
    <w:rsid w:val="00B03487"/>
    <w:rsid w:val="00B03518"/>
    <w:rsid w:val="00B03AA4"/>
    <w:rsid w:val="00B03E03"/>
    <w:rsid w:val="00B040C5"/>
    <w:rsid w:val="00B04563"/>
    <w:rsid w:val="00B0476A"/>
    <w:rsid w:val="00B05228"/>
    <w:rsid w:val="00B05405"/>
    <w:rsid w:val="00B0589B"/>
    <w:rsid w:val="00B05A74"/>
    <w:rsid w:val="00B05FAD"/>
    <w:rsid w:val="00B063BD"/>
    <w:rsid w:val="00B06C39"/>
    <w:rsid w:val="00B06D2A"/>
    <w:rsid w:val="00B07651"/>
    <w:rsid w:val="00B07B14"/>
    <w:rsid w:val="00B07FA7"/>
    <w:rsid w:val="00B108FB"/>
    <w:rsid w:val="00B111B9"/>
    <w:rsid w:val="00B11510"/>
    <w:rsid w:val="00B116F3"/>
    <w:rsid w:val="00B11C8E"/>
    <w:rsid w:val="00B129D7"/>
    <w:rsid w:val="00B12BB0"/>
    <w:rsid w:val="00B13E19"/>
    <w:rsid w:val="00B14332"/>
    <w:rsid w:val="00B15199"/>
    <w:rsid w:val="00B15868"/>
    <w:rsid w:val="00B15C62"/>
    <w:rsid w:val="00B1622A"/>
    <w:rsid w:val="00B16251"/>
    <w:rsid w:val="00B1694D"/>
    <w:rsid w:val="00B1705B"/>
    <w:rsid w:val="00B177E7"/>
    <w:rsid w:val="00B200D5"/>
    <w:rsid w:val="00B201B9"/>
    <w:rsid w:val="00B20CEF"/>
    <w:rsid w:val="00B21C12"/>
    <w:rsid w:val="00B22D94"/>
    <w:rsid w:val="00B23451"/>
    <w:rsid w:val="00B2370C"/>
    <w:rsid w:val="00B245ED"/>
    <w:rsid w:val="00B24D9F"/>
    <w:rsid w:val="00B255B4"/>
    <w:rsid w:val="00B26148"/>
    <w:rsid w:val="00B26278"/>
    <w:rsid w:val="00B264A9"/>
    <w:rsid w:val="00B26A23"/>
    <w:rsid w:val="00B26B6B"/>
    <w:rsid w:val="00B26BEC"/>
    <w:rsid w:val="00B26E36"/>
    <w:rsid w:val="00B26E87"/>
    <w:rsid w:val="00B26F85"/>
    <w:rsid w:val="00B27399"/>
    <w:rsid w:val="00B27E6B"/>
    <w:rsid w:val="00B27FED"/>
    <w:rsid w:val="00B301A4"/>
    <w:rsid w:val="00B30302"/>
    <w:rsid w:val="00B304B1"/>
    <w:rsid w:val="00B30524"/>
    <w:rsid w:val="00B30D6B"/>
    <w:rsid w:val="00B31891"/>
    <w:rsid w:val="00B31B71"/>
    <w:rsid w:val="00B31B91"/>
    <w:rsid w:val="00B3277E"/>
    <w:rsid w:val="00B32833"/>
    <w:rsid w:val="00B3325B"/>
    <w:rsid w:val="00B33989"/>
    <w:rsid w:val="00B33AB6"/>
    <w:rsid w:val="00B33BBF"/>
    <w:rsid w:val="00B33CA0"/>
    <w:rsid w:val="00B33D90"/>
    <w:rsid w:val="00B33F8A"/>
    <w:rsid w:val="00B3401B"/>
    <w:rsid w:val="00B34104"/>
    <w:rsid w:val="00B34A31"/>
    <w:rsid w:val="00B356A0"/>
    <w:rsid w:val="00B356F0"/>
    <w:rsid w:val="00B358C7"/>
    <w:rsid w:val="00B359C7"/>
    <w:rsid w:val="00B35B22"/>
    <w:rsid w:val="00B35B8B"/>
    <w:rsid w:val="00B35B94"/>
    <w:rsid w:val="00B360A4"/>
    <w:rsid w:val="00B36973"/>
    <w:rsid w:val="00B37A06"/>
    <w:rsid w:val="00B37CD7"/>
    <w:rsid w:val="00B400A5"/>
    <w:rsid w:val="00B40150"/>
    <w:rsid w:val="00B414D4"/>
    <w:rsid w:val="00B41929"/>
    <w:rsid w:val="00B41988"/>
    <w:rsid w:val="00B41E2E"/>
    <w:rsid w:val="00B41EB7"/>
    <w:rsid w:val="00B41F12"/>
    <w:rsid w:val="00B41FF9"/>
    <w:rsid w:val="00B42389"/>
    <w:rsid w:val="00B4265D"/>
    <w:rsid w:val="00B427A7"/>
    <w:rsid w:val="00B42A1B"/>
    <w:rsid w:val="00B42EFF"/>
    <w:rsid w:val="00B43742"/>
    <w:rsid w:val="00B43809"/>
    <w:rsid w:val="00B438BA"/>
    <w:rsid w:val="00B43B1A"/>
    <w:rsid w:val="00B44091"/>
    <w:rsid w:val="00B44168"/>
    <w:rsid w:val="00B44293"/>
    <w:rsid w:val="00B44807"/>
    <w:rsid w:val="00B44B46"/>
    <w:rsid w:val="00B45807"/>
    <w:rsid w:val="00B45846"/>
    <w:rsid w:val="00B45E98"/>
    <w:rsid w:val="00B465F9"/>
    <w:rsid w:val="00B47A66"/>
    <w:rsid w:val="00B47B07"/>
    <w:rsid w:val="00B510F8"/>
    <w:rsid w:val="00B518BB"/>
    <w:rsid w:val="00B519A0"/>
    <w:rsid w:val="00B51A5E"/>
    <w:rsid w:val="00B52011"/>
    <w:rsid w:val="00B527E3"/>
    <w:rsid w:val="00B531BD"/>
    <w:rsid w:val="00B5341B"/>
    <w:rsid w:val="00B53ADA"/>
    <w:rsid w:val="00B53CA3"/>
    <w:rsid w:val="00B542A9"/>
    <w:rsid w:val="00B54543"/>
    <w:rsid w:val="00B548CF"/>
    <w:rsid w:val="00B550A8"/>
    <w:rsid w:val="00B55F37"/>
    <w:rsid w:val="00B5681F"/>
    <w:rsid w:val="00B57244"/>
    <w:rsid w:val="00B574D2"/>
    <w:rsid w:val="00B57C42"/>
    <w:rsid w:val="00B57F03"/>
    <w:rsid w:val="00B6041F"/>
    <w:rsid w:val="00B60E7B"/>
    <w:rsid w:val="00B61111"/>
    <w:rsid w:val="00B611F6"/>
    <w:rsid w:val="00B61509"/>
    <w:rsid w:val="00B61528"/>
    <w:rsid w:val="00B61881"/>
    <w:rsid w:val="00B61AC5"/>
    <w:rsid w:val="00B626A2"/>
    <w:rsid w:val="00B630B3"/>
    <w:rsid w:val="00B634D5"/>
    <w:rsid w:val="00B63529"/>
    <w:rsid w:val="00B63D45"/>
    <w:rsid w:val="00B64B2B"/>
    <w:rsid w:val="00B64D7B"/>
    <w:rsid w:val="00B663C3"/>
    <w:rsid w:val="00B6649F"/>
    <w:rsid w:val="00B66531"/>
    <w:rsid w:val="00B666F0"/>
    <w:rsid w:val="00B6684A"/>
    <w:rsid w:val="00B66F18"/>
    <w:rsid w:val="00B6773A"/>
    <w:rsid w:val="00B67829"/>
    <w:rsid w:val="00B6788F"/>
    <w:rsid w:val="00B67E94"/>
    <w:rsid w:val="00B7027B"/>
    <w:rsid w:val="00B716AC"/>
    <w:rsid w:val="00B716D3"/>
    <w:rsid w:val="00B717B0"/>
    <w:rsid w:val="00B71852"/>
    <w:rsid w:val="00B719D1"/>
    <w:rsid w:val="00B71A06"/>
    <w:rsid w:val="00B71B3F"/>
    <w:rsid w:val="00B71E69"/>
    <w:rsid w:val="00B71F63"/>
    <w:rsid w:val="00B721B0"/>
    <w:rsid w:val="00B733A7"/>
    <w:rsid w:val="00B7360D"/>
    <w:rsid w:val="00B73C4E"/>
    <w:rsid w:val="00B73F4A"/>
    <w:rsid w:val="00B740D4"/>
    <w:rsid w:val="00B741C6"/>
    <w:rsid w:val="00B74D45"/>
    <w:rsid w:val="00B75C95"/>
    <w:rsid w:val="00B75CDE"/>
    <w:rsid w:val="00B761EF"/>
    <w:rsid w:val="00B762C0"/>
    <w:rsid w:val="00B76419"/>
    <w:rsid w:val="00B76440"/>
    <w:rsid w:val="00B76BE0"/>
    <w:rsid w:val="00B77AB1"/>
    <w:rsid w:val="00B77DD9"/>
    <w:rsid w:val="00B80289"/>
    <w:rsid w:val="00B80452"/>
    <w:rsid w:val="00B80F92"/>
    <w:rsid w:val="00B81979"/>
    <w:rsid w:val="00B81DC6"/>
    <w:rsid w:val="00B81E6F"/>
    <w:rsid w:val="00B82E7E"/>
    <w:rsid w:val="00B82E9C"/>
    <w:rsid w:val="00B82F05"/>
    <w:rsid w:val="00B82FAC"/>
    <w:rsid w:val="00B83C0F"/>
    <w:rsid w:val="00B83F58"/>
    <w:rsid w:val="00B84BE8"/>
    <w:rsid w:val="00B84D1C"/>
    <w:rsid w:val="00B85EFF"/>
    <w:rsid w:val="00B86036"/>
    <w:rsid w:val="00B862FC"/>
    <w:rsid w:val="00B87184"/>
    <w:rsid w:val="00B87769"/>
    <w:rsid w:val="00B8794F"/>
    <w:rsid w:val="00B87D49"/>
    <w:rsid w:val="00B90DCE"/>
    <w:rsid w:val="00B911EE"/>
    <w:rsid w:val="00B921D2"/>
    <w:rsid w:val="00B92740"/>
    <w:rsid w:val="00B92D3F"/>
    <w:rsid w:val="00B92E7E"/>
    <w:rsid w:val="00B9365F"/>
    <w:rsid w:val="00B94652"/>
    <w:rsid w:val="00B94CB0"/>
    <w:rsid w:val="00B94D4E"/>
    <w:rsid w:val="00B94DDF"/>
    <w:rsid w:val="00B951F2"/>
    <w:rsid w:val="00B955C2"/>
    <w:rsid w:val="00B95817"/>
    <w:rsid w:val="00B959C3"/>
    <w:rsid w:val="00B97224"/>
    <w:rsid w:val="00B97402"/>
    <w:rsid w:val="00B97BE9"/>
    <w:rsid w:val="00BA068A"/>
    <w:rsid w:val="00BA0AFC"/>
    <w:rsid w:val="00BA0CCA"/>
    <w:rsid w:val="00BA1048"/>
    <w:rsid w:val="00BA1AE6"/>
    <w:rsid w:val="00BA1BA0"/>
    <w:rsid w:val="00BA2B83"/>
    <w:rsid w:val="00BA2C62"/>
    <w:rsid w:val="00BA30F6"/>
    <w:rsid w:val="00BA3ACD"/>
    <w:rsid w:val="00BA3C86"/>
    <w:rsid w:val="00BA4A47"/>
    <w:rsid w:val="00BA53B0"/>
    <w:rsid w:val="00BA5731"/>
    <w:rsid w:val="00BA5A78"/>
    <w:rsid w:val="00BA5C04"/>
    <w:rsid w:val="00BA62C9"/>
    <w:rsid w:val="00BA68FC"/>
    <w:rsid w:val="00BA73E0"/>
    <w:rsid w:val="00BA7C8F"/>
    <w:rsid w:val="00BA7E1E"/>
    <w:rsid w:val="00BB0011"/>
    <w:rsid w:val="00BB01AC"/>
    <w:rsid w:val="00BB0361"/>
    <w:rsid w:val="00BB0596"/>
    <w:rsid w:val="00BB059A"/>
    <w:rsid w:val="00BB08BF"/>
    <w:rsid w:val="00BB10CD"/>
    <w:rsid w:val="00BB11EB"/>
    <w:rsid w:val="00BB1B40"/>
    <w:rsid w:val="00BB2070"/>
    <w:rsid w:val="00BB20A2"/>
    <w:rsid w:val="00BB2944"/>
    <w:rsid w:val="00BB29DB"/>
    <w:rsid w:val="00BB2B79"/>
    <w:rsid w:val="00BB357F"/>
    <w:rsid w:val="00BB39BC"/>
    <w:rsid w:val="00BB3A60"/>
    <w:rsid w:val="00BB41CD"/>
    <w:rsid w:val="00BB4811"/>
    <w:rsid w:val="00BB5255"/>
    <w:rsid w:val="00BB5341"/>
    <w:rsid w:val="00BB55A6"/>
    <w:rsid w:val="00BB5B01"/>
    <w:rsid w:val="00BB61D8"/>
    <w:rsid w:val="00BB6200"/>
    <w:rsid w:val="00BB661F"/>
    <w:rsid w:val="00BB6658"/>
    <w:rsid w:val="00BB6B69"/>
    <w:rsid w:val="00BB6D89"/>
    <w:rsid w:val="00BB78DC"/>
    <w:rsid w:val="00BB7C4C"/>
    <w:rsid w:val="00BB7EC2"/>
    <w:rsid w:val="00BC0A94"/>
    <w:rsid w:val="00BC22CC"/>
    <w:rsid w:val="00BC242F"/>
    <w:rsid w:val="00BC25DA"/>
    <w:rsid w:val="00BC25E2"/>
    <w:rsid w:val="00BC26C7"/>
    <w:rsid w:val="00BC2868"/>
    <w:rsid w:val="00BC2A32"/>
    <w:rsid w:val="00BC2E22"/>
    <w:rsid w:val="00BC2E32"/>
    <w:rsid w:val="00BC336A"/>
    <w:rsid w:val="00BC3C14"/>
    <w:rsid w:val="00BC4268"/>
    <w:rsid w:val="00BC4551"/>
    <w:rsid w:val="00BC498A"/>
    <w:rsid w:val="00BC4C05"/>
    <w:rsid w:val="00BC55B8"/>
    <w:rsid w:val="00BC5BFB"/>
    <w:rsid w:val="00BC5DF9"/>
    <w:rsid w:val="00BC620B"/>
    <w:rsid w:val="00BC6280"/>
    <w:rsid w:val="00BC6400"/>
    <w:rsid w:val="00BC6692"/>
    <w:rsid w:val="00BC6C02"/>
    <w:rsid w:val="00BC6EC8"/>
    <w:rsid w:val="00BC702A"/>
    <w:rsid w:val="00BC70F0"/>
    <w:rsid w:val="00BC7770"/>
    <w:rsid w:val="00BC7D29"/>
    <w:rsid w:val="00BD03F7"/>
    <w:rsid w:val="00BD06AD"/>
    <w:rsid w:val="00BD0942"/>
    <w:rsid w:val="00BD0952"/>
    <w:rsid w:val="00BD0A65"/>
    <w:rsid w:val="00BD1399"/>
    <w:rsid w:val="00BD15BE"/>
    <w:rsid w:val="00BD1B45"/>
    <w:rsid w:val="00BD1D80"/>
    <w:rsid w:val="00BD1F29"/>
    <w:rsid w:val="00BD2064"/>
    <w:rsid w:val="00BD30D5"/>
    <w:rsid w:val="00BD3187"/>
    <w:rsid w:val="00BD36E1"/>
    <w:rsid w:val="00BD3C91"/>
    <w:rsid w:val="00BD3DD6"/>
    <w:rsid w:val="00BD3EAF"/>
    <w:rsid w:val="00BD3FD3"/>
    <w:rsid w:val="00BD4540"/>
    <w:rsid w:val="00BD4633"/>
    <w:rsid w:val="00BD46BE"/>
    <w:rsid w:val="00BD51E4"/>
    <w:rsid w:val="00BD5355"/>
    <w:rsid w:val="00BD55BB"/>
    <w:rsid w:val="00BD5DA8"/>
    <w:rsid w:val="00BD725A"/>
    <w:rsid w:val="00BD73BD"/>
    <w:rsid w:val="00BE0111"/>
    <w:rsid w:val="00BE1360"/>
    <w:rsid w:val="00BE16B4"/>
    <w:rsid w:val="00BE16FD"/>
    <w:rsid w:val="00BE1BDC"/>
    <w:rsid w:val="00BE1F82"/>
    <w:rsid w:val="00BE21CB"/>
    <w:rsid w:val="00BE2328"/>
    <w:rsid w:val="00BE2879"/>
    <w:rsid w:val="00BE2C1E"/>
    <w:rsid w:val="00BE2C77"/>
    <w:rsid w:val="00BE2DFF"/>
    <w:rsid w:val="00BE3119"/>
    <w:rsid w:val="00BE3689"/>
    <w:rsid w:val="00BE381A"/>
    <w:rsid w:val="00BE39B5"/>
    <w:rsid w:val="00BE3D36"/>
    <w:rsid w:val="00BE51E8"/>
    <w:rsid w:val="00BE5365"/>
    <w:rsid w:val="00BE5B0B"/>
    <w:rsid w:val="00BE5ECE"/>
    <w:rsid w:val="00BE5EF1"/>
    <w:rsid w:val="00BE622D"/>
    <w:rsid w:val="00BE66AB"/>
    <w:rsid w:val="00BE6953"/>
    <w:rsid w:val="00BE6976"/>
    <w:rsid w:val="00BE795F"/>
    <w:rsid w:val="00BE7E7F"/>
    <w:rsid w:val="00BF152C"/>
    <w:rsid w:val="00BF16F6"/>
    <w:rsid w:val="00BF1957"/>
    <w:rsid w:val="00BF1B01"/>
    <w:rsid w:val="00BF2304"/>
    <w:rsid w:val="00BF2D54"/>
    <w:rsid w:val="00BF2F16"/>
    <w:rsid w:val="00BF3266"/>
    <w:rsid w:val="00BF404F"/>
    <w:rsid w:val="00BF429B"/>
    <w:rsid w:val="00BF4625"/>
    <w:rsid w:val="00BF4B28"/>
    <w:rsid w:val="00BF4C1E"/>
    <w:rsid w:val="00BF644D"/>
    <w:rsid w:val="00BF6AD3"/>
    <w:rsid w:val="00BF6AF4"/>
    <w:rsid w:val="00BF6FCD"/>
    <w:rsid w:val="00BF70E5"/>
    <w:rsid w:val="00BF77AC"/>
    <w:rsid w:val="00C002D0"/>
    <w:rsid w:val="00C005FB"/>
    <w:rsid w:val="00C011B3"/>
    <w:rsid w:val="00C01813"/>
    <w:rsid w:val="00C01DCB"/>
    <w:rsid w:val="00C0218A"/>
    <w:rsid w:val="00C0244D"/>
    <w:rsid w:val="00C024E2"/>
    <w:rsid w:val="00C025E0"/>
    <w:rsid w:val="00C027FF"/>
    <w:rsid w:val="00C02ED4"/>
    <w:rsid w:val="00C02FC2"/>
    <w:rsid w:val="00C0332E"/>
    <w:rsid w:val="00C03B26"/>
    <w:rsid w:val="00C03B3D"/>
    <w:rsid w:val="00C03E35"/>
    <w:rsid w:val="00C04499"/>
    <w:rsid w:val="00C04690"/>
    <w:rsid w:val="00C04B9B"/>
    <w:rsid w:val="00C055D9"/>
    <w:rsid w:val="00C05888"/>
    <w:rsid w:val="00C05D98"/>
    <w:rsid w:val="00C06E04"/>
    <w:rsid w:val="00C075B0"/>
    <w:rsid w:val="00C0770E"/>
    <w:rsid w:val="00C07977"/>
    <w:rsid w:val="00C07981"/>
    <w:rsid w:val="00C07B44"/>
    <w:rsid w:val="00C07C29"/>
    <w:rsid w:val="00C10293"/>
    <w:rsid w:val="00C1048E"/>
    <w:rsid w:val="00C10C9D"/>
    <w:rsid w:val="00C1109C"/>
    <w:rsid w:val="00C11181"/>
    <w:rsid w:val="00C1163E"/>
    <w:rsid w:val="00C11AA7"/>
    <w:rsid w:val="00C11B5F"/>
    <w:rsid w:val="00C11BF4"/>
    <w:rsid w:val="00C1254C"/>
    <w:rsid w:val="00C138FB"/>
    <w:rsid w:val="00C13AE6"/>
    <w:rsid w:val="00C14132"/>
    <w:rsid w:val="00C146F5"/>
    <w:rsid w:val="00C14BC9"/>
    <w:rsid w:val="00C14CEB"/>
    <w:rsid w:val="00C151B8"/>
    <w:rsid w:val="00C15268"/>
    <w:rsid w:val="00C1535F"/>
    <w:rsid w:val="00C15B00"/>
    <w:rsid w:val="00C16DFA"/>
    <w:rsid w:val="00C17209"/>
    <w:rsid w:val="00C177E2"/>
    <w:rsid w:val="00C20135"/>
    <w:rsid w:val="00C2065D"/>
    <w:rsid w:val="00C209B5"/>
    <w:rsid w:val="00C21D7C"/>
    <w:rsid w:val="00C223DD"/>
    <w:rsid w:val="00C2268B"/>
    <w:rsid w:val="00C231C8"/>
    <w:rsid w:val="00C23471"/>
    <w:rsid w:val="00C235AF"/>
    <w:rsid w:val="00C24227"/>
    <w:rsid w:val="00C2472A"/>
    <w:rsid w:val="00C24D70"/>
    <w:rsid w:val="00C25403"/>
    <w:rsid w:val="00C25603"/>
    <w:rsid w:val="00C25940"/>
    <w:rsid w:val="00C25D16"/>
    <w:rsid w:val="00C26FE5"/>
    <w:rsid w:val="00C27508"/>
    <w:rsid w:val="00C27887"/>
    <w:rsid w:val="00C307D4"/>
    <w:rsid w:val="00C30A4A"/>
    <w:rsid w:val="00C30E02"/>
    <w:rsid w:val="00C30FE2"/>
    <w:rsid w:val="00C31CFE"/>
    <w:rsid w:val="00C31FBE"/>
    <w:rsid w:val="00C31FDC"/>
    <w:rsid w:val="00C32461"/>
    <w:rsid w:val="00C32590"/>
    <w:rsid w:val="00C33529"/>
    <w:rsid w:val="00C3352A"/>
    <w:rsid w:val="00C33E1C"/>
    <w:rsid w:val="00C3407B"/>
    <w:rsid w:val="00C3446B"/>
    <w:rsid w:val="00C3466B"/>
    <w:rsid w:val="00C346A7"/>
    <w:rsid w:val="00C34794"/>
    <w:rsid w:val="00C3506D"/>
    <w:rsid w:val="00C3542F"/>
    <w:rsid w:val="00C358BA"/>
    <w:rsid w:val="00C3590A"/>
    <w:rsid w:val="00C35972"/>
    <w:rsid w:val="00C36499"/>
    <w:rsid w:val="00C36700"/>
    <w:rsid w:val="00C368A0"/>
    <w:rsid w:val="00C36A08"/>
    <w:rsid w:val="00C36F34"/>
    <w:rsid w:val="00C36F95"/>
    <w:rsid w:val="00C37E05"/>
    <w:rsid w:val="00C40313"/>
    <w:rsid w:val="00C40321"/>
    <w:rsid w:val="00C4050E"/>
    <w:rsid w:val="00C406E3"/>
    <w:rsid w:val="00C4077A"/>
    <w:rsid w:val="00C40F67"/>
    <w:rsid w:val="00C415DD"/>
    <w:rsid w:val="00C429EA"/>
    <w:rsid w:val="00C432EC"/>
    <w:rsid w:val="00C434B5"/>
    <w:rsid w:val="00C43D8D"/>
    <w:rsid w:val="00C4462C"/>
    <w:rsid w:val="00C44D91"/>
    <w:rsid w:val="00C45E0E"/>
    <w:rsid w:val="00C4633B"/>
    <w:rsid w:val="00C464A0"/>
    <w:rsid w:val="00C46899"/>
    <w:rsid w:val="00C47C63"/>
    <w:rsid w:val="00C50A20"/>
    <w:rsid w:val="00C50B54"/>
    <w:rsid w:val="00C515C4"/>
    <w:rsid w:val="00C5179D"/>
    <w:rsid w:val="00C51ACD"/>
    <w:rsid w:val="00C52171"/>
    <w:rsid w:val="00C52180"/>
    <w:rsid w:val="00C53B11"/>
    <w:rsid w:val="00C53FBB"/>
    <w:rsid w:val="00C5448D"/>
    <w:rsid w:val="00C54691"/>
    <w:rsid w:val="00C5483C"/>
    <w:rsid w:val="00C5493D"/>
    <w:rsid w:val="00C54DE3"/>
    <w:rsid w:val="00C55495"/>
    <w:rsid w:val="00C56368"/>
    <w:rsid w:val="00C56E1D"/>
    <w:rsid w:val="00C57E5F"/>
    <w:rsid w:val="00C60229"/>
    <w:rsid w:val="00C60442"/>
    <w:rsid w:val="00C6066E"/>
    <w:rsid w:val="00C60C30"/>
    <w:rsid w:val="00C6221A"/>
    <w:rsid w:val="00C62638"/>
    <w:rsid w:val="00C62961"/>
    <w:rsid w:val="00C6325B"/>
    <w:rsid w:val="00C63472"/>
    <w:rsid w:val="00C6581D"/>
    <w:rsid w:val="00C65887"/>
    <w:rsid w:val="00C65E96"/>
    <w:rsid w:val="00C66776"/>
    <w:rsid w:val="00C668B6"/>
    <w:rsid w:val="00C669E7"/>
    <w:rsid w:val="00C672E3"/>
    <w:rsid w:val="00C677AF"/>
    <w:rsid w:val="00C67897"/>
    <w:rsid w:val="00C67D74"/>
    <w:rsid w:val="00C70243"/>
    <w:rsid w:val="00C706C0"/>
    <w:rsid w:val="00C707E4"/>
    <w:rsid w:val="00C70BB3"/>
    <w:rsid w:val="00C710C4"/>
    <w:rsid w:val="00C716D3"/>
    <w:rsid w:val="00C71838"/>
    <w:rsid w:val="00C71C1D"/>
    <w:rsid w:val="00C71E88"/>
    <w:rsid w:val="00C71FC4"/>
    <w:rsid w:val="00C721BE"/>
    <w:rsid w:val="00C733A8"/>
    <w:rsid w:val="00C73427"/>
    <w:rsid w:val="00C73A1E"/>
    <w:rsid w:val="00C73B5C"/>
    <w:rsid w:val="00C74396"/>
    <w:rsid w:val="00C74860"/>
    <w:rsid w:val="00C74A60"/>
    <w:rsid w:val="00C751D7"/>
    <w:rsid w:val="00C75718"/>
    <w:rsid w:val="00C7573A"/>
    <w:rsid w:val="00C767DD"/>
    <w:rsid w:val="00C777E2"/>
    <w:rsid w:val="00C778DF"/>
    <w:rsid w:val="00C77CBB"/>
    <w:rsid w:val="00C77D8E"/>
    <w:rsid w:val="00C77E2B"/>
    <w:rsid w:val="00C80AC1"/>
    <w:rsid w:val="00C80BF1"/>
    <w:rsid w:val="00C80E59"/>
    <w:rsid w:val="00C81686"/>
    <w:rsid w:val="00C817B4"/>
    <w:rsid w:val="00C82378"/>
    <w:rsid w:val="00C824DC"/>
    <w:rsid w:val="00C82573"/>
    <w:rsid w:val="00C82640"/>
    <w:rsid w:val="00C8352A"/>
    <w:rsid w:val="00C84E31"/>
    <w:rsid w:val="00C84F12"/>
    <w:rsid w:val="00C85CCA"/>
    <w:rsid w:val="00C86113"/>
    <w:rsid w:val="00C86460"/>
    <w:rsid w:val="00C86602"/>
    <w:rsid w:val="00C86855"/>
    <w:rsid w:val="00C86A8D"/>
    <w:rsid w:val="00C86BB5"/>
    <w:rsid w:val="00C86E11"/>
    <w:rsid w:val="00C879A1"/>
    <w:rsid w:val="00C9002A"/>
    <w:rsid w:val="00C9045B"/>
    <w:rsid w:val="00C907D8"/>
    <w:rsid w:val="00C90825"/>
    <w:rsid w:val="00C908A6"/>
    <w:rsid w:val="00C90C9F"/>
    <w:rsid w:val="00C911E3"/>
    <w:rsid w:val="00C91208"/>
    <w:rsid w:val="00C91B08"/>
    <w:rsid w:val="00C923A2"/>
    <w:rsid w:val="00C926E0"/>
    <w:rsid w:val="00C929C5"/>
    <w:rsid w:val="00C92D26"/>
    <w:rsid w:val="00C92F89"/>
    <w:rsid w:val="00C92FC0"/>
    <w:rsid w:val="00C933A6"/>
    <w:rsid w:val="00C93B35"/>
    <w:rsid w:val="00C940D9"/>
    <w:rsid w:val="00C94D39"/>
    <w:rsid w:val="00C95264"/>
    <w:rsid w:val="00C95385"/>
    <w:rsid w:val="00C954D8"/>
    <w:rsid w:val="00C95897"/>
    <w:rsid w:val="00C95C0A"/>
    <w:rsid w:val="00C96370"/>
    <w:rsid w:val="00C966D1"/>
    <w:rsid w:val="00C967C5"/>
    <w:rsid w:val="00C96B92"/>
    <w:rsid w:val="00C96DEE"/>
    <w:rsid w:val="00C96EDD"/>
    <w:rsid w:val="00C9717B"/>
    <w:rsid w:val="00C97937"/>
    <w:rsid w:val="00CA000A"/>
    <w:rsid w:val="00CA023B"/>
    <w:rsid w:val="00CA1038"/>
    <w:rsid w:val="00CA14C6"/>
    <w:rsid w:val="00CA17B4"/>
    <w:rsid w:val="00CA1C3E"/>
    <w:rsid w:val="00CA1E74"/>
    <w:rsid w:val="00CA1FAA"/>
    <w:rsid w:val="00CA2C0B"/>
    <w:rsid w:val="00CA2C59"/>
    <w:rsid w:val="00CA32E7"/>
    <w:rsid w:val="00CA355A"/>
    <w:rsid w:val="00CA3827"/>
    <w:rsid w:val="00CA38EC"/>
    <w:rsid w:val="00CA3F9A"/>
    <w:rsid w:val="00CA47D9"/>
    <w:rsid w:val="00CA4AA1"/>
    <w:rsid w:val="00CA4CD8"/>
    <w:rsid w:val="00CA5805"/>
    <w:rsid w:val="00CA5CB7"/>
    <w:rsid w:val="00CA5E1D"/>
    <w:rsid w:val="00CA6053"/>
    <w:rsid w:val="00CA61EB"/>
    <w:rsid w:val="00CA6471"/>
    <w:rsid w:val="00CA6512"/>
    <w:rsid w:val="00CA6682"/>
    <w:rsid w:val="00CA67FD"/>
    <w:rsid w:val="00CA6B3C"/>
    <w:rsid w:val="00CA7873"/>
    <w:rsid w:val="00CA7A23"/>
    <w:rsid w:val="00CA7ECF"/>
    <w:rsid w:val="00CB075D"/>
    <w:rsid w:val="00CB0950"/>
    <w:rsid w:val="00CB0EAA"/>
    <w:rsid w:val="00CB1457"/>
    <w:rsid w:val="00CB16AF"/>
    <w:rsid w:val="00CB1C74"/>
    <w:rsid w:val="00CB1DFF"/>
    <w:rsid w:val="00CB2057"/>
    <w:rsid w:val="00CB21AB"/>
    <w:rsid w:val="00CB2CF2"/>
    <w:rsid w:val="00CB3BA5"/>
    <w:rsid w:val="00CB3D1A"/>
    <w:rsid w:val="00CB43B6"/>
    <w:rsid w:val="00CB4537"/>
    <w:rsid w:val="00CB5615"/>
    <w:rsid w:val="00CB5DEC"/>
    <w:rsid w:val="00CB5FAD"/>
    <w:rsid w:val="00CB765E"/>
    <w:rsid w:val="00CB789A"/>
    <w:rsid w:val="00CB79A6"/>
    <w:rsid w:val="00CB7C4E"/>
    <w:rsid w:val="00CC08E7"/>
    <w:rsid w:val="00CC15B8"/>
    <w:rsid w:val="00CC16A3"/>
    <w:rsid w:val="00CC173E"/>
    <w:rsid w:val="00CC1D17"/>
    <w:rsid w:val="00CC2CB6"/>
    <w:rsid w:val="00CC38A8"/>
    <w:rsid w:val="00CC3EB2"/>
    <w:rsid w:val="00CC424C"/>
    <w:rsid w:val="00CC4734"/>
    <w:rsid w:val="00CC47FF"/>
    <w:rsid w:val="00CC4954"/>
    <w:rsid w:val="00CC4A23"/>
    <w:rsid w:val="00CC4EE8"/>
    <w:rsid w:val="00CC5F09"/>
    <w:rsid w:val="00CC735D"/>
    <w:rsid w:val="00CC7CF7"/>
    <w:rsid w:val="00CD068A"/>
    <w:rsid w:val="00CD081A"/>
    <w:rsid w:val="00CD0D03"/>
    <w:rsid w:val="00CD1200"/>
    <w:rsid w:val="00CD15D8"/>
    <w:rsid w:val="00CD194C"/>
    <w:rsid w:val="00CD2919"/>
    <w:rsid w:val="00CD2AC9"/>
    <w:rsid w:val="00CD3012"/>
    <w:rsid w:val="00CD32A9"/>
    <w:rsid w:val="00CD32B8"/>
    <w:rsid w:val="00CD3B02"/>
    <w:rsid w:val="00CD3B75"/>
    <w:rsid w:val="00CD4B48"/>
    <w:rsid w:val="00CD5270"/>
    <w:rsid w:val="00CD6220"/>
    <w:rsid w:val="00CD6664"/>
    <w:rsid w:val="00CD6767"/>
    <w:rsid w:val="00CD68B5"/>
    <w:rsid w:val="00CD74D4"/>
    <w:rsid w:val="00CD7DC1"/>
    <w:rsid w:val="00CD7E70"/>
    <w:rsid w:val="00CE1631"/>
    <w:rsid w:val="00CE214D"/>
    <w:rsid w:val="00CE2415"/>
    <w:rsid w:val="00CE2C27"/>
    <w:rsid w:val="00CE2C4F"/>
    <w:rsid w:val="00CE3A88"/>
    <w:rsid w:val="00CE3CB9"/>
    <w:rsid w:val="00CE3CF0"/>
    <w:rsid w:val="00CE425E"/>
    <w:rsid w:val="00CE46DF"/>
    <w:rsid w:val="00CE480E"/>
    <w:rsid w:val="00CE4B2C"/>
    <w:rsid w:val="00CE4FE2"/>
    <w:rsid w:val="00CE5A1D"/>
    <w:rsid w:val="00CE5D40"/>
    <w:rsid w:val="00CE6440"/>
    <w:rsid w:val="00CE65BF"/>
    <w:rsid w:val="00CE696D"/>
    <w:rsid w:val="00CE717B"/>
    <w:rsid w:val="00CE7A1A"/>
    <w:rsid w:val="00CE7E21"/>
    <w:rsid w:val="00CE7EE3"/>
    <w:rsid w:val="00CF0E38"/>
    <w:rsid w:val="00CF0F84"/>
    <w:rsid w:val="00CF0FB9"/>
    <w:rsid w:val="00CF18C3"/>
    <w:rsid w:val="00CF229F"/>
    <w:rsid w:val="00CF2494"/>
    <w:rsid w:val="00CF24FE"/>
    <w:rsid w:val="00CF31FF"/>
    <w:rsid w:val="00CF32B1"/>
    <w:rsid w:val="00CF32B5"/>
    <w:rsid w:val="00CF3667"/>
    <w:rsid w:val="00CF3A8E"/>
    <w:rsid w:val="00CF3B80"/>
    <w:rsid w:val="00CF452E"/>
    <w:rsid w:val="00CF46AB"/>
    <w:rsid w:val="00CF4A70"/>
    <w:rsid w:val="00CF50B4"/>
    <w:rsid w:val="00CF54A5"/>
    <w:rsid w:val="00CF56F5"/>
    <w:rsid w:val="00CF5844"/>
    <w:rsid w:val="00CF5A7D"/>
    <w:rsid w:val="00CF5F5F"/>
    <w:rsid w:val="00CF6B70"/>
    <w:rsid w:val="00CF7367"/>
    <w:rsid w:val="00CF762B"/>
    <w:rsid w:val="00CF763E"/>
    <w:rsid w:val="00CF7C2C"/>
    <w:rsid w:val="00D01783"/>
    <w:rsid w:val="00D01A20"/>
    <w:rsid w:val="00D01A8C"/>
    <w:rsid w:val="00D01BA1"/>
    <w:rsid w:val="00D01E1E"/>
    <w:rsid w:val="00D02524"/>
    <w:rsid w:val="00D02529"/>
    <w:rsid w:val="00D025CA"/>
    <w:rsid w:val="00D02CA6"/>
    <w:rsid w:val="00D03734"/>
    <w:rsid w:val="00D03CAB"/>
    <w:rsid w:val="00D03FDE"/>
    <w:rsid w:val="00D0429C"/>
    <w:rsid w:val="00D043C6"/>
    <w:rsid w:val="00D048D8"/>
    <w:rsid w:val="00D05551"/>
    <w:rsid w:val="00D0630E"/>
    <w:rsid w:val="00D0671F"/>
    <w:rsid w:val="00D0680B"/>
    <w:rsid w:val="00D07840"/>
    <w:rsid w:val="00D07F15"/>
    <w:rsid w:val="00D10488"/>
    <w:rsid w:val="00D10AA1"/>
    <w:rsid w:val="00D10C42"/>
    <w:rsid w:val="00D110E3"/>
    <w:rsid w:val="00D1115B"/>
    <w:rsid w:val="00D11253"/>
    <w:rsid w:val="00D11C1E"/>
    <w:rsid w:val="00D11D2D"/>
    <w:rsid w:val="00D11DE7"/>
    <w:rsid w:val="00D12271"/>
    <w:rsid w:val="00D130D0"/>
    <w:rsid w:val="00D13167"/>
    <w:rsid w:val="00D13E98"/>
    <w:rsid w:val="00D13EA4"/>
    <w:rsid w:val="00D13F65"/>
    <w:rsid w:val="00D13F6A"/>
    <w:rsid w:val="00D14117"/>
    <w:rsid w:val="00D14932"/>
    <w:rsid w:val="00D14E29"/>
    <w:rsid w:val="00D1503B"/>
    <w:rsid w:val="00D155F7"/>
    <w:rsid w:val="00D156C8"/>
    <w:rsid w:val="00D15711"/>
    <w:rsid w:val="00D15713"/>
    <w:rsid w:val="00D15C42"/>
    <w:rsid w:val="00D1653D"/>
    <w:rsid w:val="00D16603"/>
    <w:rsid w:val="00D16C99"/>
    <w:rsid w:val="00D16D79"/>
    <w:rsid w:val="00D17223"/>
    <w:rsid w:val="00D17F83"/>
    <w:rsid w:val="00D2047E"/>
    <w:rsid w:val="00D206C0"/>
    <w:rsid w:val="00D2072B"/>
    <w:rsid w:val="00D20851"/>
    <w:rsid w:val="00D20A23"/>
    <w:rsid w:val="00D20DF3"/>
    <w:rsid w:val="00D20E26"/>
    <w:rsid w:val="00D21C61"/>
    <w:rsid w:val="00D21DF5"/>
    <w:rsid w:val="00D21FC6"/>
    <w:rsid w:val="00D22382"/>
    <w:rsid w:val="00D2241E"/>
    <w:rsid w:val="00D224DA"/>
    <w:rsid w:val="00D22A5C"/>
    <w:rsid w:val="00D22CA3"/>
    <w:rsid w:val="00D22CCF"/>
    <w:rsid w:val="00D233AF"/>
    <w:rsid w:val="00D233F3"/>
    <w:rsid w:val="00D2359F"/>
    <w:rsid w:val="00D24832"/>
    <w:rsid w:val="00D25426"/>
    <w:rsid w:val="00D258D6"/>
    <w:rsid w:val="00D25A65"/>
    <w:rsid w:val="00D25A83"/>
    <w:rsid w:val="00D25DC1"/>
    <w:rsid w:val="00D2653E"/>
    <w:rsid w:val="00D26704"/>
    <w:rsid w:val="00D26BE9"/>
    <w:rsid w:val="00D27270"/>
    <w:rsid w:val="00D27727"/>
    <w:rsid w:val="00D277A0"/>
    <w:rsid w:val="00D3069F"/>
    <w:rsid w:val="00D30826"/>
    <w:rsid w:val="00D30880"/>
    <w:rsid w:val="00D30C2C"/>
    <w:rsid w:val="00D30E71"/>
    <w:rsid w:val="00D31005"/>
    <w:rsid w:val="00D31606"/>
    <w:rsid w:val="00D3185D"/>
    <w:rsid w:val="00D31A56"/>
    <w:rsid w:val="00D31D9A"/>
    <w:rsid w:val="00D31FEE"/>
    <w:rsid w:val="00D3206F"/>
    <w:rsid w:val="00D33767"/>
    <w:rsid w:val="00D33803"/>
    <w:rsid w:val="00D33B94"/>
    <w:rsid w:val="00D33FB4"/>
    <w:rsid w:val="00D341D4"/>
    <w:rsid w:val="00D345AC"/>
    <w:rsid w:val="00D3496C"/>
    <w:rsid w:val="00D34D0E"/>
    <w:rsid w:val="00D35833"/>
    <w:rsid w:val="00D3590E"/>
    <w:rsid w:val="00D35923"/>
    <w:rsid w:val="00D35AD7"/>
    <w:rsid w:val="00D35C5B"/>
    <w:rsid w:val="00D35F90"/>
    <w:rsid w:val="00D36A07"/>
    <w:rsid w:val="00D36AED"/>
    <w:rsid w:val="00D37285"/>
    <w:rsid w:val="00D37849"/>
    <w:rsid w:val="00D37E39"/>
    <w:rsid w:val="00D40053"/>
    <w:rsid w:val="00D4016F"/>
    <w:rsid w:val="00D40318"/>
    <w:rsid w:val="00D40380"/>
    <w:rsid w:val="00D40A89"/>
    <w:rsid w:val="00D40B3E"/>
    <w:rsid w:val="00D40DFB"/>
    <w:rsid w:val="00D414ED"/>
    <w:rsid w:val="00D41573"/>
    <w:rsid w:val="00D41FF4"/>
    <w:rsid w:val="00D420D9"/>
    <w:rsid w:val="00D4252C"/>
    <w:rsid w:val="00D42859"/>
    <w:rsid w:val="00D4380A"/>
    <w:rsid w:val="00D43927"/>
    <w:rsid w:val="00D44356"/>
    <w:rsid w:val="00D44B1A"/>
    <w:rsid w:val="00D45FF4"/>
    <w:rsid w:val="00D46E0F"/>
    <w:rsid w:val="00D46E78"/>
    <w:rsid w:val="00D47759"/>
    <w:rsid w:val="00D478A6"/>
    <w:rsid w:val="00D47EFF"/>
    <w:rsid w:val="00D50006"/>
    <w:rsid w:val="00D50353"/>
    <w:rsid w:val="00D50D9A"/>
    <w:rsid w:val="00D51148"/>
    <w:rsid w:val="00D5117F"/>
    <w:rsid w:val="00D51411"/>
    <w:rsid w:val="00D51819"/>
    <w:rsid w:val="00D5182C"/>
    <w:rsid w:val="00D51D1C"/>
    <w:rsid w:val="00D54E5A"/>
    <w:rsid w:val="00D54ED1"/>
    <w:rsid w:val="00D54F38"/>
    <w:rsid w:val="00D55618"/>
    <w:rsid w:val="00D55866"/>
    <w:rsid w:val="00D5632D"/>
    <w:rsid w:val="00D56686"/>
    <w:rsid w:val="00D56D3E"/>
    <w:rsid w:val="00D577CF"/>
    <w:rsid w:val="00D6001C"/>
    <w:rsid w:val="00D60B12"/>
    <w:rsid w:val="00D60B84"/>
    <w:rsid w:val="00D60CD7"/>
    <w:rsid w:val="00D60E4A"/>
    <w:rsid w:val="00D610D0"/>
    <w:rsid w:val="00D6113E"/>
    <w:rsid w:val="00D614E7"/>
    <w:rsid w:val="00D61508"/>
    <w:rsid w:val="00D6152C"/>
    <w:rsid w:val="00D619E9"/>
    <w:rsid w:val="00D62A72"/>
    <w:rsid w:val="00D62BCC"/>
    <w:rsid w:val="00D631E2"/>
    <w:rsid w:val="00D637F3"/>
    <w:rsid w:val="00D63EF1"/>
    <w:rsid w:val="00D645DF"/>
    <w:rsid w:val="00D64892"/>
    <w:rsid w:val="00D6491E"/>
    <w:rsid w:val="00D64DD6"/>
    <w:rsid w:val="00D65013"/>
    <w:rsid w:val="00D655CF"/>
    <w:rsid w:val="00D65C27"/>
    <w:rsid w:val="00D65E46"/>
    <w:rsid w:val="00D6606D"/>
    <w:rsid w:val="00D6619F"/>
    <w:rsid w:val="00D661D8"/>
    <w:rsid w:val="00D66B1B"/>
    <w:rsid w:val="00D678A8"/>
    <w:rsid w:val="00D67967"/>
    <w:rsid w:val="00D67A3E"/>
    <w:rsid w:val="00D67E74"/>
    <w:rsid w:val="00D70A78"/>
    <w:rsid w:val="00D70AA4"/>
    <w:rsid w:val="00D70E27"/>
    <w:rsid w:val="00D71609"/>
    <w:rsid w:val="00D717A3"/>
    <w:rsid w:val="00D7181D"/>
    <w:rsid w:val="00D71D37"/>
    <w:rsid w:val="00D721B4"/>
    <w:rsid w:val="00D73F05"/>
    <w:rsid w:val="00D74116"/>
    <w:rsid w:val="00D7542F"/>
    <w:rsid w:val="00D756B1"/>
    <w:rsid w:val="00D757DC"/>
    <w:rsid w:val="00D758EC"/>
    <w:rsid w:val="00D75D92"/>
    <w:rsid w:val="00D76181"/>
    <w:rsid w:val="00D76320"/>
    <w:rsid w:val="00D76A59"/>
    <w:rsid w:val="00D76ECA"/>
    <w:rsid w:val="00D77447"/>
    <w:rsid w:val="00D8027C"/>
    <w:rsid w:val="00D808F9"/>
    <w:rsid w:val="00D811AA"/>
    <w:rsid w:val="00D8141D"/>
    <w:rsid w:val="00D8162A"/>
    <w:rsid w:val="00D81752"/>
    <w:rsid w:val="00D81E25"/>
    <w:rsid w:val="00D81F0E"/>
    <w:rsid w:val="00D81F50"/>
    <w:rsid w:val="00D83292"/>
    <w:rsid w:val="00D834C1"/>
    <w:rsid w:val="00D8378A"/>
    <w:rsid w:val="00D83994"/>
    <w:rsid w:val="00D845B2"/>
    <w:rsid w:val="00D8498C"/>
    <w:rsid w:val="00D84B2A"/>
    <w:rsid w:val="00D84E62"/>
    <w:rsid w:val="00D860E2"/>
    <w:rsid w:val="00D862EA"/>
    <w:rsid w:val="00D862F3"/>
    <w:rsid w:val="00D86340"/>
    <w:rsid w:val="00D8659E"/>
    <w:rsid w:val="00D86B11"/>
    <w:rsid w:val="00D86C11"/>
    <w:rsid w:val="00D86DD8"/>
    <w:rsid w:val="00D8704C"/>
    <w:rsid w:val="00D877B2"/>
    <w:rsid w:val="00D87946"/>
    <w:rsid w:val="00D903F2"/>
    <w:rsid w:val="00D916D2"/>
    <w:rsid w:val="00D91740"/>
    <w:rsid w:val="00D91754"/>
    <w:rsid w:val="00D9185D"/>
    <w:rsid w:val="00D918C4"/>
    <w:rsid w:val="00D91912"/>
    <w:rsid w:val="00D92125"/>
    <w:rsid w:val="00D9217A"/>
    <w:rsid w:val="00D92214"/>
    <w:rsid w:val="00D92246"/>
    <w:rsid w:val="00D92A83"/>
    <w:rsid w:val="00D9318E"/>
    <w:rsid w:val="00D93EED"/>
    <w:rsid w:val="00D9413A"/>
    <w:rsid w:val="00D94923"/>
    <w:rsid w:val="00D94A4D"/>
    <w:rsid w:val="00D94AB7"/>
    <w:rsid w:val="00D94B3A"/>
    <w:rsid w:val="00D95807"/>
    <w:rsid w:val="00D95BDF"/>
    <w:rsid w:val="00D95E87"/>
    <w:rsid w:val="00D9646D"/>
    <w:rsid w:val="00D968F3"/>
    <w:rsid w:val="00D972F6"/>
    <w:rsid w:val="00D9731A"/>
    <w:rsid w:val="00D9731B"/>
    <w:rsid w:val="00D9778F"/>
    <w:rsid w:val="00D9798D"/>
    <w:rsid w:val="00D979F5"/>
    <w:rsid w:val="00D97A7A"/>
    <w:rsid w:val="00D97DE1"/>
    <w:rsid w:val="00D97FF9"/>
    <w:rsid w:val="00DA00C6"/>
    <w:rsid w:val="00DA02D1"/>
    <w:rsid w:val="00DA0616"/>
    <w:rsid w:val="00DA08F2"/>
    <w:rsid w:val="00DA1067"/>
    <w:rsid w:val="00DA1170"/>
    <w:rsid w:val="00DA1404"/>
    <w:rsid w:val="00DA1B9E"/>
    <w:rsid w:val="00DA1BC4"/>
    <w:rsid w:val="00DA2354"/>
    <w:rsid w:val="00DA26C0"/>
    <w:rsid w:val="00DA2B60"/>
    <w:rsid w:val="00DA2C9E"/>
    <w:rsid w:val="00DA34CC"/>
    <w:rsid w:val="00DA36F3"/>
    <w:rsid w:val="00DA3EC4"/>
    <w:rsid w:val="00DA4696"/>
    <w:rsid w:val="00DA4F16"/>
    <w:rsid w:val="00DA56CC"/>
    <w:rsid w:val="00DA574F"/>
    <w:rsid w:val="00DA5962"/>
    <w:rsid w:val="00DA5B0E"/>
    <w:rsid w:val="00DA6048"/>
    <w:rsid w:val="00DA62B7"/>
    <w:rsid w:val="00DA6A02"/>
    <w:rsid w:val="00DA6AA3"/>
    <w:rsid w:val="00DA7FBE"/>
    <w:rsid w:val="00DB0150"/>
    <w:rsid w:val="00DB081F"/>
    <w:rsid w:val="00DB0CF4"/>
    <w:rsid w:val="00DB1B07"/>
    <w:rsid w:val="00DB1F69"/>
    <w:rsid w:val="00DB2851"/>
    <w:rsid w:val="00DB2C70"/>
    <w:rsid w:val="00DB34B6"/>
    <w:rsid w:val="00DB4572"/>
    <w:rsid w:val="00DB58BD"/>
    <w:rsid w:val="00DB5A01"/>
    <w:rsid w:val="00DB5BAD"/>
    <w:rsid w:val="00DB5C03"/>
    <w:rsid w:val="00DB628A"/>
    <w:rsid w:val="00DB67F6"/>
    <w:rsid w:val="00DB7610"/>
    <w:rsid w:val="00DB766C"/>
    <w:rsid w:val="00DB7B33"/>
    <w:rsid w:val="00DC0717"/>
    <w:rsid w:val="00DC0A9B"/>
    <w:rsid w:val="00DC0F9C"/>
    <w:rsid w:val="00DC0FDE"/>
    <w:rsid w:val="00DC11E3"/>
    <w:rsid w:val="00DC1394"/>
    <w:rsid w:val="00DC1CD2"/>
    <w:rsid w:val="00DC20DE"/>
    <w:rsid w:val="00DC24CE"/>
    <w:rsid w:val="00DC2564"/>
    <w:rsid w:val="00DC272A"/>
    <w:rsid w:val="00DC2806"/>
    <w:rsid w:val="00DC2B83"/>
    <w:rsid w:val="00DC2F88"/>
    <w:rsid w:val="00DC4932"/>
    <w:rsid w:val="00DC4BC6"/>
    <w:rsid w:val="00DC51C4"/>
    <w:rsid w:val="00DC54D8"/>
    <w:rsid w:val="00DC54DF"/>
    <w:rsid w:val="00DC5761"/>
    <w:rsid w:val="00DC5BA1"/>
    <w:rsid w:val="00DC65B0"/>
    <w:rsid w:val="00DC680D"/>
    <w:rsid w:val="00DC6A63"/>
    <w:rsid w:val="00DC6BAD"/>
    <w:rsid w:val="00DC776F"/>
    <w:rsid w:val="00DC7D02"/>
    <w:rsid w:val="00DD05D7"/>
    <w:rsid w:val="00DD11C7"/>
    <w:rsid w:val="00DD1ABB"/>
    <w:rsid w:val="00DD1B8B"/>
    <w:rsid w:val="00DD1E2D"/>
    <w:rsid w:val="00DD200E"/>
    <w:rsid w:val="00DD2502"/>
    <w:rsid w:val="00DD2F71"/>
    <w:rsid w:val="00DD324E"/>
    <w:rsid w:val="00DD388C"/>
    <w:rsid w:val="00DD38FA"/>
    <w:rsid w:val="00DD3CAA"/>
    <w:rsid w:val="00DD4019"/>
    <w:rsid w:val="00DD42BD"/>
    <w:rsid w:val="00DD4317"/>
    <w:rsid w:val="00DD44C4"/>
    <w:rsid w:val="00DD4BB7"/>
    <w:rsid w:val="00DD5293"/>
    <w:rsid w:val="00DD5428"/>
    <w:rsid w:val="00DD5479"/>
    <w:rsid w:val="00DD59C7"/>
    <w:rsid w:val="00DD5B62"/>
    <w:rsid w:val="00DD5EFC"/>
    <w:rsid w:val="00DD6368"/>
    <w:rsid w:val="00DD665F"/>
    <w:rsid w:val="00DD679E"/>
    <w:rsid w:val="00DD6BF7"/>
    <w:rsid w:val="00DD6C8B"/>
    <w:rsid w:val="00DD70B8"/>
    <w:rsid w:val="00DD76A1"/>
    <w:rsid w:val="00DD7FDB"/>
    <w:rsid w:val="00DE0665"/>
    <w:rsid w:val="00DE11E4"/>
    <w:rsid w:val="00DE19DF"/>
    <w:rsid w:val="00DE1D6F"/>
    <w:rsid w:val="00DE20A1"/>
    <w:rsid w:val="00DE24D3"/>
    <w:rsid w:val="00DE26EE"/>
    <w:rsid w:val="00DE2721"/>
    <w:rsid w:val="00DE2AFE"/>
    <w:rsid w:val="00DE2B63"/>
    <w:rsid w:val="00DE2BF5"/>
    <w:rsid w:val="00DE2FB0"/>
    <w:rsid w:val="00DE2FB5"/>
    <w:rsid w:val="00DE3D84"/>
    <w:rsid w:val="00DE47AA"/>
    <w:rsid w:val="00DE49AA"/>
    <w:rsid w:val="00DE56CA"/>
    <w:rsid w:val="00DE5E27"/>
    <w:rsid w:val="00DE6273"/>
    <w:rsid w:val="00DE641E"/>
    <w:rsid w:val="00DE6F95"/>
    <w:rsid w:val="00DE6FF2"/>
    <w:rsid w:val="00DE73E7"/>
    <w:rsid w:val="00DE7820"/>
    <w:rsid w:val="00DE79C4"/>
    <w:rsid w:val="00DF00FC"/>
    <w:rsid w:val="00DF041A"/>
    <w:rsid w:val="00DF052C"/>
    <w:rsid w:val="00DF062B"/>
    <w:rsid w:val="00DF0E8B"/>
    <w:rsid w:val="00DF0EBC"/>
    <w:rsid w:val="00DF1DC0"/>
    <w:rsid w:val="00DF2180"/>
    <w:rsid w:val="00DF2CDB"/>
    <w:rsid w:val="00DF3047"/>
    <w:rsid w:val="00DF34C1"/>
    <w:rsid w:val="00DF3908"/>
    <w:rsid w:val="00DF4354"/>
    <w:rsid w:val="00DF43B0"/>
    <w:rsid w:val="00DF45A5"/>
    <w:rsid w:val="00DF4816"/>
    <w:rsid w:val="00DF4960"/>
    <w:rsid w:val="00DF4CC4"/>
    <w:rsid w:val="00DF548D"/>
    <w:rsid w:val="00DF56A2"/>
    <w:rsid w:val="00DF60EE"/>
    <w:rsid w:val="00DF68D5"/>
    <w:rsid w:val="00DF6C25"/>
    <w:rsid w:val="00DF780E"/>
    <w:rsid w:val="00DF7B5A"/>
    <w:rsid w:val="00E00727"/>
    <w:rsid w:val="00E00838"/>
    <w:rsid w:val="00E0093F"/>
    <w:rsid w:val="00E00F8B"/>
    <w:rsid w:val="00E01AC1"/>
    <w:rsid w:val="00E02214"/>
    <w:rsid w:val="00E02577"/>
    <w:rsid w:val="00E027BC"/>
    <w:rsid w:val="00E02B6E"/>
    <w:rsid w:val="00E02E81"/>
    <w:rsid w:val="00E03129"/>
    <w:rsid w:val="00E0333E"/>
    <w:rsid w:val="00E03FA8"/>
    <w:rsid w:val="00E04A0C"/>
    <w:rsid w:val="00E04AA8"/>
    <w:rsid w:val="00E04E7F"/>
    <w:rsid w:val="00E05123"/>
    <w:rsid w:val="00E05327"/>
    <w:rsid w:val="00E055A3"/>
    <w:rsid w:val="00E055F6"/>
    <w:rsid w:val="00E05D16"/>
    <w:rsid w:val="00E0625A"/>
    <w:rsid w:val="00E06603"/>
    <w:rsid w:val="00E06B0C"/>
    <w:rsid w:val="00E07064"/>
    <w:rsid w:val="00E07308"/>
    <w:rsid w:val="00E07EFB"/>
    <w:rsid w:val="00E07FEA"/>
    <w:rsid w:val="00E07FEE"/>
    <w:rsid w:val="00E10724"/>
    <w:rsid w:val="00E10A07"/>
    <w:rsid w:val="00E1188D"/>
    <w:rsid w:val="00E11DE4"/>
    <w:rsid w:val="00E12006"/>
    <w:rsid w:val="00E13238"/>
    <w:rsid w:val="00E13CD7"/>
    <w:rsid w:val="00E14FA0"/>
    <w:rsid w:val="00E150E5"/>
    <w:rsid w:val="00E1566C"/>
    <w:rsid w:val="00E157FE"/>
    <w:rsid w:val="00E15BEA"/>
    <w:rsid w:val="00E1626C"/>
    <w:rsid w:val="00E16460"/>
    <w:rsid w:val="00E16679"/>
    <w:rsid w:val="00E16A5B"/>
    <w:rsid w:val="00E16E28"/>
    <w:rsid w:val="00E2006C"/>
    <w:rsid w:val="00E20404"/>
    <w:rsid w:val="00E2042B"/>
    <w:rsid w:val="00E20B8A"/>
    <w:rsid w:val="00E20E77"/>
    <w:rsid w:val="00E216E0"/>
    <w:rsid w:val="00E21803"/>
    <w:rsid w:val="00E21A8A"/>
    <w:rsid w:val="00E21E1E"/>
    <w:rsid w:val="00E22539"/>
    <w:rsid w:val="00E2310A"/>
    <w:rsid w:val="00E23B78"/>
    <w:rsid w:val="00E23CD5"/>
    <w:rsid w:val="00E23FBF"/>
    <w:rsid w:val="00E24032"/>
    <w:rsid w:val="00E24085"/>
    <w:rsid w:val="00E241E8"/>
    <w:rsid w:val="00E2466A"/>
    <w:rsid w:val="00E2483C"/>
    <w:rsid w:val="00E24EB8"/>
    <w:rsid w:val="00E2509E"/>
    <w:rsid w:val="00E252A6"/>
    <w:rsid w:val="00E25711"/>
    <w:rsid w:val="00E25B56"/>
    <w:rsid w:val="00E2664B"/>
    <w:rsid w:val="00E26FA8"/>
    <w:rsid w:val="00E27042"/>
    <w:rsid w:val="00E2722B"/>
    <w:rsid w:val="00E272F4"/>
    <w:rsid w:val="00E2759E"/>
    <w:rsid w:val="00E27640"/>
    <w:rsid w:val="00E27698"/>
    <w:rsid w:val="00E27DDA"/>
    <w:rsid w:val="00E27EAB"/>
    <w:rsid w:val="00E27F43"/>
    <w:rsid w:val="00E27F64"/>
    <w:rsid w:val="00E30285"/>
    <w:rsid w:val="00E30401"/>
    <w:rsid w:val="00E30537"/>
    <w:rsid w:val="00E3087F"/>
    <w:rsid w:val="00E30AA4"/>
    <w:rsid w:val="00E313FD"/>
    <w:rsid w:val="00E3144E"/>
    <w:rsid w:val="00E318A8"/>
    <w:rsid w:val="00E32327"/>
    <w:rsid w:val="00E32A6D"/>
    <w:rsid w:val="00E337DF"/>
    <w:rsid w:val="00E33BD1"/>
    <w:rsid w:val="00E33DDF"/>
    <w:rsid w:val="00E3407C"/>
    <w:rsid w:val="00E3457B"/>
    <w:rsid w:val="00E346A2"/>
    <w:rsid w:val="00E34BD0"/>
    <w:rsid w:val="00E34EEA"/>
    <w:rsid w:val="00E34FD4"/>
    <w:rsid w:val="00E35611"/>
    <w:rsid w:val="00E356CC"/>
    <w:rsid w:val="00E3572B"/>
    <w:rsid w:val="00E36CD9"/>
    <w:rsid w:val="00E370BC"/>
    <w:rsid w:val="00E371DC"/>
    <w:rsid w:val="00E37264"/>
    <w:rsid w:val="00E40446"/>
    <w:rsid w:val="00E405F3"/>
    <w:rsid w:val="00E406CC"/>
    <w:rsid w:val="00E40D27"/>
    <w:rsid w:val="00E415B0"/>
    <w:rsid w:val="00E41688"/>
    <w:rsid w:val="00E41784"/>
    <w:rsid w:val="00E420E7"/>
    <w:rsid w:val="00E43066"/>
    <w:rsid w:val="00E4326C"/>
    <w:rsid w:val="00E45301"/>
    <w:rsid w:val="00E4530C"/>
    <w:rsid w:val="00E4567E"/>
    <w:rsid w:val="00E45C71"/>
    <w:rsid w:val="00E4641B"/>
    <w:rsid w:val="00E46710"/>
    <w:rsid w:val="00E46757"/>
    <w:rsid w:val="00E46BFB"/>
    <w:rsid w:val="00E46F26"/>
    <w:rsid w:val="00E47044"/>
    <w:rsid w:val="00E472AD"/>
    <w:rsid w:val="00E474F2"/>
    <w:rsid w:val="00E47E2C"/>
    <w:rsid w:val="00E50392"/>
    <w:rsid w:val="00E5073F"/>
    <w:rsid w:val="00E50CAA"/>
    <w:rsid w:val="00E511BF"/>
    <w:rsid w:val="00E51627"/>
    <w:rsid w:val="00E5168F"/>
    <w:rsid w:val="00E519A5"/>
    <w:rsid w:val="00E51A15"/>
    <w:rsid w:val="00E51D65"/>
    <w:rsid w:val="00E52705"/>
    <w:rsid w:val="00E52CD2"/>
    <w:rsid w:val="00E52D66"/>
    <w:rsid w:val="00E53370"/>
    <w:rsid w:val="00E53D89"/>
    <w:rsid w:val="00E5557F"/>
    <w:rsid w:val="00E557B3"/>
    <w:rsid w:val="00E55948"/>
    <w:rsid w:val="00E559A0"/>
    <w:rsid w:val="00E56828"/>
    <w:rsid w:val="00E5734D"/>
    <w:rsid w:val="00E57904"/>
    <w:rsid w:val="00E57917"/>
    <w:rsid w:val="00E57DC1"/>
    <w:rsid w:val="00E57EAF"/>
    <w:rsid w:val="00E60AD3"/>
    <w:rsid w:val="00E611DD"/>
    <w:rsid w:val="00E612D3"/>
    <w:rsid w:val="00E61712"/>
    <w:rsid w:val="00E61FAA"/>
    <w:rsid w:val="00E624D9"/>
    <w:rsid w:val="00E627DD"/>
    <w:rsid w:val="00E63DA1"/>
    <w:rsid w:val="00E63E25"/>
    <w:rsid w:val="00E63ECD"/>
    <w:rsid w:val="00E63FC4"/>
    <w:rsid w:val="00E63FDD"/>
    <w:rsid w:val="00E641AF"/>
    <w:rsid w:val="00E64392"/>
    <w:rsid w:val="00E64475"/>
    <w:rsid w:val="00E64FAD"/>
    <w:rsid w:val="00E65154"/>
    <w:rsid w:val="00E65487"/>
    <w:rsid w:val="00E6554B"/>
    <w:rsid w:val="00E65B67"/>
    <w:rsid w:val="00E6628F"/>
    <w:rsid w:val="00E664A2"/>
    <w:rsid w:val="00E66A4C"/>
    <w:rsid w:val="00E67015"/>
    <w:rsid w:val="00E670CB"/>
    <w:rsid w:val="00E67780"/>
    <w:rsid w:val="00E700F1"/>
    <w:rsid w:val="00E702A0"/>
    <w:rsid w:val="00E7055F"/>
    <w:rsid w:val="00E70790"/>
    <w:rsid w:val="00E70B18"/>
    <w:rsid w:val="00E70D31"/>
    <w:rsid w:val="00E710E9"/>
    <w:rsid w:val="00E7112F"/>
    <w:rsid w:val="00E717F5"/>
    <w:rsid w:val="00E72589"/>
    <w:rsid w:val="00E726C6"/>
    <w:rsid w:val="00E727CD"/>
    <w:rsid w:val="00E732EA"/>
    <w:rsid w:val="00E73B56"/>
    <w:rsid w:val="00E7486A"/>
    <w:rsid w:val="00E7503E"/>
    <w:rsid w:val="00E75638"/>
    <w:rsid w:val="00E75D56"/>
    <w:rsid w:val="00E761BA"/>
    <w:rsid w:val="00E767F0"/>
    <w:rsid w:val="00E768E6"/>
    <w:rsid w:val="00E76963"/>
    <w:rsid w:val="00E76E35"/>
    <w:rsid w:val="00E77B06"/>
    <w:rsid w:val="00E80008"/>
    <w:rsid w:val="00E8067E"/>
    <w:rsid w:val="00E82B82"/>
    <w:rsid w:val="00E82DC1"/>
    <w:rsid w:val="00E832C8"/>
    <w:rsid w:val="00E8357F"/>
    <w:rsid w:val="00E83962"/>
    <w:rsid w:val="00E85221"/>
    <w:rsid w:val="00E85834"/>
    <w:rsid w:val="00E85ADE"/>
    <w:rsid w:val="00E85D04"/>
    <w:rsid w:val="00E85D29"/>
    <w:rsid w:val="00E85FB8"/>
    <w:rsid w:val="00E8635C"/>
    <w:rsid w:val="00E86467"/>
    <w:rsid w:val="00E8670E"/>
    <w:rsid w:val="00E869C8"/>
    <w:rsid w:val="00E86BE3"/>
    <w:rsid w:val="00E86E88"/>
    <w:rsid w:val="00E8736C"/>
    <w:rsid w:val="00E8747D"/>
    <w:rsid w:val="00E876AA"/>
    <w:rsid w:val="00E877BD"/>
    <w:rsid w:val="00E87903"/>
    <w:rsid w:val="00E90096"/>
    <w:rsid w:val="00E90E64"/>
    <w:rsid w:val="00E9165A"/>
    <w:rsid w:val="00E918C1"/>
    <w:rsid w:val="00E92635"/>
    <w:rsid w:val="00E9272B"/>
    <w:rsid w:val="00E930BF"/>
    <w:rsid w:val="00E9318D"/>
    <w:rsid w:val="00E93812"/>
    <w:rsid w:val="00E93A68"/>
    <w:rsid w:val="00E93CB8"/>
    <w:rsid w:val="00E943CB"/>
    <w:rsid w:val="00E944A0"/>
    <w:rsid w:val="00E94B61"/>
    <w:rsid w:val="00E94D23"/>
    <w:rsid w:val="00E950D5"/>
    <w:rsid w:val="00E954DB"/>
    <w:rsid w:val="00E95C37"/>
    <w:rsid w:val="00E95D15"/>
    <w:rsid w:val="00E95D84"/>
    <w:rsid w:val="00E95DDF"/>
    <w:rsid w:val="00E965F2"/>
    <w:rsid w:val="00E96646"/>
    <w:rsid w:val="00E96F78"/>
    <w:rsid w:val="00E9714A"/>
    <w:rsid w:val="00E9779D"/>
    <w:rsid w:val="00E97E16"/>
    <w:rsid w:val="00E97F1F"/>
    <w:rsid w:val="00EA0055"/>
    <w:rsid w:val="00EA0200"/>
    <w:rsid w:val="00EA053A"/>
    <w:rsid w:val="00EA054D"/>
    <w:rsid w:val="00EA0BF1"/>
    <w:rsid w:val="00EA13AF"/>
    <w:rsid w:val="00EA18E3"/>
    <w:rsid w:val="00EA1B1E"/>
    <w:rsid w:val="00EA1B76"/>
    <w:rsid w:val="00EA1C6A"/>
    <w:rsid w:val="00EA1E75"/>
    <w:rsid w:val="00EA1FFF"/>
    <w:rsid w:val="00EA2AD9"/>
    <w:rsid w:val="00EA32AC"/>
    <w:rsid w:val="00EA33E9"/>
    <w:rsid w:val="00EA37E0"/>
    <w:rsid w:val="00EA3E33"/>
    <w:rsid w:val="00EA46FE"/>
    <w:rsid w:val="00EA472F"/>
    <w:rsid w:val="00EA473C"/>
    <w:rsid w:val="00EA4C1A"/>
    <w:rsid w:val="00EA4D27"/>
    <w:rsid w:val="00EA525B"/>
    <w:rsid w:val="00EA5FF8"/>
    <w:rsid w:val="00EA635F"/>
    <w:rsid w:val="00EA6BF5"/>
    <w:rsid w:val="00EA6FD3"/>
    <w:rsid w:val="00EA7380"/>
    <w:rsid w:val="00EA74D7"/>
    <w:rsid w:val="00EB011F"/>
    <w:rsid w:val="00EB0F29"/>
    <w:rsid w:val="00EB142F"/>
    <w:rsid w:val="00EB2923"/>
    <w:rsid w:val="00EB3091"/>
    <w:rsid w:val="00EB383F"/>
    <w:rsid w:val="00EB38E0"/>
    <w:rsid w:val="00EB3BC4"/>
    <w:rsid w:val="00EB44DE"/>
    <w:rsid w:val="00EB4622"/>
    <w:rsid w:val="00EB484D"/>
    <w:rsid w:val="00EB492D"/>
    <w:rsid w:val="00EB4D21"/>
    <w:rsid w:val="00EB51F7"/>
    <w:rsid w:val="00EB5216"/>
    <w:rsid w:val="00EB5397"/>
    <w:rsid w:val="00EB61EC"/>
    <w:rsid w:val="00EB6374"/>
    <w:rsid w:val="00EB669D"/>
    <w:rsid w:val="00EB755F"/>
    <w:rsid w:val="00EB765F"/>
    <w:rsid w:val="00EB7DFB"/>
    <w:rsid w:val="00EB7E19"/>
    <w:rsid w:val="00EC05C0"/>
    <w:rsid w:val="00EC0934"/>
    <w:rsid w:val="00EC0ABA"/>
    <w:rsid w:val="00EC0D1B"/>
    <w:rsid w:val="00EC1A2E"/>
    <w:rsid w:val="00EC22F4"/>
    <w:rsid w:val="00EC23C6"/>
    <w:rsid w:val="00EC2E33"/>
    <w:rsid w:val="00EC2FF1"/>
    <w:rsid w:val="00EC34C6"/>
    <w:rsid w:val="00EC358F"/>
    <w:rsid w:val="00EC44C4"/>
    <w:rsid w:val="00EC474C"/>
    <w:rsid w:val="00EC47D2"/>
    <w:rsid w:val="00EC5988"/>
    <w:rsid w:val="00EC638F"/>
    <w:rsid w:val="00EC66B7"/>
    <w:rsid w:val="00EC6926"/>
    <w:rsid w:val="00EC6D4E"/>
    <w:rsid w:val="00EC6E51"/>
    <w:rsid w:val="00EC6F2B"/>
    <w:rsid w:val="00EC6F67"/>
    <w:rsid w:val="00EC7304"/>
    <w:rsid w:val="00EC7916"/>
    <w:rsid w:val="00EC7B21"/>
    <w:rsid w:val="00ED00D5"/>
    <w:rsid w:val="00ED0EEC"/>
    <w:rsid w:val="00ED1550"/>
    <w:rsid w:val="00ED18D1"/>
    <w:rsid w:val="00ED19AF"/>
    <w:rsid w:val="00ED1BD0"/>
    <w:rsid w:val="00ED1FD9"/>
    <w:rsid w:val="00ED26C7"/>
    <w:rsid w:val="00ED285D"/>
    <w:rsid w:val="00ED2985"/>
    <w:rsid w:val="00ED371B"/>
    <w:rsid w:val="00ED38A8"/>
    <w:rsid w:val="00ED41D7"/>
    <w:rsid w:val="00ED4323"/>
    <w:rsid w:val="00ED476B"/>
    <w:rsid w:val="00ED528B"/>
    <w:rsid w:val="00ED5C96"/>
    <w:rsid w:val="00ED5DF8"/>
    <w:rsid w:val="00ED5F8C"/>
    <w:rsid w:val="00ED61EB"/>
    <w:rsid w:val="00ED6B41"/>
    <w:rsid w:val="00ED6DC8"/>
    <w:rsid w:val="00ED6E63"/>
    <w:rsid w:val="00ED7169"/>
    <w:rsid w:val="00EE1856"/>
    <w:rsid w:val="00EE1CAD"/>
    <w:rsid w:val="00EE1CDE"/>
    <w:rsid w:val="00EE1F60"/>
    <w:rsid w:val="00EE205B"/>
    <w:rsid w:val="00EE31C7"/>
    <w:rsid w:val="00EE37AC"/>
    <w:rsid w:val="00EE39B6"/>
    <w:rsid w:val="00EE3AAE"/>
    <w:rsid w:val="00EE498F"/>
    <w:rsid w:val="00EE50C0"/>
    <w:rsid w:val="00EE50F8"/>
    <w:rsid w:val="00EE54D1"/>
    <w:rsid w:val="00EE5F5D"/>
    <w:rsid w:val="00EE60FC"/>
    <w:rsid w:val="00EE66DF"/>
    <w:rsid w:val="00EE6BEF"/>
    <w:rsid w:val="00EE6DC2"/>
    <w:rsid w:val="00EE7657"/>
    <w:rsid w:val="00EE783B"/>
    <w:rsid w:val="00EE7896"/>
    <w:rsid w:val="00EE7970"/>
    <w:rsid w:val="00EE7BB1"/>
    <w:rsid w:val="00EE7C37"/>
    <w:rsid w:val="00EE7EF1"/>
    <w:rsid w:val="00EF0184"/>
    <w:rsid w:val="00EF05AD"/>
    <w:rsid w:val="00EF07A4"/>
    <w:rsid w:val="00EF0893"/>
    <w:rsid w:val="00EF1698"/>
    <w:rsid w:val="00EF16C4"/>
    <w:rsid w:val="00EF21FF"/>
    <w:rsid w:val="00EF2C70"/>
    <w:rsid w:val="00EF3B5C"/>
    <w:rsid w:val="00EF40F3"/>
    <w:rsid w:val="00EF4897"/>
    <w:rsid w:val="00EF4D86"/>
    <w:rsid w:val="00EF535F"/>
    <w:rsid w:val="00EF5549"/>
    <w:rsid w:val="00EF5FE8"/>
    <w:rsid w:val="00EF72C1"/>
    <w:rsid w:val="00EF773E"/>
    <w:rsid w:val="00EF79C6"/>
    <w:rsid w:val="00F001C0"/>
    <w:rsid w:val="00F0076B"/>
    <w:rsid w:val="00F009A0"/>
    <w:rsid w:val="00F00F42"/>
    <w:rsid w:val="00F01605"/>
    <w:rsid w:val="00F023CF"/>
    <w:rsid w:val="00F023EB"/>
    <w:rsid w:val="00F02423"/>
    <w:rsid w:val="00F024F2"/>
    <w:rsid w:val="00F036B7"/>
    <w:rsid w:val="00F039E0"/>
    <w:rsid w:val="00F03D59"/>
    <w:rsid w:val="00F03F5F"/>
    <w:rsid w:val="00F0439B"/>
    <w:rsid w:val="00F047E8"/>
    <w:rsid w:val="00F053C4"/>
    <w:rsid w:val="00F05EEC"/>
    <w:rsid w:val="00F05FAC"/>
    <w:rsid w:val="00F06A41"/>
    <w:rsid w:val="00F06C5D"/>
    <w:rsid w:val="00F06FFB"/>
    <w:rsid w:val="00F073B5"/>
    <w:rsid w:val="00F074BD"/>
    <w:rsid w:val="00F10023"/>
    <w:rsid w:val="00F1057C"/>
    <w:rsid w:val="00F1108B"/>
    <w:rsid w:val="00F11319"/>
    <w:rsid w:val="00F11821"/>
    <w:rsid w:val="00F1187D"/>
    <w:rsid w:val="00F1242B"/>
    <w:rsid w:val="00F1242F"/>
    <w:rsid w:val="00F127F5"/>
    <w:rsid w:val="00F12DD0"/>
    <w:rsid w:val="00F1323C"/>
    <w:rsid w:val="00F135C1"/>
    <w:rsid w:val="00F13A49"/>
    <w:rsid w:val="00F13B3A"/>
    <w:rsid w:val="00F13FEB"/>
    <w:rsid w:val="00F14BE9"/>
    <w:rsid w:val="00F1526E"/>
    <w:rsid w:val="00F1546C"/>
    <w:rsid w:val="00F154B1"/>
    <w:rsid w:val="00F1576D"/>
    <w:rsid w:val="00F15D36"/>
    <w:rsid w:val="00F16058"/>
    <w:rsid w:val="00F1656B"/>
    <w:rsid w:val="00F16A81"/>
    <w:rsid w:val="00F16FC6"/>
    <w:rsid w:val="00F174FE"/>
    <w:rsid w:val="00F17919"/>
    <w:rsid w:val="00F17F0A"/>
    <w:rsid w:val="00F20128"/>
    <w:rsid w:val="00F208B3"/>
    <w:rsid w:val="00F210A9"/>
    <w:rsid w:val="00F2202D"/>
    <w:rsid w:val="00F22ED5"/>
    <w:rsid w:val="00F23B2C"/>
    <w:rsid w:val="00F24254"/>
    <w:rsid w:val="00F24389"/>
    <w:rsid w:val="00F24469"/>
    <w:rsid w:val="00F244CC"/>
    <w:rsid w:val="00F244FB"/>
    <w:rsid w:val="00F246A0"/>
    <w:rsid w:val="00F24EA1"/>
    <w:rsid w:val="00F252CC"/>
    <w:rsid w:val="00F256E9"/>
    <w:rsid w:val="00F270B2"/>
    <w:rsid w:val="00F271A5"/>
    <w:rsid w:val="00F2727E"/>
    <w:rsid w:val="00F27764"/>
    <w:rsid w:val="00F27972"/>
    <w:rsid w:val="00F27B37"/>
    <w:rsid w:val="00F27CB5"/>
    <w:rsid w:val="00F30759"/>
    <w:rsid w:val="00F30801"/>
    <w:rsid w:val="00F30863"/>
    <w:rsid w:val="00F309E5"/>
    <w:rsid w:val="00F31058"/>
    <w:rsid w:val="00F313B9"/>
    <w:rsid w:val="00F31E68"/>
    <w:rsid w:val="00F325B8"/>
    <w:rsid w:val="00F326B1"/>
    <w:rsid w:val="00F327AC"/>
    <w:rsid w:val="00F32858"/>
    <w:rsid w:val="00F328D2"/>
    <w:rsid w:val="00F32C1B"/>
    <w:rsid w:val="00F336F5"/>
    <w:rsid w:val="00F34432"/>
    <w:rsid w:val="00F35342"/>
    <w:rsid w:val="00F356EE"/>
    <w:rsid w:val="00F357F9"/>
    <w:rsid w:val="00F36435"/>
    <w:rsid w:val="00F36C27"/>
    <w:rsid w:val="00F37DDA"/>
    <w:rsid w:val="00F40970"/>
    <w:rsid w:val="00F40CA9"/>
    <w:rsid w:val="00F411BB"/>
    <w:rsid w:val="00F41241"/>
    <w:rsid w:val="00F421D4"/>
    <w:rsid w:val="00F42FBA"/>
    <w:rsid w:val="00F436C3"/>
    <w:rsid w:val="00F43E41"/>
    <w:rsid w:val="00F43ED9"/>
    <w:rsid w:val="00F4406A"/>
    <w:rsid w:val="00F44306"/>
    <w:rsid w:val="00F44376"/>
    <w:rsid w:val="00F448F9"/>
    <w:rsid w:val="00F44A85"/>
    <w:rsid w:val="00F44E7E"/>
    <w:rsid w:val="00F450EE"/>
    <w:rsid w:val="00F45488"/>
    <w:rsid w:val="00F46883"/>
    <w:rsid w:val="00F469AB"/>
    <w:rsid w:val="00F46BEA"/>
    <w:rsid w:val="00F46C9A"/>
    <w:rsid w:val="00F47AF6"/>
    <w:rsid w:val="00F503C3"/>
    <w:rsid w:val="00F50F9E"/>
    <w:rsid w:val="00F5112C"/>
    <w:rsid w:val="00F51153"/>
    <w:rsid w:val="00F51464"/>
    <w:rsid w:val="00F5180F"/>
    <w:rsid w:val="00F51A4B"/>
    <w:rsid w:val="00F51AEF"/>
    <w:rsid w:val="00F527CE"/>
    <w:rsid w:val="00F52920"/>
    <w:rsid w:val="00F52A9F"/>
    <w:rsid w:val="00F52D1D"/>
    <w:rsid w:val="00F52DB2"/>
    <w:rsid w:val="00F53239"/>
    <w:rsid w:val="00F53483"/>
    <w:rsid w:val="00F53C79"/>
    <w:rsid w:val="00F54250"/>
    <w:rsid w:val="00F54958"/>
    <w:rsid w:val="00F54B20"/>
    <w:rsid w:val="00F55CAA"/>
    <w:rsid w:val="00F56375"/>
    <w:rsid w:val="00F56393"/>
    <w:rsid w:val="00F563D9"/>
    <w:rsid w:val="00F57C2A"/>
    <w:rsid w:val="00F602B3"/>
    <w:rsid w:val="00F60307"/>
    <w:rsid w:val="00F60B78"/>
    <w:rsid w:val="00F610F2"/>
    <w:rsid w:val="00F61142"/>
    <w:rsid w:val="00F612F8"/>
    <w:rsid w:val="00F61440"/>
    <w:rsid w:val="00F61A57"/>
    <w:rsid w:val="00F620A5"/>
    <w:rsid w:val="00F62155"/>
    <w:rsid w:val="00F6231D"/>
    <w:rsid w:val="00F6236F"/>
    <w:rsid w:val="00F62558"/>
    <w:rsid w:val="00F62665"/>
    <w:rsid w:val="00F62952"/>
    <w:rsid w:val="00F62D08"/>
    <w:rsid w:val="00F63AE7"/>
    <w:rsid w:val="00F64A27"/>
    <w:rsid w:val="00F64D83"/>
    <w:rsid w:val="00F64EF6"/>
    <w:rsid w:val="00F65062"/>
    <w:rsid w:val="00F655E7"/>
    <w:rsid w:val="00F65DEA"/>
    <w:rsid w:val="00F66AB0"/>
    <w:rsid w:val="00F67040"/>
    <w:rsid w:val="00F67112"/>
    <w:rsid w:val="00F6776F"/>
    <w:rsid w:val="00F67A21"/>
    <w:rsid w:val="00F67A9E"/>
    <w:rsid w:val="00F67D08"/>
    <w:rsid w:val="00F67D11"/>
    <w:rsid w:val="00F67D58"/>
    <w:rsid w:val="00F702D2"/>
    <w:rsid w:val="00F7079C"/>
    <w:rsid w:val="00F7083A"/>
    <w:rsid w:val="00F70A77"/>
    <w:rsid w:val="00F71E3E"/>
    <w:rsid w:val="00F721DE"/>
    <w:rsid w:val="00F72AC4"/>
    <w:rsid w:val="00F7313C"/>
    <w:rsid w:val="00F731AB"/>
    <w:rsid w:val="00F73A13"/>
    <w:rsid w:val="00F73B71"/>
    <w:rsid w:val="00F73F8E"/>
    <w:rsid w:val="00F74030"/>
    <w:rsid w:val="00F740FD"/>
    <w:rsid w:val="00F7449B"/>
    <w:rsid w:val="00F74DD2"/>
    <w:rsid w:val="00F753BF"/>
    <w:rsid w:val="00F75DCB"/>
    <w:rsid w:val="00F76145"/>
    <w:rsid w:val="00F777B2"/>
    <w:rsid w:val="00F7795D"/>
    <w:rsid w:val="00F77B9D"/>
    <w:rsid w:val="00F80270"/>
    <w:rsid w:val="00F80361"/>
    <w:rsid w:val="00F80597"/>
    <w:rsid w:val="00F80A27"/>
    <w:rsid w:val="00F80DD2"/>
    <w:rsid w:val="00F81188"/>
    <w:rsid w:val="00F81599"/>
    <w:rsid w:val="00F81745"/>
    <w:rsid w:val="00F8182B"/>
    <w:rsid w:val="00F81E42"/>
    <w:rsid w:val="00F8246A"/>
    <w:rsid w:val="00F82A49"/>
    <w:rsid w:val="00F82CDA"/>
    <w:rsid w:val="00F83B97"/>
    <w:rsid w:val="00F845F7"/>
    <w:rsid w:val="00F8463B"/>
    <w:rsid w:val="00F85274"/>
    <w:rsid w:val="00F85A78"/>
    <w:rsid w:val="00F85C14"/>
    <w:rsid w:val="00F85C92"/>
    <w:rsid w:val="00F85DA7"/>
    <w:rsid w:val="00F85EE6"/>
    <w:rsid w:val="00F86368"/>
    <w:rsid w:val="00F86BC1"/>
    <w:rsid w:val="00F86CFB"/>
    <w:rsid w:val="00F86F4E"/>
    <w:rsid w:val="00F8773B"/>
    <w:rsid w:val="00F87792"/>
    <w:rsid w:val="00F90179"/>
    <w:rsid w:val="00F90528"/>
    <w:rsid w:val="00F9055B"/>
    <w:rsid w:val="00F90682"/>
    <w:rsid w:val="00F90836"/>
    <w:rsid w:val="00F908C2"/>
    <w:rsid w:val="00F91E5C"/>
    <w:rsid w:val="00F920BB"/>
    <w:rsid w:val="00F946AF"/>
    <w:rsid w:val="00F9472B"/>
    <w:rsid w:val="00F95814"/>
    <w:rsid w:val="00F95970"/>
    <w:rsid w:val="00F969BF"/>
    <w:rsid w:val="00F97149"/>
    <w:rsid w:val="00F97476"/>
    <w:rsid w:val="00F97998"/>
    <w:rsid w:val="00FA00D3"/>
    <w:rsid w:val="00FA065A"/>
    <w:rsid w:val="00FA08A4"/>
    <w:rsid w:val="00FA1522"/>
    <w:rsid w:val="00FA1753"/>
    <w:rsid w:val="00FA1832"/>
    <w:rsid w:val="00FA1F5F"/>
    <w:rsid w:val="00FA2065"/>
    <w:rsid w:val="00FA2108"/>
    <w:rsid w:val="00FA2254"/>
    <w:rsid w:val="00FA23F8"/>
    <w:rsid w:val="00FA2E9F"/>
    <w:rsid w:val="00FA326C"/>
    <w:rsid w:val="00FA3286"/>
    <w:rsid w:val="00FA32B7"/>
    <w:rsid w:val="00FA339B"/>
    <w:rsid w:val="00FA3511"/>
    <w:rsid w:val="00FA35C1"/>
    <w:rsid w:val="00FA3742"/>
    <w:rsid w:val="00FA3F46"/>
    <w:rsid w:val="00FA5559"/>
    <w:rsid w:val="00FA560A"/>
    <w:rsid w:val="00FA5904"/>
    <w:rsid w:val="00FA5D76"/>
    <w:rsid w:val="00FA5FDE"/>
    <w:rsid w:val="00FA6198"/>
    <w:rsid w:val="00FA62E1"/>
    <w:rsid w:val="00FA6DF5"/>
    <w:rsid w:val="00FB0408"/>
    <w:rsid w:val="00FB08C4"/>
    <w:rsid w:val="00FB09C6"/>
    <w:rsid w:val="00FB0E28"/>
    <w:rsid w:val="00FB0EB3"/>
    <w:rsid w:val="00FB0FEE"/>
    <w:rsid w:val="00FB13EC"/>
    <w:rsid w:val="00FB1A85"/>
    <w:rsid w:val="00FB2BC2"/>
    <w:rsid w:val="00FB3897"/>
    <w:rsid w:val="00FB4C37"/>
    <w:rsid w:val="00FB5217"/>
    <w:rsid w:val="00FB52FB"/>
    <w:rsid w:val="00FB54B7"/>
    <w:rsid w:val="00FB55BA"/>
    <w:rsid w:val="00FB5868"/>
    <w:rsid w:val="00FB59ED"/>
    <w:rsid w:val="00FB5CDC"/>
    <w:rsid w:val="00FB5ED4"/>
    <w:rsid w:val="00FB6B46"/>
    <w:rsid w:val="00FB6BCA"/>
    <w:rsid w:val="00FB6C3E"/>
    <w:rsid w:val="00FB7232"/>
    <w:rsid w:val="00FB7366"/>
    <w:rsid w:val="00FB7634"/>
    <w:rsid w:val="00FC06A5"/>
    <w:rsid w:val="00FC07D6"/>
    <w:rsid w:val="00FC0C54"/>
    <w:rsid w:val="00FC0DF2"/>
    <w:rsid w:val="00FC14D0"/>
    <w:rsid w:val="00FC1A38"/>
    <w:rsid w:val="00FC1DCA"/>
    <w:rsid w:val="00FC26A7"/>
    <w:rsid w:val="00FC3686"/>
    <w:rsid w:val="00FC3861"/>
    <w:rsid w:val="00FC496F"/>
    <w:rsid w:val="00FC4BA9"/>
    <w:rsid w:val="00FC4BF0"/>
    <w:rsid w:val="00FC6620"/>
    <w:rsid w:val="00FC67BB"/>
    <w:rsid w:val="00FC7465"/>
    <w:rsid w:val="00FC7757"/>
    <w:rsid w:val="00FC7887"/>
    <w:rsid w:val="00FD049C"/>
    <w:rsid w:val="00FD079B"/>
    <w:rsid w:val="00FD0B0D"/>
    <w:rsid w:val="00FD187E"/>
    <w:rsid w:val="00FD1AC8"/>
    <w:rsid w:val="00FD207D"/>
    <w:rsid w:val="00FD2BF2"/>
    <w:rsid w:val="00FD3233"/>
    <w:rsid w:val="00FD3366"/>
    <w:rsid w:val="00FD3607"/>
    <w:rsid w:val="00FD4027"/>
    <w:rsid w:val="00FD4153"/>
    <w:rsid w:val="00FD461C"/>
    <w:rsid w:val="00FD47A6"/>
    <w:rsid w:val="00FD4C38"/>
    <w:rsid w:val="00FD4CCB"/>
    <w:rsid w:val="00FD5C44"/>
    <w:rsid w:val="00FD5CD9"/>
    <w:rsid w:val="00FD5D79"/>
    <w:rsid w:val="00FD6693"/>
    <w:rsid w:val="00FD679F"/>
    <w:rsid w:val="00FD67EA"/>
    <w:rsid w:val="00FD7278"/>
    <w:rsid w:val="00FD7AFB"/>
    <w:rsid w:val="00FD7BDD"/>
    <w:rsid w:val="00FE0195"/>
    <w:rsid w:val="00FE039A"/>
    <w:rsid w:val="00FE06E1"/>
    <w:rsid w:val="00FE07F2"/>
    <w:rsid w:val="00FE0B19"/>
    <w:rsid w:val="00FE0CC5"/>
    <w:rsid w:val="00FE1BA1"/>
    <w:rsid w:val="00FE2602"/>
    <w:rsid w:val="00FE2E6E"/>
    <w:rsid w:val="00FE31A6"/>
    <w:rsid w:val="00FE4631"/>
    <w:rsid w:val="00FE5379"/>
    <w:rsid w:val="00FE594D"/>
    <w:rsid w:val="00FE5AAE"/>
    <w:rsid w:val="00FE667E"/>
    <w:rsid w:val="00FE6DCB"/>
    <w:rsid w:val="00FE722A"/>
    <w:rsid w:val="00FE7540"/>
    <w:rsid w:val="00FE75A6"/>
    <w:rsid w:val="00FF0043"/>
    <w:rsid w:val="00FF007B"/>
    <w:rsid w:val="00FF05C1"/>
    <w:rsid w:val="00FF0F26"/>
    <w:rsid w:val="00FF119C"/>
    <w:rsid w:val="00FF1282"/>
    <w:rsid w:val="00FF2840"/>
    <w:rsid w:val="00FF2D8B"/>
    <w:rsid w:val="00FF2FD1"/>
    <w:rsid w:val="00FF3D8A"/>
    <w:rsid w:val="00FF42D9"/>
    <w:rsid w:val="00FF4A68"/>
    <w:rsid w:val="00FF4AF6"/>
    <w:rsid w:val="00FF4B6A"/>
    <w:rsid w:val="00FF529B"/>
    <w:rsid w:val="00FF561F"/>
    <w:rsid w:val="00FF5922"/>
    <w:rsid w:val="00FF5928"/>
    <w:rsid w:val="00FF6374"/>
    <w:rsid w:val="00FF64F2"/>
    <w:rsid w:val="00FF654F"/>
    <w:rsid w:val="00FF6C03"/>
    <w:rsid w:val="00FF78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B94F8B7"/>
  <w15:chartTrackingRefBased/>
  <w15:docId w15:val="{ED7F6CAB-24A6-417D-9486-10798E033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37F3"/>
    <w:pPr>
      <w:widowControl w:val="0"/>
      <w:spacing w:line="360" w:lineRule="auto"/>
      <w:ind w:leftChars="100" w:left="100" w:rightChars="100" w:right="100"/>
      <w:jc w:val="both"/>
    </w:pPr>
    <w:rPr>
      <w:rFonts w:ascii="Calibri" w:eastAsia="Calibri" w:hAnsi="Calibri"/>
    </w:rPr>
  </w:style>
  <w:style w:type="paragraph" w:styleId="1">
    <w:name w:val="heading 1"/>
    <w:basedOn w:val="a"/>
    <w:next w:val="a"/>
    <w:link w:val="10"/>
    <w:uiPriority w:val="9"/>
    <w:qFormat/>
    <w:rsid w:val="00DD11C7"/>
    <w:pPr>
      <w:keepNext/>
      <w:spacing w:beforeLines="50" w:before="50"/>
      <w:outlineLvl w:val="0"/>
    </w:pPr>
    <w:rPr>
      <w:rFonts w:cstheme="majorBidi"/>
      <w:b/>
      <w:sz w:val="24"/>
      <w:szCs w:val="24"/>
    </w:rPr>
  </w:style>
  <w:style w:type="paragraph" w:styleId="2">
    <w:name w:val="heading 2"/>
    <w:basedOn w:val="a"/>
    <w:next w:val="a"/>
    <w:link w:val="20"/>
    <w:uiPriority w:val="9"/>
    <w:unhideWhenUsed/>
    <w:qFormat/>
    <w:rsid w:val="00281747"/>
    <w:pPr>
      <w:keepNext/>
      <w:outlineLvl w:val="1"/>
    </w:pPr>
    <w:rPr>
      <w:rFonts w:cstheme="majorBidi"/>
      <w:b/>
    </w:rPr>
  </w:style>
  <w:style w:type="paragraph" w:styleId="3">
    <w:name w:val="heading 3"/>
    <w:basedOn w:val="a"/>
    <w:next w:val="a"/>
    <w:link w:val="30"/>
    <w:uiPriority w:val="9"/>
    <w:semiHidden/>
    <w:unhideWhenUsed/>
    <w:qFormat/>
    <w:rsid w:val="0084156E"/>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A86BAB"/>
    <w:pPr>
      <w:keepNext/>
      <w:numPr>
        <w:numId w:val="1"/>
      </w:numPr>
      <w:ind w:left="0"/>
      <w:outlineLvl w:val="3"/>
    </w:pPr>
    <w:rPr>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D11C7"/>
    <w:rPr>
      <w:rFonts w:ascii="Calibri" w:eastAsia="Calibri" w:hAnsi="Calibri" w:cstheme="majorBidi"/>
      <w:b/>
      <w:sz w:val="24"/>
      <w:szCs w:val="24"/>
    </w:rPr>
  </w:style>
  <w:style w:type="character" w:customStyle="1" w:styleId="20">
    <w:name w:val="見出し 2 (文字)"/>
    <w:basedOn w:val="a0"/>
    <w:link w:val="2"/>
    <w:uiPriority w:val="9"/>
    <w:rsid w:val="00281747"/>
    <w:rPr>
      <w:rFonts w:ascii="Times New Roman" w:eastAsia="Times New Roman" w:hAnsi="Times New Roman" w:cstheme="majorBidi"/>
      <w:b/>
    </w:rPr>
  </w:style>
  <w:style w:type="character" w:customStyle="1" w:styleId="40">
    <w:name w:val="見出し 4 (文字)"/>
    <w:basedOn w:val="a0"/>
    <w:link w:val="4"/>
    <w:uiPriority w:val="9"/>
    <w:rsid w:val="00A86BAB"/>
    <w:rPr>
      <w:bCs/>
    </w:rPr>
  </w:style>
  <w:style w:type="paragraph" w:styleId="a3">
    <w:name w:val="header"/>
    <w:basedOn w:val="a"/>
    <w:link w:val="a4"/>
    <w:uiPriority w:val="99"/>
    <w:unhideWhenUsed/>
    <w:rsid w:val="00A86BAB"/>
    <w:pPr>
      <w:tabs>
        <w:tab w:val="center" w:pos="4419"/>
        <w:tab w:val="right" w:pos="8838"/>
      </w:tabs>
      <w:snapToGrid w:val="0"/>
    </w:pPr>
  </w:style>
  <w:style w:type="character" w:customStyle="1" w:styleId="a4">
    <w:name w:val="ヘッダー (文字)"/>
    <w:basedOn w:val="a0"/>
    <w:link w:val="a3"/>
    <w:uiPriority w:val="99"/>
    <w:rsid w:val="00A86BAB"/>
  </w:style>
  <w:style w:type="paragraph" w:styleId="a5">
    <w:name w:val="footer"/>
    <w:basedOn w:val="a"/>
    <w:link w:val="a6"/>
    <w:uiPriority w:val="99"/>
    <w:unhideWhenUsed/>
    <w:rsid w:val="00A86BAB"/>
    <w:pPr>
      <w:tabs>
        <w:tab w:val="center" w:pos="4419"/>
        <w:tab w:val="right" w:pos="8838"/>
      </w:tabs>
      <w:snapToGrid w:val="0"/>
    </w:pPr>
  </w:style>
  <w:style w:type="character" w:customStyle="1" w:styleId="a6">
    <w:name w:val="フッター (文字)"/>
    <w:basedOn w:val="a0"/>
    <w:link w:val="a5"/>
    <w:uiPriority w:val="99"/>
    <w:rsid w:val="00A86BAB"/>
  </w:style>
  <w:style w:type="character" w:styleId="a7">
    <w:name w:val="Emphasis"/>
    <w:basedOn w:val="a0"/>
    <w:uiPriority w:val="20"/>
    <w:qFormat/>
    <w:rsid w:val="00A86BAB"/>
    <w:rPr>
      <w:i/>
      <w:iCs/>
    </w:rPr>
  </w:style>
  <w:style w:type="character" w:styleId="a8">
    <w:name w:val="annotation reference"/>
    <w:basedOn w:val="a0"/>
    <w:uiPriority w:val="99"/>
    <w:semiHidden/>
    <w:unhideWhenUsed/>
    <w:rsid w:val="00A86BAB"/>
    <w:rPr>
      <w:sz w:val="18"/>
      <w:szCs w:val="18"/>
    </w:rPr>
  </w:style>
  <w:style w:type="paragraph" w:styleId="a9">
    <w:name w:val="annotation text"/>
    <w:basedOn w:val="a"/>
    <w:link w:val="aa"/>
    <w:uiPriority w:val="99"/>
    <w:unhideWhenUsed/>
    <w:rsid w:val="00A86BAB"/>
    <w:pPr>
      <w:jc w:val="left"/>
    </w:pPr>
  </w:style>
  <w:style w:type="character" w:customStyle="1" w:styleId="aa">
    <w:name w:val="コメント文字列 (文字)"/>
    <w:basedOn w:val="a0"/>
    <w:link w:val="a9"/>
    <w:uiPriority w:val="99"/>
    <w:rsid w:val="00A86BAB"/>
    <w:rPr>
      <w:rFonts w:eastAsia="Times New Roman"/>
    </w:rPr>
  </w:style>
  <w:style w:type="paragraph" w:styleId="ab">
    <w:name w:val="Balloon Text"/>
    <w:basedOn w:val="a"/>
    <w:link w:val="ac"/>
    <w:uiPriority w:val="99"/>
    <w:semiHidden/>
    <w:unhideWhenUsed/>
    <w:rsid w:val="00993C5A"/>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993C5A"/>
    <w:rPr>
      <w:rFonts w:asciiTheme="majorHAnsi" w:eastAsiaTheme="majorEastAsia" w:hAnsiTheme="majorHAnsi" w:cstheme="majorBidi"/>
      <w:sz w:val="18"/>
      <w:szCs w:val="18"/>
    </w:rPr>
  </w:style>
  <w:style w:type="paragraph" w:styleId="ad">
    <w:name w:val="Bibliography"/>
    <w:basedOn w:val="a"/>
    <w:next w:val="a"/>
    <w:uiPriority w:val="37"/>
    <w:unhideWhenUsed/>
    <w:rsid w:val="00993C5A"/>
    <w:pPr>
      <w:spacing w:after="240" w:line="240" w:lineRule="auto"/>
      <w:ind w:left="720" w:hanging="720"/>
    </w:pPr>
  </w:style>
  <w:style w:type="paragraph" w:styleId="ae">
    <w:name w:val="annotation subject"/>
    <w:basedOn w:val="a9"/>
    <w:next w:val="a9"/>
    <w:link w:val="af"/>
    <w:uiPriority w:val="99"/>
    <w:semiHidden/>
    <w:unhideWhenUsed/>
    <w:rsid w:val="00AC53C8"/>
    <w:rPr>
      <w:rFonts w:eastAsiaTheme="minorEastAsia"/>
      <w:b/>
      <w:bCs/>
    </w:rPr>
  </w:style>
  <w:style w:type="character" w:customStyle="1" w:styleId="af">
    <w:name w:val="コメント内容 (文字)"/>
    <w:basedOn w:val="aa"/>
    <w:link w:val="ae"/>
    <w:uiPriority w:val="99"/>
    <w:semiHidden/>
    <w:rsid w:val="00AC53C8"/>
    <w:rPr>
      <w:rFonts w:eastAsia="Times New Roman"/>
      <w:b/>
      <w:bCs/>
    </w:rPr>
  </w:style>
  <w:style w:type="paragraph" w:styleId="af0">
    <w:name w:val="Revision"/>
    <w:hidden/>
    <w:uiPriority w:val="99"/>
    <w:semiHidden/>
    <w:rsid w:val="00712527"/>
  </w:style>
  <w:style w:type="character" w:customStyle="1" w:styleId="30">
    <w:name w:val="見出し 3 (文字)"/>
    <w:basedOn w:val="a0"/>
    <w:link w:val="3"/>
    <w:uiPriority w:val="9"/>
    <w:semiHidden/>
    <w:rsid w:val="0084156E"/>
    <w:rPr>
      <w:rFonts w:asciiTheme="majorHAnsi" w:eastAsiaTheme="majorEastAsia" w:hAnsiTheme="majorHAnsi" w:cstheme="majorBidi"/>
    </w:rPr>
  </w:style>
  <w:style w:type="character" w:styleId="af1">
    <w:name w:val="line number"/>
    <w:basedOn w:val="a0"/>
    <w:uiPriority w:val="99"/>
    <w:semiHidden/>
    <w:unhideWhenUsed/>
    <w:rsid w:val="00EC6D4E"/>
  </w:style>
  <w:style w:type="character" w:styleId="af2">
    <w:name w:val="Hyperlink"/>
    <w:basedOn w:val="a0"/>
    <w:uiPriority w:val="99"/>
    <w:unhideWhenUsed/>
    <w:rsid w:val="00201211"/>
    <w:rPr>
      <w:color w:val="0000FF"/>
      <w:u w:val="single"/>
    </w:rPr>
  </w:style>
  <w:style w:type="paragraph" w:styleId="af3">
    <w:name w:val="List Paragraph"/>
    <w:basedOn w:val="a"/>
    <w:uiPriority w:val="34"/>
    <w:qFormat/>
    <w:rsid w:val="00E27698"/>
    <w:pPr>
      <w:ind w:leftChars="400" w:left="840"/>
    </w:pPr>
  </w:style>
  <w:style w:type="paragraph" w:styleId="Web">
    <w:name w:val="Normal (Web)"/>
    <w:basedOn w:val="a"/>
    <w:uiPriority w:val="99"/>
    <w:semiHidden/>
    <w:unhideWhenUsed/>
    <w:rsid w:val="002F7D1F"/>
    <w:pPr>
      <w:widowControl/>
      <w:spacing w:before="100" w:beforeAutospacing="1" w:after="100" w:afterAutospacing="1" w:line="240" w:lineRule="auto"/>
      <w:ind w:leftChars="0" w:left="0" w:rightChars="0" w:right="0"/>
      <w:jc w:val="left"/>
    </w:pPr>
    <w:rPr>
      <w:rFonts w:ascii="ＭＳ Ｐゴシック" w:eastAsia="ＭＳ Ｐゴシック" w:hAnsi="ＭＳ Ｐゴシック" w:cs="ＭＳ Ｐゴシック"/>
      <w:kern w:val="0"/>
      <w:sz w:val="24"/>
      <w:szCs w:val="24"/>
    </w:rPr>
  </w:style>
  <w:style w:type="character" w:styleId="af4">
    <w:name w:val="FollowedHyperlink"/>
    <w:basedOn w:val="a0"/>
    <w:uiPriority w:val="99"/>
    <w:semiHidden/>
    <w:unhideWhenUsed/>
    <w:rsid w:val="00EA33E9"/>
    <w:rPr>
      <w:color w:val="954F72" w:themeColor="followedHyperlink"/>
      <w:u w:val="single"/>
    </w:rPr>
  </w:style>
  <w:style w:type="character" w:customStyle="1" w:styleId="ref-title">
    <w:name w:val="ref-title"/>
    <w:basedOn w:val="a0"/>
    <w:rsid w:val="009E170E"/>
  </w:style>
  <w:style w:type="table" w:styleId="af5">
    <w:name w:val="Table Grid"/>
    <w:basedOn w:val="a1"/>
    <w:uiPriority w:val="39"/>
    <w:rsid w:val="00B32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Plain Table 3"/>
    <w:basedOn w:val="a1"/>
    <w:uiPriority w:val="43"/>
    <w:rsid w:val="00B3283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f6">
    <w:name w:val="No Spacing"/>
    <w:uiPriority w:val="1"/>
    <w:qFormat/>
    <w:rsid w:val="00D637F3"/>
    <w:pPr>
      <w:widowControl w:val="0"/>
      <w:ind w:leftChars="100" w:left="100" w:rightChars="100" w:right="100"/>
      <w:jc w:val="both"/>
    </w:pPr>
    <w:rPr>
      <w:rFonts w:ascii="Calibri" w:eastAsia="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43299">
      <w:bodyDiv w:val="1"/>
      <w:marLeft w:val="0"/>
      <w:marRight w:val="0"/>
      <w:marTop w:val="0"/>
      <w:marBottom w:val="0"/>
      <w:divBdr>
        <w:top w:val="none" w:sz="0" w:space="0" w:color="auto"/>
        <w:left w:val="none" w:sz="0" w:space="0" w:color="auto"/>
        <w:bottom w:val="none" w:sz="0" w:space="0" w:color="auto"/>
        <w:right w:val="none" w:sz="0" w:space="0" w:color="auto"/>
      </w:divBdr>
    </w:div>
    <w:div w:id="41292861">
      <w:bodyDiv w:val="1"/>
      <w:marLeft w:val="0"/>
      <w:marRight w:val="0"/>
      <w:marTop w:val="0"/>
      <w:marBottom w:val="0"/>
      <w:divBdr>
        <w:top w:val="none" w:sz="0" w:space="0" w:color="auto"/>
        <w:left w:val="none" w:sz="0" w:space="0" w:color="auto"/>
        <w:bottom w:val="none" w:sz="0" w:space="0" w:color="auto"/>
        <w:right w:val="none" w:sz="0" w:space="0" w:color="auto"/>
      </w:divBdr>
    </w:div>
    <w:div w:id="69348009">
      <w:bodyDiv w:val="1"/>
      <w:marLeft w:val="0"/>
      <w:marRight w:val="0"/>
      <w:marTop w:val="0"/>
      <w:marBottom w:val="0"/>
      <w:divBdr>
        <w:top w:val="none" w:sz="0" w:space="0" w:color="auto"/>
        <w:left w:val="none" w:sz="0" w:space="0" w:color="auto"/>
        <w:bottom w:val="none" w:sz="0" w:space="0" w:color="auto"/>
        <w:right w:val="none" w:sz="0" w:space="0" w:color="auto"/>
      </w:divBdr>
    </w:div>
    <w:div w:id="71702674">
      <w:bodyDiv w:val="1"/>
      <w:marLeft w:val="0"/>
      <w:marRight w:val="0"/>
      <w:marTop w:val="0"/>
      <w:marBottom w:val="0"/>
      <w:divBdr>
        <w:top w:val="none" w:sz="0" w:space="0" w:color="auto"/>
        <w:left w:val="none" w:sz="0" w:space="0" w:color="auto"/>
        <w:bottom w:val="none" w:sz="0" w:space="0" w:color="auto"/>
        <w:right w:val="none" w:sz="0" w:space="0" w:color="auto"/>
      </w:divBdr>
    </w:div>
    <w:div w:id="107283994">
      <w:bodyDiv w:val="1"/>
      <w:marLeft w:val="0"/>
      <w:marRight w:val="0"/>
      <w:marTop w:val="0"/>
      <w:marBottom w:val="0"/>
      <w:divBdr>
        <w:top w:val="none" w:sz="0" w:space="0" w:color="auto"/>
        <w:left w:val="none" w:sz="0" w:space="0" w:color="auto"/>
        <w:bottom w:val="none" w:sz="0" w:space="0" w:color="auto"/>
        <w:right w:val="none" w:sz="0" w:space="0" w:color="auto"/>
      </w:divBdr>
    </w:div>
    <w:div w:id="116267290">
      <w:bodyDiv w:val="1"/>
      <w:marLeft w:val="0"/>
      <w:marRight w:val="0"/>
      <w:marTop w:val="0"/>
      <w:marBottom w:val="0"/>
      <w:divBdr>
        <w:top w:val="none" w:sz="0" w:space="0" w:color="auto"/>
        <w:left w:val="none" w:sz="0" w:space="0" w:color="auto"/>
        <w:bottom w:val="none" w:sz="0" w:space="0" w:color="auto"/>
        <w:right w:val="none" w:sz="0" w:space="0" w:color="auto"/>
      </w:divBdr>
    </w:div>
    <w:div w:id="146751452">
      <w:bodyDiv w:val="1"/>
      <w:marLeft w:val="0"/>
      <w:marRight w:val="0"/>
      <w:marTop w:val="0"/>
      <w:marBottom w:val="0"/>
      <w:divBdr>
        <w:top w:val="none" w:sz="0" w:space="0" w:color="auto"/>
        <w:left w:val="none" w:sz="0" w:space="0" w:color="auto"/>
        <w:bottom w:val="none" w:sz="0" w:space="0" w:color="auto"/>
        <w:right w:val="none" w:sz="0" w:space="0" w:color="auto"/>
      </w:divBdr>
    </w:div>
    <w:div w:id="223100417">
      <w:bodyDiv w:val="1"/>
      <w:marLeft w:val="0"/>
      <w:marRight w:val="0"/>
      <w:marTop w:val="0"/>
      <w:marBottom w:val="0"/>
      <w:divBdr>
        <w:top w:val="none" w:sz="0" w:space="0" w:color="auto"/>
        <w:left w:val="none" w:sz="0" w:space="0" w:color="auto"/>
        <w:bottom w:val="none" w:sz="0" w:space="0" w:color="auto"/>
        <w:right w:val="none" w:sz="0" w:space="0" w:color="auto"/>
      </w:divBdr>
    </w:div>
    <w:div w:id="239679254">
      <w:bodyDiv w:val="1"/>
      <w:marLeft w:val="0"/>
      <w:marRight w:val="0"/>
      <w:marTop w:val="0"/>
      <w:marBottom w:val="0"/>
      <w:divBdr>
        <w:top w:val="none" w:sz="0" w:space="0" w:color="auto"/>
        <w:left w:val="none" w:sz="0" w:space="0" w:color="auto"/>
        <w:bottom w:val="none" w:sz="0" w:space="0" w:color="auto"/>
        <w:right w:val="none" w:sz="0" w:space="0" w:color="auto"/>
      </w:divBdr>
    </w:div>
    <w:div w:id="257904900">
      <w:bodyDiv w:val="1"/>
      <w:marLeft w:val="0"/>
      <w:marRight w:val="0"/>
      <w:marTop w:val="0"/>
      <w:marBottom w:val="0"/>
      <w:divBdr>
        <w:top w:val="none" w:sz="0" w:space="0" w:color="auto"/>
        <w:left w:val="none" w:sz="0" w:space="0" w:color="auto"/>
        <w:bottom w:val="none" w:sz="0" w:space="0" w:color="auto"/>
        <w:right w:val="none" w:sz="0" w:space="0" w:color="auto"/>
      </w:divBdr>
    </w:div>
    <w:div w:id="290670775">
      <w:bodyDiv w:val="1"/>
      <w:marLeft w:val="0"/>
      <w:marRight w:val="0"/>
      <w:marTop w:val="0"/>
      <w:marBottom w:val="0"/>
      <w:divBdr>
        <w:top w:val="none" w:sz="0" w:space="0" w:color="auto"/>
        <w:left w:val="none" w:sz="0" w:space="0" w:color="auto"/>
        <w:bottom w:val="none" w:sz="0" w:space="0" w:color="auto"/>
        <w:right w:val="none" w:sz="0" w:space="0" w:color="auto"/>
      </w:divBdr>
    </w:div>
    <w:div w:id="315381604">
      <w:bodyDiv w:val="1"/>
      <w:marLeft w:val="0"/>
      <w:marRight w:val="0"/>
      <w:marTop w:val="0"/>
      <w:marBottom w:val="0"/>
      <w:divBdr>
        <w:top w:val="none" w:sz="0" w:space="0" w:color="auto"/>
        <w:left w:val="none" w:sz="0" w:space="0" w:color="auto"/>
        <w:bottom w:val="none" w:sz="0" w:space="0" w:color="auto"/>
        <w:right w:val="none" w:sz="0" w:space="0" w:color="auto"/>
      </w:divBdr>
    </w:div>
    <w:div w:id="339545046">
      <w:bodyDiv w:val="1"/>
      <w:marLeft w:val="0"/>
      <w:marRight w:val="0"/>
      <w:marTop w:val="0"/>
      <w:marBottom w:val="0"/>
      <w:divBdr>
        <w:top w:val="none" w:sz="0" w:space="0" w:color="auto"/>
        <w:left w:val="none" w:sz="0" w:space="0" w:color="auto"/>
        <w:bottom w:val="none" w:sz="0" w:space="0" w:color="auto"/>
        <w:right w:val="none" w:sz="0" w:space="0" w:color="auto"/>
      </w:divBdr>
    </w:div>
    <w:div w:id="343091540">
      <w:bodyDiv w:val="1"/>
      <w:marLeft w:val="0"/>
      <w:marRight w:val="0"/>
      <w:marTop w:val="0"/>
      <w:marBottom w:val="0"/>
      <w:divBdr>
        <w:top w:val="none" w:sz="0" w:space="0" w:color="auto"/>
        <w:left w:val="none" w:sz="0" w:space="0" w:color="auto"/>
        <w:bottom w:val="none" w:sz="0" w:space="0" w:color="auto"/>
        <w:right w:val="none" w:sz="0" w:space="0" w:color="auto"/>
      </w:divBdr>
    </w:div>
    <w:div w:id="360783439">
      <w:bodyDiv w:val="1"/>
      <w:marLeft w:val="0"/>
      <w:marRight w:val="0"/>
      <w:marTop w:val="0"/>
      <w:marBottom w:val="0"/>
      <w:divBdr>
        <w:top w:val="none" w:sz="0" w:space="0" w:color="auto"/>
        <w:left w:val="none" w:sz="0" w:space="0" w:color="auto"/>
        <w:bottom w:val="none" w:sz="0" w:space="0" w:color="auto"/>
        <w:right w:val="none" w:sz="0" w:space="0" w:color="auto"/>
      </w:divBdr>
    </w:div>
    <w:div w:id="399256376">
      <w:bodyDiv w:val="1"/>
      <w:marLeft w:val="0"/>
      <w:marRight w:val="0"/>
      <w:marTop w:val="0"/>
      <w:marBottom w:val="0"/>
      <w:divBdr>
        <w:top w:val="none" w:sz="0" w:space="0" w:color="auto"/>
        <w:left w:val="none" w:sz="0" w:space="0" w:color="auto"/>
        <w:bottom w:val="none" w:sz="0" w:space="0" w:color="auto"/>
        <w:right w:val="none" w:sz="0" w:space="0" w:color="auto"/>
      </w:divBdr>
    </w:div>
    <w:div w:id="426852312">
      <w:bodyDiv w:val="1"/>
      <w:marLeft w:val="0"/>
      <w:marRight w:val="0"/>
      <w:marTop w:val="0"/>
      <w:marBottom w:val="0"/>
      <w:divBdr>
        <w:top w:val="none" w:sz="0" w:space="0" w:color="auto"/>
        <w:left w:val="none" w:sz="0" w:space="0" w:color="auto"/>
        <w:bottom w:val="none" w:sz="0" w:space="0" w:color="auto"/>
        <w:right w:val="none" w:sz="0" w:space="0" w:color="auto"/>
      </w:divBdr>
    </w:div>
    <w:div w:id="444349468">
      <w:bodyDiv w:val="1"/>
      <w:marLeft w:val="0"/>
      <w:marRight w:val="0"/>
      <w:marTop w:val="0"/>
      <w:marBottom w:val="0"/>
      <w:divBdr>
        <w:top w:val="none" w:sz="0" w:space="0" w:color="auto"/>
        <w:left w:val="none" w:sz="0" w:space="0" w:color="auto"/>
        <w:bottom w:val="none" w:sz="0" w:space="0" w:color="auto"/>
        <w:right w:val="none" w:sz="0" w:space="0" w:color="auto"/>
      </w:divBdr>
    </w:div>
    <w:div w:id="466163384">
      <w:bodyDiv w:val="1"/>
      <w:marLeft w:val="0"/>
      <w:marRight w:val="0"/>
      <w:marTop w:val="0"/>
      <w:marBottom w:val="0"/>
      <w:divBdr>
        <w:top w:val="none" w:sz="0" w:space="0" w:color="auto"/>
        <w:left w:val="none" w:sz="0" w:space="0" w:color="auto"/>
        <w:bottom w:val="none" w:sz="0" w:space="0" w:color="auto"/>
        <w:right w:val="none" w:sz="0" w:space="0" w:color="auto"/>
      </w:divBdr>
    </w:div>
    <w:div w:id="477765538">
      <w:bodyDiv w:val="1"/>
      <w:marLeft w:val="0"/>
      <w:marRight w:val="0"/>
      <w:marTop w:val="0"/>
      <w:marBottom w:val="0"/>
      <w:divBdr>
        <w:top w:val="none" w:sz="0" w:space="0" w:color="auto"/>
        <w:left w:val="none" w:sz="0" w:space="0" w:color="auto"/>
        <w:bottom w:val="none" w:sz="0" w:space="0" w:color="auto"/>
        <w:right w:val="none" w:sz="0" w:space="0" w:color="auto"/>
      </w:divBdr>
    </w:div>
    <w:div w:id="506555954">
      <w:bodyDiv w:val="1"/>
      <w:marLeft w:val="0"/>
      <w:marRight w:val="0"/>
      <w:marTop w:val="0"/>
      <w:marBottom w:val="0"/>
      <w:divBdr>
        <w:top w:val="none" w:sz="0" w:space="0" w:color="auto"/>
        <w:left w:val="none" w:sz="0" w:space="0" w:color="auto"/>
        <w:bottom w:val="none" w:sz="0" w:space="0" w:color="auto"/>
        <w:right w:val="none" w:sz="0" w:space="0" w:color="auto"/>
      </w:divBdr>
    </w:div>
    <w:div w:id="536040473">
      <w:bodyDiv w:val="1"/>
      <w:marLeft w:val="0"/>
      <w:marRight w:val="0"/>
      <w:marTop w:val="0"/>
      <w:marBottom w:val="0"/>
      <w:divBdr>
        <w:top w:val="none" w:sz="0" w:space="0" w:color="auto"/>
        <w:left w:val="none" w:sz="0" w:space="0" w:color="auto"/>
        <w:bottom w:val="none" w:sz="0" w:space="0" w:color="auto"/>
        <w:right w:val="none" w:sz="0" w:space="0" w:color="auto"/>
      </w:divBdr>
    </w:div>
    <w:div w:id="554122208">
      <w:bodyDiv w:val="1"/>
      <w:marLeft w:val="0"/>
      <w:marRight w:val="0"/>
      <w:marTop w:val="0"/>
      <w:marBottom w:val="0"/>
      <w:divBdr>
        <w:top w:val="none" w:sz="0" w:space="0" w:color="auto"/>
        <w:left w:val="none" w:sz="0" w:space="0" w:color="auto"/>
        <w:bottom w:val="none" w:sz="0" w:space="0" w:color="auto"/>
        <w:right w:val="none" w:sz="0" w:space="0" w:color="auto"/>
      </w:divBdr>
    </w:div>
    <w:div w:id="554658995">
      <w:bodyDiv w:val="1"/>
      <w:marLeft w:val="0"/>
      <w:marRight w:val="0"/>
      <w:marTop w:val="0"/>
      <w:marBottom w:val="0"/>
      <w:divBdr>
        <w:top w:val="none" w:sz="0" w:space="0" w:color="auto"/>
        <w:left w:val="none" w:sz="0" w:space="0" w:color="auto"/>
        <w:bottom w:val="none" w:sz="0" w:space="0" w:color="auto"/>
        <w:right w:val="none" w:sz="0" w:space="0" w:color="auto"/>
      </w:divBdr>
    </w:div>
    <w:div w:id="565267959">
      <w:bodyDiv w:val="1"/>
      <w:marLeft w:val="0"/>
      <w:marRight w:val="0"/>
      <w:marTop w:val="0"/>
      <w:marBottom w:val="0"/>
      <w:divBdr>
        <w:top w:val="none" w:sz="0" w:space="0" w:color="auto"/>
        <w:left w:val="none" w:sz="0" w:space="0" w:color="auto"/>
        <w:bottom w:val="none" w:sz="0" w:space="0" w:color="auto"/>
        <w:right w:val="none" w:sz="0" w:space="0" w:color="auto"/>
      </w:divBdr>
    </w:div>
    <w:div w:id="633873110">
      <w:bodyDiv w:val="1"/>
      <w:marLeft w:val="0"/>
      <w:marRight w:val="0"/>
      <w:marTop w:val="0"/>
      <w:marBottom w:val="0"/>
      <w:divBdr>
        <w:top w:val="none" w:sz="0" w:space="0" w:color="auto"/>
        <w:left w:val="none" w:sz="0" w:space="0" w:color="auto"/>
        <w:bottom w:val="none" w:sz="0" w:space="0" w:color="auto"/>
        <w:right w:val="none" w:sz="0" w:space="0" w:color="auto"/>
      </w:divBdr>
    </w:div>
    <w:div w:id="635767555">
      <w:bodyDiv w:val="1"/>
      <w:marLeft w:val="0"/>
      <w:marRight w:val="0"/>
      <w:marTop w:val="0"/>
      <w:marBottom w:val="0"/>
      <w:divBdr>
        <w:top w:val="none" w:sz="0" w:space="0" w:color="auto"/>
        <w:left w:val="none" w:sz="0" w:space="0" w:color="auto"/>
        <w:bottom w:val="none" w:sz="0" w:space="0" w:color="auto"/>
        <w:right w:val="none" w:sz="0" w:space="0" w:color="auto"/>
      </w:divBdr>
    </w:div>
    <w:div w:id="657811463">
      <w:bodyDiv w:val="1"/>
      <w:marLeft w:val="0"/>
      <w:marRight w:val="0"/>
      <w:marTop w:val="0"/>
      <w:marBottom w:val="0"/>
      <w:divBdr>
        <w:top w:val="none" w:sz="0" w:space="0" w:color="auto"/>
        <w:left w:val="none" w:sz="0" w:space="0" w:color="auto"/>
        <w:bottom w:val="none" w:sz="0" w:space="0" w:color="auto"/>
        <w:right w:val="none" w:sz="0" w:space="0" w:color="auto"/>
      </w:divBdr>
    </w:div>
    <w:div w:id="720515766">
      <w:bodyDiv w:val="1"/>
      <w:marLeft w:val="0"/>
      <w:marRight w:val="0"/>
      <w:marTop w:val="0"/>
      <w:marBottom w:val="0"/>
      <w:divBdr>
        <w:top w:val="none" w:sz="0" w:space="0" w:color="auto"/>
        <w:left w:val="none" w:sz="0" w:space="0" w:color="auto"/>
        <w:bottom w:val="none" w:sz="0" w:space="0" w:color="auto"/>
        <w:right w:val="none" w:sz="0" w:space="0" w:color="auto"/>
      </w:divBdr>
    </w:div>
    <w:div w:id="721905194">
      <w:bodyDiv w:val="1"/>
      <w:marLeft w:val="0"/>
      <w:marRight w:val="0"/>
      <w:marTop w:val="0"/>
      <w:marBottom w:val="0"/>
      <w:divBdr>
        <w:top w:val="none" w:sz="0" w:space="0" w:color="auto"/>
        <w:left w:val="none" w:sz="0" w:space="0" w:color="auto"/>
        <w:bottom w:val="none" w:sz="0" w:space="0" w:color="auto"/>
        <w:right w:val="none" w:sz="0" w:space="0" w:color="auto"/>
      </w:divBdr>
    </w:div>
    <w:div w:id="733310217">
      <w:bodyDiv w:val="1"/>
      <w:marLeft w:val="0"/>
      <w:marRight w:val="0"/>
      <w:marTop w:val="0"/>
      <w:marBottom w:val="0"/>
      <w:divBdr>
        <w:top w:val="none" w:sz="0" w:space="0" w:color="auto"/>
        <w:left w:val="none" w:sz="0" w:space="0" w:color="auto"/>
        <w:bottom w:val="none" w:sz="0" w:space="0" w:color="auto"/>
        <w:right w:val="none" w:sz="0" w:space="0" w:color="auto"/>
      </w:divBdr>
    </w:div>
    <w:div w:id="738136658">
      <w:bodyDiv w:val="1"/>
      <w:marLeft w:val="0"/>
      <w:marRight w:val="0"/>
      <w:marTop w:val="0"/>
      <w:marBottom w:val="0"/>
      <w:divBdr>
        <w:top w:val="none" w:sz="0" w:space="0" w:color="auto"/>
        <w:left w:val="none" w:sz="0" w:space="0" w:color="auto"/>
        <w:bottom w:val="none" w:sz="0" w:space="0" w:color="auto"/>
        <w:right w:val="none" w:sz="0" w:space="0" w:color="auto"/>
      </w:divBdr>
    </w:div>
    <w:div w:id="742264640">
      <w:bodyDiv w:val="1"/>
      <w:marLeft w:val="0"/>
      <w:marRight w:val="0"/>
      <w:marTop w:val="0"/>
      <w:marBottom w:val="0"/>
      <w:divBdr>
        <w:top w:val="none" w:sz="0" w:space="0" w:color="auto"/>
        <w:left w:val="none" w:sz="0" w:space="0" w:color="auto"/>
        <w:bottom w:val="none" w:sz="0" w:space="0" w:color="auto"/>
        <w:right w:val="none" w:sz="0" w:space="0" w:color="auto"/>
      </w:divBdr>
    </w:div>
    <w:div w:id="770708660">
      <w:bodyDiv w:val="1"/>
      <w:marLeft w:val="0"/>
      <w:marRight w:val="0"/>
      <w:marTop w:val="0"/>
      <w:marBottom w:val="0"/>
      <w:divBdr>
        <w:top w:val="none" w:sz="0" w:space="0" w:color="auto"/>
        <w:left w:val="none" w:sz="0" w:space="0" w:color="auto"/>
        <w:bottom w:val="none" w:sz="0" w:space="0" w:color="auto"/>
        <w:right w:val="none" w:sz="0" w:space="0" w:color="auto"/>
      </w:divBdr>
    </w:div>
    <w:div w:id="828249743">
      <w:bodyDiv w:val="1"/>
      <w:marLeft w:val="0"/>
      <w:marRight w:val="0"/>
      <w:marTop w:val="0"/>
      <w:marBottom w:val="0"/>
      <w:divBdr>
        <w:top w:val="none" w:sz="0" w:space="0" w:color="auto"/>
        <w:left w:val="none" w:sz="0" w:space="0" w:color="auto"/>
        <w:bottom w:val="none" w:sz="0" w:space="0" w:color="auto"/>
        <w:right w:val="none" w:sz="0" w:space="0" w:color="auto"/>
      </w:divBdr>
    </w:div>
    <w:div w:id="849755295">
      <w:bodyDiv w:val="1"/>
      <w:marLeft w:val="0"/>
      <w:marRight w:val="0"/>
      <w:marTop w:val="0"/>
      <w:marBottom w:val="0"/>
      <w:divBdr>
        <w:top w:val="none" w:sz="0" w:space="0" w:color="auto"/>
        <w:left w:val="none" w:sz="0" w:space="0" w:color="auto"/>
        <w:bottom w:val="none" w:sz="0" w:space="0" w:color="auto"/>
        <w:right w:val="none" w:sz="0" w:space="0" w:color="auto"/>
      </w:divBdr>
    </w:div>
    <w:div w:id="905455095">
      <w:bodyDiv w:val="1"/>
      <w:marLeft w:val="0"/>
      <w:marRight w:val="0"/>
      <w:marTop w:val="0"/>
      <w:marBottom w:val="0"/>
      <w:divBdr>
        <w:top w:val="none" w:sz="0" w:space="0" w:color="auto"/>
        <w:left w:val="none" w:sz="0" w:space="0" w:color="auto"/>
        <w:bottom w:val="none" w:sz="0" w:space="0" w:color="auto"/>
        <w:right w:val="none" w:sz="0" w:space="0" w:color="auto"/>
      </w:divBdr>
    </w:div>
    <w:div w:id="926497909">
      <w:bodyDiv w:val="1"/>
      <w:marLeft w:val="0"/>
      <w:marRight w:val="0"/>
      <w:marTop w:val="0"/>
      <w:marBottom w:val="0"/>
      <w:divBdr>
        <w:top w:val="none" w:sz="0" w:space="0" w:color="auto"/>
        <w:left w:val="none" w:sz="0" w:space="0" w:color="auto"/>
        <w:bottom w:val="none" w:sz="0" w:space="0" w:color="auto"/>
        <w:right w:val="none" w:sz="0" w:space="0" w:color="auto"/>
      </w:divBdr>
    </w:div>
    <w:div w:id="928394897">
      <w:bodyDiv w:val="1"/>
      <w:marLeft w:val="0"/>
      <w:marRight w:val="0"/>
      <w:marTop w:val="0"/>
      <w:marBottom w:val="0"/>
      <w:divBdr>
        <w:top w:val="none" w:sz="0" w:space="0" w:color="auto"/>
        <w:left w:val="none" w:sz="0" w:space="0" w:color="auto"/>
        <w:bottom w:val="none" w:sz="0" w:space="0" w:color="auto"/>
        <w:right w:val="none" w:sz="0" w:space="0" w:color="auto"/>
      </w:divBdr>
    </w:div>
    <w:div w:id="993605336">
      <w:bodyDiv w:val="1"/>
      <w:marLeft w:val="0"/>
      <w:marRight w:val="0"/>
      <w:marTop w:val="0"/>
      <w:marBottom w:val="0"/>
      <w:divBdr>
        <w:top w:val="none" w:sz="0" w:space="0" w:color="auto"/>
        <w:left w:val="none" w:sz="0" w:space="0" w:color="auto"/>
        <w:bottom w:val="none" w:sz="0" w:space="0" w:color="auto"/>
        <w:right w:val="none" w:sz="0" w:space="0" w:color="auto"/>
      </w:divBdr>
    </w:div>
    <w:div w:id="994190580">
      <w:bodyDiv w:val="1"/>
      <w:marLeft w:val="0"/>
      <w:marRight w:val="0"/>
      <w:marTop w:val="0"/>
      <w:marBottom w:val="0"/>
      <w:divBdr>
        <w:top w:val="none" w:sz="0" w:space="0" w:color="auto"/>
        <w:left w:val="none" w:sz="0" w:space="0" w:color="auto"/>
        <w:bottom w:val="none" w:sz="0" w:space="0" w:color="auto"/>
        <w:right w:val="none" w:sz="0" w:space="0" w:color="auto"/>
      </w:divBdr>
    </w:div>
    <w:div w:id="1055590078">
      <w:bodyDiv w:val="1"/>
      <w:marLeft w:val="0"/>
      <w:marRight w:val="0"/>
      <w:marTop w:val="0"/>
      <w:marBottom w:val="0"/>
      <w:divBdr>
        <w:top w:val="none" w:sz="0" w:space="0" w:color="auto"/>
        <w:left w:val="none" w:sz="0" w:space="0" w:color="auto"/>
        <w:bottom w:val="none" w:sz="0" w:space="0" w:color="auto"/>
        <w:right w:val="none" w:sz="0" w:space="0" w:color="auto"/>
      </w:divBdr>
    </w:div>
    <w:div w:id="1093479920">
      <w:bodyDiv w:val="1"/>
      <w:marLeft w:val="0"/>
      <w:marRight w:val="0"/>
      <w:marTop w:val="0"/>
      <w:marBottom w:val="0"/>
      <w:divBdr>
        <w:top w:val="none" w:sz="0" w:space="0" w:color="auto"/>
        <w:left w:val="none" w:sz="0" w:space="0" w:color="auto"/>
        <w:bottom w:val="none" w:sz="0" w:space="0" w:color="auto"/>
        <w:right w:val="none" w:sz="0" w:space="0" w:color="auto"/>
      </w:divBdr>
    </w:div>
    <w:div w:id="1214005733">
      <w:bodyDiv w:val="1"/>
      <w:marLeft w:val="0"/>
      <w:marRight w:val="0"/>
      <w:marTop w:val="0"/>
      <w:marBottom w:val="0"/>
      <w:divBdr>
        <w:top w:val="none" w:sz="0" w:space="0" w:color="auto"/>
        <w:left w:val="none" w:sz="0" w:space="0" w:color="auto"/>
        <w:bottom w:val="none" w:sz="0" w:space="0" w:color="auto"/>
        <w:right w:val="none" w:sz="0" w:space="0" w:color="auto"/>
      </w:divBdr>
    </w:div>
    <w:div w:id="1245070850">
      <w:bodyDiv w:val="1"/>
      <w:marLeft w:val="0"/>
      <w:marRight w:val="0"/>
      <w:marTop w:val="0"/>
      <w:marBottom w:val="0"/>
      <w:divBdr>
        <w:top w:val="none" w:sz="0" w:space="0" w:color="auto"/>
        <w:left w:val="none" w:sz="0" w:space="0" w:color="auto"/>
        <w:bottom w:val="none" w:sz="0" w:space="0" w:color="auto"/>
        <w:right w:val="none" w:sz="0" w:space="0" w:color="auto"/>
      </w:divBdr>
    </w:div>
    <w:div w:id="1257132423">
      <w:bodyDiv w:val="1"/>
      <w:marLeft w:val="0"/>
      <w:marRight w:val="0"/>
      <w:marTop w:val="0"/>
      <w:marBottom w:val="0"/>
      <w:divBdr>
        <w:top w:val="none" w:sz="0" w:space="0" w:color="auto"/>
        <w:left w:val="none" w:sz="0" w:space="0" w:color="auto"/>
        <w:bottom w:val="none" w:sz="0" w:space="0" w:color="auto"/>
        <w:right w:val="none" w:sz="0" w:space="0" w:color="auto"/>
      </w:divBdr>
    </w:div>
    <w:div w:id="1269585551">
      <w:bodyDiv w:val="1"/>
      <w:marLeft w:val="0"/>
      <w:marRight w:val="0"/>
      <w:marTop w:val="0"/>
      <w:marBottom w:val="0"/>
      <w:divBdr>
        <w:top w:val="none" w:sz="0" w:space="0" w:color="auto"/>
        <w:left w:val="none" w:sz="0" w:space="0" w:color="auto"/>
        <w:bottom w:val="none" w:sz="0" w:space="0" w:color="auto"/>
        <w:right w:val="none" w:sz="0" w:space="0" w:color="auto"/>
      </w:divBdr>
    </w:div>
    <w:div w:id="1282683769">
      <w:bodyDiv w:val="1"/>
      <w:marLeft w:val="0"/>
      <w:marRight w:val="0"/>
      <w:marTop w:val="0"/>
      <w:marBottom w:val="0"/>
      <w:divBdr>
        <w:top w:val="none" w:sz="0" w:space="0" w:color="auto"/>
        <w:left w:val="none" w:sz="0" w:space="0" w:color="auto"/>
        <w:bottom w:val="none" w:sz="0" w:space="0" w:color="auto"/>
        <w:right w:val="none" w:sz="0" w:space="0" w:color="auto"/>
      </w:divBdr>
    </w:div>
    <w:div w:id="1320815696">
      <w:bodyDiv w:val="1"/>
      <w:marLeft w:val="0"/>
      <w:marRight w:val="0"/>
      <w:marTop w:val="0"/>
      <w:marBottom w:val="0"/>
      <w:divBdr>
        <w:top w:val="none" w:sz="0" w:space="0" w:color="auto"/>
        <w:left w:val="none" w:sz="0" w:space="0" w:color="auto"/>
        <w:bottom w:val="none" w:sz="0" w:space="0" w:color="auto"/>
        <w:right w:val="none" w:sz="0" w:space="0" w:color="auto"/>
      </w:divBdr>
    </w:div>
    <w:div w:id="1329754007">
      <w:bodyDiv w:val="1"/>
      <w:marLeft w:val="0"/>
      <w:marRight w:val="0"/>
      <w:marTop w:val="0"/>
      <w:marBottom w:val="0"/>
      <w:divBdr>
        <w:top w:val="none" w:sz="0" w:space="0" w:color="auto"/>
        <w:left w:val="none" w:sz="0" w:space="0" w:color="auto"/>
        <w:bottom w:val="none" w:sz="0" w:space="0" w:color="auto"/>
        <w:right w:val="none" w:sz="0" w:space="0" w:color="auto"/>
      </w:divBdr>
    </w:div>
    <w:div w:id="1420717607">
      <w:bodyDiv w:val="1"/>
      <w:marLeft w:val="0"/>
      <w:marRight w:val="0"/>
      <w:marTop w:val="0"/>
      <w:marBottom w:val="0"/>
      <w:divBdr>
        <w:top w:val="none" w:sz="0" w:space="0" w:color="auto"/>
        <w:left w:val="none" w:sz="0" w:space="0" w:color="auto"/>
        <w:bottom w:val="none" w:sz="0" w:space="0" w:color="auto"/>
        <w:right w:val="none" w:sz="0" w:space="0" w:color="auto"/>
      </w:divBdr>
    </w:div>
    <w:div w:id="1426223221">
      <w:bodyDiv w:val="1"/>
      <w:marLeft w:val="0"/>
      <w:marRight w:val="0"/>
      <w:marTop w:val="0"/>
      <w:marBottom w:val="0"/>
      <w:divBdr>
        <w:top w:val="none" w:sz="0" w:space="0" w:color="auto"/>
        <w:left w:val="none" w:sz="0" w:space="0" w:color="auto"/>
        <w:bottom w:val="none" w:sz="0" w:space="0" w:color="auto"/>
        <w:right w:val="none" w:sz="0" w:space="0" w:color="auto"/>
      </w:divBdr>
    </w:div>
    <w:div w:id="1463764814">
      <w:bodyDiv w:val="1"/>
      <w:marLeft w:val="0"/>
      <w:marRight w:val="0"/>
      <w:marTop w:val="0"/>
      <w:marBottom w:val="0"/>
      <w:divBdr>
        <w:top w:val="none" w:sz="0" w:space="0" w:color="auto"/>
        <w:left w:val="none" w:sz="0" w:space="0" w:color="auto"/>
        <w:bottom w:val="none" w:sz="0" w:space="0" w:color="auto"/>
        <w:right w:val="none" w:sz="0" w:space="0" w:color="auto"/>
      </w:divBdr>
    </w:div>
    <w:div w:id="1488589248">
      <w:bodyDiv w:val="1"/>
      <w:marLeft w:val="0"/>
      <w:marRight w:val="0"/>
      <w:marTop w:val="0"/>
      <w:marBottom w:val="0"/>
      <w:divBdr>
        <w:top w:val="none" w:sz="0" w:space="0" w:color="auto"/>
        <w:left w:val="none" w:sz="0" w:space="0" w:color="auto"/>
        <w:bottom w:val="none" w:sz="0" w:space="0" w:color="auto"/>
        <w:right w:val="none" w:sz="0" w:space="0" w:color="auto"/>
      </w:divBdr>
    </w:div>
    <w:div w:id="1562404030">
      <w:bodyDiv w:val="1"/>
      <w:marLeft w:val="0"/>
      <w:marRight w:val="0"/>
      <w:marTop w:val="0"/>
      <w:marBottom w:val="0"/>
      <w:divBdr>
        <w:top w:val="none" w:sz="0" w:space="0" w:color="auto"/>
        <w:left w:val="none" w:sz="0" w:space="0" w:color="auto"/>
        <w:bottom w:val="none" w:sz="0" w:space="0" w:color="auto"/>
        <w:right w:val="none" w:sz="0" w:space="0" w:color="auto"/>
      </w:divBdr>
    </w:div>
    <w:div w:id="1604655308">
      <w:bodyDiv w:val="1"/>
      <w:marLeft w:val="0"/>
      <w:marRight w:val="0"/>
      <w:marTop w:val="0"/>
      <w:marBottom w:val="0"/>
      <w:divBdr>
        <w:top w:val="none" w:sz="0" w:space="0" w:color="auto"/>
        <w:left w:val="none" w:sz="0" w:space="0" w:color="auto"/>
        <w:bottom w:val="none" w:sz="0" w:space="0" w:color="auto"/>
        <w:right w:val="none" w:sz="0" w:space="0" w:color="auto"/>
      </w:divBdr>
    </w:div>
    <w:div w:id="1635720384">
      <w:bodyDiv w:val="1"/>
      <w:marLeft w:val="0"/>
      <w:marRight w:val="0"/>
      <w:marTop w:val="0"/>
      <w:marBottom w:val="0"/>
      <w:divBdr>
        <w:top w:val="none" w:sz="0" w:space="0" w:color="auto"/>
        <w:left w:val="none" w:sz="0" w:space="0" w:color="auto"/>
        <w:bottom w:val="none" w:sz="0" w:space="0" w:color="auto"/>
        <w:right w:val="none" w:sz="0" w:space="0" w:color="auto"/>
      </w:divBdr>
    </w:div>
    <w:div w:id="1649282184">
      <w:bodyDiv w:val="1"/>
      <w:marLeft w:val="0"/>
      <w:marRight w:val="0"/>
      <w:marTop w:val="0"/>
      <w:marBottom w:val="0"/>
      <w:divBdr>
        <w:top w:val="none" w:sz="0" w:space="0" w:color="auto"/>
        <w:left w:val="none" w:sz="0" w:space="0" w:color="auto"/>
        <w:bottom w:val="none" w:sz="0" w:space="0" w:color="auto"/>
        <w:right w:val="none" w:sz="0" w:space="0" w:color="auto"/>
      </w:divBdr>
    </w:div>
    <w:div w:id="1688092419">
      <w:bodyDiv w:val="1"/>
      <w:marLeft w:val="0"/>
      <w:marRight w:val="0"/>
      <w:marTop w:val="0"/>
      <w:marBottom w:val="0"/>
      <w:divBdr>
        <w:top w:val="none" w:sz="0" w:space="0" w:color="auto"/>
        <w:left w:val="none" w:sz="0" w:space="0" w:color="auto"/>
        <w:bottom w:val="none" w:sz="0" w:space="0" w:color="auto"/>
        <w:right w:val="none" w:sz="0" w:space="0" w:color="auto"/>
      </w:divBdr>
    </w:div>
    <w:div w:id="1756824364">
      <w:bodyDiv w:val="1"/>
      <w:marLeft w:val="0"/>
      <w:marRight w:val="0"/>
      <w:marTop w:val="0"/>
      <w:marBottom w:val="0"/>
      <w:divBdr>
        <w:top w:val="none" w:sz="0" w:space="0" w:color="auto"/>
        <w:left w:val="none" w:sz="0" w:space="0" w:color="auto"/>
        <w:bottom w:val="none" w:sz="0" w:space="0" w:color="auto"/>
        <w:right w:val="none" w:sz="0" w:space="0" w:color="auto"/>
      </w:divBdr>
    </w:div>
    <w:div w:id="1771270051">
      <w:bodyDiv w:val="1"/>
      <w:marLeft w:val="0"/>
      <w:marRight w:val="0"/>
      <w:marTop w:val="0"/>
      <w:marBottom w:val="0"/>
      <w:divBdr>
        <w:top w:val="none" w:sz="0" w:space="0" w:color="auto"/>
        <w:left w:val="none" w:sz="0" w:space="0" w:color="auto"/>
        <w:bottom w:val="none" w:sz="0" w:space="0" w:color="auto"/>
        <w:right w:val="none" w:sz="0" w:space="0" w:color="auto"/>
      </w:divBdr>
    </w:div>
    <w:div w:id="1810317007">
      <w:bodyDiv w:val="1"/>
      <w:marLeft w:val="0"/>
      <w:marRight w:val="0"/>
      <w:marTop w:val="0"/>
      <w:marBottom w:val="0"/>
      <w:divBdr>
        <w:top w:val="none" w:sz="0" w:space="0" w:color="auto"/>
        <w:left w:val="none" w:sz="0" w:space="0" w:color="auto"/>
        <w:bottom w:val="none" w:sz="0" w:space="0" w:color="auto"/>
        <w:right w:val="none" w:sz="0" w:space="0" w:color="auto"/>
      </w:divBdr>
    </w:div>
    <w:div w:id="1812824057">
      <w:bodyDiv w:val="1"/>
      <w:marLeft w:val="0"/>
      <w:marRight w:val="0"/>
      <w:marTop w:val="0"/>
      <w:marBottom w:val="0"/>
      <w:divBdr>
        <w:top w:val="none" w:sz="0" w:space="0" w:color="auto"/>
        <w:left w:val="none" w:sz="0" w:space="0" w:color="auto"/>
        <w:bottom w:val="none" w:sz="0" w:space="0" w:color="auto"/>
        <w:right w:val="none" w:sz="0" w:space="0" w:color="auto"/>
      </w:divBdr>
    </w:div>
    <w:div w:id="1820488607">
      <w:bodyDiv w:val="1"/>
      <w:marLeft w:val="0"/>
      <w:marRight w:val="0"/>
      <w:marTop w:val="0"/>
      <w:marBottom w:val="0"/>
      <w:divBdr>
        <w:top w:val="none" w:sz="0" w:space="0" w:color="auto"/>
        <w:left w:val="none" w:sz="0" w:space="0" w:color="auto"/>
        <w:bottom w:val="none" w:sz="0" w:space="0" w:color="auto"/>
        <w:right w:val="none" w:sz="0" w:space="0" w:color="auto"/>
      </w:divBdr>
    </w:div>
    <w:div w:id="1868062450">
      <w:bodyDiv w:val="1"/>
      <w:marLeft w:val="0"/>
      <w:marRight w:val="0"/>
      <w:marTop w:val="0"/>
      <w:marBottom w:val="0"/>
      <w:divBdr>
        <w:top w:val="none" w:sz="0" w:space="0" w:color="auto"/>
        <w:left w:val="none" w:sz="0" w:space="0" w:color="auto"/>
        <w:bottom w:val="none" w:sz="0" w:space="0" w:color="auto"/>
        <w:right w:val="none" w:sz="0" w:space="0" w:color="auto"/>
      </w:divBdr>
    </w:div>
    <w:div w:id="1877545829">
      <w:bodyDiv w:val="1"/>
      <w:marLeft w:val="0"/>
      <w:marRight w:val="0"/>
      <w:marTop w:val="0"/>
      <w:marBottom w:val="0"/>
      <w:divBdr>
        <w:top w:val="none" w:sz="0" w:space="0" w:color="auto"/>
        <w:left w:val="none" w:sz="0" w:space="0" w:color="auto"/>
        <w:bottom w:val="none" w:sz="0" w:space="0" w:color="auto"/>
        <w:right w:val="none" w:sz="0" w:space="0" w:color="auto"/>
      </w:divBdr>
    </w:div>
    <w:div w:id="1879312172">
      <w:bodyDiv w:val="1"/>
      <w:marLeft w:val="0"/>
      <w:marRight w:val="0"/>
      <w:marTop w:val="0"/>
      <w:marBottom w:val="0"/>
      <w:divBdr>
        <w:top w:val="none" w:sz="0" w:space="0" w:color="auto"/>
        <w:left w:val="none" w:sz="0" w:space="0" w:color="auto"/>
        <w:bottom w:val="none" w:sz="0" w:space="0" w:color="auto"/>
        <w:right w:val="none" w:sz="0" w:space="0" w:color="auto"/>
      </w:divBdr>
    </w:div>
    <w:div w:id="1880507681">
      <w:bodyDiv w:val="1"/>
      <w:marLeft w:val="0"/>
      <w:marRight w:val="0"/>
      <w:marTop w:val="0"/>
      <w:marBottom w:val="0"/>
      <w:divBdr>
        <w:top w:val="none" w:sz="0" w:space="0" w:color="auto"/>
        <w:left w:val="none" w:sz="0" w:space="0" w:color="auto"/>
        <w:bottom w:val="none" w:sz="0" w:space="0" w:color="auto"/>
        <w:right w:val="none" w:sz="0" w:space="0" w:color="auto"/>
      </w:divBdr>
    </w:div>
    <w:div w:id="1939604546">
      <w:bodyDiv w:val="1"/>
      <w:marLeft w:val="0"/>
      <w:marRight w:val="0"/>
      <w:marTop w:val="0"/>
      <w:marBottom w:val="0"/>
      <w:divBdr>
        <w:top w:val="none" w:sz="0" w:space="0" w:color="auto"/>
        <w:left w:val="none" w:sz="0" w:space="0" w:color="auto"/>
        <w:bottom w:val="none" w:sz="0" w:space="0" w:color="auto"/>
        <w:right w:val="none" w:sz="0" w:space="0" w:color="auto"/>
      </w:divBdr>
    </w:div>
    <w:div w:id="1940024488">
      <w:bodyDiv w:val="1"/>
      <w:marLeft w:val="0"/>
      <w:marRight w:val="0"/>
      <w:marTop w:val="0"/>
      <w:marBottom w:val="0"/>
      <w:divBdr>
        <w:top w:val="none" w:sz="0" w:space="0" w:color="auto"/>
        <w:left w:val="none" w:sz="0" w:space="0" w:color="auto"/>
        <w:bottom w:val="none" w:sz="0" w:space="0" w:color="auto"/>
        <w:right w:val="none" w:sz="0" w:space="0" w:color="auto"/>
      </w:divBdr>
    </w:div>
    <w:div w:id="1949434520">
      <w:bodyDiv w:val="1"/>
      <w:marLeft w:val="0"/>
      <w:marRight w:val="0"/>
      <w:marTop w:val="0"/>
      <w:marBottom w:val="0"/>
      <w:divBdr>
        <w:top w:val="none" w:sz="0" w:space="0" w:color="auto"/>
        <w:left w:val="none" w:sz="0" w:space="0" w:color="auto"/>
        <w:bottom w:val="none" w:sz="0" w:space="0" w:color="auto"/>
        <w:right w:val="none" w:sz="0" w:space="0" w:color="auto"/>
      </w:divBdr>
    </w:div>
    <w:div w:id="1960918689">
      <w:bodyDiv w:val="1"/>
      <w:marLeft w:val="0"/>
      <w:marRight w:val="0"/>
      <w:marTop w:val="0"/>
      <w:marBottom w:val="0"/>
      <w:divBdr>
        <w:top w:val="none" w:sz="0" w:space="0" w:color="auto"/>
        <w:left w:val="none" w:sz="0" w:space="0" w:color="auto"/>
        <w:bottom w:val="none" w:sz="0" w:space="0" w:color="auto"/>
        <w:right w:val="none" w:sz="0" w:space="0" w:color="auto"/>
      </w:divBdr>
    </w:div>
    <w:div w:id="1976787687">
      <w:bodyDiv w:val="1"/>
      <w:marLeft w:val="0"/>
      <w:marRight w:val="0"/>
      <w:marTop w:val="0"/>
      <w:marBottom w:val="0"/>
      <w:divBdr>
        <w:top w:val="none" w:sz="0" w:space="0" w:color="auto"/>
        <w:left w:val="none" w:sz="0" w:space="0" w:color="auto"/>
        <w:bottom w:val="none" w:sz="0" w:space="0" w:color="auto"/>
        <w:right w:val="none" w:sz="0" w:space="0" w:color="auto"/>
      </w:divBdr>
    </w:div>
    <w:div w:id="1981839609">
      <w:bodyDiv w:val="1"/>
      <w:marLeft w:val="0"/>
      <w:marRight w:val="0"/>
      <w:marTop w:val="0"/>
      <w:marBottom w:val="0"/>
      <w:divBdr>
        <w:top w:val="none" w:sz="0" w:space="0" w:color="auto"/>
        <w:left w:val="none" w:sz="0" w:space="0" w:color="auto"/>
        <w:bottom w:val="none" w:sz="0" w:space="0" w:color="auto"/>
        <w:right w:val="none" w:sz="0" w:space="0" w:color="auto"/>
      </w:divBdr>
    </w:div>
    <w:div w:id="1982537148">
      <w:bodyDiv w:val="1"/>
      <w:marLeft w:val="0"/>
      <w:marRight w:val="0"/>
      <w:marTop w:val="0"/>
      <w:marBottom w:val="0"/>
      <w:divBdr>
        <w:top w:val="none" w:sz="0" w:space="0" w:color="auto"/>
        <w:left w:val="none" w:sz="0" w:space="0" w:color="auto"/>
        <w:bottom w:val="none" w:sz="0" w:space="0" w:color="auto"/>
        <w:right w:val="none" w:sz="0" w:space="0" w:color="auto"/>
      </w:divBdr>
    </w:div>
    <w:div w:id="2017228460">
      <w:bodyDiv w:val="1"/>
      <w:marLeft w:val="0"/>
      <w:marRight w:val="0"/>
      <w:marTop w:val="0"/>
      <w:marBottom w:val="0"/>
      <w:divBdr>
        <w:top w:val="none" w:sz="0" w:space="0" w:color="auto"/>
        <w:left w:val="none" w:sz="0" w:space="0" w:color="auto"/>
        <w:bottom w:val="none" w:sz="0" w:space="0" w:color="auto"/>
        <w:right w:val="none" w:sz="0" w:space="0" w:color="auto"/>
      </w:divBdr>
    </w:div>
    <w:div w:id="2022849771">
      <w:bodyDiv w:val="1"/>
      <w:marLeft w:val="0"/>
      <w:marRight w:val="0"/>
      <w:marTop w:val="0"/>
      <w:marBottom w:val="0"/>
      <w:divBdr>
        <w:top w:val="none" w:sz="0" w:space="0" w:color="auto"/>
        <w:left w:val="none" w:sz="0" w:space="0" w:color="auto"/>
        <w:bottom w:val="none" w:sz="0" w:space="0" w:color="auto"/>
        <w:right w:val="none" w:sz="0" w:space="0" w:color="auto"/>
      </w:divBdr>
    </w:div>
    <w:div w:id="2040813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B260F2-FE85-4EA8-9761-01D683BF1AF6}">
  <we:reference id="wa104099688" version="1.3.0.0" store="ja-JP"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07FC7-5389-4AF8-8D5C-F415083C8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31</Words>
  <Characters>7017</Characters>
  <Application>Microsoft Office Word</Application>
  <DocSecurity>2</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水 陽平</dc:creator>
  <cp:keywords/>
  <dc:description/>
  <cp:lastModifiedBy>清水 陽平</cp:lastModifiedBy>
  <cp:revision>3</cp:revision>
  <cp:lastPrinted>2018-10-26T00:40:00Z</cp:lastPrinted>
  <dcterms:created xsi:type="dcterms:W3CDTF">2019-05-03T01:13:00Z</dcterms:created>
  <dcterms:modified xsi:type="dcterms:W3CDTF">2019-05-03T01:17: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k0mbokq9"/&gt;&lt;style id="http://www.zotero.org/styles/the-plant-journ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